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06C66" w14:textId="4B8AA4F7" w:rsidR="004C5316" w:rsidRPr="00FD228F" w:rsidRDefault="00D03C6E" w:rsidP="00C44AA5">
      <w:pPr>
        <w:spacing w:line="240" w:lineRule="auto"/>
        <w:ind w:firstLine="0"/>
        <w:rPr>
          <w:rFonts w:eastAsia="Malgun Gothic"/>
          <w:kern w:val="0"/>
          <w:lang w:eastAsia="ko-KR"/>
        </w:rPr>
      </w:pPr>
      <w:bookmarkStart w:id="0" w:name="_Hlk52194999"/>
      <w:r w:rsidRPr="00FD228F">
        <w:rPr>
          <w:rFonts w:eastAsia="Malgun Gothic"/>
          <w:kern w:val="0"/>
          <w:lang w:eastAsia="ko-KR"/>
        </w:rPr>
        <w:t xml:space="preserve">Table </w:t>
      </w:r>
      <w:r w:rsidR="00285004">
        <w:rPr>
          <w:rFonts w:eastAsia="Malgun Gothic"/>
          <w:kern w:val="0"/>
          <w:lang w:eastAsia="ko-KR"/>
        </w:rPr>
        <w:t>3</w:t>
      </w:r>
      <w:r w:rsidRPr="00FD228F">
        <w:rPr>
          <w:rFonts w:eastAsia="Malgun Gothic"/>
          <w:kern w:val="0"/>
          <w:lang w:eastAsia="ko-KR"/>
        </w:rPr>
        <w:t xml:space="preserve">. </w:t>
      </w:r>
      <w:r w:rsidR="00C44AA5" w:rsidRPr="00FD228F">
        <w:rPr>
          <w:rFonts w:eastAsia="Malgun Gothic"/>
          <w:kern w:val="0"/>
          <w:lang w:eastAsia="ko-KR"/>
        </w:rPr>
        <w:t xml:space="preserve">Measures of </w:t>
      </w:r>
      <w:r w:rsidR="00A44AF8">
        <w:rPr>
          <w:rFonts w:eastAsia="Malgun Gothic"/>
          <w:kern w:val="0"/>
          <w:lang w:eastAsia="ko-KR"/>
        </w:rPr>
        <w:t>p</w:t>
      </w:r>
      <w:r w:rsidR="00C44AA5" w:rsidRPr="00FD228F">
        <w:rPr>
          <w:rFonts w:eastAsia="Malgun Gothic"/>
          <w:kern w:val="0"/>
          <w:lang w:eastAsia="ko-KR"/>
        </w:rPr>
        <w:t xml:space="preserve">atients’ </w:t>
      </w:r>
      <w:r w:rsidR="00A44AF8">
        <w:rPr>
          <w:rFonts w:eastAsia="Malgun Gothic"/>
          <w:kern w:val="0"/>
          <w:lang w:eastAsia="ko-KR"/>
        </w:rPr>
        <w:t>u</w:t>
      </w:r>
      <w:r w:rsidR="00C44AA5" w:rsidRPr="00FD228F">
        <w:rPr>
          <w:rFonts w:eastAsia="Malgun Gothic"/>
          <w:kern w:val="0"/>
          <w:lang w:eastAsia="ko-KR"/>
        </w:rPr>
        <w:t xml:space="preserve">se of e-SRS in </w:t>
      </w:r>
      <w:r w:rsidR="00A44AF8">
        <w:rPr>
          <w:rFonts w:eastAsia="Malgun Gothic"/>
          <w:kern w:val="0"/>
          <w:lang w:eastAsia="ko-KR"/>
        </w:rPr>
        <w:t>s</w:t>
      </w:r>
      <w:r w:rsidR="00C44AA5" w:rsidRPr="00FD228F">
        <w:rPr>
          <w:rFonts w:eastAsia="Malgun Gothic"/>
          <w:kern w:val="0"/>
          <w:lang w:eastAsia="ko-KR"/>
        </w:rPr>
        <w:t>tudies</w:t>
      </w:r>
      <w:bookmarkEnd w:id="0"/>
    </w:p>
    <w:p w14:paraId="22AB383C" w14:textId="77777777" w:rsidR="00C44AA5" w:rsidRDefault="00C44AA5" w:rsidP="00C44AA5">
      <w:pPr>
        <w:spacing w:line="240" w:lineRule="auto"/>
        <w:ind w:firstLine="0"/>
        <w:rPr>
          <w:lang w:eastAsia="ko-K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6"/>
        <w:gridCol w:w="3226"/>
        <w:gridCol w:w="2050"/>
        <w:gridCol w:w="1078"/>
      </w:tblGrid>
      <w:tr w:rsidR="00C44AA5" w:rsidRPr="00FD228F" w14:paraId="4C58D041" w14:textId="77777777" w:rsidTr="00FD228F">
        <w:tc>
          <w:tcPr>
            <w:tcW w:w="0" w:type="auto"/>
            <w:gridSpan w:val="2"/>
            <w:shd w:val="clear" w:color="auto" w:fill="auto"/>
            <w:vAlign w:val="center"/>
          </w:tcPr>
          <w:p w14:paraId="1D990B99" w14:textId="77777777" w:rsidR="00C44AA5" w:rsidRPr="00FD228F" w:rsidRDefault="00C44AA5" w:rsidP="00FD228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D228F">
              <w:rPr>
                <w:b/>
                <w:bCs/>
                <w:sz w:val="20"/>
                <w:szCs w:val="20"/>
              </w:rPr>
              <w:t xml:space="preserve">Calculations of Measures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35EB018" w14:textId="77777777" w:rsidR="00C44AA5" w:rsidRPr="00FD228F" w:rsidRDefault="00C44AA5" w:rsidP="00FD228F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FD228F">
              <w:rPr>
                <w:b/>
                <w:bCs/>
                <w:sz w:val="20"/>
                <w:szCs w:val="20"/>
              </w:rPr>
              <w:t>Referenced Studi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2965572" w14:textId="77777777" w:rsidR="00C44AA5" w:rsidRPr="00FD228F" w:rsidRDefault="00C44AA5" w:rsidP="00FD228F">
            <w:pPr>
              <w:spacing w:line="240" w:lineRule="auto"/>
              <w:ind w:hanging="3"/>
              <w:jc w:val="center"/>
              <w:rPr>
                <w:b/>
                <w:bCs/>
                <w:sz w:val="20"/>
                <w:szCs w:val="20"/>
              </w:rPr>
            </w:pPr>
            <w:r w:rsidRPr="00FD228F">
              <w:rPr>
                <w:b/>
                <w:bCs/>
                <w:sz w:val="20"/>
                <w:szCs w:val="20"/>
              </w:rPr>
              <w:t>Range of Use</w:t>
            </w:r>
          </w:p>
        </w:tc>
      </w:tr>
      <w:tr w:rsidR="00B103C0" w:rsidRPr="00FD228F" w14:paraId="51B27D2E" w14:textId="77777777" w:rsidTr="00FD228F">
        <w:tc>
          <w:tcPr>
            <w:tcW w:w="0" w:type="auto"/>
            <w:shd w:val="clear" w:color="auto" w:fill="auto"/>
          </w:tcPr>
          <w:p w14:paraId="063A1F4A" w14:textId="77777777" w:rsidR="00C44AA5" w:rsidRPr="00FD228F" w:rsidRDefault="00C44AA5" w:rsidP="00FD228F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FD228F">
              <w:rPr>
                <w:b/>
                <w:bCs/>
                <w:sz w:val="20"/>
                <w:szCs w:val="20"/>
              </w:rPr>
              <w:t>Denominator</w:t>
            </w:r>
          </w:p>
        </w:tc>
        <w:tc>
          <w:tcPr>
            <w:tcW w:w="0" w:type="auto"/>
            <w:shd w:val="clear" w:color="auto" w:fill="auto"/>
          </w:tcPr>
          <w:p w14:paraId="7ECF0CE8" w14:textId="77777777" w:rsidR="00C44AA5" w:rsidRPr="00FD228F" w:rsidRDefault="00C44AA5" w:rsidP="00FD228F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FD228F">
              <w:rPr>
                <w:b/>
                <w:bCs/>
                <w:sz w:val="20"/>
                <w:szCs w:val="20"/>
              </w:rPr>
              <w:t>Numerator</w:t>
            </w:r>
          </w:p>
        </w:tc>
        <w:tc>
          <w:tcPr>
            <w:tcW w:w="0" w:type="auto"/>
            <w:vMerge/>
            <w:shd w:val="clear" w:color="auto" w:fill="auto"/>
          </w:tcPr>
          <w:p w14:paraId="682F14DE" w14:textId="77777777" w:rsidR="00C44AA5" w:rsidRPr="00FD228F" w:rsidRDefault="00C44AA5" w:rsidP="00FD228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1407AC3" w14:textId="77777777" w:rsidR="00C44AA5" w:rsidRPr="00FD228F" w:rsidRDefault="00C44AA5" w:rsidP="00FD228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103C0" w:rsidRPr="00FD228F" w14:paraId="2598173D" w14:textId="77777777" w:rsidTr="00FD228F">
        <w:tc>
          <w:tcPr>
            <w:tcW w:w="0" w:type="auto"/>
            <w:vMerge w:val="restart"/>
            <w:shd w:val="clear" w:color="auto" w:fill="auto"/>
            <w:vAlign w:val="center"/>
          </w:tcPr>
          <w:p w14:paraId="47792EBE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all enrolled pat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3117C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patients who submitted forms (symptoms)</w:t>
            </w:r>
          </w:p>
        </w:tc>
        <w:tc>
          <w:tcPr>
            <w:tcW w:w="0" w:type="auto"/>
            <w:shd w:val="clear" w:color="auto" w:fill="auto"/>
          </w:tcPr>
          <w:p w14:paraId="03C26917" w14:textId="6EA04DFB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27</w:t>
            </w:r>
            <w:r w:rsidRPr="00FD228F">
              <w:rPr>
                <w:noProof/>
                <w:sz w:val="20"/>
                <w:szCs w:val="20"/>
              </w:rPr>
              <w:t>,4</w:t>
            </w:r>
            <w:r w:rsidR="00B103C0">
              <w:rPr>
                <w:noProof/>
                <w:sz w:val="20"/>
                <w:szCs w:val="20"/>
              </w:rPr>
              <w:t>7</w:t>
            </w:r>
            <w:r w:rsidRPr="00FD228F">
              <w:rPr>
                <w:noProof/>
                <w:sz w:val="20"/>
                <w:szCs w:val="20"/>
              </w:rPr>
              <w:t>–4</w:t>
            </w:r>
            <w:r w:rsidR="00B103C0">
              <w:rPr>
                <w:noProof/>
                <w:sz w:val="20"/>
                <w:szCs w:val="20"/>
              </w:rPr>
              <w:t>9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50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54463CD2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56-95%</w:t>
            </w:r>
          </w:p>
        </w:tc>
      </w:tr>
      <w:tr w:rsidR="00B103C0" w:rsidRPr="00FD228F" w14:paraId="37FE0A2A" w14:textId="77777777" w:rsidTr="00FD228F">
        <w:tc>
          <w:tcPr>
            <w:tcW w:w="0" w:type="auto"/>
            <w:vMerge/>
            <w:shd w:val="clear" w:color="auto" w:fill="auto"/>
            <w:vAlign w:val="center"/>
          </w:tcPr>
          <w:p w14:paraId="56C0358F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D383D8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 xml:space="preserve">The number of patients who submitted symptoms at least </w:t>
            </w:r>
            <w:r w:rsidR="00FD228F" w:rsidRPr="00FD228F">
              <w:rPr>
                <w:sz w:val="20"/>
                <w:szCs w:val="20"/>
              </w:rPr>
              <w:fldChar w:fldCharType="begin"/>
            </w:r>
            <w:r w:rsidR="00FD228F" w:rsidRPr="00FD228F">
              <w:rPr>
                <w:sz w:val="20"/>
                <w:szCs w:val="20"/>
              </w:rPr>
              <w:instrText xml:space="preserve"> QUOTE </w:instrText>
            </w:r>
            <w:r w:rsidR="00FE2505">
              <w:rPr>
                <w:noProof/>
                <w:position w:val="-26"/>
              </w:rPr>
              <w:pict w14:anchorId="3F79058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5.65pt;height:23.15pt;mso-width-percent:0;mso-height-percent:0;mso-width-percent:0;mso-height-percent:0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7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YyMTKzMDMyNzSzMDIzNjFR0lEKTi0uzszPAykwrAUAzlUtHSwAAAA=&quot;/&gt;&lt;/w:docVars&gt;&lt;wsp:rsids&gt;&lt;wsp:rsidRoot wsp:val=&quot;00572B66&quot;/&gt;&lt;wsp:rsid wsp:val=&quot;00003642&quot;/&gt;&lt;wsp:rsid wsp:val=&quot;000042C6&quot;/&gt;&lt;wsp:rsid wsp:val=&quot;000050A4&quot;/&gt;&lt;wsp:rsid wsp:val=&quot;00005AA4&quot;/&gt;&lt;wsp:rsid wsp:val=&quot;000067D6&quot;/&gt;&lt;wsp:rsid wsp:val=&quot;00010193&quot;/&gt;&lt;wsp:rsid wsp:val=&quot;0001031F&quot;/&gt;&lt;wsp:rsid wsp:val=&quot;000130BF&quot;/&gt;&lt;wsp:rsid wsp:val=&quot;00013392&quot;/&gt;&lt;wsp:rsid wsp:val=&quot;00013DB7&quot;/&gt;&lt;wsp:rsid wsp:val=&quot;00013F5B&quot;/&gt;&lt;wsp:rsid wsp:val=&quot;00017F97&quot;/&gt;&lt;wsp:rsid wsp:val=&quot;0002155C&quot;/&gt;&lt;wsp:rsid wsp:val=&quot;00022975&quot;/&gt;&lt;wsp:rsid wsp:val=&quot;00022E90&quot;/&gt;&lt;wsp:rsid wsp:val=&quot;00022F34&quot;/&gt;&lt;wsp:rsid wsp:val=&quot;00024A70&quot;/&gt;&lt;wsp:rsid wsp:val=&quot;00024B6D&quot;/&gt;&lt;wsp:rsid wsp:val=&quot;00030A10&quot;/&gt;&lt;wsp:rsid wsp:val=&quot;00033810&quot;/&gt;&lt;wsp:rsid wsp:val=&quot;0003479E&quot;/&gt;&lt;wsp:rsid wsp:val=&quot;00034F0B&quot;/&gt;&lt;wsp:rsid wsp:val=&quot;00035476&quot;/&gt;&lt;wsp:rsid wsp:val=&quot;00036485&quot;/&gt;&lt;wsp:rsid wsp:val=&quot;00044A0E&quot;/&gt;&lt;wsp:rsid wsp:val=&quot;000468E0&quot;/&gt;&lt;wsp:rsid wsp:val=&quot;000500E0&quot;/&gt;&lt;wsp:rsid wsp:val=&quot;00050F44&quot;/&gt;&lt;wsp:rsid wsp:val=&quot;000527F0&quot;/&gt;&lt;wsp:rsid wsp:val=&quot;00054E81&quot;/&gt;&lt;wsp:rsid wsp:val=&quot;00056661&quot;/&gt;&lt;wsp:rsid wsp:val=&quot;00060524&quot;/&gt;&lt;wsp:rsid wsp:val=&quot;00060E02&quot;/&gt;&lt;wsp:rsid wsp:val=&quot;00062340&quot;/&gt;&lt;wsp:rsid wsp:val=&quot;00071FD0&quot;/&gt;&lt;wsp:rsid wsp:val=&quot;0007254D&quot;/&gt;&lt;wsp:rsid wsp:val=&quot;00073314&quot;/&gt;&lt;wsp:rsid wsp:val=&quot;00074E00&quot;/&gt;&lt;wsp:rsid wsp:val=&quot;0007514D&quot;/&gt;&lt;wsp:rsid wsp:val=&quot;000758C8&quot;/&gt;&lt;wsp:rsid wsp:val=&quot;00076F9C&quot;/&gt;&lt;wsp:rsid wsp:val=&quot;00080F27&quot;/&gt;&lt;wsp:rsid wsp:val=&quot;0008201A&quot;/&gt;&lt;wsp:rsid wsp:val=&quot;000826C8&quot;/&gt;&lt;wsp:rsid wsp:val=&quot;000834BD&quot;/&gt;&lt;wsp:rsid wsp:val=&quot;00083792&quot;/&gt;&lt;wsp:rsid wsp:val=&quot;00086949&quot;/&gt;&lt;wsp:rsid wsp:val=&quot;00087EE0&quot;/&gt;&lt;wsp:rsid wsp:val=&quot;000924B1&quot;/&gt;&lt;wsp:rsid wsp:val=&quot;00095A92&quot;/&gt;&lt;wsp:rsid wsp:val=&quot;00096BA0&quot;/&gt;&lt;wsp:rsid wsp:val=&quot;00096CC4&quot;/&gt;&lt;wsp:rsid wsp:val=&quot;000A076E&quot;/&gt;&lt;wsp:rsid wsp:val=&quot;000A4508&quot;/&gt;&lt;wsp:rsid wsp:val=&quot;000A4A53&quot;/&gt;&lt;wsp:rsid wsp:val=&quot;000A514A&quot;/&gt;&lt;wsp:rsid wsp:val=&quot;000A6AD3&quot;/&gt;&lt;wsp:rsid wsp:val=&quot;000B06F1&quot;/&gt;&lt;wsp:rsid wsp:val=&quot;000B5B2C&quot;/&gt;&lt;wsp:rsid wsp:val=&quot;000B5D99&quot;/&gt;&lt;wsp:rsid wsp:val=&quot;000B6F61&quot;/&gt;&lt;wsp:rsid wsp:val=&quot;000B6F73&quot;/&gt;&lt;wsp:rsid wsp:val=&quot;000B6FA0&quot;/&gt;&lt;wsp:rsid wsp:val=&quot;000C007A&quot;/&gt;&lt;wsp:rsid wsp:val=&quot;000C00A9&quot;/&gt;&lt;wsp:rsid wsp:val=&quot;000C3350&quot;/&gt;&lt;wsp:rsid wsp:val=&quot;000C69C1&quot;/&gt;&lt;wsp:rsid wsp:val=&quot;000C70F8&quot;/&gt;&lt;wsp:rsid wsp:val=&quot;000D02F8&quot;/&gt;&lt;wsp:rsid wsp:val=&quot;000D341C&quot;/&gt;&lt;wsp:rsid wsp:val=&quot;000D3B5D&quot;/&gt;&lt;wsp:rsid wsp:val=&quot;000D3DAC&quot;/&gt;&lt;wsp:rsid wsp:val=&quot;000D3F41&quot;/&gt;&lt;wsp:rsid wsp:val=&quot;000D4730&quot;/&gt;&lt;wsp:rsid wsp:val=&quot;000D5FEC&quot;/&gt;&lt;wsp:rsid wsp:val=&quot;000E0F03&quot;/&gt;&lt;wsp:rsid wsp:val=&quot;000E33BD&quot;/&gt;&lt;wsp:rsid wsp:val=&quot;000E44BD&quot;/&gt;&lt;wsp:rsid wsp:val=&quot;000F1695&quot;/&gt;&lt;wsp:rsid wsp:val=&quot;000F189F&quot;/&gt;&lt;wsp:rsid wsp:val=&quot;000F24E9&quot;/&gt;&lt;wsp:rsid wsp:val=&quot;000F3896&quot;/&gt;&lt;wsp:rsid wsp:val=&quot;000F3D66&quot;/&gt;&lt;wsp:rsid wsp:val=&quot;000F6622&quot;/&gt;&lt;wsp:rsid wsp:val=&quot;000F7BD8&quot;/&gt;&lt;wsp:rsid wsp:val=&quot;001040B0&quot;/&gt;&lt;wsp:rsid wsp:val=&quot;00110370&quot;/&gt;&lt;wsp:rsid wsp:val=&quot;00111046&quot;/&gt;&lt;wsp:rsid wsp:val=&quot;00111D35&quot;/&gt;&lt;wsp:rsid wsp:val=&quot;00112FD7&quot;/&gt;&lt;wsp:rsid wsp:val=&quot;0011394B&quot;/&gt;&lt;wsp:rsid wsp:val=&quot;0011458D&quot;/&gt;&lt;wsp:rsid wsp:val=&quot;00114BD8&quot;/&gt;&lt;wsp:rsid wsp:val=&quot;00117434&quot;/&gt;&lt;wsp:rsid wsp:val=&quot;00117DB8&quot;/&gt;&lt;wsp:rsid wsp:val=&quot;0012131E&quot;/&gt;&lt;wsp:rsid wsp:val=&quot;0013311F&quot;/&gt;&lt;wsp:rsid wsp:val=&quot;00133FDC&quot;/&gt;&lt;wsp:rsid wsp:val=&quot;00134A60&quot;/&gt;&lt;wsp:rsid wsp:val=&quot;00134DAA&quot;/&gt;&lt;wsp:rsid wsp:val=&quot;00135940&quot;/&gt;&lt;wsp:rsid wsp:val=&quot;00136B16&quot;/&gt;&lt;wsp:rsid wsp:val=&quot;001403D0&quot;/&gt;&lt;wsp:rsid wsp:val=&quot;001418C5&quot;/&gt;&lt;wsp:rsid wsp:val=&quot;001430A0&quot;/&gt;&lt;wsp:rsid wsp:val=&quot;00145904&quot;/&gt;&lt;wsp:rsid wsp:val=&quot;00145F34&quot;/&gt;&lt;wsp:rsid wsp:val=&quot;00146154&quot;/&gt;&lt;wsp:rsid wsp:val=&quot;001470FC&quot;/&gt;&lt;wsp:rsid wsp:val=&quot;001517E1&quot;/&gt;&lt;wsp:rsid wsp:val=&quot;00152CD5&quot;/&gt;&lt;wsp:rsid wsp:val=&quot;00156F38&quot;/&gt;&lt;wsp:rsid wsp:val=&quot;00157681&quot;/&gt;&lt;wsp:rsid wsp:val=&quot;00157896&quot;/&gt;&lt;wsp:rsid wsp:val=&quot;001607F4&quot;/&gt;&lt;wsp:rsid wsp:val=&quot;00165F99&quot;/&gt;&lt;wsp:rsid wsp:val=&quot;001672BB&quot;/&gt;&lt;wsp:rsid wsp:val=&quot;0017043E&quot;/&gt;&lt;wsp:rsid wsp:val=&quot;00171F4B&quot;/&gt;&lt;wsp:rsid wsp:val=&quot;00172892&quot;/&gt;&lt;wsp:rsid wsp:val=&quot;001732D9&quot;/&gt;&lt;wsp:rsid wsp:val=&quot;00174267&quot;/&gt;&lt;wsp:rsid wsp:val=&quot;00174ACA&quot;/&gt;&lt;wsp:rsid wsp:val=&quot;00176089&quot;/&gt;&lt;wsp:rsid wsp:val=&quot;00176657&quot;/&gt;&lt;wsp:rsid wsp:val=&quot;00176820&quot;/&gt;&lt;wsp:rsid wsp:val=&quot;00177049&quot;/&gt;&lt;wsp:rsid wsp:val=&quot;00182A2A&quot;/&gt;&lt;wsp:rsid wsp:val=&quot;00183315&quot;/&gt;&lt;wsp:rsid wsp:val=&quot;0018537A&quot;/&gt;&lt;wsp:rsid wsp:val=&quot;0018599D&quot;/&gt;&lt;wsp:rsid wsp:val=&quot;00186B2C&quot;/&gt;&lt;wsp:rsid wsp:val=&quot;00186FD8&quot;/&gt;&lt;wsp:rsid wsp:val=&quot;0019150E&quot;/&gt;&lt;wsp:rsid wsp:val=&quot;00194014&quot;/&gt;&lt;wsp:rsid wsp:val=&quot;00194233&quot;/&gt;&lt;wsp:rsid wsp:val=&quot;00194B3E&quot;/&gt;&lt;wsp:rsid wsp:val=&quot;001A0517&quot;/&gt;&lt;wsp:rsid wsp:val=&quot;001A0B62&quot;/&gt;&lt;wsp:rsid wsp:val=&quot;001A1350&quot;/&gt;&lt;wsp:rsid wsp:val=&quot;001A1957&quot;/&gt;&lt;wsp:rsid wsp:val=&quot;001A3DB9&quot;/&gt;&lt;wsp:rsid wsp:val=&quot;001A41E4&quot;/&gt;&lt;wsp:rsid wsp:val=&quot;001A7572&quot;/&gt;&lt;wsp:rsid wsp:val=&quot;001B210C&quot;/&gt;&lt;wsp:rsid wsp:val=&quot;001B2349&quot;/&gt;&lt;wsp:rsid wsp:val=&quot;001B50A1&quot;/&gt;&lt;wsp:rsid wsp:val=&quot;001B706C&quot;/&gt;&lt;wsp:rsid wsp:val=&quot;001C0AC2&quot;/&gt;&lt;wsp:rsid wsp:val=&quot;001C1B5F&quot;/&gt;&lt;wsp:rsid wsp:val=&quot;001C1BC5&quot;/&gt;&lt;wsp:rsid wsp:val=&quot;001C2D66&quot;/&gt;&lt;wsp:rsid wsp:val=&quot;001C36FA&quot;/&gt;&lt;wsp:rsid wsp:val=&quot;001C3DF1&quot;/&gt;&lt;wsp:rsid wsp:val=&quot;001C4B55&quot;/&gt;&lt;wsp:rsid wsp:val=&quot;001C4C66&quot;/&gt;&lt;wsp:rsid wsp:val=&quot;001C4EC2&quot;/&gt;&lt;wsp:rsid wsp:val=&quot;001C58BD&quot;/&gt;&lt;wsp:rsid wsp:val=&quot;001C5993&quot;/&gt;&lt;wsp:rsid wsp:val=&quot;001C6049&quot;/&gt;&lt;wsp:rsid wsp:val=&quot;001C6661&quot;/&gt;&lt;wsp:rsid wsp:val=&quot;001C70EF&quot;/&gt;&lt;wsp:rsid wsp:val=&quot;001C72DC&quot;/&gt;&lt;wsp:rsid wsp:val=&quot;001D1A03&quot;/&gt;&lt;wsp:rsid wsp:val=&quot;001D260D&quot;/&gt;&lt;wsp:rsid wsp:val=&quot;001D3982&quot;/&gt;&lt;wsp:rsid wsp:val=&quot;001D3B08&quot;/&gt;&lt;wsp:rsid wsp:val=&quot;001D6804&quot;/&gt;&lt;wsp:rsid wsp:val=&quot;001D69DA&quot;/&gt;&lt;wsp:rsid wsp:val=&quot;001E27FC&quot;/&gt;&lt;wsp:rsid wsp:val=&quot;001E2C8B&quot;/&gt;&lt;wsp:rsid wsp:val=&quot;001E304E&quot;/&gt;&lt;wsp:rsid wsp:val=&quot;001E37F4&quot;/&gt;&lt;wsp:rsid wsp:val=&quot;001E42DB&quot;/&gt;&lt;wsp:rsid wsp:val=&quot;001E6346&quot;/&gt;&lt;wsp:rsid wsp:val=&quot;001E7820&quot;/&gt;&lt;wsp:rsid wsp:val=&quot;001F2B56&quot;/&gt;&lt;wsp:rsid wsp:val=&quot;001F312B&quot;/&gt;&lt;wsp:rsid wsp:val=&quot;001F4F24&quot;/&gt;&lt;wsp:rsid wsp:val=&quot;001F6994&quot;/&gt;&lt;wsp:rsid wsp:val=&quot;001F6DD1&quot;/&gt;&lt;wsp:rsid wsp:val=&quot;001F6ECB&quot;/&gt;&lt;wsp:rsid wsp:val=&quot;002009CF&quot;/&gt;&lt;wsp:rsid wsp:val=&quot;002044F6&quot;/&gt;&lt;wsp:rsid wsp:val=&quot;00205AC2&quot;/&gt;&lt;wsp:rsid wsp:val=&quot;00205D4A&quot;/&gt;&lt;wsp:rsid wsp:val=&quot;00206199&quot;/&gt;&lt;wsp:rsid wsp:val=&quot;00211088&quot;/&gt;&lt;wsp:rsid wsp:val=&quot;002122BC&quot;/&gt;&lt;wsp:rsid wsp:val=&quot;00212CC1&quot;/&gt;&lt;wsp:rsid wsp:val=&quot;002145FD&quot;/&gt;&lt;wsp:rsid wsp:val=&quot;002150D7&quot;/&gt;&lt;wsp:rsid wsp:val=&quot;00216692&quot;/&gt;&lt;wsp:rsid wsp:val=&quot;00217318&quot;/&gt;&lt;wsp:rsid wsp:val=&quot;00217835&quot;/&gt;&lt;wsp:rsid wsp:val=&quot;00223509&quot;/&gt;&lt;wsp:rsid wsp:val=&quot;0022697E&quot;/&gt;&lt;wsp:rsid wsp:val=&quot;00226AAC&quot;/&gt;&lt;wsp:rsid wsp:val=&quot;002271C2&quot;/&gt;&lt;wsp:rsid wsp:val=&quot;002318C2&quot;/&gt;&lt;wsp:rsid wsp:val=&quot;00232A2F&quot;/&gt;&lt;wsp:rsid wsp:val=&quot;00234066&quot;/&gt;&lt;wsp:rsid wsp:val=&quot;00234235&quot;/&gt;&lt;wsp:rsid wsp:val=&quot;0023468F&quot;/&gt;&lt;wsp:rsid wsp:val=&quot;00236B16&quot;/&gt;&lt;wsp:rsid wsp:val=&quot;00237C73&quot;/&gt;&lt;wsp:rsid wsp:val=&quot;0024009A&quot;/&gt;&lt;wsp:rsid wsp:val=&quot;00240415&quot;/&gt;&lt;wsp:rsid wsp:val=&quot;00240D7C&quot;/&gt;&lt;wsp:rsid wsp:val=&quot;002428DF&quot;/&gt;&lt;wsp:rsid wsp:val=&quot;0024458A&quot;/&gt;&lt;wsp:rsid wsp:val=&quot;00244BE0&quot;/&gt;&lt;wsp:rsid wsp:val=&quot;00246674&quot;/&gt;&lt;wsp:rsid wsp:val=&quot;00250071&quot;/&gt;&lt;wsp:rsid wsp:val=&quot;00250C1D&quot;/&gt;&lt;wsp:rsid wsp:val=&quot;002531F2&quot;/&gt;&lt;wsp:rsid wsp:val=&quot;00254BD3&quot;/&gt;&lt;wsp:rsid wsp:val=&quot;00255D94&quot;/&gt;&lt;wsp:rsid wsp:val=&quot;00256816&quot;/&gt;&lt;wsp:rsid wsp:val=&quot;00256DA2&quot;/&gt;&lt;wsp:rsid wsp:val=&quot;00256E45&quot;/&gt;&lt;wsp:rsid wsp:val=&quot;00256F51&quot;/&gt;&lt;wsp:rsid wsp:val=&quot;002574DE&quot;/&gt;&lt;wsp:rsid wsp:val=&quot;0026377D&quot;/&gt;&lt;wsp:rsid wsp:val=&quot;00263F06&quot;/&gt;&lt;wsp:rsid wsp:val=&quot;00265303&quot;/&gt;&lt;wsp:rsid wsp:val=&quot;00270005&quot;/&gt;&lt;wsp:rsid wsp:val=&quot;00270A79&quot;/&gt;&lt;wsp:rsid wsp:val=&quot;00272B64&quot;/&gt;&lt;wsp:rsid wsp:val=&quot;00274680&quot;/&gt;&lt;wsp:rsid wsp:val=&quot;00274A44&quot;/&gt;&lt;wsp:rsid wsp:val=&quot;0027727F&quot;/&gt;&lt;wsp:rsid wsp:val=&quot;002826FD&quot;/&gt;&lt;wsp:rsid wsp:val=&quot;00283274&quot;/&gt;&lt;wsp:rsid wsp:val=&quot;00286E28&quot;/&gt;&lt;wsp:rsid wsp:val=&quot;0028773C&quot;/&gt;&lt;wsp:rsid wsp:val=&quot;00287B5B&quot;/&gt;&lt;wsp:rsid wsp:val=&quot;00287E97&quot;/&gt;&lt;wsp:rsid wsp:val=&quot;00290970&quot;/&gt;&lt;wsp:rsid wsp:val=&quot;00292912&quot;/&gt;&lt;wsp:rsid wsp:val=&quot;002930D1&quot;/&gt;&lt;wsp:rsid wsp:val=&quot;00294B3D&quot;/&gt;&lt;wsp:rsid wsp:val=&quot;00294C92&quot;/&gt;&lt;wsp:rsid wsp:val=&quot;00296EFC&quot;/&gt;&lt;wsp:rsid wsp:val=&quot;002971BD&quot;/&gt;&lt;wsp:rsid wsp:val=&quot;00297A94&quot;/&gt;&lt;wsp:rsid wsp:val=&quot;002B1B0D&quot;/&gt;&lt;wsp:rsid wsp:val=&quot;002B31E9&quot;/&gt;&lt;wsp:rsid wsp:val=&quot;002B3205&quot;/&gt;&lt;wsp:rsid wsp:val=&quot;002B6614&quot;/&gt;&lt;wsp:rsid wsp:val=&quot;002B6CA1&quot;/&gt;&lt;wsp:rsid wsp:val=&quot;002B7668&quot;/&gt;&lt;wsp:rsid wsp:val=&quot;002C11D6&quot;/&gt;&lt;wsp:rsid wsp:val=&quot;002C14C9&quot;/&gt;&lt;wsp:rsid wsp:val=&quot;002C2C4A&quot;/&gt;&lt;wsp:rsid wsp:val=&quot;002C75DE&quot;/&gt;&lt;wsp:rsid wsp:val=&quot;002D523C&quot;/&gt;&lt;wsp:rsid wsp:val=&quot;002D6F34&quot;/&gt;&lt;wsp:rsid wsp:val=&quot;002E25EC&quot;/&gt;&lt;wsp:rsid wsp:val=&quot;002F0644&quot;/&gt;&lt;wsp:rsid wsp:val=&quot;002F176E&quot;/&gt;&lt;wsp:rsid wsp:val=&quot;002F1CF9&quot;/&gt;&lt;wsp:rsid wsp:val=&quot;002F21E2&quot;/&gt;&lt;wsp:rsid wsp:val=&quot;002F251F&quot;/&gt;&lt;wsp:rsid wsp:val=&quot;002F2E42&quot;/&gt;&lt;wsp:rsid wsp:val=&quot;002F2E97&quot;/&gt;&lt;wsp:rsid wsp:val=&quot;002F37ED&quot;/&gt;&lt;wsp:rsid wsp:val=&quot;002F44E3&quot;/&gt;&lt;wsp:rsid wsp:val=&quot;002F76BA&quot;/&gt;&lt;wsp:rsid wsp:val=&quot;00300200&quot;/&gt;&lt;wsp:rsid wsp:val=&quot;00301EC4&quot;/&gt;&lt;wsp:rsid wsp:val=&quot;003022CB&quot;/&gt;&lt;wsp:rsid wsp:val=&quot;003065EA&quot;/&gt;&lt;wsp:rsid wsp:val=&quot;00312924&quot;/&gt;&lt;wsp:rsid wsp:val=&quot;00313C62&quot;/&gt;&lt;wsp:rsid wsp:val=&quot;00317347&quot;/&gt;&lt;wsp:rsid wsp:val=&quot;00320560&quot;/&gt;&lt;wsp:rsid wsp:val=&quot;00322DDD&quot;/&gt;&lt;wsp:rsid wsp:val=&quot;003232FE&quot;/&gt;&lt;wsp:rsid wsp:val=&quot;003314AB&quot;/&gt;&lt;wsp:rsid wsp:val=&quot;003318CD&quot;/&gt;&lt;wsp:rsid wsp:val=&quot;00331EC0&quot;/&gt;&lt;wsp:rsid wsp:val=&quot;003329A0&quot;/&gt;&lt;wsp:rsid wsp:val=&quot;00332C90&quot;/&gt;&lt;wsp:rsid wsp:val=&quot;00335D9D&quot;/&gt;&lt;wsp:rsid wsp:val=&quot;0033668D&quot;/&gt;&lt;wsp:rsid wsp:val=&quot;00336764&quot;/&gt;&lt;wsp:rsid wsp:val=&quot;003422BA&quot;/&gt;&lt;wsp:rsid wsp:val=&quot;003462AC&quot;/&gt;&lt;wsp:rsid wsp:val=&quot;00353931&quot;/&gt;&lt;wsp:rsid wsp:val=&quot;003539FE&quot;/&gt;&lt;wsp:rsid wsp:val=&quot;003542E4&quot;/&gt;&lt;wsp:rsid wsp:val=&quot;00355A0F&quot;/&gt;&lt;wsp:rsid wsp:val=&quot;00355DCA&quot;/&gt;&lt;wsp:rsid wsp:val=&quot;003570B6&quot;/&gt;&lt;wsp:rsid wsp:val=&quot;003577F3&quot;/&gt;&lt;wsp:rsid wsp:val=&quot;0036217E&quot;/&gt;&lt;wsp:rsid wsp:val=&quot;00365A63&quot;/&gt;&lt;wsp:rsid wsp:val=&quot;00365F43&quot;/&gt;&lt;wsp:rsid wsp:val=&quot;00366ED2&quot;/&gt;&lt;wsp:rsid wsp:val=&quot;00367256&quot;/&gt;&lt;wsp:rsid wsp:val=&quot;003673DC&quot;/&gt;&lt;wsp:rsid wsp:val=&quot;00367C4F&quot;/&gt;&lt;wsp:rsid wsp:val=&quot;003724D7&quot;/&gt;&lt;wsp:rsid wsp:val=&quot;00372C22&quot;/&gt;&lt;wsp:rsid wsp:val=&quot;00373178&quot;/&gt;&lt;wsp:rsid wsp:val=&quot;00373EEE&quot;/&gt;&lt;wsp:rsid wsp:val=&quot;00374761&quot;/&gt;&lt;wsp:rsid wsp:val=&quot;00374EFC&quot;/&gt;&lt;wsp:rsid wsp:val=&quot;003762E8&quot;/&gt;&lt;wsp:rsid wsp:val=&quot;003779D8&quot;/&gt;&lt;wsp:rsid wsp:val=&quot;00384C74&quot;/&gt;&lt;wsp:rsid wsp:val=&quot;00385FAF&quot;/&gt;&lt;wsp:rsid wsp:val=&quot;0039065B&quot;/&gt;&lt;wsp:rsid wsp:val=&quot;00392026&quot;/&gt;&lt;wsp:rsid wsp:val=&quot;00392485&quot;/&gt;&lt;wsp:rsid wsp:val=&quot;00392A10&quot;/&gt;&lt;wsp:rsid wsp:val=&quot;00392C1B&quot;/&gt;&lt;wsp:rsid wsp:val=&quot;00392EC4&quot;/&gt;&lt;wsp:rsid wsp:val=&quot;003A0B71&quot;/&gt;&lt;wsp:rsid wsp:val=&quot;003A1BCA&quot;/&gt;&lt;wsp:rsid wsp:val=&quot;003A2882&quot;/&gt;&lt;wsp:rsid wsp:val=&quot;003A2A48&quot;/&gt;&lt;wsp:rsid wsp:val=&quot;003A40F3&quot;/&gt;&lt;wsp:rsid wsp:val=&quot;003A7DAB&quot;/&gt;&lt;wsp:rsid wsp:val=&quot;003B0288&quot;/&gt;&lt;wsp:rsid wsp:val=&quot;003B033E&quot;/&gt;&lt;wsp:rsid wsp:val=&quot;003B136A&quot;/&gt;&lt;wsp:rsid wsp:val=&quot;003B2156&quot;/&gt;&lt;wsp:rsid wsp:val=&quot;003B249F&quot;/&gt;&lt;wsp:rsid wsp:val=&quot;003B4865&quot;/&gt;&lt;wsp:rsid wsp:val=&quot;003B4C2A&quot;/&gt;&lt;wsp:rsid wsp:val=&quot;003B61D3&quot;/&gt;&lt;wsp:rsid wsp:val=&quot;003C00AF&quot;/&gt;&lt;wsp:rsid wsp:val=&quot;003C02F4&quot;/&gt;&lt;wsp:rsid wsp:val=&quot;003C181F&quot;/&gt;&lt;wsp:rsid wsp:val=&quot;003C2B04&quot;/&gt;&lt;wsp:rsid wsp:val=&quot;003D0957&quot;/&gt;&lt;wsp:rsid wsp:val=&quot;003D34AC&quot;/&gt;&lt;wsp:rsid wsp:val=&quot;003D47B6&quot;/&gt;&lt;wsp:rsid wsp:val=&quot;003D4BCA&quot;/&gt;&lt;wsp:rsid wsp:val=&quot;003D5260&quot;/&gt;&lt;wsp:rsid wsp:val=&quot;003D52D5&quot;/&gt;&lt;wsp:rsid wsp:val=&quot;003D5BF9&quot;/&gt;&lt;wsp:rsid wsp:val=&quot;003E09B5&quot;/&gt;&lt;wsp:rsid wsp:val=&quot;003E1955&quot;/&gt;&lt;wsp:rsid wsp:val=&quot;003E2839&quot;/&gt;&lt;wsp:rsid wsp:val=&quot;003E2C8A&quot;/&gt;&lt;wsp:rsid wsp:val=&quot;003E2E8B&quot;/&gt;&lt;wsp:rsid wsp:val=&quot;003E311E&quot;/&gt;&lt;wsp:rsid wsp:val=&quot;003E41D9&quot;/&gt;&lt;wsp:rsid wsp:val=&quot;003E6CAE&quot;/&gt;&lt;wsp:rsid wsp:val=&quot;003F2E68&quot;/&gt;&lt;wsp:rsid wsp:val=&quot;003F3342&quot;/&gt;&lt;wsp:rsid wsp:val=&quot;003F49DA&quot;/&gt;&lt;wsp:rsid wsp:val=&quot;003F59EC&quot;/&gt;&lt;wsp:rsid wsp:val=&quot;004019BC&quot;/&gt;&lt;wsp:rsid wsp:val=&quot;0040581D&quot;/&gt;&lt;wsp:rsid wsp:val=&quot;004060AD&quot;/&gt;&lt;wsp:rsid wsp:val=&quot;00406539&quot;/&gt;&lt;wsp:rsid wsp:val=&quot;004074E3&quot;/&gt;&lt;wsp:rsid wsp:val=&quot;0040782B&quot;/&gt;&lt;wsp:rsid wsp:val=&quot;00410677&quot;/&gt;&lt;wsp:rsid wsp:val=&quot;00412C51&quot;/&gt;&lt;wsp:rsid wsp:val=&quot;004138F7&quot;/&gt;&lt;wsp:rsid wsp:val=&quot;00414227&quot;/&gt;&lt;wsp:rsid wsp:val=&quot;00414417&quot;/&gt;&lt;wsp:rsid wsp:val=&quot;00414620&quot;/&gt;&lt;wsp:rsid wsp:val=&quot;00415410&quot;/&gt;&lt;wsp:rsid wsp:val=&quot;004155DD&quot;/&gt;&lt;wsp:rsid wsp:val=&quot;0041626A&quot;/&gt;&lt;wsp:rsid wsp:val=&quot;004171E1&quot;/&gt;&lt;wsp:rsid wsp:val=&quot;004220BC&quot;/&gt;&lt;wsp:rsid wsp:val=&quot;004225F3&quot;/&gt;&lt;wsp:rsid wsp:val=&quot;00424DEC&quot;/&gt;&lt;wsp:rsid wsp:val=&quot;004262E2&quot;/&gt;&lt;wsp:rsid wsp:val=&quot;004276F1&quot;/&gt;&lt;wsp:rsid wsp:val=&quot;00430C0F&quot;/&gt;&lt;wsp:rsid wsp:val=&quot;00431E8F&quot;/&gt;&lt;wsp:rsid wsp:val=&quot;00435141&quot;/&gt;&lt;wsp:rsid wsp:val=&quot;00435562&quot;/&gt;&lt;wsp:rsid wsp:val=&quot;004363C9&quot;/&gt;&lt;wsp:rsid wsp:val=&quot;00437676&quot;/&gt;&lt;wsp:rsid wsp:val=&quot;00437934&quot;/&gt;&lt;wsp:rsid wsp:val=&quot;00437E94&quot;/&gt;&lt;wsp:rsid wsp:val=&quot;00441765&quot;/&gt;&lt;wsp:rsid wsp:val=&quot;00444725&quot;/&gt;&lt;wsp:rsid wsp:val=&quot;00452197&quot;/&gt;&lt;wsp:rsid wsp:val=&quot;004558C9&quot;/&gt;&lt;wsp:rsid wsp:val=&quot;004578CD&quot;/&gt;&lt;wsp:rsid wsp:val=&quot;0046014F&quot;/&gt;&lt;wsp:rsid wsp:val=&quot;004610E5&quot;/&gt;&lt;wsp:rsid wsp:val=&quot;00465E0E&quot;/&gt;&lt;wsp:rsid wsp:val=&quot;0047123E&quot;/&gt;&lt;wsp:rsid wsp:val=&quot;00471C0A&quot;/&gt;&lt;wsp:rsid wsp:val=&quot;0047671F&quot;/&gt;&lt;wsp:rsid wsp:val=&quot;004767E9&quot;/&gt;&lt;wsp:rsid wsp:val=&quot;004812A3&quot;/&gt;&lt;wsp:rsid wsp:val=&quot;00482832&quot;/&gt;&lt;wsp:rsid wsp:val=&quot;00485055&quot;/&gt;&lt;wsp:rsid wsp:val=&quot;00487D6F&quot;/&gt;&lt;wsp:rsid wsp:val=&quot;00490CE8&quot;/&gt;&lt;wsp:rsid wsp:val=&quot;00491665&quot;/&gt;&lt;wsp:rsid wsp:val=&quot;004950E4&quot;/&gt;&lt;wsp:rsid wsp:val=&quot;00495177&quot;/&gt;&lt;wsp:rsid wsp:val=&quot;00495BEA&quot;/&gt;&lt;wsp:rsid wsp:val=&quot;004973E8&quot;/&gt;&lt;wsp:rsid wsp:val=&quot;004A104F&quot;/&gt;&lt;wsp:rsid wsp:val=&quot;004A279C&quot;/&gt;&lt;wsp:rsid wsp:val=&quot;004A6B76&quot;/&gt;&lt;wsp:rsid wsp:val=&quot;004A6C32&quot;/&gt;&lt;wsp:rsid wsp:val=&quot;004A7AB9&quot;/&gt;&lt;wsp:rsid wsp:val=&quot;004B3555&quot;/&gt;&lt;wsp:rsid wsp:val=&quot;004B441F&quot;/&gt;&lt;wsp:rsid wsp:val=&quot;004B4BD5&quot;/&gt;&lt;wsp:rsid wsp:val=&quot;004B4D27&quot;/&gt;&lt;wsp:rsid wsp:val=&quot;004B5C4D&quot;/&gt;&lt;wsp:rsid wsp:val=&quot;004C00BC&quot;/&gt;&lt;wsp:rsid wsp:val=&quot;004C0588&quot;/&gt;&lt;wsp:rsid wsp:val=&quot;004C0DD7&quot;/&gt;&lt;wsp:rsid wsp:val=&quot;004C1761&quot;/&gt;&lt;wsp:rsid wsp:val=&quot;004C2293&quot;/&gt;&lt;wsp:rsid wsp:val=&quot;004C2A1B&quot;/&gt;&lt;wsp:rsid wsp:val=&quot;004C3A24&quot;/&gt;&lt;wsp:rsid wsp:val=&quot;004C47E0&quot;/&gt;&lt;wsp:rsid wsp:val=&quot;004C49C2&quot;/&gt;&lt;wsp:rsid wsp:val=&quot;004C5316&quot;/&gt;&lt;wsp:rsid wsp:val=&quot;004C548A&quot;/&gt;&lt;wsp:rsid wsp:val=&quot;004C5642&quot;/&gt;&lt;wsp:rsid wsp:val=&quot;004C626F&quot;/&gt;&lt;wsp:rsid wsp:val=&quot;004C66EA&quot;/&gt;&lt;wsp:rsid wsp:val=&quot;004C77CB&quot;/&gt;&lt;wsp:rsid wsp:val=&quot;004C7999&quot;/&gt;&lt;wsp:rsid wsp:val=&quot;004D1F82&quot;/&gt;&lt;wsp:rsid wsp:val=&quot;004D4102&quot;/&gt;&lt;wsp:rsid wsp:val=&quot;004D47CD&quot;/&gt;&lt;wsp:rsid wsp:val=&quot;004D669D&quot;/&gt;&lt;wsp:rsid wsp:val=&quot;004D78F9&quot;/&gt;&lt;wsp:rsid wsp:val=&quot;004D7F73&quot;/&gt;&lt;wsp:rsid wsp:val=&quot;004E36A5&quot;/&gt;&lt;wsp:rsid wsp:val=&quot;004E39E1&quot;/&gt;&lt;wsp:rsid wsp:val=&quot;004E5FCC&quot;/&gt;&lt;wsp:rsid wsp:val=&quot;004E6D69&quot;/&gt;&lt;wsp:rsid wsp:val=&quot;004F020D&quot;/&gt;&lt;wsp:rsid wsp:val=&quot;004F1EC0&quot;/&gt;&lt;wsp:rsid wsp:val=&quot;004F3255&quot;/&gt;&lt;wsp:rsid wsp:val=&quot;004F4C3D&quot;/&gt;&lt;wsp:rsid wsp:val=&quot;004F5663&quot;/&gt;&lt;wsp:rsid wsp:val=&quot;004F5C15&quot;/&gt;&lt;wsp:rsid wsp:val=&quot;00505D3E&quot;/&gt;&lt;wsp:rsid wsp:val=&quot;0050735B&quot;/&gt;&lt;wsp:rsid wsp:val=&quot;00510767&quot;/&gt;&lt;wsp:rsid wsp:val=&quot;0051095A&quot;/&gt;&lt;wsp:rsid wsp:val=&quot;0051342B&quot;/&gt;&lt;wsp:rsid wsp:val=&quot;00513F1B&quot;/&gt;&lt;wsp:rsid wsp:val=&quot;005141F6&quot;/&gt;&lt;wsp:rsid wsp:val=&quot;00514797&quot;/&gt;&lt;wsp:rsid wsp:val=&quot;0051702B&quot;/&gt;&lt;wsp:rsid wsp:val=&quot;005176AD&quot;/&gt;&lt;wsp:rsid wsp:val=&quot;00524580&quot;/&gt;&lt;wsp:rsid wsp:val=&quot;00524F42&quot;/&gt;&lt;wsp:rsid wsp:val=&quot;00525C0F&quot;/&gt;&lt;wsp:rsid wsp:val=&quot;00525CF5&quot;/&gt;&lt;wsp:rsid wsp:val=&quot;00531240&quot;/&gt;&lt;wsp:rsid wsp:val=&quot;00531593&quot;/&gt;&lt;wsp:rsid wsp:val=&quot;00531F99&quot;/&gt;&lt;wsp:rsid wsp:val=&quot;005322BD&quot;/&gt;&lt;wsp:rsid wsp:val=&quot;00532C23&quot;/&gt;&lt;wsp:rsid wsp:val=&quot;00533151&quot;/&gt;&lt;wsp:rsid wsp:val=&quot;00534A84&quot;/&gt;&lt;wsp:rsid wsp:val=&quot;00542423&quot;/&gt;&lt;wsp:rsid wsp:val=&quot;00543449&quot;/&gt;&lt;wsp:rsid wsp:val=&quot;005446D3&quot;/&gt;&lt;wsp:rsid wsp:val=&quot;00550827&quot;/&gt;&lt;wsp:rsid wsp:val=&quot;00551A02&quot;/&gt;&lt;wsp:rsid wsp:val=&quot;00551F33&quot;/&gt;&lt;wsp:rsid wsp:val=&quot;005534FA&quot;/&gt;&lt;wsp:rsid wsp:val=&quot;00555057&quot;/&gt;&lt;wsp:rsid wsp:val=&quot;00556237&quot;/&gt;&lt;wsp:rsid wsp:val=&quot;00556D2A&quot;/&gt;&lt;wsp:rsid wsp:val=&quot;005600C0&quot;/&gt;&lt;wsp:rsid wsp:val=&quot;005635FB&quot;/&gt;&lt;wsp:rsid wsp:val=&quot;005670D2&quot;/&gt;&lt;wsp:rsid wsp:val=&quot;0057093D&quot;/&gt;&lt;wsp:rsid wsp:val=&quot;0057138B&quot;/&gt;&lt;wsp:rsid wsp:val=&quot;00572B66&quot;/&gt;&lt;wsp:rsid wsp:val=&quot;00576385&quot;/&gt;&lt;wsp:rsid wsp:val=&quot;00581307&quot;/&gt;&lt;wsp:rsid wsp:val=&quot;00581C64&quot;/&gt;&lt;wsp:rsid wsp:val=&quot;0058262A&quot;/&gt;&lt;wsp:rsid wsp:val=&quot;00586A95&quot;/&gt;&lt;wsp:rsid wsp:val=&quot;00590151&quot;/&gt;&lt;wsp:rsid wsp:val=&quot;0059172E&quot;/&gt;&lt;wsp:rsid wsp:val=&quot;00592516&quot;/&gt;&lt;wsp:rsid wsp:val=&quot;0059289D&quot;/&gt;&lt;wsp:rsid wsp:val=&quot;00593CCD&quot;/&gt;&lt;wsp:rsid wsp:val=&quot;00593CD1&quot;/&gt;&lt;wsp:rsid wsp:val=&quot;00593D55&quot;/&gt;&lt;wsp:rsid wsp:val=&quot;005955FF&quot;/&gt;&lt;wsp:rsid wsp:val=&quot;0059602D&quot;/&gt;&lt;wsp:rsid wsp:val=&quot;005A1335&quot;/&gt;&lt;wsp:rsid wsp:val=&quot;005A144F&quot;/&gt;&lt;wsp:rsid wsp:val=&quot;005A2278&quot;/&gt;&lt;wsp:rsid wsp:val=&quot;005A77B6&quot;/&gt;&lt;wsp:rsid wsp:val=&quot;005B15E5&quot;/&gt;&lt;wsp:rsid wsp:val=&quot;005B18B1&quot;/&gt;&lt;wsp:rsid wsp:val=&quot;005B261D&quot;/&gt;&lt;wsp:rsid wsp:val=&quot;005B53BA&quot;/&gt;&lt;wsp:rsid wsp:val=&quot;005B5683&quot;/&gt;&lt;wsp:rsid wsp:val=&quot;005B7670&quot;/&gt;&lt;wsp:rsid wsp:val=&quot;005B7BCD&quot;/&gt;&lt;wsp:rsid wsp:val=&quot;005B7E98&quot;/&gt;&lt;wsp:rsid wsp:val=&quot;005B7FCD&quot;/&gt;&lt;wsp:rsid wsp:val=&quot;005C01E0&quot;/&gt;&lt;wsp:rsid wsp:val=&quot;005C0780&quot;/&gt;&lt;wsp:rsid wsp:val=&quot;005C132C&quot;/&gt;&lt;wsp:rsid wsp:val=&quot;005C1EA9&quot;/&gt;&lt;wsp:rsid wsp:val=&quot;005C245B&quot;/&gt;&lt;wsp:rsid wsp:val=&quot;005C32DF&quot;/&gt;&lt;wsp:rsid wsp:val=&quot;005C4589&quot;/&gt;&lt;wsp:rsid wsp:val=&quot;005C4E12&quot;/&gt;&lt;wsp:rsid wsp:val=&quot;005C7163&quot;/&gt;&lt;wsp:rsid wsp:val=&quot;005D21B1&quot;/&gt;&lt;wsp:rsid wsp:val=&quot;005D3A03&quot;/&gt;&lt;wsp:rsid wsp:val=&quot;005D4252&quot;/&gt;&lt;wsp:rsid wsp:val=&quot;005D5FAC&quot;/&gt;&lt;wsp:rsid wsp:val=&quot;005D74F2&quot;/&gt;&lt;wsp:rsid wsp:val=&quot;005E2F36&quot;/&gt;&lt;wsp:rsid wsp:val=&quot;005F2BBA&quot;/&gt;&lt;wsp:rsid wsp:val=&quot;005F791C&quot;/&gt;&lt;wsp:rsid wsp:val=&quot;00600360&quot;/&gt;&lt;wsp:rsid wsp:val=&quot;00604FEA&quot;/&gt;&lt;wsp:rsid wsp:val=&quot;00605A22&quot;/&gt;&lt;wsp:rsid wsp:val=&quot;00605B94&quot;/&gt;&lt;wsp:rsid wsp:val=&quot;00610E5A&quot;/&gt;&lt;wsp:rsid wsp:val=&quot;0061230C&quot;/&gt;&lt;wsp:rsid wsp:val=&quot;00612601&quot;/&gt;&lt;wsp:rsid wsp:val=&quot;006140DD&quot;/&gt;&lt;wsp:rsid wsp:val=&quot;006148E4&quot;/&gt;&lt;wsp:rsid wsp:val=&quot;00614F41&quot;/&gt;&lt;wsp:rsid wsp:val=&quot;00616F1A&quot;/&gt;&lt;wsp:rsid wsp:val=&quot;006219FF&quot;/&gt;&lt;wsp:rsid wsp:val=&quot;00624B0C&quot;/&gt;&lt;wsp:rsid wsp:val=&quot;00625105&quot;/&gt;&lt;wsp:rsid wsp:val=&quot;00625DB9&quot;/&gt;&lt;wsp:rsid wsp:val=&quot;00626F50&quot;/&gt;&lt;wsp:rsid wsp:val=&quot;006300C9&quot;/&gt;&lt;wsp:rsid wsp:val=&quot;006304FD&quot;/&gt;&lt;wsp:rsid wsp:val=&quot;00630AC2&quot;/&gt;&lt;wsp:rsid wsp:val=&quot;0063313C&quot;/&gt;&lt;wsp:rsid wsp:val=&quot;00633AD9&quot;/&gt;&lt;wsp:rsid wsp:val=&quot;00633F9E&quot;/&gt;&lt;wsp:rsid wsp:val=&quot;006357BB&quot;/&gt;&lt;wsp:rsid wsp:val=&quot;00636F9E&quot;/&gt;&lt;wsp:rsid wsp:val=&quot;006377B5&quot;/&gt;&lt;wsp:rsid wsp:val=&quot;006438BD&quot;/&gt;&lt;wsp:rsid wsp:val=&quot;006455C1&quot;/&gt;&lt;wsp:rsid wsp:val=&quot;00645E87&quot;/&gt;&lt;wsp:rsid wsp:val=&quot;00645F83&quot;/&gt;&lt;wsp:rsid wsp:val=&quot;00647797&quot;/&gt;&lt;wsp:rsid wsp:val=&quot;006505AF&quot;/&gt;&lt;wsp:rsid wsp:val=&quot;006506F6&quot;/&gt;&lt;wsp:rsid wsp:val=&quot;00650C68&quot;/&gt;&lt;wsp:rsid wsp:val=&quot;00655FEF&quot;/&gt;&lt;wsp:rsid wsp:val=&quot;0065614C&quot;/&gt;&lt;wsp:rsid wsp:val=&quot;006567FF&quot;/&gt;&lt;wsp:rsid wsp:val=&quot;00657B46&quot;/&gt;&lt;wsp:rsid wsp:val=&quot;00660343&quot;/&gt;&lt;wsp:rsid wsp:val=&quot;00660F95&quot;/&gt;&lt;wsp:rsid wsp:val=&quot;00662113&quot;/&gt;&lt;wsp:rsid wsp:val=&quot;00665605&quot;/&gt;&lt;wsp:rsid wsp:val=&quot;00665874&quot;/&gt;&lt;wsp:rsid wsp:val=&quot;00667DBA&quot;/&gt;&lt;wsp:rsid wsp:val=&quot;00670B3A&quot;/&gt;&lt;wsp:rsid wsp:val=&quot;006724B0&quot;/&gt;&lt;wsp:rsid wsp:val=&quot;00673341&quot;/&gt;&lt;wsp:rsid wsp:val=&quot;006768B8&quot;/&gt;&lt;wsp:rsid wsp:val=&quot;00676C58&quot;/&gt;&lt;wsp:rsid wsp:val=&quot;00682CC3&quot;/&gt;&lt;wsp:rsid wsp:val=&quot;00682E47&quot;/&gt;&lt;wsp:rsid wsp:val=&quot;00683C75&quot;/&gt;&lt;wsp:rsid wsp:val=&quot;00684F6E&quot;/&gt;&lt;wsp:rsid wsp:val=&quot;00692309&quot;/&gt;&lt;wsp:rsid wsp:val=&quot;006942DD&quot;/&gt;&lt;wsp:rsid wsp:val=&quot;006958C7&quot;/&gt;&lt;wsp:rsid wsp:val=&quot;00695B53&quot;/&gt;&lt;wsp:rsid wsp:val=&quot;006962C1&quot;/&gt;&lt;wsp:rsid wsp:val=&quot;00696926&quot;/&gt;&lt;wsp:rsid wsp:val=&quot;00697D55&quot;/&gt;&lt;wsp:rsid wsp:val=&quot;006A14A3&quot;/&gt;&lt;wsp:rsid wsp:val=&quot;006A4A1B&quot;/&gt;&lt;wsp:rsid wsp:val=&quot;006A66FA&quot;/&gt;&lt;wsp:rsid wsp:val=&quot;006B0686&quot;/&gt;&lt;wsp:rsid wsp:val=&quot;006B163F&quot;/&gt;&lt;wsp:rsid wsp:val=&quot;006B3821&quot;/&gt;&lt;wsp:rsid wsp:val=&quot;006B51B0&quot;/&gt;&lt;wsp:rsid wsp:val=&quot;006B64BF&quot;/&gt;&lt;wsp:rsid wsp:val=&quot;006B7637&quot;/&gt;&lt;wsp:rsid wsp:val=&quot;006B7BBC&quot;/&gt;&lt;wsp:rsid wsp:val=&quot;006C141D&quot;/&gt;&lt;wsp:rsid wsp:val=&quot;006C3A73&quot;/&gt;&lt;wsp:rsid wsp:val=&quot;006C4866&quot;/&gt;&lt;wsp:rsid wsp:val=&quot;006C5800&quot;/&gt;&lt;wsp:rsid wsp:val=&quot;006C706D&quot;/&gt;&lt;wsp:rsid wsp:val=&quot;006D0808&quot;/&gt;&lt;wsp:rsid wsp:val=&quot;006D2550&quot;/&gt;&lt;wsp:rsid wsp:val=&quot;006D327C&quot;/&gt;&lt;wsp:rsid wsp:val=&quot;006D494F&quot;/&gt;&lt;wsp:rsid wsp:val=&quot;006D5D5D&quot;/&gt;&lt;wsp:rsid wsp:val=&quot;006D6169&quot;/&gt;&lt;wsp:rsid wsp:val=&quot;006D6DED&quot;/&gt;&lt;wsp:rsid wsp:val=&quot;006E06B0&quot;/&gt;&lt;wsp:rsid wsp:val=&quot;006E2D72&quot;/&gt;&lt;wsp:rsid wsp:val=&quot;006E51B7&quot;/&gt;&lt;wsp:rsid wsp:val=&quot;006E5480&quot;/&gt;&lt;wsp:rsid wsp:val=&quot;006E56E9&quot;/&gt;&lt;wsp:rsid wsp:val=&quot;006E6189&quot;/&gt;&lt;wsp:rsid wsp:val=&quot;006E61FE&quot;/&gt;&lt;wsp:rsid wsp:val=&quot;006E7EF3&quot;/&gt;&lt;wsp:rsid wsp:val=&quot;006E7F08&quot;/&gt;&lt;wsp:rsid wsp:val=&quot;006E7F35&quot;/&gt;&lt;wsp:rsid wsp:val=&quot;006F0495&quot;/&gt;&lt;wsp:rsid wsp:val=&quot;006F0511&quot;/&gt;&lt;wsp:rsid wsp:val=&quot;006F0BC9&quot;/&gt;&lt;wsp:rsid wsp:val=&quot;006F0CAD&quot;/&gt;&lt;wsp:rsid wsp:val=&quot;006F1066&quot;/&gt;&lt;wsp:rsid wsp:val=&quot;006F268A&quot;/&gt;&lt;wsp:rsid wsp:val=&quot;006F3864&quot;/&gt;&lt;wsp:rsid wsp:val=&quot;006F697C&quot;/&gt;&lt;wsp:rsid wsp:val=&quot;006F762A&quot;/&gt;&lt;wsp:rsid wsp:val=&quot;007007D3&quot;/&gt;&lt;wsp:rsid wsp:val=&quot;00703B4A&quot;/&gt;&lt;wsp:rsid wsp:val=&quot;00703CF7&quot;/&gt;&lt;wsp:rsid wsp:val=&quot;007048C7&quot;/&gt;&lt;wsp:rsid wsp:val=&quot;007050A8&quot;/&gt;&lt;wsp:rsid wsp:val=&quot;00706884&quot;/&gt;&lt;wsp:rsid wsp:val=&quot;007068EB&quot;/&gt;&lt;wsp:rsid wsp:val=&quot;007113CB&quot;/&gt;&lt;wsp:rsid wsp:val=&quot;00714697&quot;/&gt;&lt;wsp:rsid wsp:val=&quot;007146D0&quot;/&gt;&lt;wsp:rsid wsp:val=&quot;00715F1C&quot;/&gt;&lt;wsp:rsid wsp:val=&quot;00716B8C&quot;/&gt;&lt;wsp:rsid wsp:val=&quot;007248BA&quot;/&gt;&lt;wsp:rsid wsp:val=&quot;00724FA7&quot;/&gt;&lt;wsp:rsid wsp:val=&quot;00725AFE&quot;/&gt;&lt;wsp:rsid wsp:val=&quot;00725D19&quot;/&gt;&lt;wsp:rsid wsp:val=&quot;0073395E&quot;/&gt;&lt;wsp:rsid wsp:val=&quot;00737719&quot;/&gt;&lt;wsp:rsid wsp:val=&quot;00737CD0&quot;/&gt;&lt;wsp:rsid wsp:val=&quot;007432EA&quot;/&gt;&lt;wsp:rsid wsp:val=&quot;00745387&quot;/&gt;&lt;wsp:rsid wsp:val=&quot;00745C1B&quot;/&gt;&lt;wsp:rsid wsp:val=&quot;00746D13&quot;/&gt;&lt;wsp:rsid wsp:val=&quot;00750492&quot;/&gt;&lt;wsp:rsid wsp:val=&quot;007509A2&quot;/&gt;&lt;wsp:rsid wsp:val=&quot;007540EE&quot;/&gt;&lt;wsp:rsid wsp:val=&quot;007555AD&quot;/&gt;&lt;wsp:rsid wsp:val=&quot;00755F3D&quot;/&gt;&lt;wsp:rsid wsp:val=&quot;00756C35&quot;/&gt;&lt;wsp:rsid wsp:val=&quot;00757232&quot;/&gt;&lt;wsp:rsid wsp:val=&quot;00757742&quot;/&gt;&lt;wsp:rsid wsp:val=&quot;007601B2&quot;/&gt;&lt;wsp:rsid wsp:val=&quot;0076385D&quot;/&gt;&lt;wsp:rsid wsp:val=&quot;00763FD3&quot;/&gt;&lt;wsp:rsid wsp:val=&quot;0076481B&quot;/&gt;&lt;wsp:rsid wsp:val=&quot;00766341&quot;/&gt;&lt;wsp:rsid wsp:val=&quot;00767925&quot;/&gt;&lt;wsp:rsid wsp:val=&quot;00770604&quot;/&gt;&lt;wsp:rsid wsp:val=&quot;0077546F&quot;/&gt;&lt;wsp:rsid wsp:val=&quot;00777494&quot;/&gt;&lt;wsp:rsid wsp:val=&quot;007774D2&quot;/&gt;&lt;wsp:rsid wsp:val=&quot;007775C2&quot;/&gt;&lt;wsp:rsid wsp:val=&quot;007830FA&quot;/&gt;&lt;wsp:rsid wsp:val=&quot;0078381F&quot;/&gt;&lt;wsp:rsid wsp:val=&quot;0078459A&quot;/&gt;&lt;wsp:rsid wsp:val=&quot;00786441&quot;/&gt;&lt;wsp:rsid wsp:val=&quot;007902DD&quot;/&gt;&lt;wsp:rsid wsp:val=&quot;00791437&quot;/&gt;&lt;wsp:rsid wsp:val=&quot;007915F2&quot;/&gt;&lt;wsp:rsid wsp:val=&quot;00792112&quot;/&gt;&lt;wsp:rsid wsp:val=&quot;0079233D&quot;/&gt;&lt;wsp:rsid wsp:val=&quot;00796779&quot;/&gt;&lt;wsp:rsid wsp:val=&quot;007972D8&quot;/&gt;&lt;wsp:rsid wsp:val=&quot;00797B74&quot;/&gt;&lt;wsp:rsid wsp:val=&quot;007A002E&quot;/&gt;&lt;wsp:rsid wsp:val=&quot;007A0C45&quot;/&gt;&lt;wsp:rsid wsp:val=&quot;007A12DF&quot;/&gt;&lt;wsp:rsid wsp:val=&quot;007A15EC&quot;/&gt;&lt;wsp:rsid wsp:val=&quot;007A2A45&quot;/&gt;&lt;wsp:rsid wsp:val=&quot;007A477A&quot;/&gt;&lt;wsp:rsid wsp:val=&quot;007A5FCA&quot;/&gt;&lt;wsp:rsid wsp:val=&quot;007A6EB0&quot;/&gt;&lt;wsp:rsid wsp:val=&quot;007B04F8&quot;/&gt;&lt;wsp:rsid wsp:val=&quot;007B05E7&quot;/&gt;&lt;wsp:rsid wsp:val=&quot;007B222C&quot;/&gt;&lt;wsp:rsid wsp:val=&quot;007B3036&quot;/&gt;&lt;wsp:rsid wsp:val=&quot;007B495C&quot;/&gt;&lt;wsp:rsid wsp:val=&quot;007C55D7&quot;/&gt;&lt;wsp:rsid wsp:val=&quot;007C701A&quot;/&gt;&lt;wsp:rsid wsp:val=&quot;007D0282&quot;/&gt;&lt;wsp:rsid wsp:val=&quot;007D0E04&quot;/&gt;&lt;wsp:rsid wsp:val=&quot;007D1254&quot;/&gt;&lt;wsp:rsid wsp:val=&quot;007D138E&quot;/&gt;&lt;wsp:rsid wsp:val=&quot;007D2168&quot;/&gt;&lt;wsp:rsid wsp:val=&quot;007D5DA8&quot;/&gt;&lt;wsp:rsid wsp:val=&quot;007D7634&quot;/&gt;&lt;wsp:rsid wsp:val=&quot;007E03E8&quot;/&gt;&lt;wsp:rsid wsp:val=&quot;007E0482&quot;/&gt;&lt;wsp:rsid wsp:val=&quot;007E0D40&quot;/&gt;&lt;wsp:rsid wsp:val=&quot;007E1044&quot;/&gt;&lt;wsp:rsid wsp:val=&quot;007E2558&quot;/&gt;&lt;wsp:rsid wsp:val=&quot;007E43FD&quot;/&gt;&lt;wsp:rsid wsp:val=&quot;007E4998&quot;/&gt;&lt;wsp:rsid wsp:val=&quot;007E5A79&quot;/&gt;&lt;wsp:rsid wsp:val=&quot;007E5FBC&quot;/&gt;&lt;wsp:rsid wsp:val=&quot;007E6E72&quot;/&gt;&lt;wsp:rsid wsp:val=&quot;007E7682&quot;/&gt;&lt;wsp:rsid wsp:val=&quot;007F0E5D&quot;/&gt;&lt;wsp:rsid wsp:val=&quot;007F227F&quot;/&gt;&lt;wsp:rsid wsp:val=&quot;007F3847&quot;/&gt;&lt;wsp:rsid wsp:val=&quot;007F4122&quot;/&gt;&lt;wsp:rsid wsp:val=&quot;007F48E5&quot;/&gt;&lt;wsp:rsid wsp:val=&quot;008002C0&quot;/&gt;&lt;wsp:rsid wsp:val=&quot;008011F0&quot;/&gt;&lt;wsp:rsid wsp:val=&quot;008013C6&quot;/&gt;&lt;wsp:rsid wsp:val=&quot;00803711&quot;/&gt;&lt;wsp:rsid wsp:val=&quot;00804F54&quot;/&gt;&lt;wsp:rsid wsp:val=&quot;00806C82&quot;/&gt;&lt;wsp:rsid wsp:val=&quot;0080707C&quot;/&gt;&lt;wsp:rsid wsp:val=&quot;008073C8&quot;/&gt;&lt;wsp:rsid wsp:val=&quot;00807AF3&quot;/&gt;&lt;wsp:rsid wsp:val=&quot;0081181F&quot;/&gt;&lt;wsp:rsid wsp:val=&quot;008135AA&quot;/&gt;&lt;wsp:rsid wsp:val=&quot;008172ED&quot;/&gt;&lt;wsp:rsid wsp:val=&quot;008174DE&quot;/&gt;&lt;wsp:rsid wsp:val=&quot;00821758&quot;/&gt;&lt;wsp:rsid wsp:val=&quot;00823A79&quot;/&gt;&lt;wsp:rsid wsp:val=&quot;008241CD&quot;/&gt;&lt;wsp:rsid wsp:val=&quot;008259F2&quot;/&gt;&lt;wsp:rsid wsp:val=&quot;008279E3&quot;/&gt;&lt;wsp:rsid wsp:val=&quot;00832B15&quot;/&gt;&lt;wsp:rsid wsp:val=&quot;00833660&quot;/&gt;&lt;wsp:rsid wsp:val=&quot;00833B9D&quot;/&gt;&lt;wsp:rsid wsp:val=&quot;008344BE&quot;/&gt;&lt;wsp:rsid wsp:val=&quot;0083495D&quot;/&gt;&lt;wsp:rsid wsp:val=&quot;00835B12&quot;/&gt;&lt;wsp:rsid wsp:val=&quot;0084039E&quot;/&gt;&lt;wsp:rsid wsp:val=&quot;008422A5&quot;/&gt;&lt;wsp:rsid wsp:val=&quot;00842C2B&quot;/&gt;&lt;wsp:rsid wsp:val=&quot;008435AF&quot;/&gt;&lt;wsp:rsid wsp:val=&quot;00845889&quot;/&gt;&lt;wsp:rsid wsp:val=&quot;0084630E&quot;/&gt;&lt;wsp:rsid wsp:val=&quot;00846835&quot;/&gt;&lt;wsp:rsid wsp:val=&quot;00847E31&quot;/&gt;&lt;wsp:rsid wsp:val=&quot;00861468&quot;/&gt;&lt;wsp:rsid wsp:val=&quot;00863258&quot;/&gt;&lt;wsp:rsid wsp:val=&quot;00864DCB&quot;/&gt;&lt;wsp:rsid wsp:val=&quot;00865ADF&quot;/&gt;&lt;wsp:rsid wsp:val=&quot;00866084&quot;/&gt;&lt;wsp:rsid wsp:val=&quot;00871625&quot;/&gt;&lt;wsp:rsid wsp:val=&quot;00874107&quot;/&gt;&lt;wsp:rsid wsp:val=&quot;008764FC&quot;/&gt;&lt;wsp:rsid wsp:val=&quot;00876D53&quot;/&gt;&lt;wsp:rsid wsp:val=&quot;008820EE&quot;/&gt;&lt;wsp:rsid wsp:val=&quot;008824AD&quot;/&gt;&lt;wsp:rsid wsp:val=&quot;008842BF&quot;/&gt;&lt;wsp:rsid wsp:val=&quot;00884EB2&quot;/&gt;&lt;wsp:rsid wsp:val=&quot;008862FF&quot;/&gt;&lt;wsp:rsid wsp:val=&quot;0088689D&quot;/&gt;&lt;wsp:rsid wsp:val=&quot;00887AD2&quot;/&gt;&lt;wsp:rsid wsp:val=&quot;00890A0B&quot;/&gt;&lt;wsp:rsid wsp:val=&quot;00890A17&quot;/&gt;&lt;wsp:rsid wsp:val=&quot;00895CB5&quot;/&gt;&lt;wsp:rsid wsp:val=&quot;008A020B&quot;/&gt;&lt;wsp:rsid wsp:val=&quot;008A03C5&quot;/&gt;&lt;wsp:rsid wsp:val=&quot;008A0A7B&quot;/&gt;&lt;wsp:rsid wsp:val=&quot;008A3830&quot;/&gt;&lt;wsp:rsid wsp:val=&quot;008A5A1B&quot;/&gt;&lt;wsp:rsid wsp:val=&quot;008A6491&quot;/&gt;&lt;wsp:rsid wsp:val=&quot;008A75DD&quot;/&gt;&lt;wsp:rsid wsp:val=&quot;008B1DAF&quot;/&gt;&lt;wsp:rsid wsp:val=&quot;008B3E47&quot;/&gt;&lt;wsp:rsid wsp:val=&quot;008B468F&quot;/&gt;&lt;wsp:rsid wsp:val=&quot;008B5CFA&quot;/&gt;&lt;wsp:rsid wsp:val=&quot;008B7E6D&quot;/&gt;&lt;wsp:rsid wsp:val=&quot;008C0668&quot;/&gt;&lt;wsp:rsid wsp:val=&quot;008C0AA5&quot;/&gt;&lt;wsp:rsid wsp:val=&quot;008C25AB&quot;/&gt;&lt;wsp:rsid wsp:val=&quot;008C30D8&quot;/&gt;&lt;wsp:rsid wsp:val=&quot;008C5323&quot;/&gt;&lt;wsp:rsid wsp:val=&quot;008C58B4&quot;/&gt;&lt;wsp:rsid wsp:val=&quot;008C5E4F&quot;/&gt;&lt;wsp:rsid wsp:val=&quot;008C6643&quot;/&gt;&lt;wsp:rsid wsp:val=&quot;008C7178&quot;/&gt;&lt;wsp:rsid wsp:val=&quot;008C7D06&quot;/&gt;&lt;wsp:rsid wsp:val=&quot;008D094B&quot;/&gt;&lt;wsp:rsid wsp:val=&quot;008D1302&quot;/&gt;&lt;wsp:rsid wsp:val=&quot;008D4129&quot;/&gt;&lt;wsp:rsid wsp:val=&quot;008D5B9F&quot;/&gt;&lt;wsp:rsid wsp:val=&quot;008D7A90&quot;/&gt;&lt;wsp:rsid wsp:val=&quot;008D7D51&quot;/&gt;&lt;wsp:rsid wsp:val=&quot;008E08D6&quot;/&gt;&lt;wsp:rsid wsp:val=&quot;008E0F55&quot;/&gt;&lt;wsp:rsid wsp:val=&quot;008E18BD&quot;/&gt;&lt;wsp:rsid wsp:val=&quot;008E2520&quot;/&gt;&lt;wsp:rsid wsp:val=&quot;008E458C&quot;/&gt;&lt;wsp:rsid wsp:val=&quot;008E6550&quot;/&gt;&lt;wsp:rsid wsp:val=&quot;008F376B&quot;/&gt;&lt;wsp:rsid wsp:val=&quot;008F52B7&quot;/&gt;&lt;wsp:rsid wsp:val=&quot;008F5D1B&quot;/&gt;&lt;wsp:rsid wsp:val=&quot;0090177B&quot;/&gt;&lt;wsp:rsid wsp:val=&quot;00901A01&quot;/&gt;&lt;wsp:rsid wsp:val=&quot;00901EF3&quot;/&gt;&lt;wsp:rsid wsp:val=&quot;00903147&quot;/&gt;&lt;wsp:rsid wsp:val=&quot;009042BA&quot;/&gt;&lt;wsp:rsid wsp:val=&quot;00904921&quot;/&gt;&lt;wsp:rsid wsp:val=&quot;009063B0&quot;/&gt;&lt;wsp:rsid wsp:val=&quot;00906819&quot;/&gt;&lt;wsp:rsid wsp:val=&quot;00910A06&quot;/&gt;&lt;wsp:rsid wsp:val=&quot;009151BC&quot;/&gt;&lt;wsp:rsid wsp:val=&quot;00916529&quot;/&gt;&lt;wsp:rsid wsp:val=&quot;00917508&quot;/&gt;&lt;wsp:rsid wsp:val=&quot;0091793F&quot;/&gt;&lt;wsp:rsid wsp:val=&quot;009221C9&quot;/&gt;&lt;wsp:rsid wsp:val=&quot;00925793&quot;/&gt;&lt;wsp:rsid wsp:val=&quot;00925EEC&quot;/&gt;&lt;wsp:rsid wsp:val=&quot;00927828&quot;/&gt;&lt;wsp:rsid wsp:val=&quot;00930C91&quot;/&gt;&lt;wsp:rsid wsp:val=&quot;00931EFC&quot;/&gt;&lt;wsp:rsid wsp:val=&quot;00933FEE&quot;/&gt;&lt;wsp:rsid wsp:val=&quot;00934A4D&quot;/&gt;&lt;wsp:rsid wsp:val=&quot;009354F5&quot;/&gt;&lt;wsp:rsid wsp:val=&quot;009357C2&quot;/&gt;&lt;wsp:rsid wsp:val=&quot;009367BB&quot;/&gt;&lt;wsp:rsid wsp:val=&quot;00936F5D&quot;/&gt;&lt;wsp:rsid wsp:val=&quot;0094019C&quot;/&gt;&lt;wsp:rsid wsp:val=&quot;00940AC8&quot;/&gt;&lt;wsp:rsid wsp:val=&quot;00941684&quot;/&gt;&lt;wsp:rsid wsp:val=&quot;00941C68&quot;/&gt;&lt;wsp:rsid wsp:val=&quot;009426C3&quot;/&gt;&lt;wsp:rsid wsp:val=&quot;0094547B&quot;/&gt;&lt;wsp:rsid wsp:val=&quot;0095646E&quot;/&gt;&lt;wsp:rsid wsp:val=&quot;00960851&quot;/&gt;&lt;wsp:rsid wsp:val=&quot;009613F2&quot;/&gt;&lt;wsp:rsid wsp:val=&quot;00961A01&quot;/&gt;&lt;wsp:rsid wsp:val=&quot;00961E34&quot;/&gt;&lt;wsp:rsid wsp:val=&quot;00962A1F&quot;/&gt;&lt;wsp:rsid wsp:val=&quot;00964FFC&quot;/&gt;&lt;wsp:rsid wsp:val=&quot;00966987&quot;/&gt;&lt;wsp:rsid wsp:val=&quot;00966CE8&quot;/&gt;&lt;wsp:rsid wsp:val=&quot;00966DF0&quot;/&gt;&lt;wsp:rsid wsp:val=&quot;00967A1A&quot;/&gt;&lt;wsp:rsid wsp:val=&quot;00970354&quot;/&gt;&lt;wsp:rsid wsp:val=&quot;00970B4D&quot;/&gt;&lt;wsp:rsid wsp:val=&quot;00974BFB&quot;/&gt;&lt;wsp:rsid wsp:val=&quot;00976481&quot;/&gt;&lt;wsp:rsid wsp:val=&quot;00981731&quot;/&gt;&lt;wsp:rsid wsp:val=&quot;00986CB2&quot;/&gt;&lt;wsp:rsid wsp:val=&quot;00990FE8&quot;/&gt;&lt;wsp:rsid wsp:val=&quot;009950CF&quot;/&gt;&lt;wsp:rsid wsp:val=&quot;00997B9D&quot;/&gt;&lt;wsp:rsid wsp:val=&quot;009A1075&quot;/&gt;&lt;wsp:rsid wsp:val=&quot;009A45E2&quot;/&gt;&lt;wsp:rsid wsp:val=&quot;009A56E9&quot;/&gt;&lt;wsp:rsid wsp:val=&quot;009A6580&quot;/&gt;&lt;wsp:rsid wsp:val=&quot;009A6A3B&quot;/&gt;&lt;wsp:rsid wsp:val=&quot;009B1C85&quot;/&gt;&lt;wsp:rsid wsp:val=&quot;009B2AD3&quot;/&gt;&lt;wsp:rsid wsp:val=&quot;009B7C40&quot;/&gt;&lt;wsp:rsid wsp:val=&quot;009C1B78&quot;/&gt;&lt;wsp:rsid wsp:val=&quot;009C1EC7&quot;/&gt;&lt;wsp:rsid wsp:val=&quot;009C1F9C&quot;/&gt;&lt;wsp:rsid wsp:val=&quot;009C2658&quot;/&gt;&lt;wsp:rsid wsp:val=&quot;009C714A&quot;/&gt;&lt;wsp:rsid wsp:val=&quot;009D0864&quot;/&gt;&lt;wsp:rsid wsp:val=&quot;009D0A38&quot;/&gt;&lt;wsp:rsid wsp:val=&quot;009D13B7&quot;/&gt;&lt;wsp:rsid wsp:val=&quot;009D60E7&quot;/&gt;&lt;wsp:rsid wsp:val=&quot;009D6CB6&quot;/&gt;&lt;wsp:rsid wsp:val=&quot;009E1D68&quot;/&gt;&lt;wsp:rsid wsp:val=&quot;009E21D4&quot;/&gt;&lt;wsp:rsid wsp:val=&quot;009E32B0&quot;/&gt;&lt;wsp:rsid wsp:val=&quot;009E41CB&quot;/&gt;&lt;wsp:rsid wsp:val=&quot;009E6FFA&quot;/&gt;&lt;wsp:rsid wsp:val=&quot;009E7EE3&quot;/&gt;&lt;wsp:rsid wsp:val=&quot;009F1508&quot;/&gt;&lt;wsp:rsid wsp:val=&quot;009F28CF&quot;/&gt;&lt;wsp:rsid wsp:val=&quot;009F34CB&quot;/&gt;&lt;wsp:rsid wsp:val=&quot;009F440A&quot;/&gt;&lt;wsp:rsid wsp:val=&quot;009F4BFE&quot;/&gt;&lt;wsp:rsid wsp:val=&quot;009F5117&quot;/&gt;&lt;wsp:rsid wsp:val=&quot;009F6787&quot;/&gt;&lt;wsp:rsid wsp:val=&quot;00A0084E&quot;/&gt;&lt;wsp:rsid wsp:val=&quot;00A0087B&quot;/&gt;&lt;wsp:rsid wsp:val=&quot;00A00BD5&quot;/&gt;&lt;wsp:rsid wsp:val=&quot;00A03CA0&quot;/&gt;&lt;wsp:rsid wsp:val=&quot;00A101E0&quot;/&gt;&lt;wsp:rsid wsp:val=&quot;00A11AFA&quot;/&gt;&lt;wsp:rsid wsp:val=&quot;00A152F3&quot;/&gt;&lt;wsp:rsid wsp:val=&quot;00A16CD2&quot;/&gt;&lt;wsp:rsid wsp:val=&quot;00A2077A&quot;/&gt;&lt;wsp:rsid wsp:val=&quot;00A22118&quot;/&gt;&lt;wsp:rsid wsp:val=&quot;00A231FD&quot;/&gt;&lt;wsp:rsid wsp:val=&quot;00A23302&quot;/&gt;&lt;wsp:rsid wsp:val=&quot;00A23B24&quot;/&gt;&lt;wsp:rsid wsp:val=&quot;00A24160&quot;/&gt;&lt;wsp:rsid wsp:val=&quot;00A25569&quot;/&gt;&lt;wsp:rsid wsp:val=&quot;00A30BBB&quot;/&gt;&lt;wsp:rsid wsp:val=&quot;00A31AA7&quot;/&gt;&lt;wsp:rsid wsp:val=&quot;00A31D49&quot;/&gt;&lt;wsp:rsid wsp:val=&quot;00A32705&quot;/&gt;&lt;wsp:rsid wsp:val=&quot;00A33331&quot;/&gt;&lt;wsp:rsid wsp:val=&quot;00A34B74&quot;/&gt;&lt;wsp:rsid wsp:val=&quot;00A34DEC&quot;/&gt;&lt;wsp:rsid wsp:val=&quot;00A37FD3&quot;/&gt;&lt;wsp:rsid wsp:val=&quot;00A40A10&quot;/&gt;&lt;wsp:rsid wsp:val=&quot;00A41468&quot;/&gt;&lt;wsp:rsid wsp:val=&quot;00A4160F&quot;/&gt;&lt;wsp:rsid wsp:val=&quot;00A439D2&quot;/&gt;&lt;wsp:rsid wsp:val=&quot;00A43C75&quot;/&gt;&lt;wsp:rsid wsp:val=&quot;00A44717&quot;/&gt;&lt;wsp:rsid wsp:val=&quot;00A45474&quot;/&gt;&lt;wsp:rsid wsp:val=&quot;00A45591&quot;/&gt;&lt;wsp:rsid wsp:val=&quot;00A45D68&quot;/&gt;&lt;wsp:rsid wsp:val=&quot;00A47119&quot;/&gt;&lt;wsp:rsid wsp:val=&quot;00A523AB&quot;/&gt;&lt;wsp:rsid wsp:val=&quot;00A5456E&quot;/&gt;&lt;wsp:rsid wsp:val=&quot;00A548E0&quot;/&gt;&lt;wsp:rsid wsp:val=&quot;00A54951&quot;/&gt;&lt;wsp:rsid wsp:val=&quot;00A55B99&quot;/&gt;&lt;wsp:rsid wsp:val=&quot;00A55D98&quot;/&gt;&lt;wsp:rsid wsp:val=&quot;00A56E07&quot;/&gt;&lt;wsp:rsid wsp:val=&quot;00A578FC&quot;/&gt;&lt;wsp:rsid wsp:val=&quot;00A612BD&quot;/&gt;&lt;wsp:rsid wsp:val=&quot;00A62EAD&quot;/&gt;&lt;wsp:rsid wsp:val=&quot;00A70590&quot;/&gt;&lt;wsp:rsid wsp:val=&quot;00A71552&quot;/&gt;&lt;wsp:rsid wsp:val=&quot;00A718A6&quot;/&gt;&lt;wsp:rsid wsp:val=&quot;00A725B4&quot;/&gt;&lt;wsp:rsid wsp:val=&quot;00A74B07&quot;/&gt;&lt;wsp:rsid wsp:val=&quot;00A74BD4&quot;/&gt;&lt;wsp:rsid wsp:val=&quot;00A75EAF&quot;/&gt;&lt;wsp:rsid wsp:val=&quot;00A76334&quot;/&gt;&lt;wsp:rsid wsp:val=&quot;00A7760F&quot;/&gt;&lt;wsp:rsid wsp:val=&quot;00A77FF8&quot;/&gt;&lt;wsp:rsid wsp:val=&quot;00A8026C&quot;/&gt;&lt;wsp:rsid wsp:val=&quot;00A81792&quot;/&gt;&lt;wsp:rsid wsp:val=&quot;00A8300E&quot;/&gt;&lt;wsp:rsid wsp:val=&quot;00A84411&quot;/&gt;&lt;wsp:rsid wsp:val=&quot;00A85D34&quot;/&gt;&lt;wsp:rsid wsp:val=&quot;00A85DBD&quot;/&gt;&lt;wsp:rsid wsp:val=&quot;00A8646A&quot;/&gt;&lt;wsp:rsid wsp:val=&quot;00A872C4&quot;/&gt;&lt;wsp:rsid wsp:val=&quot;00A878FF&quot;/&gt;&lt;wsp:rsid wsp:val=&quot;00A94EA2&quot;/&gt;&lt;wsp:rsid wsp:val=&quot;00A94FE3&quot;/&gt;&lt;wsp:rsid wsp:val=&quot;00A972A7&quot;/&gt;&lt;wsp:rsid wsp:val=&quot;00AA79B8&quot;/&gt;&lt;wsp:rsid wsp:val=&quot;00AB0F5D&quot;/&gt;&lt;wsp:rsid wsp:val=&quot;00AB3BC2&quot;/&gt;&lt;wsp:rsid wsp:val=&quot;00AB4B3E&quot;/&gt;&lt;wsp:rsid wsp:val=&quot;00AB790B&quot;/&gt;&lt;wsp:rsid wsp:val=&quot;00AC53EF&quot;/&gt;&lt;wsp:rsid wsp:val=&quot;00AC7703&quot;/&gt;&lt;wsp:rsid wsp:val=&quot;00AC7F9E&quot;/&gt;&lt;wsp:rsid wsp:val=&quot;00AD21CE&quot;/&gt;&lt;wsp:rsid wsp:val=&quot;00AD46EE&quot;/&gt;&lt;wsp:rsid wsp:val=&quot;00AD49E5&quot;/&gt;&lt;wsp:rsid wsp:val=&quot;00AD4D83&quot;/&gt;&lt;wsp:rsid wsp:val=&quot;00AD6402&quot;/&gt;&lt;wsp:rsid wsp:val=&quot;00AE0D81&quot;/&gt;&lt;wsp:rsid wsp:val=&quot;00AE222C&quot;/&gt;&lt;wsp:rsid wsp:val=&quot;00AE2EDE&quot;/&gt;&lt;wsp:rsid wsp:val=&quot;00AE701B&quot;/&gt;&lt;wsp:rsid wsp:val=&quot;00AF06C7&quot;/&gt;&lt;wsp:rsid wsp:val=&quot;00AF2D8F&quot;/&gt;&lt;wsp:rsid wsp:val=&quot;00AF36E9&quot;/&gt;&lt;wsp:rsid wsp:val=&quot;00AF3BB4&quot;/&gt;&lt;wsp:rsid wsp:val=&quot;00AF3D6C&quot;/&gt;&lt;wsp:rsid wsp:val=&quot;00AF6038&quot;/&gt;&lt;wsp:rsid wsp:val=&quot;00B029E2&quot;/&gt;&lt;wsp:rsid wsp:val=&quot;00B039C7&quot;/&gt;&lt;wsp:rsid wsp:val=&quot;00B03F97&quot;/&gt;&lt;wsp:rsid wsp:val=&quot;00B04454&quot;/&gt;&lt;wsp:rsid wsp:val=&quot;00B065FB&quot;/&gt;&lt;wsp:rsid wsp:val=&quot;00B10CB6&quot;/&gt;&lt;wsp:rsid wsp:val=&quot;00B1247D&quot;/&gt;&lt;wsp:rsid wsp:val=&quot;00B1248F&quot;/&gt;&lt;wsp:rsid wsp:val=&quot;00B13CE4&quot;/&gt;&lt;wsp:rsid wsp:val=&quot;00B13D86&quot;/&gt;&lt;wsp:rsid wsp:val=&quot;00B17306&quot;/&gt;&lt;wsp:rsid wsp:val=&quot;00B174A4&quot;/&gt;&lt;wsp:rsid wsp:val=&quot;00B22874&quot;/&gt;&lt;wsp:rsid wsp:val=&quot;00B272D3&quot;/&gt;&lt;wsp:rsid wsp:val=&quot;00B30E47&quot;/&gt;&lt;wsp:rsid wsp:val=&quot;00B33105&quot;/&gt;&lt;wsp:rsid wsp:val=&quot;00B334B9&quot;/&gt;&lt;wsp:rsid wsp:val=&quot;00B334EE&quot;/&gt;&lt;wsp:rsid wsp:val=&quot;00B348A3&quot;/&gt;&lt;wsp:rsid wsp:val=&quot;00B35951&quot;/&gt;&lt;wsp:rsid wsp:val=&quot;00B4326F&quot;/&gt;&lt;wsp:rsid wsp:val=&quot;00B475B8&quot;/&gt;&lt;wsp:rsid wsp:val=&quot;00B50487&quot;/&gt;&lt;wsp:rsid wsp:val=&quot;00B50978&quot;/&gt;&lt;wsp:rsid wsp:val=&quot;00B50FCF&quot;/&gt;&lt;wsp:rsid wsp:val=&quot;00B51D1B&quot;/&gt;&lt;wsp:rsid wsp:val=&quot;00B5256B&quot;/&gt;&lt;wsp:rsid wsp:val=&quot;00B5276E&quot;/&gt;&lt;wsp:rsid wsp:val=&quot;00B534F6&quot;/&gt;&lt;wsp:rsid wsp:val=&quot;00B548A9&quot;/&gt;&lt;wsp:rsid wsp:val=&quot;00B56838&quot;/&gt;&lt;wsp:rsid wsp:val=&quot;00B575A0&quot;/&gt;&lt;wsp:rsid wsp:val=&quot;00B609A5&quot;/&gt;&lt;wsp:rsid wsp:val=&quot;00B621D2&quot;/&gt;&lt;wsp:rsid wsp:val=&quot;00B64FE0&quot;/&gt;&lt;wsp:rsid wsp:val=&quot;00B6588D&quot;/&gt;&lt;wsp:rsid wsp:val=&quot;00B7395E&quot;/&gt;&lt;wsp:rsid wsp:val=&quot;00B74CEF&quot;/&gt;&lt;wsp:rsid wsp:val=&quot;00B7626C&quot;/&gt;&lt;wsp:rsid wsp:val=&quot;00B76A13&quot;/&gt;&lt;wsp:rsid wsp:val=&quot;00B772AD&quot;/&gt;&lt;wsp:rsid wsp:val=&quot;00B80DAF&quot;/&gt;&lt;wsp:rsid wsp:val=&quot;00B823AA&quot;/&gt;&lt;wsp:rsid wsp:val=&quot;00B86A04&quot;/&gt;&lt;wsp:rsid wsp:val=&quot;00B876CA&quot;/&gt;&lt;wsp:rsid wsp:val=&quot;00B87F27&quot;/&gt;&lt;wsp:rsid wsp:val=&quot;00B9009A&quot;/&gt;&lt;wsp:rsid wsp:val=&quot;00B9255B&quot;/&gt;&lt;wsp:rsid wsp:val=&quot;00B92C78&quot;/&gt;&lt;wsp:rsid wsp:val=&quot;00B92E9C&quot;/&gt;&lt;wsp:rsid wsp:val=&quot;00B93765&quot;/&gt;&lt;wsp:rsid wsp:val=&quot;00B938E6&quot;/&gt;&lt;wsp:rsid wsp:val=&quot;00B94A21&quot;/&gt;&lt;wsp:rsid wsp:val=&quot;00B95894&quot;/&gt;&lt;wsp:rsid wsp:val=&quot;00B95A7C&quot;/&gt;&lt;wsp:rsid wsp:val=&quot;00B95B43&quot;/&gt;&lt;wsp:rsid wsp:val=&quot;00BA4477&quot;/&gt;&lt;wsp:rsid wsp:val=&quot;00BA45DB&quot;/&gt;&lt;wsp:rsid wsp:val=&quot;00BA5400&quot;/&gt;&lt;wsp:rsid wsp:val=&quot;00BB0799&quot;/&gt;&lt;wsp:rsid wsp:val=&quot;00BB2462&quot;/&gt;&lt;wsp:rsid wsp:val=&quot;00BB706C&quot;/&gt;&lt;wsp:rsid wsp:val=&quot;00BB765C&quot;/&gt;&lt;wsp:rsid wsp:val=&quot;00BC2411&quot;/&gt;&lt;wsp:rsid wsp:val=&quot;00BC349A&quot;/&gt;&lt;wsp:rsid wsp:val=&quot;00BC48CB&quot;/&gt;&lt;wsp:rsid wsp:val=&quot;00BC5DB8&quot;/&gt;&lt;wsp:rsid wsp:val=&quot;00BC6D38&quot;/&gt;&lt;wsp:rsid wsp:val=&quot;00BC7C07&quot;/&gt;&lt;wsp:rsid wsp:val=&quot;00BD196F&quot;/&gt;&lt;wsp:rsid wsp:val=&quot;00BD6EAA&quot;/&gt;&lt;wsp:rsid wsp:val=&quot;00BD7268&quot;/&gt;&lt;wsp:rsid wsp:val=&quot;00BD77EB&quot;/&gt;&lt;wsp:rsid wsp:val=&quot;00BE3FD3&quot;/&gt;&lt;wsp:rsid wsp:val=&quot;00BE6448&quot;/&gt;&lt;wsp:rsid wsp:val=&quot;00BE6773&quot;/&gt;&lt;wsp:rsid wsp:val=&quot;00BE6778&quot;/&gt;&lt;wsp:rsid wsp:val=&quot;00BF0E80&quot;/&gt;&lt;wsp:rsid wsp:val=&quot;00BF1C76&quot;/&gt;&lt;wsp:rsid wsp:val=&quot;00BF2D23&quot;/&gt;&lt;wsp:rsid wsp:val=&quot;00BF2D46&quot;/&gt;&lt;wsp:rsid wsp:val=&quot;00BF3789&quot;/&gt;&lt;wsp:rsid wsp:val=&quot;00BF4124&quot;/&gt;&lt;wsp:rsid wsp:val=&quot;00BF4184&quot;/&gt;&lt;wsp:rsid wsp:val=&quot;00BF41A4&quot;/&gt;&lt;wsp:rsid wsp:val=&quot;00BF4AE2&quot;/&gt;&lt;wsp:rsid wsp:val=&quot;00BF7859&quot;/&gt;&lt;wsp:rsid wsp:val=&quot;00C0601E&quot;/&gt;&lt;wsp:rsid wsp:val=&quot;00C07A8F&quot;/&gt;&lt;wsp:rsid wsp:val=&quot;00C12FD1&quot;/&gt;&lt;wsp:rsid wsp:val=&quot;00C13F07&quot;/&gt;&lt;wsp:rsid wsp:val=&quot;00C1488D&quot;/&gt;&lt;wsp:rsid wsp:val=&quot;00C15F13&quot;/&gt;&lt;wsp:rsid wsp:val=&quot;00C17207&quot;/&gt;&lt;wsp:rsid wsp:val=&quot;00C22380&quot;/&gt;&lt;wsp:rsid wsp:val=&quot;00C22D94&quot;/&gt;&lt;wsp:rsid wsp:val=&quot;00C2335B&quot;/&gt;&lt;wsp:rsid wsp:val=&quot;00C3121A&quot;/&gt;&lt;wsp:rsid wsp:val=&quot;00C3190D&quot;/&gt;&lt;wsp:rsid wsp:val=&quot;00C31D30&quot;/&gt;&lt;wsp:rsid wsp:val=&quot;00C328FE&quot;/&gt;&lt;wsp:rsid wsp:val=&quot;00C337A2&quot;/&gt;&lt;wsp:rsid wsp:val=&quot;00C33DEA&quot;/&gt;&lt;wsp:rsid wsp:val=&quot;00C34E64&quot;/&gt;&lt;wsp:rsid wsp:val=&quot;00C358C5&quot;/&gt;&lt;wsp:rsid wsp:val=&quot;00C3643C&quot;/&gt;&lt;wsp:rsid wsp:val=&quot;00C37F21&quot;/&gt;&lt;wsp:rsid wsp:val=&quot;00C44AA5&quot;/&gt;&lt;wsp:rsid wsp:val=&quot;00C456D7&quot;/&gt;&lt;wsp:rsid wsp:val=&quot;00C45E19&quot;/&gt;&lt;wsp:rsid wsp:val=&quot;00C461AC&quot;/&gt;&lt;wsp:rsid wsp:val=&quot;00C50AA0&quot;/&gt;&lt;wsp:rsid wsp:val=&quot;00C51FF8&quot;/&gt;&lt;wsp:rsid wsp:val=&quot;00C568F5&quot;/&gt;&lt;wsp:rsid wsp:val=&quot;00C56A4B&quot;/&gt;&lt;wsp:rsid wsp:val=&quot;00C56ECB&quot;/&gt;&lt;wsp:rsid wsp:val=&quot;00C61A27&quot;/&gt;&lt;wsp:rsid wsp:val=&quot;00C65BD0&quot;/&gt;&lt;wsp:rsid wsp:val=&quot;00C70650&quot;/&gt;&lt;wsp:rsid wsp:val=&quot;00C73E83&quot;/&gt;&lt;wsp:rsid wsp:val=&quot;00C75BB9&quot;/&gt;&lt;wsp:rsid wsp:val=&quot;00C826F5&quot;/&gt;&lt;wsp:rsid wsp:val=&quot;00C82758&quot;/&gt;&lt;wsp:rsid wsp:val=&quot;00C8330D&quot;/&gt;&lt;wsp:rsid wsp:val=&quot;00C83730&quot;/&gt;&lt;wsp:rsid wsp:val=&quot;00C84069&quot;/&gt;&lt;wsp:rsid wsp:val=&quot;00C84E04&quot;/&gt;&lt;wsp:rsid wsp:val=&quot;00C8589E&quot;/&gt;&lt;wsp:rsid wsp:val=&quot;00C94BBB&quot;/&gt;&lt;wsp:rsid wsp:val=&quot;00C95E76&quot;/&gt;&lt;wsp:rsid wsp:val=&quot;00C9660B&quot;/&gt;&lt;wsp:rsid wsp:val=&quot;00C96FB7&quot;/&gt;&lt;wsp:rsid wsp:val=&quot;00C97046&quot;/&gt;&lt;wsp:rsid wsp:val=&quot;00CA09AE&quot;/&gt;&lt;wsp:rsid wsp:val=&quot;00CA412E&quot;/&gt;&lt;wsp:rsid wsp:val=&quot;00CA466A&quot;/&gt;&lt;wsp:rsid wsp:val=&quot;00CA66D4&quot;/&gt;&lt;wsp:rsid wsp:val=&quot;00CA6768&quot;/&gt;&lt;wsp:rsid wsp:val=&quot;00CB06A6&quot;/&gt;&lt;wsp:rsid wsp:val=&quot;00CB0A06&quot;/&gt;&lt;wsp:rsid wsp:val=&quot;00CB29ED&quot;/&gt;&lt;wsp:rsid wsp:val=&quot;00CB368E&quot;/&gt;&lt;wsp:rsid wsp:val=&quot;00CB36A4&quot;/&gt;&lt;wsp:rsid wsp:val=&quot;00CB6053&quot;/&gt;&lt;wsp:rsid wsp:val=&quot;00CB6353&quot;/&gt;&lt;wsp:rsid wsp:val=&quot;00CB6616&quot;/&gt;&lt;wsp:rsid wsp:val=&quot;00CB73BC&quot;/&gt;&lt;wsp:rsid wsp:val=&quot;00CB75B0&quot;/&gt;&lt;wsp:rsid wsp:val=&quot;00CB7F7E&quot;/&gt;&lt;wsp:rsid wsp:val=&quot;00CB7F84&quot;/&gt;&lt;wsp:rsid wsp:val=&quot;00CC0FEE&quot;/&gt;&lt;wsp:rsid wsp:val=&quot;00CC1607&quot;/&gt;&lt;wsp:rsid wsp:val=&quot;00CC1EAE&quot;/&gt;&lt;wsp:rsid wsp:val=&quot;00CC277B&quot;/&gt;&lt;wsp:rsid wsp:val=&quot;00CC55C8&quot;/&gt;&lt;wsp:rsid wsp:val=&quot;00CD1C75&quot;/&gt;&lt;wsp:rsid wsp:val=&quot;00CD350E&quot;/&gt;&lt;wsp:rsid wsp:val=&quot;00CD54A7&quot;/&gt;&lt;wsp:rsid wsp:val=&quot;00CD6E39&quot;/&gt;&lt;wsp:rsid wsp:val=&quot;00CE0962&quot;/&gt;&lt;wsp:rsid wsp:val=&quot;00CE0AAB&quot;/&gt;&lt;wsp:rsid wsp:val=&quot;00CE0CDE&quot;/&gt;&lt;wsp:rsid wsp:val=&quot;00CE2497&quot;/&gt;&lt;wsp:rsid wsp:val=&quot;00CE4CD5&quot;/&gt;&lt;wsp:rsid wsp:val=&quot;00CE785B&quot;/&gt;&lt;wsp:rsid wsp:val=&quot;00CF05CB&quot;/&gt;&lt;wsp:rsid wsp:val=&quot;00CF25D4&quot;/&gt;&lt;wsp:rsid wsp:val=&quot;00CF3F55&quot;/&gt;&lt;wsp:rsid wsp:val=&quot;00CF6E91&quot;/&gt;&lt;wsp:rsid wsp:val=&quot;00CF6E92&quot;/&gt;&lt;wsp:rsid wsp:val=&quot;00D0370E&quot;/&gt;&lt;wsp:rsid wsp:val=&quot;00D03C6E&quot;/&gt;&lt;wsp:rsid wsp:val=&quot;00D05779&quot;/&gt;&lt;wsp:rsid wsp:val=&quot;00D05CCD&quot;/&gt;&lt;wsp:rsid wsp:val=&quot;00D07712&quot;/&gt;&lt;wsp:rsid wsp:val=&quot;00D11748&quot;/&gt;&lt;wsp:rsid wsp:val=&quot;00D11B72&quot;/&gt;&lt;wsp:rsid wsp:val=&quot;00D13787&quot;/&gt;&lt;wsp:rsid wsp:val=&quot;00D13CC5&quot;/&gt;&lt;wsp:rsid wsp:val=&quot;00D13E91&quot;/&gt;&lt;wsp:rsid wsp:val=&quot;00D14114&quot;/&gt;&lt;wsp:rsid wsp:val=&quot;00D166A9&quot;/&gt;&lt;wsp:rsid wsp:val=&quot;00D17644&quot;/&gt;&lt;wsp:rsid wsp:val=&quot;00D20C16&quot;/&gt;&lt;wsp:rsid wsp:val=&quot;00D222D7&quot;/&gt;&lt;wsp:rsid wsp:val=&quot;00D23158&quot;/&gt;&lt;wsp:rsid wsp:val=&quot;00D242C7&quot;/&gt;&lt;wsp:rsid wsp:val=&quot;00D25504&quot;/&gt;&lt;wsp:rsid wsp:val=&quot;00D25583&quot;/&gt;&lt;wsp:rsid wsp:val=&quot;00D266CD&quot;/&gt;&lt;wsp:rsid wsp:val=&quot;00D26CF9&quot;/&gt;&lt;wsp:rsid wsp:val=&quot;00D27C93&quot;/&gt;&lt;wsp:rsid wsp:val=&quot;00D32C6D&quot;/&gt;&lt;wsp:rsid wsp:val=&quot;00D3300B&quot;/&gt;&lt;wsp:rsid wsp:val=&quot;00D34A6E&quot;/&gt;&lt;wsp:rsid wsp:val=&quot;00D34EBB&quot;/&gt;&lt;wsp:rsid wsp:val=&quot;00D36336&quot;/&gt;&lt;wsp:rsid wsp:val=&quot;00D363D1&quot;/&gt;&lt;wsp:rsid wsp:val=&quot;00D370BD&quot;/&gt;&lt;wsp:rsid wsp:val=&quot;00D46456&quot;/&gt;&lt;wsp:rsid wsp:val=&quot;00D46EA2&quot;/&gt;&lt;wsp:rsid wsp:val=&quot;00D473DB&quot;/&gt;&lt;wsp:rsid wsp:val=&quot;00D50A74&quot;/&gt;&lt;wsp:rsid wsp:val=&quot;00D5366E&quot;/&gt;&lt;wsp:rsid wsp:val=&quot;00D55340&quot;/&gt;&lt;wsp:rsid wsp:val=&quot;00D55750&quot;/&gt;&lt;wsp:rsid wsp:val=&quot;00D55957&quot;/&gt;&lt;wsp:rsid wsp:val=&quot;00D56C27&quot;/&gt;&lt;wsp:rsid wsp:val=&quot;00D578D8&quot;/&gt;&lt;wsp:rsid wsp:val=&quot;00D61B20&quot;/&gt;&lt;wsp:rsid wsp:val=&quot;00D625C6&quot;/&gt;&lt;wsp:rsid wsp:val=&quot;00D62623&quot;/&gt;&lt;wsp:rsid wsp:val=&quot;00D62C64&quot;/&gt;&lt;wsp:rsid wsp:val=&quot;00D62CEF&quot;/&gt;&lt;wsp:rsid wsp:val=&quot;00D63D98&quot;/&gt;&lt;wsp:rsid wsp:val=&quot;00D64BE3&quot;/&gt;&lt;wsp:rsid wsp:val=&quot;00D6765E&quot;/&gt;&lt;wsp:rsid wsp:val=&quot;00D6771C&quot;/&gt;&lt;wsp:rsid wsp:val=&quot;00D72A51&quot;/&gt;&lt;wsp:rsid wsp:val=&quot;00D75141&quot;/&gt;&lt;wsp:rsid wsp:val=&quot;00D75ACF&quot;/&gt;&lt;wsp:rsid wsp:val=&quot;00D77C33&quot;/&gt;&lt;wsp:rsid wsp:val=&quot;00D77EDE&quot;/&gt;&lt;wsp:rsid wsp:val=&quot;00D77EF4&quot;/&gt;&lt;wsp:rsid wsp:val=&quot;00D80A22&quot;/&gt;&lt;wsp:rsid wsp:val=&quot;00D80A36&quot;/&gt;&lt;wsp:rsid wsp:val=&quot;00D830A8&quot;/&gt;&lt;wsp:rsid wsp:val=&quot;00D83748&quot;/&gt;&lt;wsp:rsid wsp:val=&quot;00D8471E&quot;/&gt;&lt;wsp:rsid wsp:val=&quot;00D85B68&quot;/&gt;&lt;wsp:rsid wsp:val=&quot;00D907FA&quot;/&gt;&lt;wsp:rsid wsp:val=&quot;00D91238&quot;/&gt;&lt;wsp:rsid wsp:val=&quot;00D92723&quot;/&gt;&lt;wsp:rsid wsp:val=&quot;00D9280A&quot;/&gt;&lt;wsp:rsid wsp:val=&quot;00D92A39&quot;/&gt;&lt;wsp:rsid wsp:val=&quot;00D935AC&quot;/&gt;&lt;wsp:rsid wsp:val=&quot;00D93608&quot;/&gt;&lt;wsp:rsid wsp:val=&quot;00DA00E5&quot;/&gt;&lt;wsp:rsid wsp:val=&quot;00DA62A0&quot;/&gt;&lt;wsp:rsid wsp:val=&quot;00DA6EC2&quot;/&gt;&lt;wsp:rsid wsp:val=&quot;00DB0B6F&quot;/&gt;&lt;wsp:rsid wsp:val=&quot;00DB2822&quot;/&gt;&lt;wsp:rsid wsp:val=&quot;00DB2F8B&quot;/&gt;&lt;wsp:rsid wsp:val=&quot;00DB3790&quot;/&gt;&lt;wsp:rsid wsp:val=&quot;00DB71AC&quot;/&gt;&lt;wsp:rsid wsp:val=&quot;00DC42D0&quot;/&gt;&lt;wsp:rsid wsp:val=&quot;00DC7A10&quot;/&gt;&lt;wsp:rsid wsp:val=&quot;00DD02BB&quot;/&gt;&lt;wsp:rsid wsp:val=&quot;00DD07B8&quot;/&gt;&lt;wsp:rsid wsp:val=&quot;00DD1983&quot;/&gt;&lt;wsp:rsid wsp:val=&quot;00DD19A5&quot;/&gt;&lt;wsp:rsid wsp:val=&quot;00DD2C52&quot;/&gt;&lt;wsp:rsid wsp:val=&quot;00DD3D93&quot;/&gt;&lt;wsp:rsid wsp:val=&quot;00DD5CF0&quot;/&gt;&lt;wsp:rsid wsp:val=&quot;00DD651B&quot;/&gt;&lt;wsp:rsid wsp:val=&quot;00DE0FFD&quot;/&gt;&lt;wsp:rsid wsp:val=&quot;00DE18B0&quot;/&gt;&lt;wsp:rsid wsp:val=&quot;00DE18F8&quot;/&gt;&lt;wsp:rsid wsp:val=&quot;00DE1C6F&quot;/&gt;&lt;wsp:rsid wsp:val=&quot;00DE2E34&quot;/&gt;&lt;wsp:rsid wsp:val=&quot;00DE315A&quot;/&gt;&lt;wsp:rsid wsp:val=&quot;00DE343A&quot;/&gt;&lt;wsp:rsid wsp:val=&quot;00DE3AF7&quot;/&gt;&lt;wsp:rsid wsp:val=&quot;00DE7B17&quot;/&gt;&lt;wsp:rsid wsp:val=&quot;00DF0CB9&quot;/&gt;&lt;wsp:rsid wsp:val=&quot;00DF1162&quot;/&gt;&lt;wsp:rsid wsp:val=&quot;00DF2D83&quot;/&gt;&lt;wsp:rsid wsp:val=&quot;00DF32B6&quot;/&gt;&lt;wsp:rsid wsp:val=&quot;00DF4716&quot;/&gt;&lt;wsp:rsid wsp:val=&quot;00DF576E&quot;/&gt;&lt;wsp:rsid wsp:val=&quot;00DF732A&quot;/&gt;&lt;wsp:rsid wsp:val=&quot;00DF732B&quot;/&gt;&lt;wsp:rsid wsp:val=&quot;00DF7EB9&quot;/&gt;&lt;wsp:rsid wsp:val=&quot;00E03516&quot;/&gt;&lt;wsp:rsid wsp:val=&quot;00E03EDD&quot;/&gt;&lt;wsp:rsid wsp:val=&quot;00E04188&quot;/&gt;&lt;wsp:rsid wsp:val=&quot;00E05E9E&quot;/&gt;&lt;wsp:rsid wsp:val=&quot;00E10D13&quot;/&gt;&lt;wsp:rsid wsp:val=&quot;00E11025&quot;/&gt;&lt;wsp:rsid wsp:val=&quot;00E14B5D&quot;/&gt;&lt;wsp:rsid wsp:val=&quot;00E17684&quot;/&gt;&lt;wsp:rsid wsp:val=&quot;00E17963&quot;/&gt;&lt;wsp:rsid wsp:val=&quot;00E2090E&quot;/&gt;&lt;wsp:rsid wsp:val=&quot;00E2468A&quot;/&gt;&lt;wsp:rsid wsp:val=&quot;00E24EC0&quot;/&gt;&lt;wsp:rsid wsp:val=&quot;00E25024&quot;/&gt;&lt;wsp:rsid wsp:val=&quot;00E35124&quot;/&gt;&lt;wsp:rsid wsp:val=&quot;00E3554A&quot;/&gt;&lt;wsp:rsid wsp:val=&quot;00E3578F&quot;/&gt;&lt;wsp:rsid wsp:val=&quot;00E36E2C&quot;/&gt;&lt;wsp:rsid wsp:val=&quot;00E41376&quot;/&gt;&lt;wsp:rsid wsp:val=&quot;00E42744&quot;/&gt;&lt;wsp:rsid wsp:val=&quot;00E42AC4&quot;/&gt;&lt;wsp:rsid wsp:val=&quot;00E438CF&quot;/&gt;&lt;wsp:rsid wsp:val=&quot;00E45074&quot;/&gt;&lt;wsp:rsid wsp:val=&quot;00E470ED&quot;/&gt;&lt;wsp:rsid wsp:val=&quot;00E477D0&quot;/&gt;&lt;wsp:rsid wsp:val=&quot;00E47AEE&quot;/&gt;&lt;wsp:rsid wsp:val=&quot;00E5395C&quot;/&gt;&lt;wsp:rsid wsp:val=&quot;00E54C27&quot;/&gt;&lt;wsp:rsid wsp:val=&quot;00E55608&quot;/&gt;&lt;wsp:rsid wsp:val=&quot;00E5631C&quot;/&gt;&lt;wsp:rsid wsp:val=&quot;00E6004D&quot;/&gt;&lt;wsp:rsid wsp:val=&quot;00E629CE&quot;/&gt;&lt;wsp:rsid wsp:val=&quot;00E671C1&quot;/&gt;&lt;wsp:rsid wsp:val=&quot;00E714D8&quot;/&gt;&lt;wsp:rsid wsp:val=&quot;00E728F4&quot;/&gt;&lt;wsp:rsid wsp:val=&quot;00E73699&quot;/&gt;&lt;wsp:rsid wsp:val=&quot;00E73E4C&quot;/&gt;&lt;wsp:rsid wsp:val=&quot;00E80CEF&quot;/&gt;&lt;wsp:rsid wsp:val=&quot;00E81978&quot;/&gt;&lt;wsp:rsid wsp:val=&quot;00E83277&quot;/&gt;&lt;wsp:rsid wsp:val=&quot;00E87B8C&quot;/&gt;&lt;wsp:rsid wsp:val=&quot;00E943F3&quot;/&gt;&lt;wsp:rsid wsp:val=&quot;00E959D4&quot;/&gt;&lt;wsp:rsid wsp:val=&quot;00E95D2B&quot;/&gt;&lt;wsp:rsid wsp:val=&quot;00E97694&quot;/&gt;&lt;wsp:rsid wsp:val=&quot;00EA031F&quot;/&gt;&lt;wsp:rsid wsp:val=&quot;00EA274E&quot;/&gt;&lt;wsp:rsid wsp:val=&quot;00EA2E02&quot;/&gt;&lt;wsp:rsid wsp:val=&quot;00EA38CC&quot;/&gt;&lt;wsp:rsid wsp:val=&quot;00EA3C67&quot;/&gt;&lt;wsp:rsid wsp:val=&quot;00EB3A54&quot;/&gt;&lt;wsp:rsid wsp:val=&quot;00EB5D46&quot;/&gt;&lt;wsp:rsid wsp:val=&quot;00EB7F23&quot;/&gt;&lt;wsp:rsid wsp:val=&quot;00EC0DBB&quot;/&gt;&lt;wsp:rsid wsp:val=&quot;00EC12D3&quot;/&gt;&lt;wsp:rsid wsp:val=&quot;00EC48D4&quot;/&gt;&lt;wsp:rsid wsp:val=&quot;00ED4D7E&quot;/&gt;&lt;wsp:rsid wsp:val=&quot;00ED61E0&quot;/&gt;&lt;wsp:rsid wsp:val=&quot;00EE019C&quot;/&gt;&lt;wsp:rsid wsp:val=&quot;00EE225F&quot;/&gt;&lt;wsp:rsid wsp:val=&quot;00EE5F91&quot;/&gt;&lt;wsp:rsid wsp:val=&quot;00EE70D5&quot;/&gt;&lt;wsp:rsid wsp:val=&quot;00EF2240&quot;/&gt;&lt;wsp:rsid wsp:val=&quot;00EF4EBE&quot;/&gt;&lt;wsp:rsid wsp:val=&quot;00EF6D71&quot;/&gt;&lt;wsp:rsid wsp:val=&quot;00EF743A&quot;/&gt;&lt;wsp:rsid wsp:val=&quot;00F00B37&quot;/&gt;&lt;wsp:rsid wsp:val=&quot;00F00B72&quot;/&gt;&lt;wsp:rsid wsp:val=&quot;00F02B20&quot;/&gt;&lt;wsp:rsid wsp:val=&quot;00F070F8&quot;/&gt;&lt;wsp:rsid wsp:val=&quot;00F10262&quot;/&gt;&lt;wsp:rsid wsp:val=&quot;00F1043A&quot;/&gt;&lt;wsp:rsid wsp:val=&quot;00F124F5&quot;/&gt;&lt;wsp:rsid wsp:val=&quot;00F12A83&quot;/&gt;&lt;wsp:rsid wsp:val=&quot;00F1406C&quot;/&gt;&lt;wsp:rsid wsp:val=&quot;00F15B09&quot;/&gt;&lt;wsp:rsid wsp:val=&quot;00F17FA4&quot;/&gt;&lt;wsp:rsid wsp:val=&quot;00F20DBF&quot;/&gt;&lt;wsp:rsid wsp:val=&quot;00F21864&quot;/&gt;&lt;wsp:rsid wsp:val=&quot;00F24580&quot;/&gt;&lt;wsp:rsid wsp:val=&quot;00F26161&quot;/&gt;&lt;wsp:rsid wsp:val=&quot;00F26EEA&quot;/&gt;&lt;wsp:rsid wsp:val=&quot;00F30A69&quot;/&gt;&lt;wsp:rsid wsp:val=&quot;00F326EE&quot;/&gt;&lt;wsp:rsid wsp:val=&quot;00F33A3A&quot;/&gt;&lt;wsp:rsid wsp:val=&quot;00F3411F&quot;/&gt;&lt;wsp:rsid wsp:val=&quot;00F353B1&quot;/&gt;&lt;wsp:rsid wsp:val=&quot;00F379B7&quot;/&gt;&lt;wsp:rsid wsp:val=&quot;00F40104&quot;/&gt;&lt;wsp:rsid wsp:val=&quot;00F4159B&quot;/&gt;&lt;wsp:rsid wsp:val=&quot;00F41842&quot;/&gt;&lt;wsp:rsid wsp:val=&quot;00F42144&quot;/&gt;&lt;wsp:rsid wsp:val=&quot;00F42D9C&quot;/&gt;&lt;wsp:rsid wsp:val=&quot;00F43839&quot;/&gt;&lt;wsp:rsid wsp:val=&quot;00F446DA&quot;/&gt;&lt;wsp:rsid wsp:val=&quot;00F44C07&quot;/&gt;&lt;wsp:rsid wsp:val=&quot;00F45656&quot;/&gt;&lt;wsp:rsid wsp:val=&quot;00F45A46&quot;/&gt;&lt;wsp:rsid wsp:val=&quot;00F47C0F&quot;/&gt;&lt;wsp:rsid wsp:val=&quot;00F52428&quot;/&gt;&lt;wsp:rsid wsp:val=&quot;00F525FA&quot;/&gt;&lt;wsp:rsid wsp:val=&quot;00F56B16&quot;/&gt;&lt;wsp:rsid wsp:val=&quot;00F60DF4&quot;/&gt;&lt;wsp:rsid wsp:val=&quot;00F61A79&quot;/&gt;&lt;wsp:rsid wsp:val=&quot;00F6221D&quot;/&gt;&lt;wsp:rsid wsp:val=&quot;00F625BB&quot;/&gt;&lt;wsp:rsid wsp:val=&quot;00F63722&quot;/&gt;&lt;wsp:rsid wsp:val=&quot;00F704ED&quot;/&gt;&lt;wsp:rsid wsp:val=&quot;00F75881&quot;/&gt;&lt;wsp:rsid wsp:val=&quot;00F81253&quot;/&gt;&lt;wsp:rsid wsp:val=&quot;00F8159A&quot;/&gt;&lt;wsp:rsid wsp:val=&quot;00F8198E&quot;/&gt;&lt;wsp:rsid wsp:val=&quot;00F840F8&quot;/&gt;&lt;wsp:rsid wsp:val=&quot;00F846E0&quot;/&gt;&lt;wsp:rsid wsp:val=&quot;00F85290&quot;/&gt;&lt;wsp:rsid wsp:val=&quot;00F86016&quot;/&gt;&lt;wsp:rsid wsp:val=&quot;00F918B7&quot;/&gt;&lt;wsp:rsid wsp:val=&quot;00F91F71&quot;/&gt;&lt;wsp:rsid wsp:val=&quot;00F952E9&quot;/&gt;&lt;wsp:rsid wsp:val=&quot;00F95713&quot;/&gt;&lt;wsp:rsid wsp:val=&quot;00F9595C&quot;/&gt;&lt;wsp:rsid wsp:val=&quot;00F95A44&quot;/&gt;&lt;wsp:rsid wsp:val=&quot;00F95AD1&quot;/&gt;&lt;wsp:rsid wsp:val=&quot;00FA01DB&quot;/&gt;&lt;wsp:rsid wsp:val=&quot;00FA3FEE&quot;/&gt;&lt;wsp:rsid wsp:val=&quot;00FA5387&quot;/&gt;&lt;wsp:rsid wsp:val=&quot;00FA5859&quot;/&gt;&lt;wsp:rsid wsp:val=&quot;00FA5CB5&quot;/&gt;&lt;wsp:rsid wsp:val=&quot;00FA7F40&quot;/&gt;&lt;wsp:rsid wsp:val=&quot;00FB105F&quot;/&gt;&lt;wsp:rsid wsp:val=&quot;00FB2A22&quot;/&gt;&lt;wsp:rsid wsp:val=&quot;00FB2FD2&quot;/&gt;&lt;wsp:rsid wsp:val=&quot;00FB4FF9&quot;/&gt;&lt;wsp:rsid wsp:val=&quot;00FB7747&quot;/&gt;&lt;wsp:rsid wsp:val=&quot;00FC00A2&quot;/&gt;&lt;wsp:rsid wsp:val=&quot;00FC224E&quot;/&gt;&lt;wsp:rsid wsp:val=&quot;00FC4E7A&quot;/&gt;&lt;wsp:rsid wsp:val=&quot;00FC71EE&quot;/&gt;&lt;wsp:rsid wsp:val=&quot;00FD1DCA&quot;/&gt;&lt;wsp:rsid wsp:val=&quot;00FD228F&quot;/&gt;&lt;wsp:rsid wsp:val=&quot;00FD49E9&quot;/&gt;&lt;wsp:rsid wsp:val=&quot;00FD77EA&quot;/&gt;&lt;wsp:rsid wsp:val=&quot;00FD7BA5&quot;/&gt;&lt;wsp:rsid wsp:val=&quot;00FE3677&quot;/&gt;&lt;wsp:rsid wsp:val=&quot;00FE5047&quot;/&gt;&lt;wsp:rsid wsp:val=&quot;00FE714F&quot;/&gt;&lt;wsp:rsid wsp:val=&quot;00FE74BF&quot;/&gt;&lt;wsp:rsid wsp:val=&quot;00FF1AF7&quot;/&gt;&lt;wsp:rsid wsp:val=&quot;00FF2002&quot;/&gt;&lt;wsp:rsid wsp:val=&quot;00FF4FAE&quot;/&gt;&lt;wsp:rsid wsp:val=&quot;00FF670B&quot;/&gt;&lt;/wsp:rsids&gt;&lt;/w:docPr&gt;&lt;w:body&gt;&lt;wx:sect&gt;&lt;w:p wsp:rsidR=&quot;00000000&quot; wsp:rsidRDefault=&quot;00B94A21&quot; wsp:rsidP=&quot;00B94A21&quot;&gt;&lt;m:oMathPara&gt;&lt;m:oMath&gt;&lt;m:r&gt;&lt;w:rPr&gt;&lt;w:rFonts w:ascii=&quot;Cambria Math&quot; w:h-ansi=&quot;Cambria Math&quot;/&gt;&lt;wx:font wx:val=&quot;Cambria Math&quot;/&gt;&lt;w:i/&gt;&lt;w:sz w:val=&quot;20&quot;/&gt;&lt;w:sz-cs w:val=&quot;20&quot;/&gt;&lt;/w:rPr&gt;&lt;m:t&gt;œá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9" o:title="" chromakey="white"/>
                </v:shape>
              </w:pict>
            </w:r>
            <w:r w:rsidR="00FD228F" w:rsidRPr="00FD228F">
              <w:rPr>
                <w:sz w:val="20"/>
                <w:szCs w:val="20"/>
              </w:rPr>
              <w:instrText xml:space="preserve"> </w:instrText>
            </w:r>
            <w:r w:rsidR="00FD228F" w:rsidRPr="00FD228F">
              <w:rPr>
                <w:sz w:val="20"/>
                <w:szCs w:val="20"/>
              </w:rPr>
              <w:fldChar w:fldCharType="separate"/>
            </w:r>
            <w:r w:rsidR="00FE2505">
              <w:rPr>
                <w:noProof/>
                <w:position w:val="-26"/>
              </w:rPr>
              <w:pict w14:anchorId="60755130">
                <v:shape id="_x0000_i1026" type="#_x0000_t75" alt="" style="width:5.65pt;height:23.15pt;mso-width-percent:0;mso-height-percent:0;mso-width-percent:0;mso-height-percent:0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7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YyMTKzMDMyNzSzMDIzNjFR0lEKTi0uzszPAykwrAUAzlUtHSwAAAA=&quot;/&gt;&lt;/w:docVars&gt;&lt;wsp:rsids&gt;&lt;wsp:rsidRoot wsp:val=&quot;00572B66&quot;/&gt;&lt;wsp:rsid wsp:val=&quot;00003642&quot;/&gt;&lt;wsp:rsid wsp:val=&quot;000042C6&quot;/&gt;&lt;wsp:rsid wsp:val=&quot;000050A4&quot;/&gt;&lt;wsp:rsid wsp:val=&quot;00005AA4&quot;/&gt;&lt;wsp:rsid wsp:val=&quot;000067D6&quot;/&gt;&lt;wsp:rsid wsp:val=&quot;00010193&quot;/&gt;&lt;wsp:rsid wsp:val=&quot;0001031F&quot;/&gt;&lt;wsp:rsid wsp:val=&quot;000130BF&quot;/&gt;&lt;wsp:rsid wsp:val=&quot;00013392&quot;/&gt;&lt;wsp:rsid wsp:val=&quot;00013DB7&quot;/&gt;&lt;wsp:rsid wsp:val=&quot;00013F5B&quot;/&gt;&lt;wsp:rsid wsp:val=&quot;00017F97&quot;/&gt;&lt;wsp:rsid wsp:val=&quot;0002155C&quot;/&gt;&lt;wsp:rsid wsp:val=&quot;00022975&quot;/&gt;&lt;wsp:rsid wsp:val=&quot;00022E90&quot;/&gt;&lt;wsp:rsid wsp:val=&quot;00022F34&quot;/&gt;&lt;wsp:rsid wsp:val=&quot;00024A70&quot;/&gt;&lt;wsp:rsid wsp:val=&quot;00024B6D&quot;/&gt;&lt;wsp:rsid wsp:val=&quot;00030A10&quot;/&gt;&lt;wsp:rsid wsp:val=&quot;00033810&quot;/&gt;&lt;wsp:rsid wsp:val=&quot;0003479E&quot;/&gt;&lt;wsp:rsid wsp:val=&quot;00034F0B&quot;/&gt;&lt;wsp:rsid wsp:val=&quot;00035476&quot;/&gt;&lt;wsp:rsid wsp:val=&quot;00036485&quot;/&gt;&lt;wsp:rsid wsp:val=&quot;00044A0E&quot;/&gt;&lt;wsp:rsid wsp:val=&quot;000468E0&quot;/&gt;&lt;wsp:rsid wsp:val=&quot;000500E0&quot;/&gt;&lt;wsp:rsid wsp:val=&quot;00050F44&quot;/&gt;&lt;wsp:rsid wsp:val=&quot;000527F0&quot;/&gt;&lt;wsp:rsid wsp:val=&quot;00054E81&quot;/&gt;&lt;wsp:rsid wsp:val=&quot;00056661&quot;/&gt;&lt;wsp:rsid wsp:val=&quot;00060524&quot;/&gt;&lt;wsp:rsid wsp:val=&quot;00060E02&quot;/&gt;&lt;wsp:rsid wsp:val=&quot;00062340&quot;/&gt;&lt;wsp:rsid wsp:val=&quot;00071FD0&quot;/&gt;&lt;wsp:rsid wsp:val=&quot;0007254D&quot;/&gt;&lt;wsp:rsid wsp:val=&quot;00073314&quot;/&gt;&lt;wsp:rsid wsp:val=&quot;00074E00&quot;/&gt;&lt;wsp:rsid wsp:val=&quot;0007514D&quot;/&gt;&lt;wsp:rsid wsp:val=&quot;000758C8&quot;/&gt;&lt;wsp:rsid wsp:val=&quot;00076F9C&quot;/&gt;&lt;wsp:rsid wsp:val=&quot;00080F27&quot;/&gt;&lt;wsp:rsid wsp:val=&quot;0008201A&quot;/&gt;&lt;wsp:rsid wsp:val=&quot;000826C8&quot;/&gt;&lt;wsp:rsid wsp:val=&quot;000834BD&quot;/&gt;&lt;wsp:rsid wsp:val=&quot;00083792&quot;/&gt;&lt;wsp:rsid wsp:val=&quot;00086949&quot;/&gt;&lt;wsp:rsid wsp:val=&quot;00087EE0&quot;/&gt;&lt;wsp:rsid wsp:val=&quot;000924B1&quot;/&gt;&lt;wsp:rsid wsp:val=&quot;00095A92&quot;/&gt;&lt;wsp:rsid wsp:val=&quot;00096BA0&quot;/&gt;&lt;wsp:rsid wsp:val=&quot;00096CC4&quot;/&gt;&lt;wsp:rsid wsp:val=&quot;000A076E&quot;/&gt;&lt;wsp:rsid wsp:val=&quot;000A4508&quot;/&gt;&lt;wsp:rsid wsp:val=&quot;000A4A53&quot;/&gt;&lt;wsp:rsid wsp:val=&quot;000A514A&quot;/&gt;&lt;wsp:rsid wsp:val=&quot;000A6AD3&quot;/&gt;&lt;wsp:rsid wsp:val=&quot;000B06F1&quot;/&gt;&lt;wsp:rsid wsp:val=&quot;000B5B2C&quot;/&gt;&lt;wsp:rsid wsp:val=&quot;000B5D99&quot;/&gt;&lt;wsp:rsid wsp:val=&quot;000B6F61&quot;/&gt;&lt;wsp:rsid wsp:val=&quot;000B6F73&quot;/&gt;&lt;wsp:rsid wsp:val=&quot;000B6FA0&quot;/&gt;&lt;wsp:rsid wsp:val=&quot;000C007A&quot;/&gt;&lt;wsp:rsid wsp:val=&quot;000C00A9&quot;/&gt;&lt;wsp:rsid wsp:val=&quot;000C3350&quot;/&gt;&lt;wsp:rsid wsp:val=&quot;000C69C1&quot;/&gt;&lt;wsp:rsid wsp:val=&quot;000C70F8&quot;/&gt;&lt;wsp:rsid wsp:val=&quot;000D02F8&quot;/&gt;&lt;wsp:rsid wsp:val=&quot;000D341C&quot;/&gt;&lt;wsp:rsid wsp:val=&quot;000D3B5D&quot;/&gt;&lt;wsp:rsid wsp:val=&quot;000D3DAC&quot;/&gt;&lt;wsp:rsid wsp:val=&quot;000D3F41&quot;/&gt;&lt;wsp:rsid wsp:val=&quot;000D4730&quot;/&gt;&lt;wsp:rsid wsp:val=&quot;000D5FEC&quot;/&gt;&lt;wsp:rsid wsp:val=&quot;000E0F03&quot;/&gt;&lt;wsp:rsid wsp:val=&quot;000E33BD&quot;/&gt;&lt;wsp:rsid wsp:val=&quot;000E44BD&quot;/&gt;&lt;wsp:rsid wsp:val=&quot;000F1695&quot;/&gt;&lt;wsp:rsid wsp:val=&quot;000F189F&quot;/&gt;&lt;wsp:rsid wsp:val=&quot;000F24E9&quot;/&gt;&lt;wsp:rsid wsp:val=&quot;000F3896&quot;/&gt;&lt;wsp:rsid wsp:val=&quot;000F3D66&quot;/&gt;&lt;wsp:rsid wsp:val=&quot;000F6622&quot;/&gt;&lt;wsp:rsid wsp:val=&quot;000F7BD8&quot;/&gt;&lt;wsp:rsid wsp:val=&quot;001040B0&quot;/&gt;&lt;wsp:rsid wsp:val=&quot;00110370&quot;/&gt;&lt;wsp:rsid wsp:val=&quot;00111046&quot;/&gt;&lt;wsp:rsid wsp:val=&quot;00111D35&quot;/&gt;&lt;wsp:rsid wsp:val=&quot;00112FD7&quot;/&gt;&lt;wsp:rsid wsp:val=&quot;0011394B&quot;/&gt;&lt;wsp:rsid wsp:val=&quot;0011458D&quot;/&gt;&lt;wsp:rsid wsp:val=&quot;00114BD8&quot;/&gt;&lt;wsp:rsid wsp:val=&quot;00117434&quot;/&gt;&lt;wsp:rsid wsp:val=&quot;00117DB8&quot;/&gt;&lt;wsp:rsid wsp:val=&quot;0012131E&quot;/&gt;&lt;wsp:rsid wsp:val=&quot;0013311F&quot;/&gt;&lt;wsp:rsid wsp:val=&quot;00133FDC&quot;/&gt;&lt;wsp:rsid wsp:val=&quot;00134A60&quot;/&gt;&lt;wsp:rsid wsp:val=&quot;00134DAA&quot;/&gt;&lt;wsp:rsid wsp:val=&quot;00135940&quot;/&gt;&lt;wsp:rsid wsp:val=&quot;00136B16&quot;/&gt;&lt;wsp:rsid wsp:val=&quot;001403D0&quot;/&gt;&lt;wsp:rsid wsp:val=&quot;001418C5&quot;/&gt;&lt;wsp:rsid wsp:val=&quot;001430A0&quot;/&gt;&lt;wsp:rsid wsp:val=&quot;00145904&quot;/&gt;&lt;wsp:rsid wsp:val=&quot;00145F34&quot;/&gt;&lt;wsp:rsid wsp:val=&quot;00146154&quot;/&gt;&lt;wsp:rsid wsp:val=&quot;001470FC&quot;/&gt;&lt;wsp:rsid wsp:val=&quot;001517E1&quot;/&gt;&lt;wsp:rsid wsp:val=&quot;00152CD5&quot;/&gt;&lt;wsp:rsid wsp:val=&quot;00156F38&quot;/&gt;&lt;wsp:rsid wsp:val=&quot;00157681&quot;/&gt;&lt;wsp:rsid wsp:val=&quot;00157896&quot;/&gt;&lt;wsp:rsid wsp:val=&quot;001607F4&quot;/&gt;&lt;wsp:rsid wsp:val=&quot;00165F99&quot;/&gt;&lt;wsp:rsid wsp:val=&quot;001672BB&quot;/&gt;&lt;wsp:rsid wsp:val=&quot;0017043E&quot;/&gt;&lt;wsp:rsid wsp:val=&quot;00171F4B&quot;/&gt;&lt;wsp:rsid wsp:val=&quot;00172892&quot;/&gt;&lt;wsp:rsid wsp:val=&quot;001732D9&quot;/&gt;&lt;wsp:rsid wsp:val=&quot;00174267&quot;/&gt;&lt;wsp:rsid wsp:val=&quot;00174ACA&quot;/&gt;&lt;wsp:rsid wsp:val=&quot;00176089&quot;/&gt;&lt;wsp:rsid wsp:val=&quot;00176657&quot;/&gt;&lt;wsp:rsid wsp:val=&quot;00176820&quot;/&gt;&lt;wsp:rsid wsp:val=&quot;00177049&quot;/&gt;&lt;wsp:rsid wsp:val=&quot;00182A2A&quot;/&gt;&lt;wsp:rsid wsp:val=&quot;00183315&quot;/&gt;&lt;wsp:rsid wsp:val=&quot;0018537A&quot;/&gt;&lt;wsp:rsid wsp:val=&quot;0018599D&quot;/&gt;&lt;wsp:rsid wsp:val=&quot;00186B2C&quot;/&gt;&lt;wsp:rsid wsp:val=&quot;00186FD8&quot;/&gt;&lt;wsp:rsid wsp:val=&quot;0019150E&quot;/&gt;&lt;wsp:rsid wsp:val=&quot;00194014&quot;/&gt;&lt;wsp:rsid wsp:val=&quot;00194233&quot;/&gt;&lt;wsp:rsid wsp:val=&quot;00194B3E&quot;/&gt;&lt;wsp:rsid wsp:val=&quot;001A0517&quot;/&gt;&lt;wsp:rsid wsp:val=&quot;001A0B62&quot;/&gt;&lt;wsp:rsid wsp:val=&quot;001A1350&quot;/&gt;&lt;wsp:rsid wsp:val=&quot;001A1957&quot;/&gt;&lt;wsp:rsid wsp:val=&quot;001A3DB9&quot;/&gt;&lt;wsp:rsid wsp:val=&quot;001A41E4&quot;/&gt;&lt;wsp:rsid wsp:val=&quot;001A7572&quot;/&gt;&lt;wsp:rsid wsp:val=&quot;001B210C&quot;/&gt;&lt;wsp:rsid wsp:val=&quot;001B2349&quot;/&gt;&lt;wsp:rsid wsp:val=&quot;001B50A1&quot;/&gt;&lt;wsp:rsid wsp:val=&quot;001B706C&quot;/&gt;&lt;wsp:rsid wsp:val=&quot;001C0AC2&quot;/&gt;&lt;wsp:rsid wsp:val=&quot;001C1B5F&quot;/&gt;&lt;wsp:rsid wsp:val=&quot;001C1BC5&quot;/&gt;&lt;wsp:rsid wsp:val=&quot;001C2D66&quot;/&gt;&lt;wsp:rsid wsp:val=&quot;001C36FA&quot;/&gt;&lt;wsp:rsid wsp:val=&quot;001C3DF1&quot;/&gt;&lt;wsp:rsid wsp:val=&quot;001C4B55&quot;/&gt;&lt;wsp:rsid wsp:val=&quot;001C4C66&quot;/&gt;&lt;wsp:rsid wsp:val=&quot;001C4EC2&quot;/&gt;&lt;wsp:rsid wsp:val=&quot;001C58BD&quot;/&gt;&lt;wsp:rsid wsp:val=&quot;001C5993&quot;/&gt;&lt;wsp:rsid wsp:val=&quot;001C6049&quot;/&gt;&lt;wsp:rsid wsp:val=&quot;001C6661&quot;/&gt;&lt;wsp:rsid wsp:val=&quot;001C70EF&quot;/&gt;&lt;wsp:rsid wsp:val=&quot;001C72DC&quot;/&gt;&lt;wsp:rsid wsp:val=&quot;001D1A03&quot;/&gt;&lt;wsp:rsid wsp:val=&quot;001D260D&quot;/&gt;&lt;wsp:rsid wsp:val=&quot;001D3982&quot;/&gt;&lt;wsp:rsid wsp:val=&quot;001D3B08&quot;/&gt;&lt;wsp:rsid wsp:val=&quot;001D6804&quot;/&gt;&lt;wsp:rsid wsp:val=&quot;001D69DA&quot;/&gt;&lt;wsp:rsid wsp:val=&quot;001E27FC&quot;/&gt;&lt;wsp:rsid wsp:val=&quot;001E2C8B&quot;/&gt;&lt;wsp:rsid wsp:val=&quot;001E304E&quot;/&gt;&lt;wsp:rsid wsp:val=&quot;001E37F4&quot;/&gt;&lt;wsp:rsid wsp:val=&quot;001E42DB&quot;/&gt;&lt;wsp:rsid wsp:val=&quot;001E6346&quot;/&gt;&lt;wsp:rsid wsp:val=&quot;001E7820&quot;/&gt;&lt;wsp:rsid wsp:val=&quot;001F2B56&quot;/&gt;&lt;wsp:rsid wsp:val=&quot;001F312B&quot;/&gt;&lt;wsp:rsid wsp:val=&quot;001F4F24&quot;/&gt;&lt;wsp:rsid wsp:val=&quot;001F6994&quot;/&gt;&lt;wsp:rsid wsp:val=&quot;001F6DD1&quot;/&gt;&lt;wsp:rsid wsp:val=&quot;001F6ECB&quot;/&gt;&lt;wsp:rsid wsp:val=&quot;002009CF&quot;/&gt;&lt;wsp:rsid wsp:val=&quot;002044F6&quot;/&gt;&lt;wsp:rsid wsp:val=&quot;00205AC2&quot;/&gt;&lt;wsp:rsid wsp:val=&quot;00205D4A&quot;/&gt;&lt;wsp:rsid wsp:val=&quot;00206199&quot;/&gt;&lt;wsp:rsid wsp:val=&quot;00211088&quot;/&gt;&lt;wsp:rsid wsp:val=&quot;002122BC&quot;/&gt;&lt;wsp:rsid wsp:val=&quot;00212CC1&quot;/&gt;&lt;wsp:rsid wsp:val=&quot;002145FD&quot;/&gt;&lt;wsp:rsid wsp:val=&quot;002150D7&quot;/&gt;&lt;wsp:rsid wsp:val=&quot;00216692&quot;/&gt;&lt;wsp:rsid wsp:val=&quot;00217318&quot;/&gt;&lt;wsp:rsid wsp:val=&quot;00217835&quot;/&gt;&lt;wsp:rsid wsp:val=&quot;00223509&quot;/&gt;&lt;wsp:rsid wsp:val=&quot;0022697E&quot;/&gt;&lt;wsp:rsid wsp:val=&quot;00226AAC&quot;/&gt;&lt;wsp:rsid wsp:val=&quot;002271C2&quot;/&gt;&lt;wsp:rsid wsp:val=&quot;002318C2&quot;/&gt;&lt;wsp:rsid wsp:val=&quot;00232A2F&quot;/&gt;&lt;wsp:rsid wsp:val=&quot;00234066&quot;/&gt;&lt;wsp:rsid wsp:val=&quot;00234235&quot;/&gt;&lt;wsp:rsid wsp:val=&quot;0023468F&quot;/&gt;&lt;wsp:rsid wsp:val=&quot;00236B16&quot;/&gt;&lt;wsp:rsid wsp:val=&quot;00237C73&quot;/&gt;&lt;wsp:rsid wsp:val=&quot;0024009A&quot;/&gt;&lt;wsp:rsid wsp:val=&quot;00240415&quot;/&gt;&lt;wsp:rsid wsp:val=&quot;00240D7C&quot;/&gt;&lt;wsp:rsid wsp:val=&quot;002428DF&quot;/&gt;&lt;wsp:rsid wsp:val=&quot;0024458A&quot;/&gt;&lt;wsp:rsid wsp:val=&quot;00244BE0&quot;/&gt;&lt;wsp:rsid wsp:val=&quot;00246674&quot;/&gt;&lt;wsp:rsid wsp:val=&quot;00250071&quot;/&gt;&lt;wsp:rsid wsp:val=&quot;00250C1D&quot;/&gt;&lt;wsp:rsid wsp:val=&quot;002531F2&quot;/&gt;&lt;wsp:rsid wsp:val=&quot;00254BD3&quot;/&gt;&lt;wsp:rsid wsp:val=&quot;00255D94&quot;/&gt;&lt;wsp:rsid wsp:val=&quot;00256816&quot;/&gt;&lt;wsp:rsid wsp:val=&quot;00256DA2&quot;/&gt;&lt;wsp:rsid wsp:val=&quot;00256E45&quot;/&gt;&lt;wsp:rsid wsp:val=&quot;00256F51&quot;/&gt;&lt;wsp:rsid wsp:val=&quot;002574DE&quot;/&gt;&lt;wsp:rsid wsp:val=&quot;0026377D&quot;/&gt;&lt;wsp:rsid wsp:val=&quot;00263F06&quot;/&gt;&lt;wsp:rsid wsp:val=&quot;00265303&quot;/&gt;&lt;wsp:rsid wsp:val=&quot;00270005&quot;/&gt;&lt;wsp:rsid wsp:val=&quot;00270A79&quot;/&gt;&lt;wsp:rsid wsp:val=&quot;00272B64&quot;/&gt;&lt;wsp:rsid wsp:val=&quot;00274680&quot;/&gt;&lt;wsp:rsid wsp:val=&quot;00274A44&quot;/&gt;&lt;wsp:rsid wsp:val=&quot;0027727F&quot;/&gt;&lt;wsp:rsid wsp:val=&quot;002826FD&quot;/&gt;&lt;wsp:rsid wsp:val=&quot;00283274&quot;/&gt;&lt;wsp:rsid wsp:val=&quot;00286E28&quot;/&gt;&lt;wsp:rsid wsp:val=&quot;0028773C&quot;/&gt;&lt;wsp:rsid wsp:val=&quot;00287B5B&quot;/&gt;&lt;wsp:rsid wsp:val=&quot;00287E97&quot;/&gt;&lt;wsp:rsid wsp:val=&quot;00290970&quot;/&gt;&lt;wsp:rsid wsp:val=&quot;00292912&quot;/&gt;&lt;wsp:rsid wsp:val=&quot;002930D1&quot;/&gt;&lt;wsp:rsid wsp:val=&quot;00294B3D&quot;/&gt;&lt;wsp:rsid wsp:val=&quot;00294C92&quot;/&gt;&lt;wsp:rsid wsp:val=&quot;00296EFC&quot;/&gt;&lt;wsp:rsid wsp:val=&quot;002971BD&quot;/&gt;&lt;wsp:rsid wsp:val=&quot;00297A94&quot;/&gt;&lt;wsp:rsid wsp:val=&quot;002B1B0D&quot;/&gt;&lt;wsp:rsid wsp:val=&quot;002B31E9&quot;/&gt;&lt;wsp:rsid wsp:val=&quot;002B3205&quot;/&gt;&lt;wsp:rsid wsp:val=&quot;002B6614&quot;/&gt;&lt;wsp:rsid wsp:val=&quot;002B6CA1&quot;/&gt;&lt;wsp:rsid wsp:val=&quot;002B7668&quot;/&gt;&lt;wsp:rsid wsp:val=&quot;002C11D6&quot;/&gt;&lt;wsp:rsid wsp:val=&quot;002C14C9&quot;/&gt;&lt;wsp:rsid wsp:val=&quot;002C2C4A&quot;/&gt;&lt;wsp:rsid wsp:val=&quot;002C75DE&quot;/&gt;&lt;wsp:rsid wsp:val=&quot;002D523C&quot;/&gt;&lt;wsp:rsid wsp:val=&quot;002D6F34&quot;/&gt;&lt;wsp:rsid wsp:val=&quot;002E25EC&quot;/&gt;&lt;wsp:rsid wsp:val=&quot;002F0644&quot;/&gt;&lt;wsp:rsid wsp:val=&quot;002F176E&quot;/&gt;&lt;wsp:rsid wsp:val=&quot;002F1CF9&quot;/&gt;&lt;wsp:rsid wsp:val=&quot;002F21E2&quot;/&gt;&lt;wsp:rsid wsp:val=&quot;002F251F&quot;/&gt;&lt;wsp:rsid wsp:val=&quot;002F2E42&quot;/&gt;&lt;wsp:rsid wsp:val=&quot;002F2E97&quot;/&gt;&lt;wsp:rsid wsp:val=&quot;002F37ED&quot;/&gt;&lt;wsp:rsid wsp:val=&quot;002F44E3&quot;/&gt;&lt;wsp:rsid wsp:val=&quot;002F76BA&quot;/&gt;&lt;wsp:rsid wsp:val=&quot;00300200&quot;/&gt;&lt;wsp:rsid wsp:val=&quot;00301EC4&quot;/&gt;&lt;wsp:rsid wsp:val=&quot;003022CB&quot;/&gt;&lt;wsp:rsid wsp:val=&quot;003065EA&quot;/&gt;&lt;wsp:rsid wsp:val=&quot;00312924&quot;/&gt;&lt;wsp:rsid wsp:val=&quot;00313C62&quot;/&gt;&lt;wsp:rsid wsp:val=&quot;00317347&quot;/&gt;&lt;wsp:rsid wsp:val=&quot;00320560&quot;/&gt;&lt;wsp:rsid wsp:val=&quot;00322DDD&quot;/&gt;&lt;wsp:rsid wsp:val=&quot;003232FE&quot;/&gt;&lt;wsp:rsid wsp:val=&quot;003314AB&quot;/&gt;&lt;wsp:rsid wsp:val=&quot;003318CD&quot;/&gt;&lt;wsp:rsid wsp:val=&quot;00331EC0&quot;/&gt;&lt;wsp:rsid wsp:val=&quot;003329A0&quot;/&gt;&lt;wsp:rsid wsp:val=&quot;00332C90&quot;/&gt;&lt;wsp:rsid wsp:val=&quot;00335D9D&quot;/&gt;&lt;wsp:rsid wsp:val=&quot;0033668D&quot;/&gt;&lt;wsp:rsid wsp:val=&quot;00336764&quot;/&gt;&lt;wsp:rsid wsp:val=&quot;003422BA&quot;/&gt;&lt;wsp:rsid wsp:val=&quot;003462AC&quot;/&gt;&lt;wsp:rsid wsp:val=&quot;00353931&quot;/&gt;&lt;wsp:rsid wsp:val=&quot;003539FE&quot;/&gt;&lt;wsp:rsid wsp:val=&quot;003542E4&quot;/&gt;&lt;wsp:rsid wsp:val=&quot;00355A0F&quot;/&gt;&lt;wsp:rsid wsp:val=&quot;00355DCA&quot;/&gt;&lt;wsp:rsid wsp:val=&quot;003570B6&quot;/&gt;&lt;wsp:rsid wsp:val=&quot;003577F3&quot;/&gt;&lt;wsp:rsid wsp:val=&quot;0036217E&quot;/&gt;&lt;wsp:rsid wsp:val=&quot;00365A63&quot;/&gt;&lt;wsp:rsid wsp:val=&quot;00365F43&quot;/&gt;&lt;wsp:rsid wsp:val=&quot;00366ED2&quot;/&gt;&lt;wsp:rsid wsp:val=&quot;00367256&quot;/&gt;&lt;wsp:rsid wsp:val=&quot;003673DC&quot;/&gt;&lt;wsp:rsid wsp:val=&quot;00367C4F&quot;/&gt;&lt;wsp:rsid wsp:val=&quot;003724D7&quot;/&gt;&lt;wsp:rsid wsp:val=&quot;00372C22&quot;/&gt;&lt;wsp:rsid wsp:val=&quot;00373178&quot;/&gt;&lt;wsp:rsid wsp:val=&quot;00373EEE&quot;/&gt;&lt;wsp:rsid wsp:val=&quot;00374761&quot;/&gt;&lt;wsp:rsid wsp:val=&quot;00374EFC&quot;/&gt;&lt;wsp:rsid wsp:val=&quot;003762E8&quot;/&gt;&lt;wsp:rsid wsp:val=&quot;003779D8&quot;/&gt;&lt;wsp:rsid wsp:val=&quot;00384C74&quot;/&gt;&lt;wsp:rsid wsp:val=&quot;00385FAF&quot;/&gt;&lt;wsp:rsid wsp:val=&quot;0039065B&quot;/&gt;&lt;wsp:rsid wsp:val=&quot;00392026&quot;/&gt;&lt;wsp:rsid wsp:val=&quot;00392485&quot;/&gt;&lt;wsp:rsid wsp:val=&quot;00392A10&quot;/&gt;&lt;wsp:rsid wsp:val=&quot;00392C1B&quot;/&gt;&lt;wsp:rsid wsp:val=&quot;00392EC4&quot;/&gt;&lt;wsp:rsid wsp:val=&quot;003A0B71&quot;/&gt;&lt;wsp:rsid wsp:val=&quot;003A1BCA&quot;/&gt;&lt;wsp:rsid wsp:val=&quot;003A2882&quot;/&gt;&lt;wsp:rsid wsp:val=&quot;003A2A48&quot;/&gt;&lt;wsp:rsid wsp:val=&quot;003A40F3&quot;/&gt;&lt;wsp:rsid wsp:val=&quot;003A7DAB&quot;/&gt;&lt;wsp:rsid wsp:val=&quot;003B0288&quot;/&gt;&lt;wsp:rsid wsp:val=&quot;003B033E&quot;/&gt;&lt;wsp:rsid wsp:val=&quot;003B136A&quot;/&gt;&lt;wsp:rsid wsp:val=&quot;003B2156&quot;/&gt;&lt;wsp:rsid wsp:val=&quot;003B249F&quot;/&gt;&lt;wsp:rsid wsp:val=&quot;003B4865&quot;/&gt;&lt;wsp:rsid wsp:val=&quot;003B4C2A&quot;/&gt;&lt;wsp:rsid wsp:val=&quot;003B61D3&quot;/&gt;&lt;wsp:rsid wsp:val=&quot;003C00AF&quot;/&gt;&lt;wsp:rsid wsp:val=&quot;003C02F4&quot;/&gt;&lt;wsp:rsid wsp:val=&quot;003C181F&quot;/&gt;&lt;wsp:rsid wsp:val=&quot;003C2B04&quot;/&gt;&lt;wsp:rsid wsp:val=&quot;003D0957&quot;/&gt;&lt;wsp:rsid wsp:val=&quot;003D34AC&quot;/&gt;&lt;wsp:rsid wsp:val=&quot;003D47B6&quot;/&gt;&lt;wsp:rsid wsp:val=&quot;003D4BCA&quot;/&gt;&lt;wsp:rsid wsp:val=&quot;003D5260&quot;/&gt;&lt;wsp:rsid wsp:val=&quot;003D52D5&quot;/&gt;&lt;wsp:rsid wsp:val=&quot;003D5BF9&quot;/&gt;&lt;wsp:rsid wsp:val=&quot;003E09B5&quot;/&gt;&lt;wsp:rsid wsp:val=&quot;003E1955&quot;/&gt;&lt;wsp:rsid wsp:val=&quot;003E2839&quot;/&gt;&lt;wsp:rsid wsp:val=&quot;003E2C8A&quot;/&gt;&lt;wsp:rsid wsp:val=&quot;003E2E8B&quot;/&gt;&lt;wsp:rsid wsp:val=&quot;003E311E&quot;/&gt;&lt;wsp:rsid wsp:val=&quot;003E41D9&quot;/&gt;&lt;wsp:rsid wsp:val=&quot;003E6CAE&quot;/&gt;&lt;wsp:rsid wsp:val=&quot;003F2E68&quot;/&gt;&lt;wsp:rsid wsp:val=&quot;003F3342&quot;/&gt;&lt;wsp:rsid wsp:val=&quot;003F49DA&quot;/&gt;&lt;wsp:rsid wsp:val=&quot;003F59EC&quot;/&gt;&lt;wsp:rsid wsp:val=&quot;004019BC&quot;/&gt;&lt;wsp:rsid wsp:val=&quot;0040581D&quot;/&gt;&lt;wsp:rsid wsp:val=&quot;004060AD&quot;/&gt;&lt;wsp:rsid wsp:val=&quot;00406539&quot;/&gt;&lt;wsp:rsid wsp:val=&quot;004074E3&quot;/&gt;&lt;wsp:rsid wsp:val=&quot;0040782B&quot;/&gt;&lt;wsp:rsid wsp:val=&quot;00410677&quot;/&gt;&lt;wsp:rsid wsp:val=&quot;00412C51&quot;/&gt;&lt;wsp:rsid wsp:val=&quot;004138F7&quot;/&gt;&lt;wsp:rsid wsp:val=&quot;00414227&quot;/&gt;&lt;wsp:rsid wsp:val=&quot;00414417&quot;/&gt;&lt;wsp:rsid wsp:val=&quot;00414620&quot;/&gt;&lt;wsp:rsid wsp:val=&quot;00415410&quot;/&gt;&lt;wsp:rsid wsp:val=&quot;004155DD&quot;/&gt;&lt;wsp:rsid wsp:val=&quot;0041626A&quot;/&gt;&lt;wsp:rsid wsp:val=&quot;004171E1&quot;/&gt;&lt;wsp:rsid wsp:val=&quot;004220BC&quot;/&gt;&lt;wsp:rsid wsp:val=&quot;004225F3&quot;/&gt;&lt;wsp:rsid wsp:val=&quot;00424DEC&quot;/&gt;&lt;wsp:rsid wsp:val=&quot;004262E2&quot;/&gt;&lt;wsp:rsid wsp:val=&quot;004276F1&quot;/&gt;&lt;wsp:rsid wsp:val=&quot;00430C0F&quot;/&gt;&lt;wsp:rsid wsp:val=&quot;00431E8F&quot;/&gt;&lt;wsp:rsid wsp:val=&quot;00435141&quot;/&gt;&lt;wsp:rsid wsp:val=&quot;00435562&quot;/&gt;&lt;wsp:rsid wsp:val=&quot;004363C9&quot;/&gt;&lt;wsp:rsid wsp:val=&quot;00437676&quot;/&gt;&lt;wsp:rsid wsp:val=&quot;00437934&quot;/&gt;&lt;wsp:rsid wsp:val=&quot;00437E94&quot;/&gt;&lt;wsp:rsid wsp:val=&quot;00441765&quot;/&gt;&lt;wsp:rsid wsp:val=&quot;00444725&quot;/&gt;&lt;wsp:rsid wsp:val=&quot;00452197&quot;/&gt;&lt;wsp:rsid wsp:val=&quot;004558C9&quot;/&gt;&lt;wsp:rsid wsp:val=&quot;004578CD&quot;/&gt;&lt;wsp:rsid wsp:val=&quot;0046014F&quot;/&gt;&lt;wsp:rsid wsp:val=&quot;004610E5&quot;/&gt;&lt;wsp:rsid wsp:val=&quot;00465E0E&quot;/&gt;&lt;wsp:rsid wsp:val=&quot;0047123E&quot;/&gt;&lt;wsp:rsid wsp:val=&quot;00471C0A&quot;/&gt;&lt;wsp:rsid wsp:val=&quot;0047671F&quot;/&gt;&lt;wsp:rsid wsp:val=&quot;004767E9&quot;/&gt;&lt;wsp:rsid wsp:val=&quot;004812A3&quot;/&gt;&lt;wsp:rsid wsp:val=&quot;00482832&quot;/&gt;&lt;wsp:rsid wsp:val=&quot;00485055&quot;/&gt;&lt;wsp:rsid wsp:val=&quot;00487D6F&quot;/&gt;&lt;wsp:rsid wsp:val=&quot;00490CE8&quot;/&gt;&lt;wsp:rsid wsp:val=&quot;00491665&quot;/&gt;&lt;wsp:rsid wsp:val=&quot;004950E4&quot;/&gt;&lt;wsp:rsid wsp:val=&quot;00495177&quot;/&gt;&lt;wsp:rsid wsp:val=&quot;00495BEA&quot;/&gt;&lt;wsp:rsid wsp:val=&quot;004973E8&quot;/&gt;&lt;wsp:rsid wsp:val=&quot;004A104F&quot;/&gt;&lt;wsp:rsid wsp:val=&quot;004A279C&quot;/&gt;&lt;wsp:rsid wsp:val=&quot;004A6B76&quot;/&gt;&lt;wsp:rsid wsp:val=&quot;004A6C32&quot;/&gt;&lt;wsp:rsid wsp:val=&quot;004A7AB9&quot;/&gt;&lt;wsp:rsid wsp:val=&quot;004B3555&quot;/&gt;&lt;wsp:rsid wsp:val=&quot;004B441F&quot;/&gt;&lt;wsp:rsid wsp:val=&quot;004B4BD5&quot;/&gt;&lt;wsp:rsid wsp:val=&quot;004B4D27&quot;/&gt;&lt;wsp:rsid wsp:val=&quot;004B5C4D&quot;/&gt;&lt;wsp:rsid wsp:val=&quot;004C00BC&quot;/&gt;&lt;wsp:rsid wsp:val=&quot;004C0588&quot;/&gt;&lt;wsp:rsid wsp:val=&quot;004C0DD7&quot;/&gt;&lt;wsp:rsid wsp:val=&quot;004C1761&quot;/&gt;&lt;wsp:rsid wsp:val=&quot;004C2293&quot;/&gt;&lt;wsp:rsid wsp:val=&quot;004C2A1B&quot;/&gt;&lt;wsp:rsid wsp:val=&quot;004C3A24&quot;/&gt;&lt;wsp:rsid wsp:val=&quot;004C47E0&quot;/&gt;&lt;wsp:rsid wsp:val=&quot;004C49C2&quot;/&gt;&lt;wsp:rsid wsp:val=&quot;004C5316&quot;/&gt;&lt;wsp:rsid wsp:val=&quot;004C548A&quot;/&gt;&lt;wsp:rsid wsp:val=&quot;004C5642&quot;/&gt;&lt;wsp:rsid wsp:val=&quot;004C626F&quot;/&gt;&lt;wsp:rsid wsp:val=&quot;004C66EA&quot;/&gt;&lt;wsp:rsid wsp:val=&quot;004C77CB&quot;/&gt;&lt;wsp:rsid wsp:val=&quot;004C7999&quot;/&gt;&lt;wsp:rsid wsp:val=&quot;004D1F82&quot;/&gt;&lt;wsp:rsid wsp:val=&quot;004D4102&quot;/&gt;&lt;wsp:rsid wsp:val=&quot;004D47CD&quot;/&gt;&lt;wsp:rsid wsp:val=&quot;004D669D&quot;/&gt;&lt;wsp:rsid wsp:val=&quot;004D78F9&quot;/&gt;&lt;wsp:rsid wsp:val=&quot;004D7F73&quot;/&gt;&lt;wsp:rsid wsp:val=&quot;004E36A5&quot;/&gt;&lt;wsp:rsid wsp:val=&quot;004E39E1&quot;/&gt;&lt;wsp:rsid wsp:val=&quot;004E5FCC&quot;/&gt;&lt;wsp:rsid wsp:val=&quot;004E6D69&quot;/&gt;&lt;wsp:rsid wsp:val=&quot;004F020D&quot;/&gt;&lt;wsp:rsid wsp:val=&quot;004F1EC0&quot;/&gt;&lt;wsp:rsid wsp:val=&quot;004F3255&quot;/&gt;&lt;wsp:rsid wsp:val=&quot;004F4C3D&quot;/&gt;&lt;wsp:rsid wsp:val=&quot;004F5663&quot;/&gt;&lt;wsp:rsid wsp:val=&quot;004F5C15&quot;/&gt;&lt;wsp:rsid wsp:val=&quot;00505D3E&quot;/&gt;&lt;wsp:rsid wsp:val=&quot;0050735B&quot;/&gt;&lt;wsp:rsid wsp:val=&quot;00510767&quot;/&gt;&lt;wsp:rsid wsp:val=&quot;0051095A&quot;/&gt;&lt;wsp:rsid wsp:val=&quot;0051342B&quot;/&gt;&lt;wsp:rsid wsp:val=&quot;00513F1B&quot;/&gt;&lt;wsp:rsid wsp:val=&quot;005141F6&quot;/&gt;&lt;wsp:rsid wsp:val=&quot;00514797&quot;/&gt;&lt;wsp:rsid wsp:val=&quot;0051702B&quot;/&gt;&lt;wsp:rsid wsp:val=&quot;005176AD&quot;/&gt;&lt;wsp:rsid wsp:val=&quot;00524580&quot;/&gt;&lt;wsp:rsid wsp:val=&quot;00524F42&quot;/&gt;&lt;wsp:rsid wsp:val=&quot;00525C0F&quot;/&gt;&lt;wsp:rsid wsp:val=&quot;00525CF5&quot;/&gt;&lt;wsp:rsid wsp:val=&quot;00531240&quot;/&gt;&lt;wsp:rsid wsp:val=&quot;00531593&quot;/&gt;&lt;wsp:rsid wsp:val=&quot;00531F99&quot;/&gt;&lt;wsp:rsid wsp:val=&quot;005322BD&quot;/&gt;&lt;wsp:rsid wsp:val=&quot;00532C23&quot;/&gt;&lt;wsp:rsid wsp:val=&quot;00533151&quot;/&gt;&lt;wsp:rsid wsp:val=&quot;00534A84&quot;/&gt;&lt;wsp:rsid wsp:val=&quot;00542423&quot;/&gt;&lt;wsp:rsid wsp:val=&quot;00543449&quot;/&gt;&lt;wsp:rsid wsp:val=&quot;005446D3&quot;/&gt;&lt;wsp:rsid wsp:val=&quot;00550827&quot;/&gt;&lt;wsp:rsid wsp:val=&quot;00551A02&quot;/&gt;&lt;wsp:rsid wsp:val=&quot;00551F33&quot;/&gt;&lt;wsp:rsid wsp:val=&quot;005534FA&quot;/&gt;&lt;wsp:rsid wsp:val=&quot;00555057&quot;/&gt;&lt;wsp:rsid wsp:val=&quot;00556237&quot;/&gt;&lt;wsp:rsid wsp:val=&quot;00556D2A&quot;/&gt;&lt;wsp:rsid wsp:val=&quot;005600C0&quot;/&gt;&lt;wsp:rsid wsp:val=&quot;005635FB&quot;/&gt;&lt;wsp:rsid wsp:val=&quot;005670D2&quot;/&gt;&lt;wsp:rsid wsp:val=&quot;0057093D&quot;/&gt;&lt;wsp:rsid wsp:val=&quot;0057138B&quot;/&gt;&lt;wsp:rsid wsp:val=&quot;00572B66&quot;/&gt;&lt;wsp:rsid wsp:val=&quot;00576385&quot;/&gt;&lt;wsp:rsid wsp:val=&quot;00581307&quot;/&gt;&lt;wsp:rsid wsp:val=&quot;00581C64&quot;/&gt;&lt;wsp:rsid wsp:val=&quot;0058262A&quot;/&gt;&lt;wsp:rsid wsp:val=&quot;00586A95&quot;/&gt;&lt;wsp:rsid wsp:val=&quot;00590151&quot;/&gt;&lt;wsp:rsid wsp:val=&quot;0059172E&quot;/&gt;&lt;wsp:rsid wsp:val=&quot;00592516&quot;/&gt;&lt;wsp:rsid wsp:val=&quot;0059289D&quot;/&gt;&lt;wsp:rsid wsp:val=&quot;00593CCD&quot;/&gt;&lt;wsp:rsid wsp:val=&quot;00593CD1&quot;/&gt;&lt;wsp:rsid wsp:val=&quot;00593D55&quot;/&gt;&lt;wsp:rsid wsp:val=&quot;005955FF&quot;/&gt;&lt;wsp:rsid wsp:val=&quot;0059602D&quot;/&gt;&lt;wsp:rsid wsp:val=&quot;005A1335&quot;/&gt;&lt;wsp:rsid wsp:val=&quot;005A144F&quot;/&gt;&lt;wsp:rsid wsp:val=&quot;005A2278&quot;/&gt;&lt;wsp:rsid wsp:val=&quot;005A77B6&quot;/&gt;&lt;wsp:rsid wsp:val=&quot;005B15E5&quot;/&gt;&lt;wsp:rsid wsp:val=&quot;005B18B1&quot;/&gt;&lt;wsp:rsid wsp:val=&quot;005B261D&quot;/&gt;&lt;wsp:rsid wsp:val=&quot;005B53BA&quot;/&gt;&lt;wsp:rsid wsp:val=&quot;005B5683&quot;/&gt;&lt;wsp:rsid wsp:val=&quot;005B7670&quot;/&gt;&lt;wsp:rsid wsp:val=&quot;005B7BCD&quot;/&gt;&lt;wsp:rsid wsp:val=&quot;005B7E98&quot;/&gt;&lt;wsp:rsid wsp:val=&quot;005B7FCD&quot;/&gt;&lt;wsp:rsid wsp:val=&quot;005C01E0&quot;/&gt;&lt;wsp:rsid wsp:val=&quot;005C0780&quot;/&gt;&lt;wsp:rsid wsp:val=&quot;005C132C&quot;/&gt;&lt;wsp:rsid wsp:val=&quot;005C1EA9&quot;/&gt;&lt;wsp:rsid wsp:val=&quot;005C245B&quot;/&gt;&lt;wsp:rsid wsp:val=&quot;005C32DF&quot;/&gt;&lt;wsp:rsid wsp:val=&quot;005C4589&quot;/&gt;&lt;wsp:rsid wsp:val=&quot;005C4E12&quot;/&gt;&lt;wsp:rsid wsp:val=&quot;005C7163&quot;/&gt;&lt;wsp:rsid wsp:val=&quot;005D21B1&quot;/&gt;&lt;wsp:rsid wsp:val=&quot;005D3A03&quot;/&gt;&lt;wsp:rsid wsp:val=&quot;005D4252&quot;/&gt;&lt;wsp:rsid wsp:val=&quot;005D5FAC&quot;/&gt;&lt;wsp:rsid wsp:val=&quot;005D74F2&quot;/&gt;&lt;wsp:rsid wsp:val=&quot;005E2F36&quot;/&gt;&lt;wsp:rsid wsp:val=&quot;005F2BBA&quot;/&gt;&lt;wsp:rsid wsp:val=&quot;005F791C&quot;/&gt;&lt;wsp:rsid wsp:val=&quot;00600360&quot;/&gt;&lt;wsp:rsid wsp:val=&quot;00604FEA&quot;/&gt;&lt;wsp:rsid wsp:val=&quot;00605A22&quot;/&gt;&lt;wsp:rsid wsp:val=&quot;00605B94&quot;/&gt;&lt;wsp:rsid wsp:val=&quot;00610E5A&quot;/&gt;&lt;wsp:rsid wsp:val=&quot;0061230C&quot;/&gt;&lt;wsp:rsid wsp:val=&quot;00612601&quot;/&gt;&lt;wsp:rsid wsp:val=&quot;006140DD&quot;/&gt;&lt;wsp:rsid wsp:val=&quot;006148E4&quot;/&gt;&lt;wsp:rsid wsp:val=&quot;00614F41&quot;/&gt;&lt;wsp:rsid wsp:val=&quot;00616F1A&quot;/&gt;&lt;wsp:rsid wsp:val=&quot;006219FF&quot;/&gt;&lt;wsp:rsid wsp:val=&quot;00624B0C&quot;/&gt;&lt;wsp:rsid wsp:val=&quot;00625105&quot;/&gt;&lt;wsp:rsid wsp:val=&quot;00625DB9&quot;/&gt;&lt;wsp:rsid wsp:val=&quot;00626F50&quot;/&gt;&lt;wsp:rsid wsp:val=&quot;006300C9&quot;/&gt;&lt;wsp:rsid wsp:val=&quot;006304FD&quot;/&gt;&lt;wsp:rsid wsp:val=&quot;00630AC2&quot;/&gt;&lt;wsp:rsid wsp:val=&quot;0063313C&quot;/&gt;&lt;wsp:rsid wsp:val=&quot;00633AD9&quot;/&gt;&lt;wsp:rsid wsp:val=&quot;00633F9E&quot;/&gt;&lt;wsp:rsid wsp:val=&quot;006357BB&quot;/&gt;&lt;wsp:rsid wsp:val=&quot;00636F9E&quot;/&gt;&lt;wsp:rsid wsp:val=&quot;006377B5&quot;/&gt;&lt;wsp:rsid wsp:val=&quot;006438BD&quot;/&gt;&lt;wsp:rsid wsp:val=&quot;006455C1&quot;/&gt;&lt;wsp:rsid wsp:val=&quot;00645E87&quot;/&gt;&lt;wsp:rsid wsp:val=&quot;00645F83&quot;/&gt;&lt;wsp:rsid wsp:val=&quot;00647797&quot;/&gt;&lt;wsp:rsid wsp:val=&quot;006505AF&quot;/&gt;&lt;wsp:rsid wsp:val=&quot;006506F6&quot;/&gt;&lt;wsp:rsid wsp:val=&quot;00650C68&quot;/&gt;&lt;wsp:rsid wsp:val=&quot;00655FEF&quot;/&gt;&lt;wsp:rsid wsp:val=&quot;0065614C&quot;/&gt;&lt;wsp:rsid wsp:val=&quot;006567FF&quot;/&gt;&lt;wsp:rsid wsp:val=&quot;00657B46&quot;/&gt;&lt;wsp:rsid wsp:val=&quot;00660343&quot;/&gt;&lt;wsp:rsid wsp:val=&quot;00660F95&quot;/&gt;&lt;wsp:rsid wsp:val=&quot;00662113&quot;/&gt;&lt;wsp:rsid wsp:val=&quot;00665605&quot;/&gt;&lt;wsp:rsid wsp:val=&quot;00665874&quot;/&gt;&lt;wsp:rsid wsp:val=&quot;00667DBA&quot;/&gt;&lt;wsp:rsid wsp:val=&quot;00670B3A&quot;/&gt;&lt;wsp:rsid wsp:val=&quot;006724B0&quot;/&gt;&lt;wsp:rsid wsp:val=&quot;00673341&quot;/&gt;&lt;wsp:rsid wsp:val=&quot;006768B8&quot;/&gt;&lt;wsp:rsid wsp:val=&quot;00676C58&quot;/&gt;&lt;wsp:rsid wsp:val=&quot;00682CC3&quot;/&gt;&lt;wsp:rsid wsp:val=&quot;00682E47&quot;/&gt;&lt;wsp:rsid wsp:val=&quot;00683C75&quot;/&gt;&lt;wsp:rsid wsp:val=&quot;00684F6E&quot;/&gt;&lt;wsp:rsid wsp:val=&quot;00692309&quot;/&gt;&lt;wsp:rsid wsp:val=&quot;006942DD&quot;/&gt;&lt;wsp:rsid wsp:val=&quot;006958C7&quot;/&gt;&lt;wsp:rsid wsp:val=&quot;00695B53&quot;/&gt;&lt;wsp:rsid wsp:val=&quot;006962C1&quot;/&gt;&lt;wsp:rsid wsp:val=&quot;00696926&quot;/&gt;&lt;wsp:rsid wsp:val=&quot;00697D55&quot;/&gt;&lt;wsp:rsid wsp:val=&quot;006A14A3&quot;/&gt;&lt;wsp:rsid wsp:val=&quot;006A4A1B&quot;/&gt;&lt;wsp:rsid wsp:val=&quot;006A66FA&quot;/&gt;&lt;wsp:rsid wsp:val=&quot;006B0686&quot;/&gt;&lt;wsp:rsid wsp:val=&quot;006B163F&quot;/&gt;&lt;wsp:rsid wsp:val=&quot;006B3821&quot;/&gt;&lt;wsp:rsid wsp:val=&quot;006B51B0&quot;/&gt;&lt;wsp:rsid wsp:val=&quot;006B64BF&quot;/&gt;&lt;wsp:rsid wsp:val=&quot;006B7637&quot;/&gt;&lt;wsp:rsid wsp:val=&quot;006B7BBC&quot;/&gt;&lt;wsp:rsid wsp:val=&quot;006C141D&quot;/&gt;&lt;wsp:rsid wsp:val=&quot;006C3A73&quot;/&gt;&lt;wsp:rsid wsp:val=&quot;006C4866&quot;/&gt;&lt;wsp:rsid wsp:val=&quot;006C5800&quot;/&gt;&lt;wsp:rsid wsp:val=&quot;006C706D&quot;/&gt;&lt;wsp:rsid wsp:val=&quot;006D0808&quot;/&gt;&lt;wsp:rsid wsp:val=&quot;006D2550&quot;/&gt;&lt;wsp:rsid wsp:val=&quot;006D327C&quot;/&gt;&lt;wsp:rsid wsp:val=&quot;006D494F&quot;/&gt;&lt;wsp:rsid wsp:val=&quot;006D5D5D&quot;/&gt;&lt;wsp:rsid wsp:val=&quot;006D6169&quot;/&gt;&lt;wsp:rsid wsp:val=&quot;006D6DED&quot;/&gt;&lt;wsp:rsid wsp:val=&quot;006E06B0&quot;/&gt;&lt;wsp:rsid wsp:val=&quot;006E2D72&quot;/&gt;&lt;wsp:rsid wsp:val=&quot;006E51B7&quot;/&gt;&lt;wsp:rsid wsp:val=&quot;006E5480&quot;/&gt;&lt;wsp:rsid wsp:val=&quot;006E56E9&quot;/&gt;&lt;wsp:rsid wsp:val=&quot;006E6189&quot;/&gt;&lt;wsp:rsid wsp:val=&quot;006E61FE&quot;/&gt;&lt;wsp:rsid wsp:val=&quot;006E7EF3&quot;/&gt;&lt;wsp:rsid wsp:val=&quot;006E7F08&quot;/&gt;&lt;wsp:rsid wsp:val=&quot;006E7F35&quot;/&gt;&lt;wsp:rsid wsp:val=&quot;006F0495&quot;/&gt;&lt;wsp:rsid wsp:val=&quot;006F0511&quot;/&gt;&lt;wsp:rsid wsp:val=&quot;006F0BC9&quot;/&gt;&lt;wsp:rsid wsp:val=&quot;006F0CAD&quot;/&gt;&lt;wsp:rsid wsp:val=&quot;006F1066&quot;/&gt;&lt;wsp:rsid wsp:val=&quot;006F268A&quot;/&gt;&lt;wsp:rsid wsp:val=&quot;006F3864&quot;/&gt;&lt;wsp:rsid wsp:val=&quot;006F697C&quot;/&gt;&lt;wsp:rsid wsp:val=&quot;006F762A&quot;/&gt;&lt;wsp:rsid wsp:val=&quot;007007D3&quot;/&gt;&lt;wsp:rsid wsp:val=&quot;00703B4A&quot;/&gt;&lt;wsp:rsid wsp:val=&quot;00703CF7&quot;/&gt;&lt;wsp:rsid wsp:val=&quot;007048C7&quot;/&gt;&lt;wsp:rsid wsp:val=&quot;007050A8&quot;/&gt;&lt;wsp:rsid wsp:val=&quot;00706884&quot;/&gt;&lt;wsp:rsid wsp:val=&quot;007068EB&quot;/&gt;&lt;wsp:rsid wsp:val=&quot;007113CB&quot;/&gt;&lt;wsp:rsid wsp:val=&quot;00714697&quot;/&gt;&lt;wsp:rsid wsp:val=&quot;007146D0&quot;/&gt;&lt;wsp:rsid wsp:val=&quot;00715F1C&quot;/&gt;&lt;wsp:rsid wsp:val=&quot;00716B8C&quot;/&gt;&lt;wsp:rsid wsp:val=&quot;007248BA&quot;/&gt;&lt;wsp:rsid wsp:val=&quot;00724FA7&quot;/&gt;&lt;wsp:rsid wsp:val=&quot;00725AFE&quot;/&gt;&lt;wsp:rsid wsp:val=&quot;00725D19&quot;/&gt;&lt;wsp:rsid wsp:val=&quot;0073395E&quot;/&gt;&lt;wsp:rsid wsp:val=&quot;00737719&quot;/&gt;&lt;wsp:rsid wsp:val=&quot;00737CD0&quot;/&gt;&lt;wsp:rsid wsp:val=&quot;007432EA&quot;/&gt;&lt;wsp:rsid wsp:val=&quot;00745387&quot;/&gt;&lt;wsp:rsid wsp:val=&quot;00745C1B&quot;/&gt;&lt;wsp:rsid wsp:val=&quot;00746D13&quot;/&gt;&lt;wsp:rsid wsp:val=&quot;00750492&quot;/&gt;&lt;wsp:rsid wsp:val=&quot;007509A2&quot;/&gt;&lt;wsp:rsid wsp:val=&quot;007540EE&quot;/&gt;&lt;wsp:rsid wsp:val=&quot;007555AD&quot;/&gt;&lt;wsp:rsid wsp:val=&quot;00755F3D&quot;/&gt;&lt;wsp:rsid wsp:val=&quot;00756C35&quot;/&gt;&lt;wsp:rsid wsp:val=&quot;00757232&quot;/&gt;&lt;wsp:rsid wsp:val=&quot;00757742&quot;/&gt;&lt;wsp:rsid wsp:val=&quot;007601B2&quot;/&gt;&lt;wsp:rsid wsp:val=&quot;0076385D&quot;/&gt;&lt;wsp:rsid wsp:val=&quot;00763FD3&quot;/&gt;&lt;wsp:rsid wsp:val=&quot;0076481B&quot;/&gt;&lt;wsp:rsid wsp:val=&quot;00766341&quot;/&gt;&lt;wsp:rsid wsp:val=&quot;00767925&quot;/&gt;&lt;wsp:rsid wsp:val=&quot;00770604&quot;/&gt;&lt;wsp:rsid wsp:val=&quot;0077546F&quot;/&gt;&lt;wsp:rsid wsp:val=&quot;00777494&quot;/&gt;&lt;wsp:rsid wsp:val=&quot;007774D2&quot;/&gt;&lt;wsp:rsid wsp:val=&quot;007775C2&quot;/&gt;&lt;wsp:rsid wsp:val=&quot;007830FA&quot;/&gt;&lt;wsp:rsid wsp:val=&quot;0078381F&quot;/&gt;&lt;wsp:rsid wsp:val=&quot;0078459A&quot;/&gt;&lt;wsp:rsid wsp:val=&quot;00786441&quot;/&gt;&lt;wsp:rsid wsp:val=&quot;007902DD&quot;/&gt;&lt;wsp:rsid wsp:val=&quot;00791437&quot;/&gt;&lt;wsp:rsid wsp:val=&quot;007915F2&quot;/&gt;&lt;wsp:rsid wsp:val=&quot;00792112&quot;/&gt;&lt;wsp:rsid wsp:val=&quot;0079233D&quot;/&gt;&lt;wsp:rsid wsp:val=&quot;00796779&quot;/&gt;&lt;wsp:rsid wsp:val=&quot;007972D8&quot;/&gt;&lt;wsp:rsid wsp:val=&quot;00797B74&quot;/&gt;&lt;wsp:rsid wsp:val=&quot;007A002E&quot;/&gt;&lt;wsp:rsid wsp:val=&quot;007A0C45&quot;/&gt;&lt;wsp:rsid wsp:val=&quot;007A12DF&quot;/&gt;&lt;wsp:rsid wsp:val=&quot;007A15EC&quot;/&gt;&lt;wsp:rsid wsp:val=&quot;007A2A45&quot;/&gt;&lt;wsp:rsid wsp:val=&quot;007A477A&quot;/&gt;&lt;wsp:rsid wsp:val=&quot;007A5FCA&quot;/&gt;&lt;wsp:rsid wsp:val=&quot;007A6EB0&quot;/&gt;&lt;wsp:rsid wsp:val=&quot;007B04F8&quot;/&gt;&lt;wsp:rsid wsp:val=&quot;007B05E7&quot;/&gt;&lt;wsp:rsid wsp:val=&quot;007B222C&quot;/&gt;&lt;wsp:rsid wsp:val=&quot;007B3036&quot;/&gt;&lt;wsp:rsid wsp:val=&quot;007B495C&quot;/&gt;&lt;wsp:rsid wsp:val=&quot;007C55D7&quot;/&gt;&lt;wsp:rsid wsp:val=&quot;007C701A&quot;/&gt;&lt;wsp:rsid wsp:val=&quot;007D0282&quot;/&gt;&lt;wsp:rsid wsp:val=&quot;007D0E04&quot;/&gt;&lt;wsp:rsid wsp:val=&quot;007D1254&quot;/&gt;&lt;wsp:rsid wsp:val=&quot;007D138E&quot;/&gt;&lt;wsp:rsid wsp:val=&quot;007D2168&quot;/&gt;&lt;wsp:rsid wsp:val=&quot;007D5DA8&quot;/&gt;&lt;wsp:rsid wsp:val=&quot;007D7634&quot;/&gt;&lt;wsp:rsid wsp:val=&quot;007E03E8&quot;/&gt;&lt;wsp:rsid wsp:val=&quot;007E0482&quot;/&gt;&lt;wsp:rsid wsp:val=&quot;007E0D40&quot;/&gt;&lt;wsp:rsid wsp:val=&quot;007E1044&quot;/&gt;&lt;wsp:rsid wsp:val=&quot;007E2558&quot;/&gt;&lt;wsp:rsid wsp:val=&quot;007E43FD&quot;/&gt;&lt;wsp:rsid wsp:val=&quot;007E4998&quot;/&gt;&lt;wsp:rsid wsp:val=&quot;007E5A79&quot;/&gt;&lt;wsp:rsid wsp:val=&quot;007E5FBC&quot;/&gt;&lt;wsp:rsid wsp:val=&quot;007E6E72&quot;/&gt;&lt;wsp:rsid wsp:val=&quot;007E7682&quot;/&gt;&lt;wsp:rsid wsp:val=&quot;007F0E5D&quot;/&gt;&lt;wsp:rsid wsp:val=&quot;007F227F&quot;/&gt;&lt;wsp:rsid wsp:val=&quot;007F3847&quot;/&gt;&lt;wsp:rsid wsp:val=&quot;007F4122&quot;/&gt;&lt;wsp:rsid wsp:val=&quot;007F48E5&quot;/&gt;&lt;wsp:rsid wsp:val=&quot;008002C0&quot;/&gt;&lt;wsp:rsid wsp:val=&quot;008011F0&quot;/&gt;&lt;wsp:rsid wsp:val=&quot;008013C6&quot;/&gt;&lt;wsp:rsid wsp:val=&quot;00803711&quot;/&gt;&lt;wsp:rsid wsp:val=&quot;00804F54&quot;/&gt;&lt;wsp:rsid wsp:val=&quot;00806C82&quot;/&gt;&lt;wsp:rsid wsp:val=&quot;0080707C&quot;/&gt;&lt;wsp:rsid wsp:val=&quot;008073C8&quot;/&gt;&lt;wsp:rsid wsp:val=&quot;00807AF3&quot;/&gt;&lt;wsp:rsid wsp:val=&quot;0081181F&quot;/&gt;&lt;wsp:rsid wsp:val=&quot;008135AA&quot;/&gt;&lt;wsp:rsid wsp:val=&quot;008172ED&quot;/&gt;&lt;wsp:rsid wsp:val=&quot;008174DE&quot;/&gt;&lt;wsp:rsid wsp:val=&quot;00821758&quot;/&gt;&lt;wsp:rsid wsp:val=&quot;00823A79&quot;/&gt;&lt;wsp:rsid wsp:val=&quot;008241CD&quot;/&gt;&lt;wsp:rsid wsp:val=&quot;008259F2&quot;/&gt;&lt;wsp:rsid wsp:val=&quot;008279E3&quot;/&gt;&lt;wsp:rsid wsp:val=&quot;00832B15&quot;/&gt;&lt;wsp:rsid wsp:val=&quot;00833660&quot;/&gt;&lt;wsp:rsid wsp:val=&quot;00833B9D&quot;/&gt;&lt;wsp:rsid wsp:val=&quot;008344BE&quot;/&gt;&lt;wsp:rsid wsp:val=&quot;0083495D&quot;/&gt;&lt;wsp:rsid wsp:val=&quot;00835B12&quot;/&gt;&lt;wsp:rsid wsp:val=&quot;0084039E&quot;/&gt;&lt;wsp:rsid wsp:val=&quot;008422A5&quot;/&gt;&lt;wsp:rsid wsp:val=&quot;00842C2B&quot;/&gt;&lt;wsp:rsid wsp:val=&quot;008435AF&quot;/&gt;&lt;wsp:rsid wsp:val=&quot;00845889&quot;/&gt;&lt;wsp:rsid wsp:val=&quot;0084630E&quot;/&gt;&lt;wsp:rsid wsp:val=&quot;00846835&quot;/&gt;&lt;wsp:rsid wsp:val=&quot;00847E31&quot;/&gt;&lt;wsp:rsid wsp:val=&quot;00861468&quot;/&gt;&lt;wsp:rsid wsp:val=&quot;00863258&quot;/&gt;&lt;wsp:rsid wsp:val=&quot;00864DCB&quot;/&gt;&lt;wsp:rsid wsp:val=&quot;00865ADF&quot;/&gt;&lt;wsp:rsid wsp:val=&quot;00866084&quot;/&gt;&lt;wsp:rsid wsp:val=&quot;00871625&quot;/&gt;&lt;wsp:rsid wsp:val=&quot;00874107&quot;/&gt;&lt;wsp:rsid wsp:val=&quot;008764FC&quot;/&gt;&lt;wsp:rsid wsp:val=&quot;00876D53&quot;/&gt;&lt;wsp:rsid wsp:val=&quot;008820EE&quot;/&gt;&lt;wsp:rsid wsp:val=&quot;008824AD&quot;/&gt;&lt;wsp:rsid wsp:val=&quot;008842BF&quot;/&gt;&lt;wsp:rsid wsp:val=&quot;00884EB2&quot;/&gt;&lt;wsp:rsid wsp:val=&quot;008862FF&quot;/&gt;&lt;wsp:rsid wsp:val=&quot;0088689D&quot;/&gt;&lt;wsp:rsid wsp:val=&quot;00887AD2&quot;/&gt;&lt;wsp:rsid wsp:val=&quot;00890A0B&quot;/&gt;&lt;wsp:rsid wsp:val=&quot;00890A17&quot;/&gt;&lt;wsp:rsid wsp:val=&quot;00895CB5&quot;/&gt;&lt;wsp:rsid wsp:val=&quot;008A020B&quot;/&gt;&lt;wsp:rsid wsp:val=&quot;008A03C5&quot;/&gt;&lt;wsp:rsid wsp:val=&quot;008A0A7B&quot;/&gt;&lt;wsp:rsid wsp:val=&quot;008A3830&quot;/&gt;&lt;wsp:rsid wsp:val=&quot;008A5A1B&quot;/&gt;&lt;wsp:rsid wsp:val=&quot;008A6491&quot;/&gt;&lt;wsp:rsid wsp:val=&quot;008A75DD&quot;/&gt;&lt;wsp:rsid wsp:val=&quot;008B1DAF&quot;/&gt;&lt;wsp:rsid wsp:val=&quot;008B3E47&quot;/&gt;&lt;wsp:rsid wsp:val=&quot;008B468F&quot;/&gt;&lt;wsp:rsid wsp:val=&quot;008B5CFA&quot;/&gt;&lt;wsp:rsid wsp:val=&quot;008B7E6D&quot;/&gt;&lt;wsp:rsid wsp:val=&quot;008C0668&quot;/&gt;&lt;wsp:rsid wsp:val=&quot;008C0AA5&quot;/&gt;&lt;wsp:rsid wsp:val=&quot;008C25AB&quot;/&gt;&lt;wsp:rsid wsp:val=&quot;008C30D8&quot;/&gt;&lt;wsp:rsid wsp:val=&quot;008C5323&quot;/&gt;&lt;wsp:rsid wsp:val=&quot;008C58B4&quot;/&gt;&lt;wsp:rsid wsp:val=&quot;008C5E4F&quot;/&gt;&lt;wsp:rsid wsp:val=&quot;008C6643&quot;/&gt;&lt;wsp:rsid wsp:val=&quot;008C7178&quot;/&gt;&lt;wsp:rsid wsp:val=&quot;008C7D06&quot;/&gt;&lt;wsp:rsid wsp:val=&quot;008D094B&quot;/&gt;&lt;wsp:rsid wsp:val=&quot;008D1302&quot;/&gt;&lt;wsp:rsid wsp:val=&quot;008D4129&quot;/&gt;&lt;wsp:rsid wsp:val=&quot;008D5B9F&quot;/&gt;&lt;wsp:rsid wsp:val=&quot;008D7A90&quot;/&gt;&lt;wsp:rsid wsp:val=&quot;008D7D51&quot;/&gt;&lt;wsp:rsid wsp:val=&quot;008E08D6&quot;/&gt;&lt;wsp:rsid wsp:val=&quot;008E0F55&quot;/&gt;&lt;wsp:rsid wsp:val=&quot;008E18BD&quot;/&gt;&lt;wsp:rsid wsp:val=&quot;008E2520&quot;/&gt;&lt;wsp:rsid wsp:val=&quot;008E458C&quot;/&gt;&lt;wsp:rsid wsp:val=&quot;008E6550&quot;/&gt;&lt;wsp:rsid wsp:val=&quot;008F376B&quot;/&gt;&lt;wsp:rsid wsp:val=&quot;008F52B7&quot;/&gt;&lt;wsp:rsid wsp:val=&quot;008F5D1B&quot;/&gt;&lt;wsp:rsid wsp:val=&quot;0090177B&quot;/&gt;&lt;wsp:rsid wsp:val=&quot;00901A01&quot;/&gt;&lt;wsp:rsid wsp:val=&quot;00901EF3&quot;/&gt;&lt;wsp:rsid wsp:val=&quot;00903147&quot;/&gt;&lt;wsp:rsid wsp:val=&quot;009042BA&quot;/&gt;&lt;wsp:rsid wsp:val=&quot;00904921&quot;/&gt;&lt;wsp:rsid wsp:val=&quot;009063B0&quot;/&gt;&lt;wsp:rsid wsp:val=&quot;00906819&quot;/&gt;&lt;wsp:rsid wsp:val=&quot;00910A06&quot;/&gt;&lt;wsp:rsid wsp:val=&quot;009151BC&quot;/&gt;&lt;wsp:rsid wsp:val=&quot;00916529&quot;/&gt;&lt;wsp:rsid wsp:val=&quot;00917508&quot;/&gt;&lt;wsp:rsid wsp:val=&quot;0091793F&quot;/&gt;&lt;wsp:rsid wsp:val=&quot;009221C9&quot;/&gt;&lt;wsp:rsid wsp:val=&quot;00925793&quot;/&gt;&lt;wsp:rsid wsp:val=&quot;00925EEC&quot;/&gt;&lt;wsp:rsid wsp:val=&quot;00927828&quot;/&gt;&lt;wsp:rsid wsp:val=&quot;00930C91&quot;/&gt;&lt;wsp:rsid wsp:val=&quot;00931EFC&quot;/&gt;&lt;wsp:rsid wsp:val=&quot;00933FEE&quot;/&gt;&lt;wsp:rsid wsp:val=&quot;00934A4D&quot;/&gt;&lt;wsp:rsid wsp:val=&quot;009354F5&quot;/&gt;&lt;wsp:rsid wsp:val=&quot;009357C2&quot;/&gt;&lt;wsp:rsid wsp:val=&quot;009367BB&quot;/&gt;&lt;wsp:rsid wsp:val=&quot;00936F5D&quot;/&gt;&lt;wsp:rsid wsp:val=&quot;0094019C&quot;/&gt;&lt;wsp:rsid wsp:val=&quot;00940AC8&quot;/&gt;&lt;wsp:rsid wsp:val=&quot;00941684&quot;/&gt;&lt;wsp:rsid wsp:val=&quot;00941C68&quot;/&gt;&lt;wsp:rsid wsp:val=&quot;009426C3&quot;/&gt;&lt;wsp:rsid wsp:val=&quot;0094547B&quot;/&gt;&lt;wsp:rsid wsp:val=&quot;0095646E&quot;/&gt;&lt;wsp:rsid wsp:val=&quot;00960851&quot;/&gt;&lt;wsp:rsid wsp:val=&quot;009613F2&quot;/&gt;&lt;wsp:rsid wsp:val=&quot;00961A01&quot;/&gt;&lt;wsp:rsid wsp:val=&quot;00961E34&quot;/&gt;&lt;wsp:rsid wsp:val=&quot;00962A1F&quot;/&gt;&lt;wsp:rsid wsp:val=&quot;00964FFC&quot;/&gt;&lt;wsp:rsid wsp:val=&quot;00966987&quot;/&gt;&lt;wsp:rsid wsp:val=&quot;00966CE8&quot;/&gt;&lt;wsp:rsid wsp:val=&quot;00966DF0&quot;/&gt;&lt;wsp:rsid wsp:val=&quot;00967A1A&quot;/&gt;&lt;wsp:rsid wsp:val=&quot;00970354&quot;/&gt;&lt;wsp:rsid wsp:val=&quot;00970B4D&quot;/&gt;&lt;wsp:rsid wsp:val=&quot;00974BFB&quot;/&gt;&lt;wsp:rsid wsp:val=&quot;00976481&quot;/&gt;&lt;wsp:rsid wsp:val=&quot;00981731&quot;/&gt;&lt;wsp:rsid wsp:val=&quot;00986CB2&quot;/&gt;&lt;wsp:rsid wsp:val=&quot;00990FE8&quot;/&gt;&lt;wsp:rsid wsp:val=&quot;009950CF&quot;/&gt;&lt;wsp:rsid wsp:val=&quot;00997B9D&quot;/&gt;&lt;wsp:rsid wsp:val=&quot;009A1075&quot;/&gt;&lt;wsp:rsid wsp:val=&quot;009A45E2&quot;/&gt;&lt;wsp:rsid wsp:val=&quot;009A56E9&quot;/&gt;&lt;wsp:rsid wsp:val=&quot;009A6580&quot;/&gt;&lt;wsp:rsid wsp:val=&quot;009A6A3B&quot;/&gt;&lt;wsp:rsid wsp:val=&quot;009B1C85&quot;/&gt;&lt;wsp:rsid wsp:val=&quot;009B2AD3&quot;/&gt;&lt;wsp:rsid wsp:val=&quot;009B7C40&quot;/&gt;&lt;wsp:rsid wsp:val=&quot;009C1B78&quot;/&gt;&lt;wsp:rsid wsp:val=&quot;009C1EC7&quot;/&gt;&lt;wsp:rsid wsp:val=&quot;009C1F9C&quot;/&gt;&lt;wsp:rsid wsp:val=&quot;009C2658&quot;/&gt;&lt;wsp:rsid wsp:val=&quot;009C714A&quot;/&gt;&lt;wsp:rsid wsp:val=&quot;009D0864&quot;/&gt;&lt;wsp:rsid wsp:val=&quot;009D0A38&quot;/&gt;&lt;wsp:rsid wsp:val=&quot;009D13B7&quot;/&gt;&lt;wsp:rsid wsp:val=&quot;009D60E7&quot;/&gt;&lt;wsp:rsid wsp:val=&quot;009D6CB6&quot;/&gt;&lt;wsp:rsid wsp:val=&quot;009E1D68&quot;/&gt;&lt;wsp:rsid wsp:val=&quot;009E21D4&quot;/&gt;&lt;wsp:rsid wsp:val=&quot;009E32B0&quot;/&gt;&lt;wsp:rsid wsp:val=&quot;009E41CB&quot;/&gt;&lt;wsp:rsid wsp:val=&quot;009E6FFA&quot;/&gt;&lt;wsp:rsid wsp:val=&quot;009E7EE3&quot;/&gt;&lt;wsp:rsid wsp:val=&quot;009F1508&quot;/&gt;&lt;wsp:rsid wsp:val=&quot;009F28CF&quot;/&gt;&lt;wsp:rsid wsp:val=&quot;009F34CB&quot;/&gt;&lt;wsp:rsid wsp:val=&quot;009F440A&quot;/&gt;&lt;wsp:rsid wsp:val=&quot;009F4BFE&quot;/&gt;&lt;wsp:rsid wsp:val=&quot;009F5117&quot;/&gt;&lt;wsp:rsid wsp:val=&quot;009F6787&quot;/&gt;&lt;wsp:rsid wsp:val=&quot;00A0084E&quot;/&gt;&lt;wsp:rsid wsp:val=&quot;00A0087B&quot;/&gt;&lt;wsp:rsid wsp:val=&quot;00A00BD5&quot;/&gt;&lt;wsp:rsid wsp:val=&quot;00A03CA0&quot;/&gt;&lt;wsp:rsid wsp:val=&quot;00A101E0&quot;/&gt;&lt;wsp:rsid wsp:val=&quot;00A11AFA&quot;/&gt;&lt;wsp:rsid wsp:val=&quot;00A152F3&quot;/&gt;&lt;wsp:rsid wsp:val=&quot;00A16CD2&quot;/&gt;&lt;wsp:rsid wsp:val=&quot;00A2077A&quot;/&gt;&lt;wsp:rsid wsp:val=&quot;00A22118&quot;/&gt;&lt;wsp:rsid wsp:val=&quot;00A231FD&quot;/&gt;&lt;wsp:rsid wsp:val=&quot;00A23302&quot;/&gt;&lt;wsp:rsid wsp:val=&quot;00A23B24&quot;/&gt;&lt;wsp:rsid wsp:val=&quot;00A24160&quot;/&gt;&lt;wsp:rsid wsp:val=&quot;00A25569&quot;/&gt;&lt;wsp:rsid wsp:val=&quot;00A30BBB&quot;/&gt;&lt;wsp:rsid wsp:val=&quot;00A31AA7&quot;/&gt;&lt;wsp:rsid wsp:val=&quot;00A31D49&quot;/&gt;&lt;wsp:rsid wsp:val=&quot;00A32705&quot;/&gt;&lt;wsp:rsid wsp:val=&quot;00A33331&quot;/&gt;&lt;wsp:rsid wsp:val=&quot;00A34B74&quot;/&gt;&lt;wsp:rsid wsp:val=&quot;00A34DEC&quot;/&gt;&lt;wsp:rsid wsp:val=&quot;00A37FD3&quot;/&gt;&lt;wsp:rsid wsp:val=&quot;00A40A10&quot;/&gt;&lt;wsp:rsid wsp:val=&quot;00A41468&quot;/&gt;&lt;wsp:rsid wsp:val=&quot;00A4160F&quot;/&gt;&lt;wsp:rsid wsp:val=&quot;00A439D2&quot;/&gt;&lt;wsp:rsid wsp:val=&quot;00A43C75&quot;/&gt;&lt;wsp:rsid wsp:val=&quot;00A44717&quot;/&gt;&lt;wsp:rsid wsp:val=&quot;00A45474&quot;/&gt;&lt;wsp:rsid wsp:val=&quot;00A45591&quot;/&gt;&lt;wsp:rsid wsp:val=&quot;00A45D68&quot;/&gt;&lt;wsp:rsid wsp:val=&quot;00A47119&quot;/&gt;&lt;wsp:rsid wsp:val=&quot;00A523AB&quot;/&gt;&lt;wsp:rsid wsp:val=&quot;00A5456E&quot;/&gt;&lt;wsp:rsid wsp:val=&quot;00A548E0&quot;/&gt;&lt;wsp:rsid wsp:val=&quot;00A54951&quot;/&gt;&lt;wsp:rsid wsp:val=&quot;00A55B99&quot;/&gt;&lt;wsp:rsid wsp:val=&quot;00A55D98&quot;/&gt;&lt;wsp:rsid wsp:val=&quot;00A56E07&quot;/&gt;&lt;wsp:rsid wsp:val=&quot;00A578FC&quot;/&gt;&lt;wsp:rsid wsp:val=&quot;00A612BD&quot;/&gt;&lt;wsp:rsid wsp:val=&quot;00A62EAD&quot;/&gt;&lt;wsp:rsid wsp:val=&quot;00A70590&quot;/&gt;&lt;wsp:rsid wsp:val=&quot;00A71552&quot;/&gt;&lt;wsp:rsid wsp:val=&quot;00A718A6&quot;/&gt;&lt;wsp:rsid wsp:val=&quot;00A725B4&quot;/&gt;&lt;wsp:rsid wsp:val=&quot;00A74B07&quot;/&gt;&lt;wsp:rsid wsp:val=&quot;00A74BD4&quot;/&gt;&lt;wsp:rsid wsp:val=&quot;00A75EAF&quot;/&gt;&lt;wsp:rsid wsp:val=&quot;00A76334&quot;/&gt;&lt;wsp:rsid wsp:val=&quot;00A7760F&quot;/&gt;&lt;wsp:rsid wsp:val=&quot;00A77FF8&quot;/&gt;&lt;wsp:rsid wsp:val=&quot;00A8026C&quot;/&gt;&lt;wsp:rsid wsp:val=&quot;00A81792&quot;/&gt;&lt;wsp:rsid wsp:val=&quot;00A8300E&quot;/&gt;&lt;wsp:rsid wsp:val=&quot;00A84411&quot;/&gt;&lt;wsp:rsid wsp:val=&quot;00A85D34&quot;/&gt;&lt;wsp:rsid wsp:val=&quot;00A85DBD&quot;/&gt;&lt;wsp:rsid wsp:val=&quot;00A8646A&quot;/&gt;&lt;wsp:rsid wsp:val=&quot;00A872C4&quot;/&gt;&lt;wsp:rsid wsp:val=&quot;00A878FF&quot;/&gt;&lt;wsp:rsid wsp:val=&quot;00A94EA2&quot;/&gt;&lt;wsp:rsid wsp:val=&quot;00A94FE3&quot;/&gt;&lt;wsp:rsid wsp:val=&quot;00A972A7&quot;/&gt;&lt;wsp:rsid wsp:val=&quot;00AA79B8&quot;/&gt;&lt;wsp:rsid wsp:val=&quot;00AB0F5D&quot;/&gt;&lt;wsp:rsid wsp:val=&quot;00AB3BC2&quot;/&gt;&lt;wsp:rsid wsp:val=&quot;00AB4B3E&quot;/&gt;&lt;wsp:rsid wsp:val=&quot;00AB790B&quot;/&gt;&lt;wsp:rsid wsp:val=&quot;00AC53EF&quot;/&gt;&lt;wsp:rsid wsp:val=&quot;00AC7703&quot;/&gt;&lt;wsp:rsid wsp:val=&quot;00AC7F9E&quot;/&gt;&lt;wsp:rsid wsp:val=&quot;00AD21CE&quot;/&gt;&lt;wsp:rsid wsp:val=&quot;00AD46EE&quot;/&gt;&lt;wsp:rsid wsp:val=&quot;00AD49E5&quot;/&gt;&lt;wsp:rsid wsp:val=&quot;00AD4D83&quot;/&gt;&lt;wsp:rsid wsp:val=&quot;00AD6402&quot;/&gt;&lt;wsp:rsid wsp:val=&quot;00AE0D81&quot;/&gt;&lt;wsp:rsid wsp:val=&quot;00AE222C&quot;/&gt;&lt;wsp:rsid wsp:val=&quot;00AE2EDE&quot;/&gt;&lt;wsp:rsid wsp:val=&quot;00AE701B&quot;/&gt;&lt;wsp:rsid wsp:val=&quot;00AF06C7&quot;/&gt;&lt;wsp:rsid wsp:val=&quot;00AF2D8F&quot;/&gt;&lt;wsp:rsid wsp:val=&quot;00AF36E9&quot;/&gt;&lt;wsp:rsid wsp:val=&quot;00AF3BB4&quot;/&gt;&lt;wsp:rsid wsp:val=&quot;00AF3D6C&quot;/&gt;&lt;wsp:rsid wsp:val=&quot;00AF6038&quot;/&gt;&lt;wsp:rsid wsp:val=&quot;00B029E2&quot;/&gt;&lt;wsp:rsid wsp:val=&quot;00B039C7&quot;/&gt;&lt;wsp:rsid wsp:val=&quot;00B03F97&quot;/&gt;&lt;wsp:rsid wsp:val=&quot;00B04454&quot;/&gt;&lt;wsp:rsid wsp:val=&quot;00B065FB&quot;/&gt;&lt;wsp:rsid wsp:val=&quot;00B10CB6&quot;/&gt;&lt;wsp:rsid wsp:val=&quot;00B1247D&quot;/&gt;&lt;wsp:rsid wsp:val=&quot;00B1248F&quot;/&gt;&lt;wsp:rsid wsp:val=&quot;00B13CE4&quot;/&gt;&lt;wsp:rsid wsp:val=&quot;00B13D86&quot;/&gt;&lt;wsp:rsid wsp:val=&quot;00B17306&quot;/&gt;&lt;wsp:rsid wsp:val=&quot;00B174A4&quot;/&gt;&lt;wsp:rsid wsp:val=&quot;00B22874&quot;/&gt;&lt;wsp:rsid wsp:val=&quot;00B272D3&quot;/&gt;&lt;wsp:rsid wsp:val=&quot;00B30E47&quot;/&gt;&lt;wsp:rsid wsp:val=&quot;00B33105&quot;/&gt;&lt;wsp:rsid wsp:val=&quot;00B334B9&quot;/&gt;&lt;wsp:rsid wsp:val=&quot;00B334EE&quot;/&gt;&lt;wsp:rsid wsp:val=&quot;00B348A3&quot;/&gt;&lt;wsp:rsid wsp:val=&quot;00B35951&quot;/&gt;&lt;wsp:rsid wsp:val=&quot;00B4326F&quot;/&gt;&lt;wsp:rsid wsp:val=&quot;00B475B8&quot;/&gt;&lt;wsp:rsid wsp:val=&quot;00B50487&quot;/&gt;&lt;wsp:rsid wsp:val=&quot;00B50978&quot;/&gt;&lt;wsp:rsid wsp:val=&quot;00B50FCF&quot;/&gt;&lt;wsp:rsid wsp:val=&quot;00B51D1B&quot;/&gt;&lt;wsp:rsid wsp:val=&quot;00B5256B&quot;/&gt;&lt;wsp:rsid wsp:val=&quot;00B5276E&quot;/&gt;&lt;wsp:rsid wsp:val=&quot;00B534F6&quot;/&gt;&lt;wsp:rsid wsp:val=&quot;00B548A9&quot;/&gt;&lt;wsp:rsid wsp:val=&quot;00B56838&quot;/&gt;&lt;wsp:rsid wsp:val=&quot;00B575A0&quot;/&gt;&lt;wsp:rsid wsp:val=&quot;00B609A5&quot;/&gt;&lt;wsp:rsid wsp:val=&quot;00B621D2&quot;/&gt;&lt;wsp:rsid wsp:val=&quot;00B64FE0&quot;/&gt;&lt;wsp:rsid wsp:val=&quot;00B6588D&quot;/&gt;&lt;wsp:rsid wsp:val=&quot;00B7395E&quot;/&gt;&lt;wsp:rsid wsp:val=&quot;00B74CEF&quot;/&gt;&lt;wsp:rsid wsp:val=&quot;00B7626C&quot;/&gt;&lt;wsp:rsid wsp:val=&quot;00B76A13&quot;/&gt;&lt;wsp:rsid wsp:val=&quot;00B772AD&quot;/&gt;&lt;wsp:rsid wsp:val=&quot;00B80DAF&quot;/&gt;&lt;wsp:rsid wsp:val=&quot;00B823AA&quot;/&gt;&lt;wsp:rsid wsp:val=&quot;00B86A04&quot;/&gt;&lt;wsp:rsid wsp:val=&quot;00B876CA&quot;/&gt;&lt;wsp:rsid wsp:val=&quot;00B87F27&quot;/&gt;&lt;wsp:rsid wsp:val=&quot;00B9009A&quot;/&gt;&lt;wsp:rsid wsp:val=&quot;00B9255B&quot;/&gt;&lt;wsp:rsid wsp:val=&quot;00B92C78&quot;/&gt;&lt;wsp:rsid wsp:val=&quot;00B92E9C&quot;/&gt;&lt;wsp:rsid wsp:val=&quot;00B93765&quot;/&gt;&lt;wsp:rsid wsp:val=&quot;00B938E6&quot;/&gt;&lt;wsp:rsid wsp:val=&quot;00B94A21&quot;/&gt;&lt;wsp:rsid wsp:val=&quot;00B95894&quot;/&gt;&lt;wsp:rsid wsp:val=&quot;00B95A7C&quot;/&gt;&lt;wsp:rsid wsp:val=&quot;00B95B43&quot;/&gt;&lt;wsp:rsid wsp:val=&quot;00BA4477&quot;/&gt;&lt;wsp:rsid wsp:val=&quot;00BA45DB&quot;/&gt;&lt;wsp:rsid wsp:val=&quot;00BA5400&quot;/&gt;&lt;wsp:rsid wsp:val=&quot;00BB0799&quot;/&gt;&lt;wsp:rsid wsp:val=&quot;00BB2462&quot;/&gt;&lt;wsp:rsid wsp:val=&quot;00BB706C&quot;/&gt;&lt;wsp:rsid wsp:val=&quot;00BB765C&quot;/&gt;&lt;wsp:rsid wsp:val=&quot;00BC2411&quot;/&gt;&lt;wsp:rsid wsp:val=&quot;00BC349A&quot;/&gt;&lt;wsp:rsid wsp:val=&quot;00BC48CB&quot;/&gt;&lt;wsp:rsid wsp:val=&quot;00BC5DB8&quot;/&gt;&lt;wsp:rsid wsp:val=&quot;00BC6D38&quot;/&gt;&lt;wsp:rsid wsp:val=&quot;00BC7C07&quot;/&gt;&lt;wsp:rsid wsp:val=&quot;00BD196F&quot;/&gt;&lt;wsp:rsid wsp:val=&quot;00BD6EAA&quot;/&gt;&lt;wsp:rsid wsp:val=&quot;00BD7268&quot;/&gt;&lt;wsp:rsid wsp:val=&quot;00BD77EB&quot;/&gt;&lt;wsp:rsid wsp:val=&quot;00BE3FD3&quot;/&gt;&lt;wsp:rsid wsp:val=&quot;00BE6448&quot;/&gt;&lt;wsp:rsid wsp:val=&quot;00BE6773&quot;/&gt;&lt;wsp:rsid wsp:val=&quot;00BE6778&quot;/&gt;&lt;wsp:rsid wsp:val=&quot;00BF0E80&quot;/&gt;&lt;wsp:rsid wsp:val=&quot;00BF1C76&quot;/&gt;&lt;wsp:rsid wsp:val=&quot;00BF2D23&quot;/&gt;&lt;wsp:rsid wsp:val=&quot;00BF2D46&quot;/&gt;&lt;wsp:rsid wsp:val=&quot;00BF3789&quot;/&gt;&lt;wsp:rsid wsp:val=&quot;00BF4124&quot;/&gt;&lt;wsp:rsid wsp:val=&quot;00BF4184&quot;/&gt;&lt;wsp:rsid wsp:val=&quot;00BF41A4&quot;/&gt;&lt;wsp:rsid wsp:val=&quot;00BF4AE2&quot;/&gt;&lt;wsp:rsid wsp:val=&quot;00BF7859&quot;/&gt;&lt;wsp:rsid wsp:val=&quot;00C0601E&quot;/&gt;&lt;wsp:rsid wsp:val=&quot;00C07A8F&quot;/&gt;&lt;wsp:rsid wsp:val=&quot;00C12FD1&quot;/&gt;&lt;wsp:rsid wsp:val=&quot;00C13F07&quot;/&gt;&lt;wsp:rsid wsp:val=&quot;00C1488D&quot;/&gt;&lt;wsp:rsid wsp:val=&quot;00C15F13&quot;/&gt;&lt;wsp:rsid wsp:val=&quot;00C17207&quot;/&gt;&lt;wsp:rsid wsp:val=&quot;00C22380&quot;/&gt;&lt;wsp:rsid wsp:val=&quot;00C22D94&quot;/&gt;&lt;wsp:rsid wsp:val=&quot;00C2335B&quot;/&gt;&lt;wsp:rsid wsp:val=&quot;00C3121A&quot;/&gt;&lt;wsp:rsid wsp:val=&quot;00C3190D&quot;/&gt;&lt;wsp:rsid wsp:val=&quot;00C31D30&quot;/&gt;&lt;wsp:rsid wsp:val=&quot;00C328FE&quot;/&gt;&lt;wsp:rsid wsp:val=&quot;00C337A2&quot;/&gt;&lt;wsp:rsid wsp:val=&quot;00C33DEA&quot;/&gt;&lt;wsp:rsid wsp:val=&quot;00C34E64&quot;/&gt;&lt;wsp:rsid wsp:val=&quot;00C358C5&quot;/&gt;&lt;wsp:rsid wsp:val=&quot;00C3643C&quot;/&gt;&lt;wsp:rsid wsp:val=&quot;00C37F21&quot;/&gt;&lt;wsp:rsid wsp:val=&quot;00C44AA5&quot;/&gt;&lt;wsp:rsid wsp:val=&quot;00C456D7&quot;/&gt;&lt;wsp:rsid wsp:val=&quot;00C45E19&quot;/&gt;&lt;wsp:rsid wsp:val=&quot;00C461AC&quot;/&gt;&lt;wsp:rsid wsp:val=&quot;00C50AA0&quot;/&gt;&lt;wsp:rsid wsp:val=&quot;00C51FF8&quot;/&gt;&lt;wsp:rsid wsp:val=&quot;00C568F5&quot;/&gt;&lt;wsp:rsid wsp:val=&quot;00C56A4B&quot;/&gt;&lt;wsp:rsid wsp:val=&quot;00C56ECB&quot;/&gt;&lt;wsp:rsid wsp:val=&quot;00C61A27&quot;/&gt;&lt;wsp:rsid wsp:val=&quot;00C65BD0&quot;/&gt;&lt;wsp:rsid wsp:val=&quot;00C70650&quot;/&gt;&lt;wsp:rsid wsp:val=&quot;00C73E83&quot;/&gt;&lt;wsp:rsid wsp:val=&quot;00C75BB9&quot;/&gt;&lt;wsp:rsid wsp:val=&quot;00C826F5&quot;/&gt;&lt;wsp:rsid wsp:val=&quot;00C82758&quot;/&gt;&lt;wsp:rsid wsp:val=&quot;00C8330D&quot;/&gt;&lt;wsp:rsid wsp:val=&quot;00C83730&quot;/&gt;&lt;wsp:rsid wsp:val=&quot;00C84069&quot;/&gt;&lt;wsp:rsid wsp:val=&quot;00C84E04&quot;/&gt;&lt;wsp:rsid wsp:val=&quot;00C8589E&quot;/&gt;&lt;wsp:rsid wsp:val=&quot;00C94BBB&quot;/&gt;&lt;wsp:rsid wsp:val=&quot;00C95E76&quot;/&gt;&lt;wsp:rsid wsp:val=&quot;00C9660B&quot;/&gt;&lt;wsp:rsid wsp:val=&quot;00C96FB7&quot;/&gt;&lt;wsp:rsid wsp:val=&quot;00C97046&quot;/&gt;&lt;wsp:rsid wsp:val=&quot;00CA09AE&quot;/&gt;&lt;wsp:rsid wsp:val=&quot;00CA412E&quot;/&gt;&lt;wsp:rsid wsp:val=&quot;00CA466A&quot;/&gt;&lt;wsp:rsid wsp:val=&quot;00CA66D4&quot;/&gt;&lt;wsp:rsid wsp:val=&quot;00CA6768&quot;/&gt;&lt;wsp:rsid wsp:val=&quot;00CB06A6&quot;/&gt;&lt;wsp:rsid wsp:val=&quot;00CB0A06&quot;/&gt;&lt;wsp:rsid wsp:val=&quot;00CB29ED&quot;/&gt;&lt;wsp:rsid wsp:val=&quot;00CB368E&quot;/&gt;&lt;wsp:rsid wsp:val=&quot;00CB36A4&quot;/&gt;&lt;wsp:rsid wsp:val=&quot;00CB6053&quot;/&gt;&lt;wsp:rsid wsp:val=&quot;00CB6353&quot;/&gt;&lt;wsp:rsid wsp:val=&quot;00CB6616&quot;/&gt;&lt;wsp:rsid wsp:val=&quot;00CB73BC&quot;/&gt;&lt;wsp:rsid wsp:val=&quot;00CB75B0&quot;/&gt;&lt;wsp:rsid wsp:val=&quot;00CB7F7E&quot;/&gt;&lt;wsp:rsid wsp:val=&quot;00CB7F84&quot;/&gt;&lt;wsp:rsid wsp:val=&quot;00CC0FEE&quot;/&gt;&lt;wsp:rsid wsp:val=&quot;00CC1607&quot;/&gt;&lt;wsp:rsid wsp:val=&quot;00CC1EAE&quot;/&gt;&lt;wsp:rsid wsp:val=&quot;00CC277B&quot;/&gt;&lt;wsp:rsid wsp:val=&quot;00CC55C8&quot;/&gt;&lt;wsp:rsid wsp:val=&quot;00CD1C75&quot;/&gt;&lt;wsp:rsid wsp:val=&quot;00CD350E&quot;/&gt;&lt;wsp:rsid wsp:val=&quot;00CD54A7&quot;/&gt;&lt;wsp:rsid wsp:val=&quot;00CD6E39&quot;/&gt;&lt;wsp:rsid wsp:val=&quot;00CE0962&quot;/&gt;&lt;wsp:rsid wsp:val=&quot;00CE0AAB&quot;/&gt;&lt;wsp:rsid wsp:val=&quot;00CE0CDE&quot;/&gt;&lt;wsp:rsid wsp:val=&quot;00CE2497&quot;/&gt;&lt;wsp:rsid wsp:val=&quot;00CE4CD5&quot;/&gt;&lt;wsp:rsid wsp:val=&quot;00CE785B&quot;/&gt;&lt;wsp:rsid wsp:val=&quot;00CF05CB&quot;/&gt;&lt;wsp:rsid wsp:val=&quot;00CF25D4&quot;/&gt;&lt;wsp:rsid wsp:val=&quot;00CF3F55&quot;/&gt;&lt;wsp:rsid wsp:val=&quot;00CF6E91&quot;/&gt;&lt;wsp:rsid wsp:val=&quot;00CF6E92&quot;/&gt;&lt;wsp:rsid wsp:val=&quot;00D0370E&quot;/&gt;&lt;wsp:rsid wsp:val=&quot;00D03C6E&quot;/&gt;&lt;wsp:rsid wsp:val=&quot;00D05779&quot;/&gt;&lt;wsp:rsid wsp:val=&quot;00D05CCD&quot;/&gt;&lt;wsp:rsid wsp:val=&quot;00D07712&quot;/&gt;&lt;wsp:rsid wsp:val=&quot;00D11748&quot;/&gt;&lt;wsp:rsid wsp:val=&quot;00D11B72&quot;/&gt;&lt;wsp:rsid wsp:val=&quot;00D13787&quot;/&gt;&lt;wsp:rsid wsp:val=&quot;00D13CC5&quot;/&gt;&lt;wsp:rsid wsp:val=&quot;00D13E91&quot;/&gt;&lt;wsp:rsid wsp:val=&quot;00D14114&quot;/&gt;&lt;wsp:rsid wsp:val=&quot;00D166A9&quot;/&gt;&lt;wsp:rsid wsp:val=&quot;00D17644&quot;/&gt;&lt;wsp:rsid wsp:val=&quot;00D20C16&quot;/&gt;&lt;wsp:rsid wsp:val=&quot;00D222D7&quot;/&gt;&lt;wsp:rsid wsp:val=&quot;00D23158&quot;/&gt;&lt;wsp:rsid wsp:val=&quot;00D242C7&quot;/&gt;&lt;wsp:rsid wsp:val=&quot;00D25504&quot;/&gt;&lt;wsp:rsid wsp:val=&quot;00D25583&quot;/&gt;&lt;wsp:rsid wsp:val=&quot;00D266CD&quot;/&gt;&lt;wsp:rsid wsp:val=&quot;00D26CF9&quot;/&gt;&lt;wsp:rsid wsp:val=&quot;00D27C93&quot;/&gt;&lt;wsp:rsid wsp:val=&quot;00D32C6D&quot;/&gt;&lt;wsp:rsid wsp:val=&quot;00D3300B&quot;/&gt;&lt;wsp:rsid wsp:val=&quot;00D34A6E&quot;/&gt;&lt;wsp:rsid wsp:val=&quot;00D34EBB&quot;/&gt;&lt;wsp:rsid wsp:val=&quot;00D36336&quot;/&gt;&lt;wsp:rsid wsp:val=&quot;00D363D1&quot;/&gt;&lt;wsp:rsid wsp:val=&quot;00D370BD&quot;/&gt;&lt;wsp:rsid wsp:val=&quot;00D46456&quot;/&gt;&lt;wsp:rsid wsp:val=&quot;00D46EA2&quot;/&gt;&lt;wsp:rsid wsp:val=&quot;00D473DB&quot;/&gt;&lt;wsp:rsid wsp:val=&quot;00D50A74&quot;/&gt;&lt;wsp:rsid wsp:val=&quot;00D5366E&quot;/&gt;&lt;wsp:rsid wsp:val=&quot;00D55340&quot;/&gt;&lt;wsp:rsid wsp:val=&quot;00D55750&quot;/&gt;&lt;wsp:rsid wsp:val=&quot;00D55957&quot;/&gt;&lt;wsp:rsid wsp:val=&quot;00D56C27&quot;/&gt;&lt;wsp:rsid wsp:val=&quot;00D578D8&quot;/&gt;&lt;wsp:rsid wsp:val=&quot;00D61B20&quot;/&gt;&lt;wsp:rsid wsp:val=&quot;00D625C6&quot;/&gt;&lt;wsp:rsid wsp:val=&quot;00D62623&quot;/&gt;&lt;wsp:rsid wsp:val=&quot;00D62C64&quot;/&gt;&lt;wsp:rsid wsp:val=&quot;00D62CEF&quot;/&gt;&lt;wsp:rsid wsp:val=&quot;00D63D98&quot;/&gt;&lt;wsp:rsid wsp:val=&quot;00D64BE3&quot;/&gt;&lt;wsp:rsid wsp:val=&quot;00D6765E&quot;/&gt;&lt;wsp:rsid wsp:val=&quot;00D6771C&quot;/&gt;&lt;wsp:rsid wsp:val=&quot;00D72A51&quot;/&gt;&lt;wsp:rsid wsp:val=&quot;00D75141&quot;/&gt;&lt;wsp:rsid wsp:val=&quot;00D75ACF&quot;/&gt;&lt;wsp:rsid wsp:val=&quot;00D77C33&quot;/&gt;&lt;wsp:rsid wsp:val=&quot;00D77EDE&quot;/&gt;&lt;wsp:rsid wsp:val=&quot;00D77EF4&quot;/&gt;&lt;wsp:rsid wsp:val=&quot;00D80A22&quot;/&gt;&lt;wsp:rsid wsp:val=&quot;00D80A36&quot;/&gt;&lt;wsp:rsid wsp:val=&quot;00D830A8&quot;/&gt;&lt;wsp:rsid wsp:val=&quot;00D83748&quot;/&gt;&lt;wsp:rsid wsp:val=&quot;00D8471E&quot;/&gt;&lt;wsp:rsid wsp:val=&quot;00D85B68&quot;/&gt;&lt;wsp:rsid wsp:val=&quot;00D907FA&quot;/&gt;&lt;wsp:rsid wsp:val=&quot;00D91238&quot;/&gt;&lt;wsp:rsid wsp:val=&quot;00D92723&quot;/&gt;&lt;wsp:rsid wsp:val=&quot;00D9280A&quot;/&gt;&lt;wsp:rsid wsp:val=&quot;00D92A39&quot;/&gt;&lt;wsp:rsid wsp:val=&quot;00D935AC&quot;/&gt;&lt;wsp:rsid wsp:val=&quot;00D93608&quot;/&gt;&lt;wsp:rsid wsp:val=&quot;00DA00E5&quot;/&gt;&lt;wsp:rsid wsp:val=&quot;00DA62A0&quot;/&gt;&lt;wsp:rsid wsp:val=&quot;00DA6EC2&quot;/&gt;&lt;wsp:rsid wsp:val=&quot;00DB0B6F&quot;/&gt;&lt;wsp:rsid wsp:val=&quot;00DB2822&quot;/&gt;&lt;wsp:rsid wsp:val=&quot;00DB2F8B&quot;/&gt;&lt;wsp:rsid wsp:val=&quot;00DB3790&quot;/&gt;&lt;wsp:rsid wsp:val=&quot;00DB71AC&quot;/&gt;&lt;wsp:rsid wsp:val=&quot;00DC42D0&quot;/&gt;&lt;wsp:rsid wsp:val=&quot;00DC7A10&quot;/&gt;&lt;wsp:rsid wsp:val=&quot;00DD02BB&quot;/&gt;&lt;wsp:rsid wsp:val=&quot;00DD07B8&quot;/&gt;&lt;wsp:rsid wsp:val=&quot;00DD1983&quot;/&gt;&lt;wsp:rsid wsp:val=&quot;00DD19A5&quot;/&gt;&lt;wsp:rsid wsp:val=&quot;00DD2C52&quot;/&gt;&lt;wsp:rsid wsp:val=&quot;00DD3D93&quot;/&gt;&lt;wsp:rsid wsp:val=&quot;00DD5CF0&quot;/&gt;&lt;wsp:rsid wsp:val=&quot;00DD651B&quot;/&gt;&lt;wsp:rsid wsp:val=&quot;00DE0FFD&quot;/&gt;&lt;wsp:rsid wsp:val=&quot;00DE18B0&quot;/&gt;&lt;wsp:rsid wsp:val=&quot;00DE18F8&quot;/&gt;&lt;wsp:rsid wsp:val=&quot;00DE1C6F&quot;/&gt;&lt;wsp:rsid wsp:val=&quot;00DE2E34&quot;/&gt;&lt;wsp:rsid wsp:val=&quot;00DE315A&quot;/&gt;&lt;wsp:rsid wsp:val=&quot;00DE343A&quot;/&gt;&lt;wsp:rsid wsp:val=&quot;00DE3AF7&quot;/&gt;&lt;wsp:rsid wsp:val=&quot;00DE7B17&quot;/&gt;&lt;wsp:rsid wsp:val=&quot;00DF0CB9&quot;/&gt;&lt;wsp:rsid wsp:val=&quot;00DF1162&quot;/&gt;&lt;wsp:rsid wsp:val=&quot;00DF2D83&quot;/&gt;&lt;wsp:rsid wsp:val=&quot;00DF32B6&quot;/&gt;&lt;wsp:rsid wsp:val=&quot;00DF4716&quot;/&gt;&lt;wsp:rsid wsp:val=&quot;00DF576E&quot;/&gt;&lt;wsp:rsid wsp:val=&quot;00DF732A&quot;/&gt;&lt;wsp:rsid wsp:val=&quot;00DF732B&quot;/&gt;&lt;wsp:rsid wsp:val=&quot;00DF7EB9&quot;/&gt;&lt;wsp:rsid wsp:val=&quot;00E03516&quot;/&gt;&lt;wsp:rsid wsp:val=&quot;00E03EDD&quot;/&gt;&lt;wsp:rsid wsp:val=&quot;00E04188&quot;/&gt;&lt;wsp:rsid wsp:val=&quot;00E05E9E&quot;/&gt;&lt;wsp:rsid wsp:val=&quot;00E10D13&quot;/&gt;&lt;wsp:rsid wsp:val=&quot;00E11025&quot;/&gt;&lt;wsp:rsid wsp:val=&quot;00E14B5D&quot;/&gt;&lt;wsp:rsid wsp:val=&quot;00E17684&quot;/&gt;&lt;wsp:rsid wsp:val=&quot;00E17963&quot;/&gt;&lt;wsp:rsid wsp:val=&quot;00E2090E&quot;/&gt;&lt;wsp:rsid wsp:val=&quot;00E2468A&quot;/&gt;&lt;wsp:rsid wsp:val=&quot;00E24EC0&quot;/&gt;&lt;wsp:rsid wsp:val=&quot;00E25024&quot;/&gt;&lt;wsp:rsid wsp:val=&quot;00E35124&quot;/&gt;&lt;wsp:rsid wsp:val=&quot;00E3554A&quot;/&gt;&lt;wsp:rsid wsp:val=&quot;00E3578F&quot;/&gt;&lt;wsp:rsid wsp:val=&quot;00E36E2C&quot;/&gt;&lt;wsp:rsid wsp:val=&quot;00E41376&quot;/&gt;&lt;wsp:rsid wsp:val=&quot;00E42744&quot;/&gt;&lt;wsp:rsid wsp:val=&quot;00E42AC4&quot;/&gt;&lt;wsp:rsid wsp:val=&quot;00E438CF&quot;/&gt;&lt;wsp:rsid wsp:val=&quot;00E45074&quot;/&gt;&lt;wsp:rsid wsp:val=&quot;00E470ED&quot;/&gt;&lt;wsp:rsid wsp:val=&quot;00E477D0&quot;/&gt;&lt;wsp:rsid wsp:val=&quot;00E47AEE&quot;/&gt;&lt;wsp:rsid wsp:val=&quot;00E5395C&quot;/&gt;&lt;wsp:rsid wsp:val=&quot;00E54C27&quot;/&gt;&lt;wsp:rsid wsp:val=&quot;00E55608&quot;/&gt;&lt;wsp:rsid wsp:val=&quot;00E5631C&quot;/&gt;&lt;wsp:rsid wsp:val=&quot;00E6004D&quot;/&gt;&lt;wsp:rsid wsp:val=&quot;00E629CE&quot;/&gt;&lt;wsp:rsid wsp:val=&quot;00E671C1&quot;/&gt;&lt;wsp:rsid wsp:val=&quot;00E714D8&quot;/&gt;&lt;wsp:rsid wsp:val=&quot;00E728F4&quot;/&gt;&lt;wsp:rsid wsp:val=&quot;00E73699&quot;/&gt;&lt;wsp:rsid wsp:val=&quot;00E73E4C&quot;/&gt;&lt;wsp:rsid wsp:val=&quot;00E80CEF&quot;/&gt;&lt;wsp:rsid wsp:val=&quot;00E81978&quot;/&gt;&lt;wsp:rsid wsp:val=&quot;00E83277&quot;/&gt;&lt;wsp:rsid wsp:val=&quot;00E87B8C&quot;/&gt;&lt;wsp:rsid wsp:val=&quot;00E943F3&quot;/&gt;&lt;wsp:rsid wsp:val=&quot;00E959D4&quot;/&gt;&lt;wsp:rsid wsp:val=&quot;00E95D2B&quot;/&gt;&lt;wsp:rsid wsp:val=&quot;00E97694&quot;/&gt;&lt;wsp:rsid wsp:val=&quot;00EA031F&quot;/&gt;&lt;wsp:rsid wsp:val=&quot;00EA274E&quot;/&gt;&lt;wsp:rsid wsp:val=&quot;00EA2E02&quot;/&gt;&lt;wsp:rsid wsp:val=&quot;00EA38CC&quot;/&gt;&lt;wsp:rsid wsp:val=&quot;00EA3C67&quot;/&gt;&lt;wsp:rsid wsp:val=&quot;00EB3A54&quot;/&gt;&lt;wsp:rsid wsp:val=&quot;00EB5D46&quot;/&gt;&lt;wsp:rsid wsp:val=&quot;00EB7F23&quot;/&gt;&lt;wsp:rsid wsp:val=&quot;00EC0DBB&quot;/&gt;&lt;wsp:rsid wsp:val=&quot;00EC12D3&quot;/&gt;&lt;wsp:rsid wsp:val=&quot;00EC48D4&quot;/&gt;&lt;wsp:rsid wsp:val=&quot;00ED4D7E&quot;/&gt;&lt;wsp:rsid wsp:val=&quot;00ED61E0&quot;/&gt;&lt;wsp:rsid wsp:val=&quot;00EE019C&quot;/&gt;&lt;wsp:rsid wsp:val=&quot;00EE225F&quot;/&gt;&lt;wsp:rsid wsp:val=&quot;00EE5F91&quot;/&gt;&lt;wsp:rsid wsp:val=&quot;00EE70D5&quot;/&gt;&lt;wsp:rsid wsp:val=&quot;00EF2240&quot;/&gt;&lt;wsp:rsid wsp:val=&quot;00EF4EBE&quot;/&gt;&lt;wsp:rsid wsp:val=&quot;00EF6D71&quot;/&gt;&lt;wsp:rsid wsp:val=&quot;00EF743A&quot;/&gt;&lt;wsp:rsid wsp:val=&quot;00F00B37&quot;/&gt;&lt;wsp:rsid wsp:val=&quot;00F00B72&quot;/&gt;&lt;wsp:rsid wsp:val=&quot;00F02B20&quot;/&gt;&lt;wsp:rsid wsp:val=&quot;00F070F8&quot;/&gt;&lt;wsp:rsid wsp:val=&quot;00F10262&quot;/&gt;&lt;wsp:rsid wsp:val=&quot;00F1043A&quot;/&gt;&lt;wsp:rsid wsp:val=&quot;00F124F5&quot;/&gt;&lt;wsp:rsid wsp:val=&quot;00F12A83&quot;/&gt;&lt;wsp:rsid wsp:val=&quot;00F1406C&quot;/&gt;&lt;wsp:rsid wsp:val=&quot;00F15B09&quot;/&gt;&lt;wsp:rsid wsp:val=&quot;00F17FA4&quot;/&gt;&lt;wsp:rsid wsp:val=&quot;00F20DBF&quot;/&gt;&lt;wsp:rsid wsp:val=&quot;00F21864&quot;/&gt;&lt;wsp:rsid wsp:val=&quot;00F24580&quot;/&gt;&lt;wsp:rsid wsp:val=&quot;00F26161&quot;/&gt;&lt;wsp:rsid wsp:val=&quot;00F26EEA&quot;/&gt;&lt;wsp:rsid wsp:val=&quot;00F30A69&quot;/&gt;&lt;wsp:rsid wsp:val=&quot;00F326EE&quot;/&gt;&lt;wsp:rsid wsp:val=&quot;00F33A3A&quot;/&gt;&lt;wsp:rsid wsp:val=&quot;00F3411F&quot;/&gt;&lt;wsp:rsid wsp:val=&quot;00F353B1&quot;/&gt;&lt;wsp:rsid wsp:val=&quot;00F379B7&quot;/&gt;&lt;wsp:rsid wsp:val=&quot;00F40104&quot;/&gt;&lt;wsp:rsid wsp:val=&quot;00F4159B&quot;/&gt;&lt;wsp:rsid wsp:val=&quot;00F41842&quot;/&gt;&lt;wsp:rsid wsp:val=&quot;00F42144&quot;/&gt;&lt;wsp:rsid wsp:val=&quot;00F42D9C&quot;/&gt;&lt;wsp:rsid wsp:val=&quot;00F43839&quot;/&gt;&lt;wsp:rsid wsp:val=&quot;00F446DA&quot;/&gt;&lt;wsp:rsid wsp:val=&quot;00F44C07&quot;/&gt;&lt;wsp:rsid wsp:val=&quot;00F45656&quot;/&gt;&lt;wsp:rsid wsp:val=&quot;00F45A46&quot;/&gt;&lt;wsp:rsid wsp:val=&quot;00F47C0F&quot;/&gt;&lt;wsp:rsid wsp:val=&quot;00F52428&quot;/&gt;&lt;wsp:rsid wsp:val=&quot;00F525FA&quot;/&gt;&lt;wsp:rsid wsp:val=&quot;00F56B16&quot;/&gt;&lt;wsp:rsid wsp:val=&quot;00F60DF4&quot;/&gt;&lt;wsp:rsid wsp:val=&quot;00F61A79&quot;/&gt;&lt;wsp:rsid wsp:val=&quot;00F6221D&quot;/&gt;&lt;wsp:rsid wsp:val=&quot;00F625BB&quot;/&gt;&lt;wsp:rsid wsp:val=&quot;00F63722&quot;/&gt;&lt;wsp:rsid wsp:val=&quot;00F704ED&quot;/&gt;&lt;wsp:rsid wsp:val=&quot;00F75881&quot;/&gt;&lt;wsp:rsid wsp:val=&quot;00F81253&quot;/&gt;&lt;wsp:rsid wsp:val=&quot;00F8159A&quot;/&gt;&lt;wsp:rsid wsp:val=&quot;00F8198E&quot;/&gt;&lt;wsp:rsid wsp:val=&quot;00F840F8&quot;/&gt;&lt;wsp:rsid wsp:val=&quot;00F846E0&quot;/&gt;&lt;wsp:rsid wsp:val=&quot;00F85290&quot;/&gt;&lt;wsp:rsid wsp:val=&quot;00F86016&quot;/&gt;&lt;wsp:rsid wsp:val=&quot;00F918B7&quot;/&gt;&lt;wsp:rsid wsp:val=&quot;00F91F71&quot;/&gt;&lt;wsp:rsid wsp:val=&quot;00F952E9&quot;/&gt;&lt;wsp:rsid wsp:val=&quot;00F95713&quot;/&gt;&lt;wsp:rsid wsp:val=&quot;00F9595C&quot;/&gt;&lt;wsp:rsid wsp:val=&quot;00F95A44&quot;/&gt;&lt;wsp:rsid wsp:val=&quot;00F95AD1&quot;/&gt;&lt;wsp:rsid wsp:val=&quot;00FA01DB&quot;/&gt;&lt;wsp:rsid wsp:val=&quot;00FA3FEE&quot;/&gt;&lt;wsp:rsid wsp:val=&quot;00FA5387&quot;/&gt;&lt;wsp:rsid wsp:val=&quot;00FA5859&quot;/&gt;&lt;wsp:rsid wsp:val=&quot;00FA5CB5&quot;/&gt;&lt;wsp:rsid wsp:val=&quot;00FA7F40&quot;/&gt;&lt;wsp:rsid wsp:val=&quot;00FB105F&quot;/&gt;&lt;wsp:rsid wsp:val=&quot;00FB2A22&quot;/&gt;&lt;wsp:rsid wsp:val=&quot;00FB2FD2&quot;/&gt;&lt;wsp:rsid wsp:val=&quot;00FB4FF9&quot;/&gt;&lt;wsp:rsid wsp:val=&quot;00FB7747&quot;/&gt;&lt;wsp:rsid wsp:val=&quot;00FC00A2&quot;/&gt;&lt;wsp:rsid wsp:val=&quot;00FC224E&quot;/&gt;&lt;wsp:rsid wsp:val=&quot;00FC4E7A&quot;/&gt;&lt;wsp:rsid wsp:val=&quot;00FC71EE&quot;/&gt;&lt;wsp:rsid wsp:val=&quot;00FD1DCA&quot;/&gt;&lt;wsp:rsid wsp:val=&quot;00FD228F&quot;/&gt;&lt;wsp:rsid wsp:val=&quot;00FD49E9&quot;/&gt;&lt;wsp:rsid wsp:val=&quot;00FD77EA&quot;/&gt;&lt;wsp:rsid wsp:val=&quot;00FD7BA5&quot;/&gt;&lt;wsp:rsid wsp:val=&quot;00FE3677&quot;/&gt;&lt;wsp:rsid wsp:val=&quot;00FE5047&quot;/&gt;&lt;wsp:rsid wsp:val=&quot;00FE714F&quot;/&gt;&lt;wsp:rsid wsp:val=&quot;00FE74BF&quot;/&gt;&lt;wsp:rsid wsp:val=&quot;00FF1AF7&quot;/&gt;&lt;wsp:rsid wsp:val=&quot;00FF2002&quot;/&gt;&lt;wsp:rsid wsp:val=&quot;00FF4FAE&quot;/&gt;&lt;wsp:rsid wsp:val=&quot;00FF670B&quot;/&gt;&lt;/wsp:rsids&gt;&lt;/w:docPr&gt;&lt;w:body&gt;&lt;wx:sect&gt;&lt;w:p wsp:rsidR=&quot;00000000&quot; wsp:rsidRDefault=&quot;00B94A21&quot; wsp:rsidP=&quot;00B94A21&quot;&gt;&lt;m:oMathPara&gt;&lt;m:oMath&gt;&lt;m:r&gt;&lt;w:rPr&gt;&lt;w:rFonts w:ascii=&quot;Cambria Math&quot; w:h-ansi=&quot;Cambria Math&quot;/&gt;&lt;wx:font wx:val=&quot;Cambria Math&quot;/&gt;&lt;w:i/&gt;&lt;w:sz w:val=&quot;20&quot;/&gt;&lt;w:sz-cs w:val=&quot;20&quot;/&gt;&lt;/w:rPr&gt;&lt;m:t&gt;œá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9" o:title="" chromakey="white"/>
                </v:shape>
              </w:pict>
            </w:r>
            <w:r w:rsidR="00FD228F" w:rsidRPr="00FD228F">
              <w:rPr>
                <w:sz w:val="20"/>
                <w:szCs w:val="20"/>
              </w:rPr>
              <w:fldChar w:fldCharType="end"/>
            </w:r>
            <w:r w:rsidRPr="00FD228F">
              <w:rPr>
                <w:sz w:val="20"/>
                <w:szCs w:val="20"/>
              </w:rPr>
              <w:t xml:space="preserve"> times</w:t>
            </w:r>
          </w:p>
        </w:tc>
        <w:tc>
          <w:tcPr>
            <w:tcW w:w="0" w:type="auto"/>
            <w:shd w:val="clear" w:color="auto" w:fill="auto"/>
          </w:tcPr>
          <w:p w14:paraId="1B75C798" w14:textId="769AC1C4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31</w:t>
            </w:r>
            <w:r w:rsidRPr="00FD228F">
              <w:rPr>
                <w:noProof/>
                <w:sz w:val="20"/>
                <w:szCs w:val="20"/>
              </w:rPr>
              <w:t>,3</w:t>
            </w:r>
            <w:r w:rsidR="00B103C0">
              <w:rPr>
                <w:noProof/>
                <w:sz w:val="20"/>
                <w:szCs w:val="20"/>
              </w:rPr>
              <w:t>8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41</w:t>
            </w:r>
            <w:r w:rsidRPr="00FD228F">
              <w:rPr>
                <w:noProof/>
                <w:sz w:val="20"/>
                <w:szCs w:val="20"/>
              </w:rPr>
              <w:t>,4</w:t>
            </w:r>
            <w:r w:rsidR="00B103C0">
              <w:rPr>
                <w:noProof/>
                <w:sz w:val="20"/>
                <w:szCs w:val="20"/>
              </w:rPr>
              <w:t>6</w:t>
            </w:r>
            <w:r w:rsidRPr="00FD228F">
              <w:rPr>
                <w:noProof/>
                <w:sz w:val="20"/>
                <w:szCs w:val="20"/>
              </w:rPr>
              <w:t>,4</w:t>
            </w:r>
            <w:r w:rsidR="00B103C0">
              <w:rPr>
                <w:noProof/>
                <w:sz w:val="20"/>
                <w:szCs w:val="20"/>
              </w:rPr>
              <w:t>8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076C8B2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9-85.1%</w:t>
            </w:r>
          </w:p>
        </w:tc>
      </w:tr>
      <w:tr w:rsidR="00B103C0" w:rsidRPr="00FD228F" w14:paraId="10C4FCCF" w14:textId="77777777" w:rsidTr="00FD228F">
        <w:tc>
          <w:tcPr>
            <w:tcW w:w="0" w:type="auto"/>
            <w:vMerge/>
            <w:shd w:val="clear" w:color="auto" w:fill="auto"/>
            <w:vAlign w:val="center"/>
          </w:tcPr>
          <w:p w14:paraId="27D8BB43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94B030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patients enrolled during specific timeframes</w:t>
            </w:r>
          </w:p>
        </w:tc>
        <w:tc>
          <w:tcPr>
            <w:tcW w:w="0" w:type="auto"/>
            <w:shd w:val="clear" w:color="auto" w:fill="auto"/>
          </w:tcPr>
          <w:p w14:paraId="2337F9C8" w14:textId="7FF5D42D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31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34</w:t>
            </w:r>
            <w:r w:rsidRPr="00FD228F">
              <w:rPr>
                <w:noProof/>
                <w:sz w:val="20"/>
                <w:szCs w:val="20"/>
              </w:rPr>
              <w:t>–</w:t>
            </w:r>
            <w:r w:rsidR="00B103C0">
              <w:rPr>
                <w:noProof/>
                <w:sz w:val="20"/>
                <w:szCs w:val="20"/>
              </w:rPr>
              <w:t>36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45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59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3576270D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62-95%</w:t>
            </w:r>
          </w:p>
        </w:tc>
      </w:tr>
      <w:tr w:rsidR="00B103C0" w:rsidRPr="00FD228F" w14:paraId="179F9AA9" w14:textId="77777777" w:rsidTr="00FD228F">
        <w:tc>
          <w:tcPr>
            <w:tcW w:w="0" w:type="auto"/>
            <w:vMerge/>
            <w:shd w:val="clear" w:color="auto" w:fill="auto"/>
            <w:vAlign w:val="center"/>
          </w:tcPr>
          <w:p w14:paraId="702357EE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F13149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forms (symptoms) submitted</w:t>
            </w:r>
          </w:p>
        </w:tc>
        <w:tc>
          <w:tcPr>
            <w:tcW w:w="0" w:type="auto"/>
            <w:shd w:val="clear" w:color="auto" w:fill="auto"/>
          </w:tcPr>
          <w:p w14:paraId="3DFC7FAF" w14:textId="79457EA1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53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ABB1EF7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14.70 forms</w:t>
            </w:r>
          </w:p>
        </w:tc>
      </w:tr>
      <w:tr w:rsidR="00B103C0" w:rsidRPr="00FD228F" w14:paraId="25048841" w14:textId="77777777" w:rsidTr="00FD228F">
        <w:tc>
          <w:tcPr>
            <w:tcW w:w="0" w:type="auto"/>
            <w:vMerge/>
            <w:shd w:val="clear" w:color="auto" w:fill="auto"/>
            <w:vAlign w:val="center"/>
          </w:tcPr>
          <w:p w14:paraId="60FD1052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680C34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patients who logged on to systems</w:t>
            </w:r>
          </w:p>
        </w:tc>
        <w:tc>
          <w:tcPr>
            <w:tcW w:w="0" w:type="auto"/>
            <w:shd w:val="clear" w:color="auto" w:fill="auto"/>
          </w:tcPr>
          <w:p w14:paraId="1DA90EBE" w14:textId="41FA8276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30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9A75F6B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99%</w:t>
            </w:r>
          </w:p>
        </w:tc>
      </w:tr>
      <w:tr w:rsidR="00B103C0" w:rsidRPr="00FD228F" w14:paraId="14FA425E" w14:textId="77777777" w:rsidTr="00FD228F">
        <w:tc>
          <w:tcPr>
            <w:tcW w:w="0" w:type="auto"/>
            <w:vMerge/>
            <w:shd w:val="clear" w:color="auto" w:fill="auto"/>
            <w:vAlign w:val="center"/>
          </w:tcPr>
          <w:p w14:paraId="39EBED2C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F6765F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 xml:space="preserve">The number of patients who logged on to systems at least </w:t>
            </w:r>
            <w:r w:rsidR="00FD228F" w:rsidRPr="00FD228F">
              <w:rPr>
                <w:sz w:val="20"/>
                <w:szCs w:val="20"/>
              </w:rPr>
              <w:fldChar w:fldCharType="begin"/>
            </w:r>
            <w:r w:rsidR="00FD228F" w:rsidRPr="00FD228F">
              <w:rPr>
                <w:sz w:val="20"/>
                <w:szCs w:val="20"/>
              </w:rPr>
              <w:instrText xml:space="preserve"> QUOTE </w:instrText>
            </w:r>
            <w:r w:rsidR="00FE2505">
              <w:rPr>
                <w:noProof/>
                <w:position w:val="-26"/>
              </w:rPr>
              <w:pict w14:anchorId="353B32D3">
                <v:shape id="_x0000_i1027" type="#_x0000_t75" alt="" style="width:5.65pt;height:23.15pt;mso-width-percent:0;mso-height-percent:0;mso-width-percent:0;mso-height-percent:0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7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YyMTKzMDMyNzSzMDIzNjFR0lEKTi0uzszPAykwrAUAzlUtHSwAAAA=&quot;/&gt;&lt;/w:docVars&gt;&lt;wsp:rsids&gt;&lt;wsp:rsidRoot wsp:val=&quot;00572B66&quot;/&gt;&lt;wsp:rsid wsp:val=&quot;00003642&quot;/&gt;&lt;wsp:rsid wsp:val=&quot;000042C6&quot;/&gt;&lt;wsp:rsid wsp:val=&quot;000050A4&quot;/&gt;&lt;wsp:rsid wsp:val=&quot;00005AA4&quot;/&gt;&lt;wsp:rsid wsp:val=&quot;000067D6&quot;/&gt;&lt;wsp:rsid wsp:val=&quot;00010193&quot;/&gt;&lt;wsp:rsid wsp:val=&quot;0001031F&quot;/&gt;&lt;wsp:rsid wsp:val=&quot;000130BF&quot;/&gt;&lt;wsp:rsid wsp:val=&quot;00013392&quot;/&gt;&lt;wsp:rsid wsp:val=&quot;00013DB7&quot;/&gt;&lt;wsp:rsid wsp:val=&quot;00013F5B&quot;/&gt;&lt;wsp:rsid wsp:val=&quot;00017F97&quot;/&gt;&lt;wsp:rsid wsp:val=&quot;0002155C&quot;/&gt;&lt;wsp:rsid wsp:val=&quot;00022975&quot;/&gt;&lt;wsp:rsid wsp:val=&quot;00022E90&quot;/&gt;&lt;wsp:rsid wsp:val=&quot;00022F34&quot;/&gt;&lt;wsp:rsid wsp:val=&quot;00024A70&quot;/&gt;&lt;wsp:rsid wsp:val=&quot;00024B6D&quot;/&gt;&lt;wsp:rsid wsp:val=&quot;00030A10&quot;/&gt;&lt;wsp:rsid wsp:val=&quot;00033810&quot;/&gt;&lt;wsp:rsid wsp:val=&quot;0003479E&quot;/&gt;&lt;wsp:rsid wsp:val=&quot;00034F0B&quot;/&gt;&lt;wsp:rsid wsp:val=&quot;00035476&quot;/&gt;&lt;wsp:rsid wsp:val=&quot;00036485&quot;/&gt;&lt;wsp:rsid wsp:val=&quot;00044A0E&quot;/&gt;&lt;wsp:rsid wsp:val=&quot;000468E0&quot;/&gt;&lt;wsp:rsid wsp:val=&quot;000500E0&quot;/&gt;&lt;wsp:rsid wsp:val=&quot;00050F44&quot;/&gt;&lt;wsp:rsid wsp:val=&quot;000527F0&quot;/&gt;&lt;wsp:rsid wsp:val=&quot;00054E81&quot;/&gt;&lt;wsp:rsid wsp:val=&quot;00056661&quot;/&gt;&lt;wsp:rsid wsp:val=&quot;00060524&quot;/&gt;&lt;wsp:rsid wsp:val=&quot;00060E02&quot;/&gt;&lt;wsp:rsid wsp:val=&quot;00062340&quot;/&gt;&lt;wsp:rsid wsp:val=&quot;00071FD0&quot;/&gt;&lt;wsp:rsid wsp:val=&quot;0007254D&quot;/&gt;&lt;wsp:rsid wsp:val=&quot;00073314&quot;/&gt;&lt;wsp:rsid wsp:val=&quot;00074E00&quot;/&gt;&lt;wsp:rsid wsp:val=&quot;0007514D&quot;/&gt;&lt;wsp:rsid wsp:val=&quot;000758C8&quot;/&gt;&lt;wsp:rsid wsp:val=&quot;00076F9C&quot;/&gt;&lt;wsp:rsid wsp:val=&quot;00080F27&quot;/&gt;&lt;wsp:rsid wsp:val=&quot;0008201A&quot;/&gt;&lt;wsp:rsid wsp:val=&quot;000826C8&quot;/&gt;&lt;wsp:rsid wsp:val=&quot;000834BD&quot;/&gt;&lt;wsp:rsid wsp:val=&quot;00083792&quot;/&gt;&lt;wsp:rsid wsp:val=&quot;00086949&quot;/&gt;&lt;wsp:rsid wsp:val=&quot;00087EE0&quot;/&gt;&lt;wsp:rsid wsp:val=&quot;000924B1&quot;/&gt;&lt;wsp:rsid wsp:val=&quot;00095A92&quot;/&gt;&lt;wsp:rsid wsp:val=&quot;00096BA0&quot;/&gt;&lt;wsp:rsid wsp:val=&quot;00096CC4&quot;/&gt;&lt;wsp:rsid wsp:val=&quot;000A076E&quot;/&gt;&lt;wsp:rsid wsp:val=&quot;000A4508&quot;/&gt;&lt;wsp:rsid wsp:val=&quot;000A4A53&quot;/&gt;&lt;wsp:rsid wsp:val=&quot;000A514A&quot;/&gt;&lt;wsp:rsid wsp:val=&quot;000A6AD3&quot;/&gt;&lt;wsp:rsid wsp:val=&quot;000B06F1&quot;/&gt;&lt;wsp:rsid wsp:val=&quot;000B5B2C&quot;/&gt;&lt;wsp:rsid wsp:val=&quot;000B5D99&quot;/&gt;&lt;wsp:rsid wsp:val=&quot;000B6F61&quot;/&gt;&lt;wsp:rsid wsp:val=&quot;000B6F73&quot;/&gt;&lt;wsp:rsid wsp:val=&quot;000B6FA0&quot;/&gt;&lt;wsp:rsid wsp:val=&quot;000C007A&quot;/&gt;&lt;wsp:rsid wsp:val=&quot;000C00A9&quot;/&gt;&lt;wsp:rsid wsp:val=&quot;000C3350&quot;/&gt;&lt;wsp:rsid wsp:val=&quot;000C69C1&quot;/&gt;&lt;wsp:rsid wsp:val=&quot;000C70F8&quot;/&gt;&lt;wsp:rsid wsp:val=&quot;000D02F8&quot;/&gt;&lt;wsp:rsid wsp:val=&quot;000D341C&quot;/&gt;&lt;wsp:rsid wsp:val=&quot;000D3B5D&quot;/&gt;&lt;wsp:rsid wsp:val=&quot;000D3DAC&quot;/&gt;&lt;wsp:rsid wsp:val=&quot;000D3F41&quot;/&gt;&lt;wsp:rsid wsp:val=&quot;000D4730&quot;/&gt;&lt;wsp:rsid wsp:val=&quot;000D5FEC&quot;/&gt;&lt;wsp:rsid wsp:val=&quot;000E0F03&quot;/&gt;&lt;wsp:rsid wsp:val=&quot;000E33BD&quot;/&gt;&lt;wsp:rsid wsp:val=&quot;000E44BD&quot;/&gt;&lt;wsp:rsid wsp:val=&quot;000F1695&quot;/&gt;&lt;wsp:rsid wsp:val=&quot;000F189F&quot;/&gt;&lt;wsp:rsid wsp:val=&quot;000F24E9&quot;/&gt;&lt;wsp:rsid wsp:val=&quot;000F3896&quot;/&gt;&lt;wsp:rsid wsp:val=&quot;000F3D66&quot;/&gt;&lt;wsp:rsid wsp:val=&quot;000F6622&quot;/&gt;&lt;wsp:rsid wsp:val=&quot;000F7BD8&quot;/&gt;&lt;wsp:rsid wsp:val=&quot;001040B0&quot;/&gt;&lt;wsp:rsid wsp:val=&quot;00110370&quot;/&gt;&lt;wsp:rsid wsp:val=&quot;00111046&quot;/&gt;&lt;wsp:rsid wsp:val=&quot;00111D35&quot;/&gt;&lt;wsp:rsid wsp:val=&quot;00112FD7&quot;/&gt;&lt;wsp:rsid wsp:val=&quot;0011394B&quot;/&gt;&lt;wsp:rsid wsp:val=&quot;0011458D&quot;/&gt;&lt;wsp:rsid wsp:val=&quot;00114BD8&quot;/&gt;&lt;wsp:rsid wsp:val=&quot;00117434&quot;/&gt;&lt;wsp:rsid wsp:val=&quot;00117DB8&quot;/&gt;&lt;wsp:rsid wsp:val=&quot;0012131E&quot;/&gt;&lt;wsp:rsid wsp:val=&quot;0013311F&quot;/&gt;&lt;wsp:rsid wsp:val=&quot;00133FDC&quot;/&gt;&lt;wsp:rsid wsp:val=&quot;00134A60&quot;/&gt;&lt;wsp:rsid wsp:val=&quot;00134DAA&quot;/&gt;&lt;wsp:rsid wsp:val=&quot;00135940&quot;/&gt;&lt;wsp:rsid wsp:val=&quot;00136B16&quot;/&gt;&lt;wsp:rsid wsp:val=&quot;001403D0&quot;/&gt;&lt;wsp:rsid wsp:val=&quot;001418C5&quot;/&gt;&lt;wsp:rsid wsp:val=&quot;001430A0&quot;/&gt;&lt;wsp:rsid wsp:val=&quot;00145904&quot;/&gt;&lt;wsp:rsid wsp:val=&quot;00145F34&quot;/&gt;&lt;wsp:rsid wsp:val=&quot;00146154&quot;/&gt;&lt;wsp:rsid wsp:val=&quot;001470FC&quot;/&gt;&lt;wsp:rsid wsp:val=&quot;001517E1&quot;/&gt;&lt;wsp:rsid wsp:val=&quot;00152CD5&quot;/&gt;&lt;wsp:rsid wsp:val=&quot;00156F38&quot;/&gt;&lt;wsp:rsid wsp:val=&quot;00157681&quot;/&gt;&lt;wsp:rsid wsp:val=&quot;00157896&quot;/&gt;&lt;wsp:rsid wsp:val=&quot;001607F4&quot;/&gt;&lt;wsp:rsid wsp:val=&quot;00165F99&quot;/&gt;&lt;wsp:rsid wsp:val=&quot;001672BB&quot;/&gt;&lt;wsp:rsid wsp:val=&quot;0017043E&quot;/&gt;&lt;wsp:rsid wsp:val=&quot;00171F4B&quot;/&gt;&lt;wsp:rsid wsp:val=&quot;00172892&quot;/&gt;&lt;wsp:rsid wsp:val=&quot;001732D9&quot;/&gt;&lt;wsp:rsid wsp:val=&quot;00174267&quot;/&gt;&lt;wsp:rsid wsp:val=&quot;00174ACA&quot;/&gt;&lt;wsp:rsid wsp:val=&quot;00176089&quot;/&gt;&lt;wsp:rsid wsp:val=&quot;00176657&quot;/&gt;&lt;wsp:rsid wsp:val=&quot;00176820&quot;/&gt;&lt;wsp:rsid wsp:val=&quot;00177049&quot;/&gt;&lt;wsp:rsid wsp:val=&quot;00182A2A&quot;/&gt;&lt;wsp:rsid wsp:val=&quot;00183315&quot;/&gt;&lt;wsp:rsid wsp:val=&quot;0018537A&quot;/&gt;&lt;wsp:rsid wsp:val=&quot;0018599D&quot;/&gt;&lt;wsp:rsid wsp:val=&quot;00186B2C&quot;/&gt;&lt;wsp:rsid wsp:val=&quot;00186FD8&quot;/&gt;&lt;wsp:rsid wsp:val=&quot;0019150E&quot;/&gt;&lt;wsp:rsid wsp:val=&quot;00194014&quot;/&gt;&lt;wsp:rsid wsp:val=&quot;00194233&quot;/&gt;&lt;wsp:rsid wsp:val=&quot;00194B3E&quot;/&gt;&lt;wsp:rsid wsp:val=&quot;001A0517&quot;/&gt;&lt;wsp:rsid wsp:val=&quot;001A0B62&quot;/&gt;&lt;wsp:rsid wsp:val=&quot;001A1350&quot;/&gt;&lt;wsp:rsid wsp:val=&quot;001A1957&quot;/&gt;&lt;wsp:rsid wsp:val=&quot;001A3DB9&quot;/&gt;&lt;wsp:rsid wsp:val=&quot;001A41E4&quot;/&gt;&lt;wsp:rsid wsp:val=&quot;001A7572&quot;/&gt;&lt;wsp:rsid wsp:val=&quot;001B210C&quot;/&gt;&lt;wsp:rsid wsp:val=&quot;001B2349&quot;/&gt;&lt;wsp:rsid wsp:val=&quot;001B50A1&quot;/&gt;&lt;wsp:rsid wsp:val=&quot;001B706C&quot;/&gt;&lt;wsp:rsid wsp:val=&quot;001C0AC2&quot;/&gt;&lt;wsp:rsid wsp:val=&quot;001C1B5F&quot;/&gt;&lt;wsp:rsid wsp:val=&quot;001C1BC5&quot;/&gt;&lt;wsp:rsid wsp:val=&quot;001C2D66&quot;/&gt;&lt;wsp:rsid wsp:val=&quot;001C36FA&quot;/&gt;&lt;wsp:rsid wsp:val=&quot;001C3DF1&quot;/&gt;&lt;wsp:rsid wsp:val=&quot;001C4B55&quot;/&gt;&lt;wsp:rsid wsp:val=&quot;001C4C66&quot;/&gt;&lt;wsp:rsid wsp:val=&quot;001C4EC2&quot;/&gt;&lt;wsp:rsid wsp:val=&quot;001C58BD&quot;/&gt;&lt;wsp:rsid wsp:val=&quot;001C5993&quot;/&gt;&lt;wsp:rsid wsp:val=&quot;001C6049&quot;/&gt;&lt;wsp:rsid wsp:val=&quot;001C6661&quot;/&gt;&lt;wsp:rsid wsp:val=&quot;001C70EF&quot;/&gt;&lt;wsp:rsid wsp:val=&quot;001C72DC&quot;/&gt;&lt;wsp:rsid wsp:val=&quot;001D1A03&quot;/&gt;&lt;wsp:rsid wsp:val=&quot;001D260D&quot;/&gt;&lt;wsp:rsid wsp:val=&quot;001D3982&quot;/&gt;&lt;wsp:rsid wsp:val=&quot;001D3B08&quot;/&gt;&lt;wsp:rsid wsp:val=&quot;001D6804&quot;/&gt;&lt;wsp:rsid wsp:val=&quot;001D69DA&quot;/&gt;&lt;wsp:rsid wsp:val=&quot;001E27FC&quot;/&gt;&lt;wsp:rsid wsp:val=&quot;001E2C8B&quot;/&gt;&lt;wsp:rsid wsp:val=&quot;001E304E&quot;/&gt;&lt;wsp:rsid wsp:val=&quot;001E37F4&quot;/&gt;&lt;wsp:rsid wsp:val=&quot;001E42DB&quot;/&gt;&lt;wsp:rsid wsp:val=&quot;001E6346&quot;/&gt;&lt;wsp:rsid wsp:val=&quot;001E7820&quot;/&gt;&lt;wsp:rsid wsp:val=&quot;001F2B56&quot;/&gt;&lt;wsp:rsid wsp:val=&quot;001F312B&quot;/&gt;&lt;wsp:rsid wsp:val=&quot;001F4F24&quot;/&gt;&lt;wsp:rsid wsp:val=&quot;001F6994&quot;/&gt;&lt;wsp:rsid wsp:val=&quot;001F6DD1&quot;/&gt;&lt;wsp:rsid wsp:val=&quot;001F6ECB&quot;/&gt;&lt;wsp:rsid wsp:val=&quot;002009CF&quot;/&gt;&lt;wsp:rsid wsp:val=&quot;002044F6&quot;/&gt;&lt;wsp:rsid wsp:val=&quot;00205AC2&quot;/&gt;&lt;wsp:rsid wsp:val=&quot;00205D4A&quot;/&gt;&lt;wsp:rsid wsp:val=&quot;00206199&quot;/&gt;&lt;wsp:rsid wsp:val=&quot;00211088&quot;/&gt;&lt;wsp:rsid wsp:val=&quot;002122BC&quot;/&gt;&lt;wsp:rsid wsp:val=&quot;00212CC1&quot;/&gt;&lt;wsp:rsid wsp:val=&quot;002145FD&quot;/&gt;&lt;wsp:rsid wsp:val=&quot;002150D7&quot;/&gt;&lt;wsp:rsid wsp:val=&quot;00216692&quot;/&gt;&lt;wsp:rsid wsp:val=&quot;00217318&quot;/&gt;&lt;wsp:rsid wsp:val=&quot;00217835&quot;/&gt;&lt;wsp:rsid wsp:val=&quot;00223509&quot;/&gt;&lt;wsp:rsid wsp:val=&quot;0022697E&quot;/&gt;&lt;wsp:rsid wsp:val=&quot;00226AAC&quot;/&gt;&lt;wsp:rsid wsp:val=&quot;002271C2&quot;/&gt;&lt;wsp:rsid wsp:val=&quot;002318C2&quot;/&gt;&lt;wsp:rsid wsp:val=&quot;00232A2F&quot;/&gt;&lt;wsp:rsid wsp:val=&quot;00234066&quot;/&gt;&lt;wsp:rsid wsp:val=&quot;00234235&quot;/&gt;&lt;wsp:rsid wsp:val=&quot;0023468F&quot;/&gt;&lt;wsp:rsid wsp:val=&quot;00236B16&quot;/&gt;&lt;wsp:rsid wsp:val=&quot;00237C73&quot;/&gt;&lt;wsp:rsid wsp:val=&quot;0024009A&quot;/&gt;&lt;wsp:rsid wsp:val=&quot;00240415&quot;/&gt;&lt;wsp:rsid wsp:val=&quot;00240D7C&quot;/&gt;&lt;wsp:rsid wsp:val=&quot;002428DF&quot;/&gt;&lt;wsp:rsid wsp:val=&quot;0024458A&quot;/&gt;&lt;wsp:rsid wsp:val=&quot;00244BE0&quot;/&gt;&lt;wsp:rsid wsp:val=&quot;00246674&quot;/&gt;&lt;wsp:rsid wsp:val=&quot;00250071&quot;/&gt;&lt;wsp:rsid wsp:val=&quot;00250C1D&quot;/&gt;&lt;wsp:rsid wsp:val=&quot;002531F2&quot;/&gt;&lt;wsp:rsid wsp:val=&quot;00254BD3&quot;/&gt;&lt;wsp:rsid wsp:val=&quot;00255D94&quot;/&gt;&lt;wsp:rsid wsp:val=&quot;00256816&quot;/&gt;&lt;wsp:rsid wsp:val=&quot;00256DA2&quot;/&gt;&lt;wsp:rsid wsp:val=&quot;00256E45&quot;/&gt;&lt;wsp:rsid wsp:val=&quot;00256F51&quot;/&gt;&lt;wsp:rsid wsp:val=&quot;002574DE&quot;/&gt;&lt;wsp:rsid wsp:val=&quot;0026377D&quot;/&gt;&lt;wsp:rsid wsp:val=&quot;00263F06&quot;/&gt;&lt;wsp:rsid wsp:val=&quot;00265303&quot;/&gt;&lt;wsp:rsid wsp:val=&quot;00270005&quot;/&gt;&lt;wsp:rsid wsp:val=&quot;00270A79&quot;/&gt;&lt;wsp:rsid wsp:val=&quot;00272B64&quot;/&gt;&lt;wsp:rsid wsp:val=&quot;00274680&quot;/&gt;&lt;wsp:rsid wsp:val=&quot;00274A44&quot;/&gt;&lt;wsp:rsid wsp:val=&quot;0027727F&quot;/&gt;&lt;wsp:rsid wsp:val=&quot;002826FD&quot;/&gt;&lt;wsp:rsid wsp:val=&quot;00283274&quot;/&gt;&lt;wsp:rsid wsp:val=&quot;00286E28&quot;/&gt;&lt;wsp:rsid wsp:val=&quot;0028773C&quot;/&gt;&lt;wsp:rsid wsp:val=&quot;00287B5B&quot;/&gt;&lt;wsp:rsid wsp:val=&quot;00287E97&quot;/&gt;&lt;wsp:rsid wsp:val=&quot;00290970&quot;/&gt;&lt;wsp:rsid wsp:val=&quot;00292912&quot;/&gt;&lt;wsp:rsid wsp:val=&quot;002930D1&quot;/&gt;&lt;wsp:rsid wsp:val=&quot;00294B3D&quot;/&gt;&lt;wsp:rsid wsp:val=&quot;00294C92&quot;/&gt;&lt;wsp:rsid wsp:val=&quot;00296EFC&quot;/&gt;&lt;wsp:rsid wsp:val=&quot;002971BD&quot;/&gt;&lt;wsp:rsid wsp:val=&quot;00297A94&quot;/&gt;&lt;wsp:rsid wsp:val=&quot;002B1B0D&quot;/&gt;&lt;wsp:rsid wsp:val=&quot;002B31E9&quot;/&gt;&lt;wsp:rsid wsp:val=&quot;002B3205&quot;/&gt;&lt;wsp:rsid wsp:val=&quot;002B6614&quot;/&gt;&lt;wsp:rsid wsp:val=&quot;002B6CA1&quot;/&gt;&lt;wsp:rsid wsp:val=&quot;002B7668&quot;/&gt;&lt;wsp:rsid wsp:val=&quot;002C11D6&quot;/&gt;&lt;wsp:rsid wsp:val=&quot;002C14C9&quot;/&gt;&lt;wsp:rsid wsp:val=&quot;002C2C4A&quot;/&gt;&lt;wsp:rsid wsp:val=&quot;002C75DE&quot;/&gt;&lt;wsp:rsid wsp:val=&quot;002D523C&quot;/&gt;&lt;wsp:rsid wsp:val=&quot;002D6F34&quot;/&gt;&lt;wsp:rsid wsp:val=&quot;002E25EC&quot;/&gt;&lt;wsp:rsid wsp:val=&quot;002F0644&quot;/&gt;&lt;wsp:rsid wsp:val=&quot;002F176E&quot;/&gt;&lt;wsp:rsid wsp:val=&quot;002F1CF9&quot;/&gt;&lt;wsp:rsid wsp:val=&quot;002F21E2&quot;/&gt;&lt;wsp:rsid wsp:val=&quot;002F251F&quot;/&gt;&lt;wsp:rsid wsp:val=&quot;002F2E42&quot;/&gt;&lt;wsp:rsid wsp:val=&quot;002F2E97&quot;/&gt;&lt;wsp:rsid wsp:val=&quot;002F37ED&quot;/&gt;&lt;wsp:rsid wsp:val=&quot;002F44E3&quot;/&gt;&lt;wsp:rsid wsp:val=&quot;002F76BA&quot;/&gt;&lt;wsp:rsid wsp:val=&quot;00300200&quot;/&gt;&lt;wsp:rsid wsp:val=&quot;00301EC4&quot;/&gt;&lt;wsp:rsid wsp:val=&quot;003022CB&quot;/&gt;&lt;wsp:rsid wsp:val=&quot;003065EA&quot;/&gt;&lt;wsp:rsid wsp:val=&quot;00312924&quot;/&gt;&lt;wsp:rsid wsp:val=&quot;00313C62&quot;/&gt;&lt;wsp:rsid wsp:val=&quot;00317347&quot;/&gt;&lt;wsp:rsid wsp:val=&quot;00320560&quot;/&gt;&lt;wsp:rsid wsp:val=&quot;00322DDD&quot;/&gt;&lt;wsp:rsid wsp:val=&quot;003232FE&quot;/&gt;&lt;wsp:rsid wsp:val=&quot;003314AB&quot;/&gt;&lt;wsp:rsid wsp:val=&quot;003318CD&quot;/&gt;&lt;wsp:rsid wsp:val=&quot;00331EC0&quot;/&gt;&lt;wsp:rsid wsp:val=&quot;003329A0&quot;/&gt;&lt;wsp:rsid wsp:val=&quot;00332C90&quot;/&gt;&lt;wsp:rsid wsp:val=&quot;00335D9D&quot;/&gt;&lt;wsp:rsid wsp:val=&quot;0033668D&quot;/&gt;&lt;wsp:rsid wsp:val=&quot;00336764&quot;/&gt;&lt;wsp:rsid wsp:val=&quot;003422BA&quot;/&gt;&lt;wsp:rsid wsp:val=&quot;003462AC&quot;/&gt;&lt;wsp:rsid wsp:val=&quot;00353931&quot;/&gt;&lt;wsp:rsid wsp:val=&quot;003539FE&quot;/&gt;&lt;wsp:rsid wsp:val=&quot;003542E4&quot;/&gt;&lt;wsp:rsid wsp:val=&quot;00355A0F&quot;/&gt;&lt;wsp:rsid wsp:val=&quot;00355DCA&quot;/&gt;&lt;wsp:rsid wsp:val=&quot;003570B6&quot;/&gt;&lt;wsp:rsid wsp:val=&quot;003577F3&quot;/&gt;&lt;wsp:rsid wsp:val=&quot;0036217E&quot;/&gt;&lt;wsp:rsid wsp:val=&quot;00365A63&quot;/&gt;&lt;wsp:rsid wsp:val=&quot;00365F43&quot;/&gt;&lt;wsp:rsid wsp:val=&quot;00366ED2&quot;/&gt;&lt;wsp:rsid wsp:val=&quot;00367256&quot;/&gt;&lt;wsp:rsid wsp:val=&quot;003673DC&quot;/&gt;&lt;wsp:rsid wsp:val=&quot;00367C4F&quot;/&gt;&lt;wsp:rsid wsp:val=&quot;003724D7&quot;/&gt;&lt;wsp:rsid wsp:val=&quot;00372C22&quot;/&gt;&lt;wsp:rsid wsp:val=&quot;00373178&quot;/&gt;&lt;wsp:rsid wsp:val=&quot;00373EEE&quot;/&gt;&lt;wsp:rsid wsp:val=&quot;00374761&quot;/&gt;&lt;wsp:rsid wsp:val=&quot;00374EFC&quot;/&gt;&lt;wsp:rsid wsp:val=&quot;003762E8&quot;/&gt;&lt;wsp:rsid wsp:val=&quot;003779D8&quot;/&gt;&lt;wsp:rsid wsp:val=&quot;00384C74&quot;/&gt;&lt;wsp:rsid wsp:val=&quot;00385FAF&quot;/&gt;&lt;wsp:rsid wsp:val=&quot;0039065B&quot;/&gt;&lt;wsp:rsid wsp:val=&quot;00392026&quot;/&gt;&lt;wsp:rsid wsp:val=&quot;00392485&quot;/&gt;&lt;wsp:rsid wsp:val=&quot;00392A10&quot;/&gt;&lt;wsp:rsid wsp:val=&quot;00392C1B&quot;/&gt;&lt;wsp:rsid wsp:val=&quot;00392EC4&quot;/&gt;&lt;wsp:rsid wsp:val=&quot;003A0B71&quot;/&gt;&lt;wsp:rsid wsp:val=&quot;003A1BCA&quot;/&gt;&lt;wsp:rsid wsp:val=&quot;003A2882&quot;/&gt;&lt;wsp:rsid wsp:val=&quot;003A2A48&quot;/&gt;&lt;wsp:rsid wsp:val=&quot;003A40F3&quot;/&gt;&lt;wsp:rsid wsp:val=&quot;003A7DAB&quot;/&gt;&lt;wsp:rsid wsp:val=&quot;003B0288&quot;/&gt;&lt;wsp:rsid wsp:val=&quot;003B033E&quot;/&gt;&lt;wsp:rsid wsp:val=&quot;003B136A&quot;/&gt;&lt;wsp:rsid wsp:val=&quot;003B2156&quot;/&gt;&lt;wsp:rsid wsp:val=&quot;003B249F&quot;/&gt;&lt;wsp:rsid wsp:val=&quot;003B4865&quot;/&gt;&lt;wsp:rsid wsp:val=&quot;003B4C2A&quot;/&gt;&lt;wsp:rsid wsp:val=&quot;003B61D3&quot;/&gt;&lt;wsp:rsid wsp:val=&quot;003C00AF&quot;/&gt;&lt;wsp:rsid wsp:val=&quot;003C02F4&quot;/&gt;&lt;wsp:rsid wsp:val=&quot;003C181F&quot;/&gt;&lt;wsp:rsid wsp:val=&quot;003C2B04&quot;/&gt;&lt;wsp:rsid wsp:val=&quot;003D0957&quot;/&gt;&lt;wsp:rsid wsp:val=&quot;003D34AC&quot;/&gt;&lt;wsp:rsid wsp:val=&quot;003D47B6&quot;/&gt;&lt;wsp:rsid wsp:val=&quot;003D4BCA&quot;/&gt;&lt;wsp:rsid wsp:val=&quot;003D5260&quot;/&gt;&lt;wsp:rsid wsp:val=&quot;003D52D5&quot;/&gt;&lt;wsp:rsid wsp:val=&quot;003D5BF9&quot;/&gt;&lt;wsp:rsid wsp:val=&quot;003E09B5&quot;/&gt;&lt;wsp:rsid wsp:val=&quot;003E1955&quot;/&gt;&lt;wsp:rsid wsp:val=&quot;003E2839&quot;/&gt;&lt;wsp:rsid wsp:val=&quot;003E2C8A&quot;/&gt;&lt;wsp:rsid wsp:val=&quot;003E2E8B&quot;/&gt;&lt;wsp:rsid wsp:val=&quot;003E311E&quot;/&gt;&lt;wsp:rsid wsp:val=&quot;003E41D9&quot;/&gt;&lt;wsp:rsid wsp:val=&quot;003E6CAE&quot;/&gt;&lt;wsp:rsid wsp:val=&quot;003F2E68&quot;/&gt;&lt;wsp:rsid wsp:val=&quot;003F3342&quot;/&gt;&lt;wsp:rsid wsp:val=&quot;003F49DA&quot;/&gt;&lt;wsp:rsid wsp:val=&quot;003F59EC&quot;/&gt;&lt;wsp:rsid wsp:val=&quot;004019BC&quot;/&gt;&lt;wsp:rsid wsp:val=&quot;0040581D&quot;/&gt;&lt;wsp:rsid wsp:val=&quot;004060AD&quot;/&gt;&lt;wsp:rsid wsp:val=&quot;00406539&quot;/&gt;&lt;wsp:rsid wsp:val=&quot;004074E3&quot;/&gt;&lt;wsp:rsid wsp:val=&quot;0040782B&quot;/&gt;&lt;wsp:rsid wsp:val=&quot;00410677&quot;/&gt;&lt;wsp:rsid wsp:val=&quot;00412C51&quot;/&gt;&lt;wsp:rsid wsp:val=&quot;004138F7&quot;/&gt;&lt;wsp:rsid wsp:val=&quot;00414227&quot;/&gt;&lt;wsp:rsid wsp:val=&quot;00414417&quot;/&gt;&lt;wsp:rsid wsp:val=&quot;00414620&quot;/&gt;&lt;wsp:rsid wsp:val=&quot;00415410&quot;/&gt;&lt;wsp:rsid wsp:val=&quot;004155DD&quot;/&gt;&lt;wsp:rsid wsp:val=&quot;0041626A&quot;/&gt;&lt;wsp:rsid wsp:val=&quot;004171E1&quot;/&gt;&lt;wsp:rsid wsp:val=&quot;004220BC&quot;/&gt;&lt;wsp:rsid wsp:val=&quot;004225F3&quot;/&gt;&lt;wsp:rsid wsp:val=&quot;00424DEC&quot;/&gt;&lt;wsp:rsid wsp:val=&quot;004262E2&quot;/&gt;&lt;wsp:rsid wsp:val=&quot;004276F1&quot;/&gt;&lt;wsp:rsid wsp:val=&quot;00430C0F&quot;/&gt;&lt;wsp:rsid wsp:val=&quot;00431E8F&quot;/&gt;&lt;wsp:rsid wsp:val=&quot;00435141&quot;/&gt;&lt;wsp:rsid wsp:val=&quot;00435562&quot;/&gt;&lt;wsp:rsid wsp:val=&quot;004363C9&quot;/&gt;&lt;wsp:rsid wsp:val=&quot;00437676&quot;/&gt;&lt;wsp:rsid wsp:val=&quot;00437934&quot;/&gt;&lt;wsp:rsid wsp:val=&quot;00437E94&quot;/&gt;&lt;wsp:rsid wsp:val=&quot;00441765&quot;/&gt;&lt;wsp:rsid wsp:val=&quot;00444725&quot;/&gt;&lt;wsp:rsid wsp:val=&quot;00452197&quot;/&gt;&lt;wsp:rsid wsp:val=&quot;004558C9&quot;/&gt;&lt;wsp:rsid wsp:val=&quot;004578CD&quot;/&gt;&lt;wsp:rsid wsp:val=&quot;0046014F&quot;/&gt;&lt;wsp:rsid wsp:val=&quot;004610E5&quot;/&gt;&lt;wsp:rsid wsp:val=&quot;00465E0E&quot;/&gt;&lt;wsp:rsid wsp:val=&quot;0047123E&quot;/&gt;&lt;wsp:rsid wsp:val=&quot;00471C0A&quot;/&gt;&lt;wsp:rsid wsp:val=&quot;0047671F&quot;/&gt;&lt;wsp:rsid wsp:val=&quot;004767E9&quot;/&gt;&lt;wsp:rsid wsp:val=&quot;004812A3&quot;/&gt;&lt;wsp:rsid wsp:val=&quot;00482832&quot;/&gt;&lt;wsp:rsid wsp:val=&quot;00485055&quot;/&gt;&lt;wsp:rsid wsp:val=&quot;00487D6F&quot;/&gt;&lt;wsp:rsid wsp:val=&quot;00490CE8&quot;/&gt;&lt;wsp:rsid wsp:val=&quot;00491665&quot;/&gt;&lt;wsp:rsid wsp:val=&quot;004950E4&quot;/&gt;&lt;wsp:rsid wsp:val=&quot;00495177&quot;/&gt;&lt;wsp:rsid wsp:val=&quot;00495BEA&quot;/&gt;&lt;wsp:rsid wsp:val=&quot;004973E8&quot;/&gt;&lt;wsp:rsid wsp:val=&quot;004A104F&quot;/&gt;&lt;wsp:rsid wsp:val=&quot;004A279C&quot;/&gt;&lt;wsp:rsid wsp:val=&quot;004A6B76&quot;/&gt;&lt;wsp:rsid wsp:val=&quot;004A6C32&quot;/&gt;&lt;wsp:rsid wsp:val=&quot;004A7AB9&quot;/&gt;&lt;wsp:rsid wsp:val=&quot;004B3555&quot;/&gt;&lt;wsp:rsid wsp:val=&quot;004B441F&quot;/&gt;&lt;wsp:rsid wsp:val=&quot;004B4BD5&quot;/&gt;&lt;wsp:rsid wsp:val=&quot;004B4D27&quot;/&gt;&lt;wsp:rsid wsp:val=&quot;004B5C4D&quot;/&gt;&lt;wsp:rsid wsp:val=&quot;004C00BC&quot;/&gt;&lt;wsp:rsid wsp:val=&quot;004C0588&quot;/&gt;&lt;wsp:rsid wsp:val=&quot;004C0DD7&quot;/&gt;&lt;wsp:rsid wsp:val=&quot;004C1761&quot;/&gt;&lt;wsp:rsid wsp:val=&quot;004C2293&quot;/&gt;&lt;wsp:rsid wsp:val=&quot;004C2A1B&quot;/&gt;&lt;wsp:rsid wsp:val=&quot;004C3A24&quot;/&gt;&lt;wsp:rsid wsp:val=&quot;004C47E0&quot;/&gt;&lt;wsp:rsid wsp:val=&quot;004C49C2&quot;/&gt;&lt;wsp:rsid wsp:val=&quot;004C5316&quot;/&gt;&lt;wsp:rsid wsp:val=&quot;004C548A&quot;/&gt;&lt;wsp:rsid wsp:val=&quot;004C5642&quot;/&gt;&lt;wsp:rsid wsp:val=&quot;004C626F&quot;/&gt;&lt;wsp:rsid wsp:val=&quot;004C66EA&quot;/&gt;&lt;wsp:rsid wsp:val=&quot;004C77CB&quot;/&gt;&lt;wsp:rsid wsp:val=&quot;004C7999&quot;/&gt;&lt;wsp:rsid wsp:val=&quot;004D1F82&quot;/&gt;&lt;wsp:rsid wsp:val=&quot;004D4102&quot;/&gt;&lt;wsp:rsid wsp:val=&quot;004D47CD&quot;/&gt;&lt;wsp:rsid wsp:val=&quot;004D669D&quot;/&gt;&lt;wsp:rsid wsp:val=&quot;004D78F9&quot;/&gt;&lt;wsp:rsid wsp:val=&quot;004D7F73&quot;/&gt;&lt;wsp:rsid wsp:val=&quot;004E36A5&quot;/&gt;&lt;wsp:rsid wsp:val=&quot;004E39E1&quot;/&gt;&lt;wsp:rsid wsp:val=&quot;004E5FCC&quot;/&gt;&lt;wsp:rsid wsp:val=&quot;004E6D69&quot;/&gt;&lt;wsp:rsid wsp:val=&quot;004F020D&quot;/&gt;&lt;wsp:rsid wsp:val=&quot;004F1EC0&quot;/&gt;&lt;wsp:rsid wsp:val=&quot;004F3255&quot;/&gt;&lt;wsp:rsid wsp:val=&quot;004F4C3D&quot;/&gt;&lt;wsp:rsid wsp:val=&quot;004F5663&quot;/&gt;&lt;wsp:rsid wsp:val=&quot;004F5C15&quot;/&gt;&lt;wsp:rsid wsp:val=&quot;00505D3E&quot;/&gt;&lt;wsp:rsid wsp:val=&quot;0050735B&quot;/&gt;&lt;wsp:rsid wsp:val=&quot;00510767&quot;/&gt;&lt;wsp:rsid wsp:val=&quot;0051095A&quot;/&gt;&lt;wsp:rsid wsp:val=&quot;0051342B&quot;/&gt;&lt;wsp:rsid wsp:val=&quot;00513F1B&quot;/&gt;&lt;wsp:rsid wsp:val=&quot;005141F6&quot;/&gt;&lt;wsp:rsid wsp:val=&quot;00514797&quot;/&gt;&lt;wsp:rsid wsp:val=&quot;0051702B&quot;/&gt;&lt;wsp:rsid wsp:val=&quot;005176AD&quot;/&gt;&lt;wsp:rsid wsp:val=&quot;00524580&quot;/&gt;&lt;wsp:rsid wsp:val=&quot;00524F42&quot;/&gt;&lt;wsp:rsid wsp:val=&quot;00525C0F&quot;/&gt;&lt;wsp:rsid wsp:val=&quot;00525CF5&quot;/&gt;&lt;wsp:rsid wsp:val=&quot;00531240&quot;/&gt;&lt;wsp:rsid wsp:val=&quot;00531593&quot;/&gt;&lt;wsp:rsid wsp:val=&quot;00531F99&quot;/&gt;&lt;wsp:rsid wsp:val=&quot;005322BD&quot;/&gt;&lt;wsp:rsid wsp:val=&quot;00532C23&quot;/&gt;&lt;wsp:rsid wsp:val=&quot;00533151&quot;/&gt;&lt;wsp:rsid wsp:val=&quot;00534A84&quot;/&gt;&lt;wsp:rsid wsp:val=&quot;00542423&quot;/&gt;&lt;wsp:rsid wsp:val=&quot;00543449&quot;/&gt;&lt;wsp:rsid wsp:val=&quot;005446D3&quot;/&gt;&lt;wsp:rsid wsp:val=&quot;00550827&quot;/&gt;&lt;wsp:rsid wsp:val=&quot;00551A02&quot;/&gt;&lt;wsp:rsid wsp:val=&quot;00551F33&quot;/&gt;&lt;wsp:rsid wsp:val=&quot;005534FA&quot;/&gt;&lt;wsp:rsid wsp:val=&quot;00555057&quot;/&gt;&lt;wsp:rsid wsp:val=&quot;00556237&quot;/&gt;&lt;wsp:rsid wsp:val=&quot;00556D2A&quot;/&gt;&lt;wsp:rsid wsp:val=&quot;005600C0&quot;/&gt;&lt;wsp:rsid wsp:val=&quot;005635FB&quot;/&gt;&lt;wsp:rsid wsp:val=&quot;005670D2&quot;/&gt;&lt;wsp:rsid wsp:val=&quot;0057093D&quot;/&gt;&lt;wsp:rsid wsp:val=&quot;0057138B&quot;/&gt;&lt;wsp:rsid wsp:val=&quot;00572B66&quot;/&gt;&lt;wsp:rsid wsp:val=&quot;00576385&quot;/&gt;&lt;wsp:rsid wsp:val=&quot;00581307&quot;/&gt;&lt;wsp:rsid wsp:val=&quot;00581C64&quot;/&gt;&lt;wsp:rsid wsp:val=&quot;0058262A&quot;/&gt;&lt;wsp:rsid wsp:val=&quot;00586A95&quot;/&gt;&lt;wsp:rsid wsp:val=&quot;00590151&quot;/&gt;&lt;wsp:rsid wsp:val=&quot;0059172E&quot;/&gt;&lt;wsp:rsid wsp:val=&quot;00592516&quot;/&gt;&lt;wsp:rsid wsp:val=&quot;0059289D&quot;/&gt;&lt;wsp:rsid wsp:val=&quot;00593CCD&quot;/&gt;&lt;wsp:rsid wsp:val=&quot;00593CD1&quot;/&gt;&lt;wsp:rsid wsp:val=&quot;00593D55&quot;/&gt;&lt;wsp:rsid wsp:val=&quot;005955FF&quot;/&gt;&lt;wsp:rsid wsp:val=&quot;0059602D&quot;/&gt;&lt;wsp:rsid wsp:val=&quot;005A1335&quot;/&gt;&lt;wsp:rsid wsp:val=&quot;005A144F&quot;/&gt;&lt;wsp:rsid wsp:val=&quot;005A2278&quot;/&gt;&lt;wsp:rsid wsp:val=&quot;005A77B6&quot;/&gt;&lt;wsp:rsid wsp:val=&quot;005B15E5&quot;/&gt;&lt;wsp:rsid wsp:val=&quot;005B18B1&quot;/&gt;&lt;wsp:rsid wsp:val=&quot;005B261D&quot;/&gt;&lt;wsp:rsid wsp:val=&quot;005B53BA&quot;/&gt;&lt;wsp:rsid wsp:val=&quot;005B5683&quot;/&gt;&lt;wsp:rsid wsp:val=&quot;005B7670&quot;/&gt;&lt;wsp:rsid wsp:val=&quot;005B7BCD&quot;/&gt;&lt;wsp:rsid wsp:val=&quot;005B7E98&quot;/&gt;&lt;wsp:rsid wsp:val=&quot;005B7FCD&quot;/&gt;&lt;wsp:rsid wsp:val=&quot;005C01E0&quot;/&gt;&lt;wsp:rsid wsp:val=&quot;005C0780&quot;/&gt;&lt;wsp:rsid wsp:val=&quot;005C132C&quot;/&gt;&lt;wsp:rsid wsp:val=&quot;005C1EA9&quot;/&gt;&lt;wsp:rsid wsp:val=&quot;005C245B&quot;/&gt;&lt;wsp:rsid wsp:val=&quot;005C32DF&quot;/&gt;&lt;wsp:rsid wsp:val=&quot;005C4589&quot;/&gt;&lt;wsp:rsid wsp:val=&quot;005C4E12&quot;/&gt;&lt;wsp:rsid wsp:val=&quot;005C7163&quot;/&gt;&lt;wsp:rsid wsp:val=&quot;005D21B1&quot;/&gt;&lt;wsp:rsid wsp:val=&quot;005D3A03&quot;/&gt;&lt;wsp:rsid wsp:val=&quot;005D4252&quot;/&gt;&lt;wsp:rsid wsp:val=&quot;005D5FAC&quot;/&gt;&lt;wsp:rsid wsp:val=&quot;005D74F2&quot;/&gt;&lt;wsp:rsid wsp:val=&quot;005E2F36&quot;/&gt;&lt;wsp:rsid wsp:val=&quot;005F2BBA&quot;/&gt;&lt;wsp:rsid wsp:val=&quot;005F791C&quot;/&gt;&lt;wsp:rsid wsp:val=&quot;00600360&quot;/&gt;&lt;wsp:rsid wsp:val=&quot;00604FEA&quot;/&gt;&lt;wsp:rsid wsp:val=&quot;00605A22&quot;/&gt;&lt;wsp:rsid wsp:val=&quot;00605B94&quot;/&gt;&lt;wsp:rsid wsp:val=&quot;00610E5A&quot;/&gt;&lt;wsp:rsid wsp:val=&quot;0061230C&quot;/&gt;&lt;wsp:rsid wsp:val=&quot;00612601&quot;/&gt;&lt;wsp:rsid wsp:val=&quot;006140DD&quot;/&gt;&lt;wsp:rsid wsp:val=&quot;006148E4&quot;/&gt;&lt;wsp:rsid wsp:val=&quot;00614F41&quot;/&gt;&lt;wsp:rsid wsp:val=&quot;00616F1A&quot;/&gt;&lt;wsp:rsid wsp:val=&quot;006219FF&quot;/&gt;&lt;wsp:rsid wsp:val=&quot;00624B0C&quot;/&gt;&lt;wsp:rsid wsp:val=&quot;00625105&quot;/&gt;&lt;wsp:rsid wsp:val=&quot;00625DB9&quot;/&gt;&lt;wsp:rsid wsp:val=&quot;00626F50&quot;/&gt;&lt;wsp:rsid wsp:val=&quot;006300C9&quot;/&gt;&lt;wsp:rsid wsp:val=&quot;006304FD&quot;/&gt;&lt;wsp:rsid wsp:val=&quot;00630AC2&quot;/&gt;&lt;wsp:rsid wsp:val=&quot;0063313C&quot;/&gt;&lt;wsp:rsid wsp:val=&quot;00633AD9&quot;/&gt;&lt;wsp:rsid wsp:val=&quot;00633F9E&quot;/&gt;&lt;wsp:rsid wsp:val=&quot;006357BB&quot;/&gt;&lt;wsp:rsid wsp:val=&quot;00636F9E&quot;/&gt;&lt;wsp:rsid wsp:val=&quot;006377B5&quot;/&gt;&lt;wsp:rsid wsp:val=&quot;006438BD&quot;/&gt;&lt;wsp:rsid wsp:val=&quot;006455C1&quot;/&gt;&lt;wsp:rsid wsp:val=&quot;00645E87&quot;/&gt;&lt;wsp:rsid wsp:val=&quot;00645F83&quot;/&gt;&lt;wsp:rsid wsp:val=&quot;00647797&quot;/&gt;&lt;wsp:rsid wsp:val=&quot;006505AF&quot;/&gt;&lt;wsp:rsid wsp:val=&quot;006506F6&quot;/&gt;&lt;wsp:rsid wsp:val=&quot;00650C68&quot;/&gt;&lt;wsp:rsid wsp:val=&quot;00655FEF&quot;/&gt;&lt;wsp:rsid wsp:val=&quot;0065614C&quot;/&gt;&lt;wsp:rsid wsp:val=&quot;006567FF&quot;/&gt;&lt;wsp:rsid wsp:val=&quot;00657B46&quot;/&gt;&lt;wsp:rsid wsp:val=&quot;00660343&quot;/&gt;&lt;wsp:rsid wsp:val=&quot;00660F95&quot;/&gt;&lt;wsp:rsid wsp:val=&quot;00662113&quot;/&gt;&lt;wsp:rsid wsp:val=&quot;00665605&quot;/&gt;&lt;wsp:rsid wsp:val=&quot;00665874&quot;/&gt;&lt;wsp:rsid wsp:val=&quot;00667DBA&quot;/&gt;&lt;wsp:rsid wsp:val=&quot;00670B3A&quot;/&gt;&lt;wsp:rsid wsp:val=&quot;006724B0&quot;/&gt;&lt;wsp:rsid wsp:val=&quot;00673341&quot;/&gt;&lt;wsp:rsid wsp:val=&quot;006768B8&quot;/&gt;&lt;wsp:rsid wsp:val=&quot;00676C58&quot;/&gt;&lt;wsp:rsid wsp:val=&quot;00682CC3&quot;/&gt;&lt;wsp:rsid wsp:val=&quot;00682E47&quot;/&gt;&lt;wsp:rsid wsp:val=&quot;00683C75&quot;/&gt;&lt;wsp:rsid wsp:val=&quot;00684F6E&quot;/&gt;&lt;wsp:rsid wsp:val=&quot;00692309&quot;/&gt;&lt;wsp:rsid wsp:val=&quot;006942DD&quot;/&gt;&lt;wsp:rsid wsp:val=&quot;006958C7&quot;/&gt;&lt;wsp:rsid wsp:val=&quot;00695B53&quot;/&gt;&lt;wsp:rsid wsp:val=&quot;006962C1&quot;/&gt;&lt;wsp:rsid wsp:val=&quot;00696926&quot;/&gt;&lt;wsp:rsid wsp:val=&quot;00697D55&quot;/&gt;&lt;wsp:rsid wsp:val=&quot;006A14A3&quot;/&gt;&lt;wsp:rsid wsp:val=&quot;006A4A1B&quot;/&gt;&lt;wsp:rsid wsp:val=&quot;006A66FA&quot;/&gt;&lt;wsp:rsid wsp:val=&quot;006B0686&quot;/&gt;&lt;wsp:rsid wsp:val=&quot;006B163F&quot;/&gt;&lt;wsp:rsid wsp:val=&quot;006B3821&quot;/&gt;&lt;wsp:rsid wsp:val=&quot;006B51B0&quot;/&gt;&lt;wsp:rsid wsp:val=&quot;006B64BF&quot;/&gt;&lt;wsp:rsid wsp:val=&quot;006B7637&quot;/&gt;&lt;wsp:rsid wsp:val=&quot;006B7BBC&quot;/&gt;&lt;wsp:rsid wsp:val=&quot;006C141D&quot;/&gt;&lt;wsp:rsid wsp:val=&quot;006C3A73&quot;/&gt;&lt;wsp:rsid wsp:val=&quot;006C4866&quot;/&gt;&lt;wsp:rsid wsp:val=&quot;006C5800&quot;/&gt;&lt;wsp:rsid wsp:val=&quot;006C706D&quot;/&gt;&lt;wsp:rsid wsp:val=&quot;006D0808&quot;/&gt;&lt;wsp:rsid wsp:val=&quot;006D2550&quot;/&gt;&lt;wsp:rsid wsp:val=&quot;006D327C&quot;/&gt;&lt;wsp:rsid wsp:val=&quot;006D494F&quot;/&gt;&lt;wsp:rsid wsp:val=&quot;006D5D5D&quot;/&gt;&lt;wsp:rsid wsp:val=&quot;006D6169&quot;/&gt;&lt;wsp:rsid wsp:val=&quot;006D6DED&quot;/&gt;&lt;wsp:rsid wsp:val=&quot;006E06B0&quot;/&gt;&lt;wsp:rsid wsp:val=&quot;006E2D72&quot;/&gt;&lt;wsp:rsid wsp:val=&quot;006E51B7&quot;/&gt;&lt;wsp:rsid wsp:val=&quot;006E5480&quot;/&gt;&lt;wsp:rsid wsp:val=&quot;006E56E9&quot;/&gt;&lt;wsp:rsid wsp:val=&quot;006E6189&quot;/&gt;&lt;wsp:rsid wsp:val=&quot;006E61FE&quot;/&gt;&lt;wsp:rsid wsp:val=&quot;006E7EF3&quot;/&gt;&lt;wsp:rsid wsp:val=&quot;006E7F08&quot;/&gt;&lt;wsp:rsid wsp:val=&quot;006E7F35&quot;/&gt;&lt;wsp:rsid wsp:val=&quot;006F0495&quot;/&gt;&lt;wsp:rsid wsp:val=&quot;006F0511&quot;/&gt;&lt;wsp:rsid wsp:val=&quot;006F0BC9&quot;/&gt;&lt;wsp:rsid wsp:val=&quot;006F0CAD&quot;/&gt;&lt;wsp:rsid wsp:val=&quot;006F1066&quot;/&gt;&lt;wsp:rsid wsp:val=&quot;006F268A&quot;/&gt;&lt;wsp:rsid wsp:val=&quot;006F3864&quot;/&gt;&lt;wsp:rsid wsp:val=&quot;006F697C&quot;/&gt;&lt;wsp:rsid wsp:val=&quot;006F762A&quot;/&gt;&lt;wsp:rsid wsp:val=&quot;007007D3&quot;/&gt;&lt;wsp:rsid wsp:val=&quot;00703B4A&quot;/&gt;&lt;wsp:rsid wsp:val=&quot;00703CF7&quot;/&gt;&lt;wsp:rsid wsp:val=&quot;007048C7&quot;/&gt;&lt;wsp:rsid wsp:val=&quot;007050A8&quot;/&gt;&lt;wsp:rsid wsp:val=&quot;00706884&quot;/&gt;&lt;wsp:rsid wsp:val=&quot;007068EB&quot;/&gt;&lt;wsp:rsid wsp:val=&quot;007113CB&quot;/&gt;&lt;wsp:rsid wsp:val=&quot;00714697&quot;/&gt;&lt;wsp:rsid wsp:val=&quot;007146D0&quot;/&gt;&lt;wsp:rsid wsp:val=&quot;00715F1C&quot;/&gt;&lt;wsp:rsid wsp:val=&quot;00716B8C&quot;/&gt;&lt;wsp:rsid wsp:val=&quot;007248BA&quot;/&gt;&lt;wsp:rsid wsp:val=&quot;00724FA7&quot;/&gt;&lt;wsp:rsid wsp:val=&quot;00725AFE&quot;/&gt;&lt;wsp:rsid wsp:val=&quot;00725D19&quot;/&gt;&lt;wsp:rsid wsp:val=&quot;0073395E&quot;/&gt;&lt;wsp:rsid wsp:val=&quot;00737719&quot;/&gt;&lt;wsp:rsid wsp:val=&quot;00737CD0&quot;/&gt;&lt;wsp:rsid wsp:val=&quot;007432EA&quot;/&gt;&lt;wsp:rsid wsp:val=&quot;00745387&quot;/&gt;&lt;wsp:rsid wsp:val=&quot;00745C1B&quot;/&gt;&lt;wsp:rsid wsp:val=&quot;00746D13&quot;/&gt;&lt;wsp:rsid wsp:val=&quot;00750492&quot;/&gt;&lt;wsp:rsid wsp:val=&quot;007509A2&quot;/&gt;&lt;wsp:rsid wsp:val=&quot;007540EE&quot;/&gt;&lt;wsp:rsid wsp:val=&quot;007555AD&quot;/&gt;&lt;wsp:rsid wsp:val=&quot;00755F3D&quot;/&gt;&lt;wsp:rsid wsp:val=&quot;00756C35&quot;/&gt;&lt;wsp:rsid wsp:val=&quot;00757232&quot;/&gt;&lt;wsp:rsid wsp:val=&quot;00757742&quot;/&gt;&lt;wsp:rsid wsp:val=&quot;007601B2&quot;/&gt;&lt;wsp:rsid wsp:val=&quot;0076385D&quot;/&gt;&lt;wsp:rsid wsp:val=&quot;00763FD3&quot;/&gt;&lt;wsp:rsid wsp:val=&quot;0076481B&quot;/&gt;&lt;wsp:rsid wsp:val=&quot;00766341&quot;/&gt;&lt;wsp:rsid wsp:val=&quot;00767925&quot;/&gt;&lt;wsp:rsid wsp:val=&quot;00770604&quot;/&gt;&lt;wsp:rsid wsp:val=&quot;0077546F&quot;/&gt;&lt;wsp:rsid wsp:val=&quot;00777494&quot;/&gt;&lt;wsp:rsid wsp:val=&quot;007774D2&quot;/&gt;&lt;wsp:rsid wsp:val=&quot;007775C2&quot;/&gt;&lt;wsp:rsid wsp:val=&quot;007830FA&quot;/&gt;&lt;wsp:rsid wsp:val=&quot;0078381F&quot;/&gt;&lt;wsp:rsid wsp:val=&quot;0078459A&quot;/&gt;&lt;wsp:rsid wsp:val=&quot;00786441&quot;/&gt;&lt;wsp:rsid wsp:val=&quot;007902DD&quot;/&gt;&lt;wsp:rsid wsp:val=&quot;00791437&quot;/&gt;&lt;wsp:rsid wsp:val=&quot;007915F2&quot;/&gt;&lt;wsp:rsid wsp:val=&quot;00792112&quot;/&gt;&lt;wsp:rsid wsp:val=&quot;0079233D&quot;/&gt;&lt;wsp:rsid wsp:val=&quot;00796779&quot;/&gt;&lt;wsp:rsid wsp:val=&quot;007972D8&quot;/&gt;&lt;wsp:rsid wsp:val=&quot;00797B74&quot;/&gt;&lt;wsp:rsid wsp:val=&quot;007A002E&quot;/&gt;&lt;wsp:rsid wsp:val=&quot;007A0C45&quot;/&gt;&lt;wsp:rsid wsp:val=&quot;007A12DF&quot;/&gt;&lt;wsp:rsid wsp:val=&quot;007A15EC&quot;/&gt;&lt;wsp:rsid wsp:val=&quot;007A2A45&quot;/&gt;&lt;wsp:rsid wsp:val=&quot;007A477A&quot;/&gt;&lt;wsp:rsid wsp:val=&quot;007A5FCA&quot;/&gt;&lt;wsp:rsid wsp:val=&quot;007A6EB0&quot;/&gt;&lt;wsp:rsid wsp:val=&quot;007B04F8&quot;/&gt;&lt;wsp:rsid wsp:val=&quot;007B05E7&quot;/&gt;&lt;wsp:rsid wsp:val=&quot;007B222C&quot;/&gt;&lt;wsp:rsid wsp:val=&quot;007B3036&quot;/&gt;&lt;wsp:rsid wsp:val=&quot;007B495C&quot;/&gt;&lt;wsp:rsid wsp:val=&quot;007C55D7&quot;/&gt;&lt;wsp:rsid wsp:val=&quot;007C701A&quot;/&gt;&lt;wsp:rsid wsp:val=&quot;007D0282&quot;/&gt;&lt;wsp:rsid wsp:val=&quot;007D0E04&quot;/&gt;&lt;wsp:rsid wsp:val=&quot;007D1254&quot;/&gt;&lt;wsp:rsid wsp:val=&quot;007D138E&quot;/&gt;&lt;wsp:rsid wsp:val=&quot;007D2168&quot;/&gt;&lt;wsp:rsid wsp:val=&quot;007D5DA8&quot;/&gt;&lt;wsp:rsid wsp:val=&quot;007D7634&quot;/&gt;&lt;wsp:rsid wsp:val=&quot;007E03E8&quot;/&gt;&lt;wsp:rsid wsp:val=&quot;007E0482&quot;/&gt;&lt;wsp:rsid wsp:val=&quot;007E0D40&quot;/&gt;&lt;wsp:rsid wsp:val=&quot;007E1044&quot;/&gt;&lt;wsp:rsid wsp:val=&quot;007E2558&quot;/&gt;&lt;wsp:rsid wsp:val=&quot;007E43FD&quot;/&gt;&lt;wsp:rsid wsp:val=&quot;007E4998&quot;/&gt;&lt;wsp:rsid wsp:val=&quot;007E5A79&quot;/&gt;&lt;wsp:rsid wsp:val=&quot;007E5FBC&quot;/&gt;&lt;wsp:rsid wsp:val=&quot;007E6E72&quot;/&gt;&lt;wsp:rsid wsp:val=&quot;007E7682&quot;/&gt;&lt;wsp:rsid wsp:val=&quot;007F0E5D&quot;/&gt;&lt;wsp:rsid wsp:val=&quot;007F227F&quot;/&gt;&lt;wsp:rsid wsp:val=&quot;007F3847&quot;/&gt;&lt;wsp:rsid wsp:val=&quot;007F4122&quot;/&gt;&lt;wsp:rsid wsp:val=&quot;007F48E5&quot;/&gt;&lt;wsp:rsid wsp:val=&quot;008002C0&quot;/&gt;&lt;wsp:rsid wsp:val=&quot;008011F0&quot;/&gt;&lt;wsp:rsid wsp:val=&quot;008013C6&quot;/&gt;&lt;wsp:rsid wsp:val=&quot;00803711&quot;/&gt;&lt;wsp:rsid wsp:val=&quot;00804F54&quot;/&gt;&lt;wsp:rsid wsp:val=&quot;00806C82&quot;/&gt;&lt;wsp:rsid wsp:val=&quot;0080707C&quot;/&gt;&lt;wsp:rsid wsp:val=&quot;008073C8&quot;/&gt;&lt;wsp:rsid wsp:val=&quot;00807AF3&quot;/&gt;&lt;wsp:rsid wsp:val=&quot;0081181F&quot;/&gt;&lt;wsp:rsid wsp:val=&quot;008135AA&quot;/&gt;&lt;wsp:rsid wsp:val=&quot;008172ED&quot;/&gt;&lt;wsp:rsid wsp:val=&quot;008174DE&quot;/&gt;&lt;wsp:rsid wsp:val=&quot;00821758&quot;/&gt;&lt;wsp:rsid wsp:val=&quot;00823A79&quot;/&gt;&lt;wsp:rsid wsp:val=&quot;008241CD&quot;/&gt;&lt;wsp:rsid wsp:val=&quot;008259F2&quot;/&gt;&lt;wsp:rsid wsp:val=&quot;008279E3&quot;/&gt;&lt;wsp:rsid wsp:val=&quot;00832B15&quot;/&gt;&lt;wsp:rsid wsp:val=&quot;00833660&quot;/&gt;&lt;wsp:rsid wsp:val=&quot;00833B9D&quot;/&gt;&lt;wsp:rsid wsp:val=&quot;008344BE&quot;/&gt;&lt;wsp:rsid wsp:val=&quot;0083495D&quot;/&gt;&lt;wsp:rsid wsp:val=&quot;00835B12&quot;/&gt;&lt;wsp:rsid wsp:val=&quot;0084039E&quot;/&gt;&lt;wsp:rsid wsp:val=&quot;008422A5&quot;/&gt;&lt;wsp:rsid wsp:val=&quot;00842C2B&quot;/&gt;&lt;wsp:rsid wsp:val=&quot;008435AF&quot;/&gt;&lt;wsp:rsid wsp:val=&quot;00845889&quot;/&gt;&lt;wsp:rsid wsp:val=&quot;0084630E&quot;/&gt;&lt;wsp:rsid wsp:val=&quot;00846835&quot;/&gt;&lt;wsp:rsid wsp:val=&quot;00847E31&quot;/&gt;&lt;wsp:rsid wsp:val=&quot;00861468&quot;/&gt;&lt;wsp:rsid wsp:val=&quot;00863258&quot;/&gt;&lt;wsp:rsid wsp:val=&quot;00864DCB&quot;/&gt;&lt;wsp:rsid wsp:val=&quot;00865ADF&quot;/&gt;&lt;wsp:rsid wsp:val=&quot;00866084&quot;/&gt;&lt;wsp:rsid wsp:val=&quot;00871625&quot;/&gt;&lt;wsp:rsid wsp:val=&quot;00874107&quot;/&gt;&lt;wsp:rsid wsp:val=&quot;008764FC&quot;/&gt;&lt;wsp:rsid wsp:val=&quot;00876D53&quot;/&gt;&lt;wsp:rsid wsp:val=&quot;008820EE&quot;/&gt;&lt;wsp:rsid wsp:val=&quot;008824AD&quot;/&gt;&lt;wsp:rsid wsp:val=&quot;008842BF&quot;/&gt;&lt;wsp:rsid wsp:val=&quot;00884EB2&quot;/&gt;&lt;wsp:rsid wsp:val=&quot;008862FF&quot;/&gt;&lt;wsp:rsid wsp:val=&quot;0088689D&quot;/&gt;&lt;wsp:rsid wsp:val=&quot;00887AD2&quot;/&gt;&lt;wsp:rsid wsp:val=&quot;00890A0B&quot;/&gt;&lt;wsp:rsid wsp:val=&quot;00890A17&quot;/&gt;&lt;wsp:rsid wsp:val=&quot;00895CB5&quot;/&gt;&lt;wsp:rsid wsp:val=&quot;008A020B&quot;/&gt;&lt;wsp:rsid wsp:val=&quot;008A03C5&quot;/&gt;&lt;wsp:rsid wsp:val=&quot;008A0A7B&quot;/&gt;&lt;wsp:rsid wsp:val=&quot;008A3830&quot;/&gt;&lt;wsp:rsid wsp:val=&quot;008A5A1B&quot;/&gt;&lt;wsp:rsid wsp:val=&quot;008A6491&quot;/&gt;&lt;wsp:rsid wsp:val=&quot;008A75DD&quot;/&gt;&lt;wsp:rsid wsp:val=&quot;008B1DAF&quot;/&gt;&lt;wsp:rsid wsp:val=&quot;008B3E47&quot;/&gt;&lt;wsp:rsid wsp:val=&quot;008B468F&quot;/&gt;&lt;wsp:rsid wsp:val=&quot;008B5CFA&quot;/&gt;&lt;wsp:rsid wsp:val=&quot;008B7E6D&quot;/&gt;&lt;wsp:rsid wsp:val=&quot;008C0668&quot;/&gt;&lt;wsp:rsid wsp:val=&quot;008C0AA5&quot;/&gt;&lt;wsp:rsid wsp:val=&quot;008C25AB&quot;/&gt;&lt;wsp:rsid wsp:val=&quot;008C30D8&quot;/&gt;&lt;wsp:rsid wsp:val=&quot;008C5323&quot;/&gt;&lt;wsp:rsid wsp:val=&quot;008C58B4&quot;/&gt;&lt;wsp:rsid wsp:val=&quot;008C5E4F&quot;/&gt;&lt;wsp:rsid wsp:val=&quot;008C6643&quot;/&gt;&lt;wsp:rsid wsp:val=&quot;008C7178&quot;/&gt;&lt;wsp:rsid wsp:val=&quot;008C7D06&quot;/&gt;&lt;wsp:rsid wsp:val=&quot;008D094B&quot;/&gt;&lt;wsp:rsid wsp:val=&quot;008D1302&quot;/&gt;&lt;wsp:rsid wsp:val=&quot;008D4129&quot;/&gt;&lt;wsp:rsid wsp:val=&quot;008D5B9F&quot;/&gt;&lt;wsp:rsid wsp:val=&quot;008D7A90&quot;/&gt;&lt;wsp:rsid wsp:val=&quot;008D7D51&quot;/&gt;&lt;wsp:rsid wsp:val=&quot;008E08D6&quot;/&gt;&lt;wsp:rsid wsp:val=&quot;008E0F55&quot;/&gt;&lt;wsp:rsid wsp:val=&quot;008E18BD&quot;/&gt;&lt;wsp:rsid wsp:val=&quot;008E2520&quot;/&gt;&lt;wsp:rsid wsp:val=&quot;008E458C&quot;/&gt;&lt;wsp:rsid wsp:val=&quot;008E6550&quot;/&gt;&lt;wsp:rsid wsp:val=&quot;008F376B&quot;/&gt;&lt;wsp:rsid wsp:val=&quot;008F52B7&quot;/&gt;&lt;wsp:rsid wsp:val=&quot;008F5D1B&quot;/&gt;&lt;wsp:rsid wsp:val=&quot;0090177B&quot;/&gt;&lt;wsp:rsid wsp:val=&quot;00901A01&quot;/&gt;&lt;wsp:rsid wsp:val=&quot;00901EF3&quot;/&gt;&lt;wsp:rsid wsp:val=&quot;00903147&quot;/&gt;&lt;wsp:rsid wsp:val=&quot;009042BA&quot;/&gt;&lt;wsp:rsid wsp:val=&quot;00904921&quot;/&gt;&lt;wsp:rsid wsp:val=&quot;009063B0&quot;/&gt;&lt;wsp:rsid wsp:val=&quot;00906819&quot;/&gt;&lt;wsp:rsid wsp:val=&quot;00910A06&quot;/&gt;&lt;wsp:rsid wsp:val=&quot;009151BC&quot;/&gt;&lt;wsp:rsid wsp:val=&quot;00916529&quot;/&gt;&lt;wsp:rsid wsp:val=&quot;00917508&quot;/&gt;&lt;wsp:rsid wsp:val=&quot;0091793F&quot;/&gt;&lt;wsp:rsid wsp:val=&quot;009221C9&quot;/&gt;&lt;wsp:rsid wsp:val=&quot;00925793&quot;/&gt;&lt;wsp:rsid wsp:val=&quot;00925EEC&quot;/&gt;&lt;wsp:rsid wsp:val=&quot;00927828&quot;/&gt;&lt;wsp:rsid wsp:val=&quot;00930C91&quot;/&gt;&lt;wsp:rsid wsp:val=&quot;00931EFC&quot;/&gt;&lt;wsp:rsid wsp:val=&quot;00933FEE&quot;/&gt;&lt;wsp:rsid wsp:val=&quot;00934A4D&quot;/&gt;&lt;wsp:rsid wsp:val=&quot;009354F5&quot;/&gt;&lt;wsp:rsid wsp:val=&quot;009357C2&quot;/&gt;&lt;wsp:rsid wsp:val=&quot;009367BB&quot;/&gt;&lt;wsp:rsid wsp:val=&quot;00936F5D&quot;/&gt;&lt;wsp:rsid wsp:val=&quot;0094019C&quot;/&gt;&lt;wsp:rsid wsp:val=&quot;00940AC8&quot;/&gt;&lt;wsp:rsid wsp:val=&quot;00941684&quot;/&gt;&lt;wsp:rsid wsp:val=&quot;00941C68&quot;/&gt;&lt;wsp:rsid wsp:val=&quot;009426C3&quot;/&gt;&lt;wsp:rsid wsp:val=&quot;0094547B&quot;/&gt;&lt;wsp:rsid wsp:val=&quot;0095646E&quot;/&gt;&lt;wsp:rsid wsp:val=&quot;00960851&quot;/&gt;&lt;wsp:rsid wsp:val=&quot;009613F2&quot;/&gt;&lt;wsp:rsid wsp:val=&quot;00961A01&quot;/&gt;&lt;wsp:rsid wsp:val=&quot;00961E34&quot;/&gt;&lt;wsp:rsid wsp:val=&quot;00962A1F&quot;/&gt;&lt;wsp:rsid wsp:val=&quot;00964FFC&quot;/&gt;&lt;wsp:rsid wsp:val=&quot;00966987&quot;/&gt;&lt;wsp:rsid wsp:val=&quot;00966CE8&quot;/&gt;&lt;wsp:rsid wsp:val=&quot;00966DF0&quot;/&gt;&lt;wsp:rsid wsp:val=&quot;00967A1A&quot;/&gt;&lt;wsp:rsid wsp:val=&quot;00970354&quot;/&gt;&lt;wsp:rsid wsp:val=&quot;00970B4D&quot;/&gt;&lt;wsp:rsid wsp:val=&quot;00974BFB&quot;/&gt;&lt;wsp:rsid wsp:val=&quot;00976481&quot;/&gt;&lt;wsp:rsid wsp:val=&quot;00981731&quot;/&gt;&lt;wsp:rsid wsp:val=&quot;00986CB2&quot;/&gt;&lt;wsp:rsid wsp:val=&quot;00990FE8&quot;/&gt;&lt;wsp:rsid wsp:val=&quot;009950CF&quot;/&gt;&lt;wsp:rsid wsp:val=&quot;00997B9D&quot;/&gt;&lt;wsp:rsid wsp:val=&quot;009A1075&quot;/&gt;&lt;wsp:rsid wsp:val=&quot;009A45E2&quot;/&gt;&lt;wsp:rsid wsp:val=&quot;009A56E9&quot;/&gt;&lt;wsp:rsid wsp:val=&quot;009A6580&quot;/&gt;&lt;wsp:rsid wsp:val=&quot;009A6A3B&quot;/&gt;&lt;wsp:rsid wsp:val=&quot;009B1C85&quot;/&gt;&lt;wsp:rsid wsp:val=&quot;009B20F7&quot;/&gt;&lt;wsp:rsid wsp:val=&quot;009B2AD3&quot;/&gt;&lt;wsp:rsid wsp:val=&quot;009B7C40&quot;/&gt;&lt;wsp:rsid wsp:val=&quot;009C1B78&quot;/&gt;&lt;wsp:rsid wsp:val=&quot;009C1EC7&quot;/&gt;&lt;wsp:rsid wsp:val=&quot;009C1F9C&quot;/&gt;&lt;wsp:rsid wsp:val=&quot;009C2658&quot;/&gt;&lt;wsp:rsid wsp:val=&quot;009C714A&quot;/&gt;&lt;wsp:rsid wsp:val=&quot;009D0864&quot;/&gt;&lt;wsp:rsid wsp:val=&quot;009D0A38&quot;/&gt;&lt;wsp:rsid wsp:val=&quot;009D13B7&quot;/&gt;&lt;wsp:rsid wsp:val=&quot;009D60E7&quot;/&gt;&lt;wsp:rsid wsp:val=&quot;009D6CB6&quot;/&gt;&lt;wsp:rsid wsp:val=&quot;009E1D68&quot;/&gt;&lt;wsp:rsid wsp:val=&quot;009E21D4&quot;/&gt;&lt;wsp:rsid wsp:val=&quot;009E32B0&quot;/&gt;&lt;wsp:rsid wsp:val=&quot;009E41CB&quot;/&gt;&lt;wsp:rsid wsp:val=&quot;009E6FFA&quot;/&gt;&lt;wsp:rsid wsp:val=&quot;009E7EE3&quot;/&gt;&lt;wsp:rsid wsp:val=&quot;009F1508&quot;/&gt;&lt;wsp:rsid wsp:val=&quot;009F28CF&quot;/&gt;&lt;wsp:rsid wsp:val=&quot;009F34CB&quot;/&gt;&lt;wsp:rsid wsp:val=&quot;009F440A&quot;/&gt;&lt;wsp:rsid wsp:val=&quot;009F4BFE&quot;/&gt;&lt;wsp:rsid wsp:val=&quot;009F5117&quot;/&gt;&lt;wsp:rsid wsp:val=&quot;009F6787&quot;/&gt;&lt;wsp:rsid wsp:val=&quot;00A0084E&quot;/&gt;&lt;wsp:rsid wsp:val=&quot;00A0087B&quot;/&gt;&lt;wsp:rsid wsp:val=&quot;00A00BD5&quot;/&gt;&lt;wsp:rsid wsp:val=&quot;00A03CA0&quot;/&gt;&lt;wsp:rsid wsp:val=&quot;00A101E0&quot;/&gt;&lt;wsp:rsid wsp:val=&quot;00A11AFA&quot;/&gt;&lt;wsp:rsid wsp:val=&quot;00A152F3&quot;/&gt;&lt;wsp:rsid wsp:val=&quot;00A16CD2&quot;/&gt;&lt;wsp:rsid wsp:val=&quot;00A2077A&quot;/&gt;&lt;wsp:rsid wsp:val=&quot;00A22118&quot;/&gt;&lt;wsp:rsid wsp:val=&quot;00A231FD&quot;/&gt;&lt;wsp:rsid wsp:val=&quot;00A23302&quot;/&gt;&lt;wsp:rsid wsp:val=&quot;00A23B24&quot;/&gt;&lt;wsp:rsid wsp:val=&quot;00A24160&quot;/&gt;&lt;wsp:rsid wsp:val=&quot;00A25569&quot;/&gt;&lt;wsp:rsid wsp:val=&quot;00A30BBB&quot;/&gt;&lt;wsp:rsid wsp:val=&quot;00A31AA7&quot;/&gt;&lt;wsp:rsid wsp:val=&quot;00A31D49&quot;/&gt;&lt;wsp:rsid wsp:val=&quot;00A32705&quot;/&gt;&lt;wsp:rsid wsp:val=&quot;00A33331&quot;/&gt;&lt;wsp:rsid wsp:val=&quot;00A34B74&quot;/&gt;&lt;wsp:rsid wsp:val=&quot;00A34DEC&quot;/&gt;&lt;wsp:rsid wsp:val=&quot;00A37FD3&quot;/&gt;&lt;wsp:rsid wsp:val=&quot;00A40A10&quot;/&gt;&lt;wsp:rsid wsp:val=&quot;00A41468&quot;/&gt;&lt;wsp:rsid wsp:val=&quot;00A4160F&quot;/&gt;&lt;wsp:rsid wsp:val=&quot;00A439D2&quot;/&gt;&lt;wsp:rsid wsp:val=&quot;00A43C75&quot;/&gt;&lt;wsp:rsid wsp:val=&quot;00A44717&quot;/&gt;&lt;wsp:rsid wsp:val=&quot;00A45474&quot;/&gt;&lt;wsp:rsid wsp:val=&quot;00A45591&quot;/&gt;&lt;wsp:rsid wsp:val=&quot;00A45D68&quot;/&gt;&lt;wsp:rsid wsp:val=&quot;00A47119&quot;/&gt;&lt;wsp:rsid wsp:val=&quot;00A523AB&quot;/&gt;&lt;wsp:rsid wsp:val=&quot;00A5456E&quot;/&gt;&lt;wsp:rsid wsp:val=&quot;00A548E0&quot;/&gt;&lt;wsp:rsid wsp:val=&quot;00A54951&quot;/&gt;&lt;wsp:rsid wsp:val=&quot;00A55B99&quot;/&gt;&lt;wsp:rsid wsp:val=&quot;00A55D98&quot;/&gt;&lt;wsp:rsid wsp:val=&quot;00A56E07&quot;/&gt;&lt;wsp:rsid wsp:val=&quot;00A578FC&quot;/&gt;&lt;wsp:rsid wsp:val=&quot;00A612BD&quot;/&gt;&lt;wsp:rsid wsp:val=&quot;00A62EAD&quot;/&gt;&lt;wsp:rsid wsp:val=&quot;00A70590&quot;/&gt;&lt;wsp:rsid wsp:val=&quot;00A71552&quot;/&gt;&lt;wsp:rsid wsp:val=&quot;00A718A6&quot;/&gt;&lt;wsp:rsid wsp:val=&quot;00A725B4&quot;/&gt;&lt;wsp:rsid wsp:val=&quot;00A74B07&quot;/&gt;&lt;wsp:rsid wsp:val=&quot;00A74BD4&quot;/&gt;&lt;wsp:rsid wsp:val=&quot;00A75EAF&quot;/&gt;&lt;wsp:rsid wsp:val=&quot;00A76334&quot;/&gt;&lt;wsp:rsid wsp:val=&quot;00A7760F&quot;/&gt;&lt;wsp:rsid wsp:val=&quot;00A77FF8&quot;/&gt;&lt;wsp:rsid wsp:val=&quot;00A8026C&quot;/&gt;&lt;wsp:rsid wsp:val=&quot;00A81792&quot;/&gt;&lt;wsp:rsid wsp:val=&quot;00A8300E&quot;/&gt;&lt;wsp:rsid wsp:val=&quot;00A84411&quot;/&gt;&lt;wsp:rsid wsp:val=&quot;00A85D34&quot;/&gt;&lt;wsp:rsid wsp:val=&quot;00A85DBD&quot;/&gt;&lt;wsp:rsid wsp:val=&quot;00A8646A&quot;/&gt;&lt;wsp:rsid wsp:val=&quot;00A872C4&quot;/&gt;&lt;wsp:rsid wsp:val=&quot;00A878FF&quot;/&gt;&lt;wsp:rsid wsp:val=&quot;00A94EA2&quot;/&gt;&lt;wsp:rsid wsp:val=&quot;00A94FE3&quot;/&gt;&lt;wsp:rsid wsp:val=&quot;00A972A7&quot;/&gt;&lt;wsp:rsid wsp:val=&quot;00AA79B8&quot;/&gt;&lt;wsp:rsid wsp:val=&quot;00AB0F5D&quot;/&gt;&lt;wsp:rsid wsp:val=&quot;00AB3BC2&quot;/&gt;&lt;wsp:rsid wsp:val=&quot;00AB4B3E&quot;/&gt;&lt;wsp:rsid wsp:val=&quot;00AB790B&quot;/&gt;&lt;wsp:rsid wsp:val=&quot;00AC53EF&quot;/&gt;&lt;wsp:rsid wsp:val=&quot;00AC7703&quot;/&gt;&lt;wsp:rsid wsp:val=&quot;00AC7F9E&quot;/&gt;&lt;wsp:rsid wsp:val=&quot;00AD21CE&quot;/&gt;&lt;wsp:rsid wsp:val=&quot;00AD46EE&quot;/&gt;&lt;wsp:rsid wsp:val=&quot;00AD49E5&quot;/&gt;&lt;wsp:rsid wsp:val=&quot;00AD4D83&quot;/&gt;&lt;wsp:rsid wsp:val=&quot;00AD6402&quot;/&gt;&lt;wsp:rsid wsp:val=&quot;00AE0D81&quot;/&gt;&lt;wsp:rsid wsp:val=&quot;00AE222C&quot;/&gt;&lt;wsp:rsid wsp:val=&quot;00AE2EDE&quot;/&gt;&lt;wsp:rsid wsp:val=&quot;00AE701B&quot;/&gt;&lt;wsp:rsid wsp:val=&quot;00AF06C7&quot;/&gt;&lt;wsp:rsid wsp:val=&quot;00AF2D8F&quot;/&gt;&lt;wsp:rsid wsp:val=&quot;00AF36E9&quot;/&gt;&lt;wsp:rsid wsp:val=&quot;00AF3BB4&quot;/&gt;&lt;wsp:rsid wsp:val=&quot;00AF3D6C&quot;/&gt;&lt;wsp:rsid wsp:val=&quot;00AF6038&quot;/&gt;&lt;wsp:rsid wsp:val=&quot;00B029E2&quot;/&gt;&lt;wsp:rsid wsp:val=&quot;00B039C7&quot;/&gt;&lt;wsp:rsid wsp:val=&quot;00B03F97&quot;/&gt;&lt;wsp:rsid wsp:val=&quot;00B04454&quot;/&gt;&lt;wsp:rsid wsp:val=&quot;00B065FB&quot;/&gt;&lt;wsp:rsid wsp:val=&quot;00B10CB6&quot;/&gt;&lt;wsp:rsid wsp:val=&quot;00B1247D&quot;/&gt;&lt;wsp:rsid wsp:val=&quot;00B1248F&quot;/&gt;&lt;wsp:rsid wsp:val=&quot;00B13CE4&quot;/&gt;&lt;wsp:rsid wsp:val=&quot;00B13D86&quot;/&gt;&lt;wsp:rsid wsp:val=&quot;00B17306&quot;/&gt;&lt;wsp:rsid wsp:val=&quot;00B174A4&quot;/&gt;&lt;wsp:rsid wsp:val=&quot;00B22874&quot;/&gt;&lt;wsp:rsid wsp:val=&quot;00B272D3&quot;/&gt;&lt;wsp:rsid wsp:val=&quot;00B30E47&quot;/&gt;&lt;wsp:rsid wsp:val=&quot;00B33105&quot;/&gt;&lt;wsp:rsid wsp:val=&quot;00B334B9&quot;/&gt;&lt;wsp:rsid wsp:val=&quot;00B334EE&quot;/&gt;&lt;wsp:rsid wsp:val=&quot;00B348A3&quot;/&gt;&lt;wsp:rsid wsp:val=&quot;00B35951&quot;/&gt;&lt;wsp:rsid wsp:val=&quot;00B4326F&quot;/&gt;&lt;wsp:rsid wsp:val=&quot;00B475B8&quot;/&gt;&lt;wsp:rsid wsp:val=&quot;00B50487&quot;/&gt;&lt;wsp:rsid wsp:val=&quot;00B50978&quot;/&gt;&lt;wsp:rsid wsp:val=&quot;00B50FCF&quot;/&gt;&lt;wsp:rsid wsp:val=&quot;00B51D1B&quot;/&gt;&lt;wsp:rsid wsp:val=&quot;00B5256B&quot;/&gt;&lt;wsp:rsid wsp:val=&quot;00B5276E&quot;/&gt;&lt;wsp:rsid wsp:val=&quot;00B534F6&quot;/&gt;&lt;wsp:rsid wsp:val=&quot;00B548A9&quot;/&gt;&lt;wsp:rsid wsp:val=&quot;00B56838&quot;/&gt;&lt;wsp:rsid wsp:val=&quot;00B575A0&quot;/&gt;&lt;wsp:rsid wsp:val=&quot;00B609A5&quot;/&gt;&lt;wsp:rsid wsp:val=&quot;00B621D2&quot;/&gt;&lt;wsp:rsid wsp:val=&quot;00B64FE0&quot;/&gt;&lt;wsp:rsid wsp:val=&quot;00B6588D&quot;/&gt;&lt;wsp:rsid wsp:val=&quot;00B7395E&quot;/&gt;&lt;wsp:rsid wsp:val=&quot;00B74CEF&quot;/&gt;&lt;wsp:rsid wsp:val=&quot;00B7626C&quot;/&gt;&lt;wsp:rsid wsp:val=&quot;00B76A13&quot;/&gt;&lt;wsp:rsid wsp:val=&quot;00B772AD&quot;/&gt;&lt;wsp:rsid wsp:val=&quot;00B80DAF&quot;/&gt;&lt;wsp:rsid wsp:val=&quot;00B823AA&quot;/&gt;&lt;wsp:rsid wsp:val=&quot;00B86A04&quot;/&gt;&lt;wsp:rsid wsp:val=&quot;00B876CA&quot;/&gt;&lt;wsp:rsid wsp:val=&quot;00B87F27&quot;/&gt;&lt;wsp:rsid wsp:val=&quot;00B9009A&quot;/&gt;&lt;wsp:rsid wsp:val=&quot;00B9255B&quot;/&gt;&lt;wsp:rsid wsp:val=&quot;00B92C78&quot;/&gt;&lt;wsp:rsid wsp:val=&quot;00B92E9C&quot;/&gt;&lt;wsp:rsid wsp:val=&quot;00B93765&quot;/&gt;&lt;wsp:rsid wsp:val=&quot;00B938E6&quot;/&gt;&lt;wsp:rsid wsp:val=&quot;00B95894&quot;/&gt;&lt;wsp:rsid wsp:val=&quot;00B95A7C&quot;/&gt;&lt;wsp:rsid wsp:val=&quot;00B95B43&quot;/&gt;&lt;wsp:rsid wsp:val=&quot;00BA4477&quot;/&gt;&lt;wsp:rsid wsp:val=&quot;00BA45DB&quot;/&gt;&lt;wsp:rsid wsp:val=&quot;00BA5400&quot;/&gt;&lt;wsp:rsid wsp:val=&quot;00BB0799&quot;/&gt;&lt;wsp:rsid wsp:val=&quot;00BB2462&quot;/&gt;&lt;wsp:rsid wsp:val=&quot;00BB706C&quot;/&gt;&lt;wsp:rsid wsp:val=&quot;00BB765C&quot;/&gt;&lt;wsp:rsid wsp:val=&quot;00BC2411&quot;/&gt;&lt;wsp:rsid wsp:val=&quot;00BC349A&quot;/&gt;&lt;wsp:rsid wsp:val=&quot;00BC48CB&quot;/&gt;&lt;wsp:rsid wsp:val=&quot;00BC5DB8&quot;/&gt;&lt;wsp:rsid wsp:val=&quot;00BC6D38&quot;/&gt;&lt;wsp:rsid wsp:val=&quot;00BC7C07&quot;/&gt;&lt;wsp:rsid wsp:val=&quot;00BD196F&quot;/&gt;&lt;wsp:rsid wsp:val=&quot;00BD6EAA&quot;/&gt;&lt;wsp:rsid wsp:val=&quot;00BD7268&quot;/&gt;&lt;wsp:rsid wsp:val=&quot;00BD77EB&quot;/&gt;&lt;wsp:rsid wsp:val=&quot;00BE3FD3&quot;/&gt;&lt;wsp:rsid wsp:val=&quot;00BE6448&quot;/&gt;&lt;wsp:rsid wsp:val=&quot;00BE6773&quot;/&gt;&lt;wsp:rsid wsp:val=&quot;00BE6778&quot;/&gt;&lt;wsp:rsid wsp:val=&quot;00BF0E80&quot;/&gt;&lt;wsp:rsid wsp:val=&quot;00BF1C76&quot;/&gt;&lt;wsp:rsid wsp:val=&quot;00BF2D23&quot;/&gt;&lt;wsp:rsid wsp:val=&quot;00BF2D46&quot;/&gt;&lt;wsp:rsid wsp:val=&quot;00BF3789&quot;/&gt;&lt;wsp:rsid wsp:val=&quot;00BF4124&quot;/&gt;&lt;wsp:rsid wsp:val=&quot;00BF4184&quot;/&gt;&lt;wsp:rsid wsp:val=&quot;00BF41A4&quot;/&gt;&lt;wsp:rsid wsp:val=&quot;00BF4AE2&quot;/&gt;&lt;wsp:rsid wsp:val=&quot;00BF7859&quot;/&gt;&lt;wsp:rsid wsp:val=&quot;00C0601E&quot;/&gt;&lt;wsp:rsid wsp:val=&quot;00C07A8F&quot;/&gt;&lt;wsp:rsid wsp:val=&quot;00C12FD1&quot;/&gt;&lt;wsp:rsid wsp:val=&quot;00C13F07&quot;/&gt;&lt;wsp:rsid wsp:val=&quot;00C1488D&quot;/&gt;&lt;wsp:rsid wsp:val=&quot;00C15F13&quot;/&gt;&lt;wsp:rsid wsp:val=&quot;00C17207&quot;/&gt;&lt;wsp:rsid wsp:val=&quot;00C22380&quot;/&gt;&lt;wsp:rsid wsp:val=&quot;00C22D94&quot;/&gt;&lt;wsp:rsid wsp:val=&quot;00C2335B&quot;/&gt;&lt;wsp:rsid wsp:val=&quot;00C3121A&quot;/&gt;&lt;wsp:rsid wsp:val=&quot;00C3190D&quot;/&gt;&lt;wsp:rsid wsp:val=&quot;00C31D30&quot;/&gt;&lt;wsp:rsid wsp:val=&quot;00C328FE&quot;/&gt;&lt;wsp:rsid wsp:val=&quot;00C337A2&quot;/&gt;&lt;wsp:rsid wsp:val=&quot;00C33DEA&quot;/&gt;&lt;wsp:rsid wsp:val=&quot;00C34E64&quot;/&gt;&lt;wsp:rsid wsp:val=&quot;00C358C5&quot;/&gt;&lt;wsp:rsid wsp:val=&quot;00C3643C&quot;/&gt;&lt;wsp:rsid wsp:val=&quot;00C37F21&quot;/&gt;&lt;wsp:rsid wsp:val=&quot;00C44AA5&quot;/&gt;&lt;wsp:rsid wsp:val=&quot;00C456D7&quot;/&gt;&lt;wsp:rsid wsp:val=&quot;00C45E19&quot;/&gt;&lt;wsp:rsid wsp:val=&quot;00C461AC&quot;/&gt;&lt;wsp:rsid wsp:val=&quot;00C50AA0&quot;/&gt;&lt;wsp:rsid wsp:val=&quot;00C51FF8&quot;/&gt;&lt;wsp:rsid wsp:val=&quot;00C568F5&quot;/&gt;&lt;wsp:rsid wsp:val=&quot;00C56A4B&quot;/&gt;&lt;wsp:rsid wsp:val=&quot;00C56ECB&quot;/&gt;&lt;wsp:rsid wsp:val=&quot;00C61A27&quot;/&gt;&lt;wsp:rsid wsp:val=&quot;00C65BD0&quot;/&gt;&lt;wsp:rsid wsp:val=&quot;00C70650&quot;/&gt;&lt;wsp:rsid wsp:val=&quot;00C73E83&quot;/&gt;&lt;wsp:rsid wsp:val=&quot;00C75BB9&quot;/&gt;&lt;wsp:rsid wsp:val=&quot;00C826F5&quot;/&gt;&lt;wsp:rsid wsp:val=&quot;00C82758&quot;/&gt;&lt;wsp:rsid wsp:val=&quot;00C8330D&quot;/&gt;&lt;wsp:rsid wsp:val=&quot;00C83730&quot;/&gt;&lt;wsp:rsid wsp:val=&quot;00C84069&quot;/&gt;&lt;wsp:rsid wsp:val=&quot;00C84E04&quot;/&gt;&lt;wsp:rsid wsp:val=&quot;00C8589E&quot;/&gt;&lt;wsp:rsid wsp:val=&quot;00C94BBB&quot;/&gt;&lt;wsp:rsid wsp:val=&quot;00C95E76&quot;/&gt;&lt;wsp:rsid wsp:val=&quot;00C9660B&quot;/&gt;&lt;wsp:rsid wsp:val=&quot;00C96FB7&quot;/&gt;&lt;wsp:rsid wsp:val=&quot;00C97046&quot;/&gt;&lt;wsp:rsid wsp:val=&quot;00CA09AE&quot;/&gt;&lt;wsp:rsid wsp:val=&quot;00CA412E&quot;/&gt;&lt;wsp:rsid wsp:val=&quot;00CA466A&quot;/&gt;&lt;wsp:rsid wsp:val=&quot;00CA66D4&quot;/&gt;&lt;wsp:rsid wsp:val=&quot;00CA6768&quot;/&gt;&lt;wsp:rsid wsp:val=&quot;00CB06A6&quot;/&gt;&lt;wsp:rsid wsp:val=&quot;00CB0A06&quot;/&gt;&lt;wsp:rsid wsp:val=&quot;00CB29ED&quot;/&gt;&lt;wsp:rsid wsp:val=&quot;00CB368E&quot;/&gt;&lt;wsp:rsid wsp:val=&quot;00CB36A4&quot;/&gt;&lt;wsp:rsid wsp:val=&quot;00CB6053&quot;/&gt;&lt;wsp:rsid wsp:val=&quot;00CB6353&quot;/&gt;&lt;wsp:rsid wsp:val=&quot;00CB6616&quot;/&gt;&lt;wsp:rsid wsp:val=&quot;00CB73BC&quot;/&gt;&lt;wsp:rsid wsp:val=&quot;00CB75B0&quot;/&gt;&lt;wsp:rsid wsp:val=&quot;00CB7F7E&quot;/&gt;&lt;wsp:rsid wsp:val=&quot;00CB7F84&quot;/&gt;&lt;wsp:rsid wsp:val=&quot;00CC0FEE&quot;/&gt;&lt;wsp:rsid wsp:val=&quot;00CC1607&quot;/&gt;&lt;wsp:rsid wsp:val=&quot;00CC1EAE&quot;/&gt;&lt;wsp:rsid wsp:val=&quot;00CC277B&quot;/&gt;&lt;wsp:rsid wsp:val=&quot;00CC55C8&quot;/&gt;&lt;wsp:rsid wsp:val=&quot;00CD1C75&quot;/&gt;&lt;wsp:rsid wsp:val=&quot;00CD350E&quot;/&gt;&lt;wsp:rsid wsp:val=&quot;00CD54A7&quot;/&gt;&lt;wsp:rsid wsp:val=&quot;00CD6E39&quot;/&gt;&lt;wsp:rsid wsp:val=&quot;00CE0962&quot;/&gt;&lt;wsp:rsid wsp:val=&quot;00CE0AAB&quot;/&gt;&lt;wsp:rsid wsp:val=&quot;00CE0CDE&quot;/&gt;&lt;wsp:rsid wsp:val=&quot;00CE2497&quot;/&gt;&lt;wsp:rsid wsp:val=&quot;00CE4CD5&quot;/&gt;&lt;wsp:rsid wsp:val=&quot;00CE785B&quot;/&gt;&lt;wsp:rsid wsp:val=&quot;00CF05CB&quot;/&gt;&lt;wsp:rsid wsp:val=&quot;00CF25D4&quot;/&gt;&lt;wsp:rsid wsp:val=&quot;00CF3F55&quot;/&gt;&lt;wsp:rsid wsp:val=&quot;00CF6E91&quot;/&gt;&lt;wsp:rsid wsp:val=&quot;00CF6E92&quot;/&gt;&lt;wsp:rsid wsp:val=&quot;00D0370E&quot;/&gt;&lt;wsp:rsid wsp:val=&quot;00D03C6E&quot;/&gt;&lt;wsp:rsid wsp:val=&quot;00D05779&quot;/&gt;&lt;wsp:rsid wsp:val=&quot;00D05CCD&quot;/&gt;&lt;wsp:rsid wsp:val=&quot;00D07712&quot;/&gt;&lt;wsp:rsid wsp:val=&quot;00D11748&quot;/&gt;&lt;wsp:rsid wsp:val=&quot;00D11B72&quot;/&gt;&lt;wsp:rsid wsp:val=&quot;00D13787&quot;/&gt;&lt;wsp:rsid wsp:val=&quot;00D13CC5&quot;/&gt;&lt;wsp:rsid wsp:val=&quot;00D13E91&quot;/&gt;&lt;wsp:rsid wsp:val=&quot;00D14114&quot;/&gt;&lt;wsp:rsid wsp:val=&quot;00D166A9&quot;/&gt;&lt;wsp:rsid wsp:val=&quot;00D17644&quot;/&gt;&lt;wsp:rsid wsp:val=&quot;00D20C16&quot;/&gt;&lt;wsp:rsid wsp:val=&quot;00D222D7&quot;/&gt;&lt;wsp:rsid wsp:val=&quot;00D23158&quot;/&gt;&lt;wsp:rsid wsp:val=&quot;00D242C7&quot;/&gt;&lt;wsp:rsid wsp:val=&quot;00D25504&quot;/&gt;&lt;wsp:rsid wsp:val=&quot;00D25583&quot;/&gt;&lt;wsp:rsid wsp:val=&quot;00D266CD&quot;/&gt;&lt;wsp:rsid wsp:val=&quot;00D26CF9&quot;/&gt;&lt;wsp:rsid wsp:val=&quot;00D27C93&quot;/&gt;&lt;wsp:rsid wsp:val=&quot;00D32C6D&quot;/&gt;&lt;wsp:rsid wsp:val=&quot;00D3300B&quot;/&gt;&lt;wsp:rsid wsp:val=&quot;00D34A6E&quot;/&gt;&lt;wsp:rsid wsp:val=&quot;00D34EBB&quot;/&gt;&lt;wsp:rsid wsp:val=&quot;00D36336&quot;/&gt;&lt;wsp:rsid wsp:val=&quot;00D363D1&quot;/&gt;&lt;wsp:rsid wsp:val=&quot;00D370BD&quot;/&gt;&lt;wsp:rsid wsp:val=&quot;00D46456&quot;/&gt;&lt;wsp:rsid wsp:val=&quot;00D46EA2&quot;/&gt;&lt;wsp:rsid wsp:val=&quot;00D473DB&quot;/&gt;&lt;wsp:rsid wsp:val=&quot;00D50A74&quot;/&gt;&lt;wsp:rsid wsp:val=&quot;00D5366E&quot;/&gt;&lt;wsp:rsid wsp:val=&quot;00D55340&quot;/&gt;&lt;wsp:rsid wsp:val=&quot;00D55750&quot;/&gt;&lt;wsp:rsid wsp:val=&quot;00D55957&quot;/&gt;&lt;wsp:rsid wsp:val=&quot;00D56C27&quot;/&gt;&lt;wsp:rsid wsp:val=&quot;00D578D8&quot;/&gt;&lt;wsp:rsid wsp:val=&quot;00D61B20&quot;/&gt;&lt;wsp:rsid wsp:val=&quot;00D625C6&quot;/&gt;&lt;wsp:rsid wsp:val=&quot;00D62623&quot;/&gt;&lt;wsp:rsid wsp:val=&quot;00D62C64&quot;/&gt;&lt;wsp:rsid wsp:val=&quot;00D62CEF&quot;/&gt;&lt;wsp:rsid wsp:val=&quot;00D63D98&quot;/&gt;&lt;wsp:rsid wsp:val=&quot;00D64BE3&quot;/&gt;&lt;wsp:rsid wsp:val=&quot;00D6765E&quot;/&gt;&lt;wsp:rsid wsp:val=&quot;00D6771C&quot;/&gt;&lt;wsp:rsid wsp:val=&quot;00D72A51&quot;/&gt;&lt;wsp:rsid wsp:val=&quot;00D75141&quot;/&gt;&lt;wsp:rsid wsp:val=&quot;00D75ACF&quot;/&gt;&lt;wsp:rsid wsp:val=&quot;00D77C33&quot;/&gt;&lt;wsp:rsid wsp:val=&quot;00D77EDE&quot;/&gt;&lt;wsp:rsid wsp:val=&quot;00D77EF4&quot;/&gt;&lt;wsp:rsid wsp:val=&quot;00D80A22&quot;/&gt;&lt;wsp:rsid wsp:val=&quot;00D80A36&quot;/&gt;&lt;wsp:rsid wsp:val=&quot;00D830A8&quot;/&gt;&lt;wsp:rsid wsp:val=&quot;00D83748&quot;/&gt;&lt;wsp:rsid wsp:val=&quot;00D8471E&quot;/&gt;&lt;wsp:rsid wsp:val=&quot;00D85B68&quot;/&gt;&lt;wsp:rsid wsp:val=&quot;00D907FA&quot;/&gt;&lt;wsp:rsid wsp:val=&quot;00D91238&quot;/&gt;&lt;wsp:rsid wsp:val=&quot;00D92723&quot;/&gt;&lt;wsp:rsid wsp:val=&quot;00D9280A&quot;/&gt;&lt;wsp:rsid wsp:val=&quot;00D92A39&quot;/&gt;&lt;wsp:rsid wsp:val=&quot;00D935AC&quot;/&gt;&lt;wsp:rsid wsp:val=&quot;00D93608&quot;/&gt;&lt;wsp:rsid wsp:val=&quot;00DA00E5&quot;/&gt;&lt;wsp:rsid wsp:val=&quot;00DA62A0&quot;/&gt;&lt;wsp:rsid wsp:val=&quot;00DA6EC2&quot;/&gt;&lt;wsp:rsid wsp:val=&quot;00DB0B6F&quot;/&gt;&lt;wsp:rsid wsp:val=&quot;00DB2822&quot;/&gt;&lt;wsp:rsid wsp:val=&quot;00DB2F8B&quot;/&gt;&lt;wsp:rsid wsp:val=&quot;00DB3790&quot;/&gt;&lt;wsp:rsid wsp:val=&quot;00DB71AC&quot;/&gt;&lt;wsp:rsid wsp:val=&quot;00DC42D0&quot;/&gt;&lt;wsp:rsid wsp:val=&quot;00DC7A10&quot;/&gt;&lt;wsp:rsid wsp:val=&quot;00DD02BB&quot;/&gt;&lt;wsp:rsid wsp:val=&quot;00DD07B8&quot;/&gt;&lt;wsp:rsid wsp:val=&quot;00DD1983&quot;/&gt;&lt;wsp:rsid wsp:val=&quot;00DD19A5&quot;/&gt;&lt;wsp:rsid wsp:val=&quot;00DD2C52&quot;/&gt;&lt;wsp:rsid wsp:val=&quot;00DD3D93&quot;/&gt;&lt;wsp:rsid wsp:val=&quot;00DD5CF0&quot;/&gt;&lt;wsp:rsid wsp:val=&quot;00DD651B&quot;/&gt;&lt;wsp:rsid wsp:val=&quot;00DE0FFD&quot;/&gt;&lt;wsp:rsid wsp:val=&quot;00DE18B0&quot;/&gt;&lt;wsp:rsid wsp:val=&quot;00DE18F8&quot;/&gt;&lt;wsp:rsid wsp:val=&quot;00DE1C6F&quot;/&gt;&lt;wsp:rsid wsp:val=&quot;00DE2E34&quot;/&gt;&lt;wsp:rsid wsp:val=&quot;00DE315A&quot;/&gt;&lt;wsp:rsid wsp:val=&quot;00DE343A&quot;/&gt;&lt;wsp:rsid wsp:val=&quot;00DE3AF7&quot;/&gt;&lt;wsp:rsid wsp:val=&quot;00DE7B17&quot;/&gt;&lt;wsp:rsid wsp:val=&quot;00DF0CB9&quot;/&gt;&lt;wsp:rsid wsp:val=&quot;00DF1162&quot;/&gt;&lt;wsp:rsid wsp:val=&quot;00DF2D83&quot;/&gt;&lt;wsp:rsid wsp:val=&quot;00DF32B6&quot;/&gt;&lt;wsp:rsid wsp:val=&quot;00DF4716&quot;/&gt;&lt;wsp:rsid wsp:val=&quot;00DF576E&quot;/&gt;&lt;wsp:rsid wsp:val=&quot;00DF732A&quot;/&gt;&lt;wsp:rsid wsp:val=&quot;00DF732B&quot;/&gt;&lt;wsp:rsid wsp:val=&quot;00DF7EB9&quot;/&gt;&lt;wsp:rsid wsp:val=&quot;00E03516&quot;/&gt;&lt;wsp:rsid wsp:val=&quot;00E03EDD&quot;/&gt;&lt;wsp:rsid wsp:val=&quot;00E04188&quot;/&gt;&lt;wsp:rsid wsp:val=&quot;00E05E9E&quot;/&gt;&lt;wsp:rsid wsp:val=&quot;00E10D13&quot;/&gt;&lt;wsp:rsid wsp:val=&quot;00E11025&quot;/&gt;&lt;wsp:rsid wsp:val=&quot;00E14B5D&quot;/&gt;&lt;wsp:rsid wsp:val=&quot;00E17684&quot;/&gt;&lt;wsp:rsid wsp:val=&quot;00E17963&quot;/&gt;&lt;wsp:rsid wsp:val=&quot;00E2090E&quot;/&gt;&lt;wsp:rsid wsp:val=&quot;00E2468A&quot;/&gt;&lt;wsp:rsid wsp:val=&quot;00E24EC0&quot;/&gt;&lt;wsp:rsid wsp:val=&quot;00E25024&quot;/&gt;&lt;wsp:rsid wsp:val=&quot;00E35124&quot;/&gt;&lt;wsp:rsid wsp:val=&quot;00E3554A&quot;/&gt;&lt;wsp:rsid wsp:val=&quot;00E3578F&quot;/&gt;&lt;wsp:rsid wsp:val=&quot;00E36E2C&quot;/&gt;&lt;wsp:rsid wsp:val=&quot;00E41376&quot;/&gt;&lt;wsp:rsid wsp:val=&quot;00E42744&quot;/&gt;&lt;wsp:rsid wsp:val=&quot;00E42AC4&quot;/&gt;&lt;wsp:rsid wsp:val=&quot;00E438CF&quot;/&gt;&lt;wsp:rsid wsp:val=&quot;00E45074&quot;/&gt;&lt;wsp:rsid wsp:val=&quot;00E470ED&quot;/&gt;&lt;wsp:rsid wsp:val=&quot;00E477D0&quot;/&gt;&lt;wsp:rsid wsp:val=&quot;00E47AEE&quot;/&gt;&lt;wsp:rsid wsp:val=&quot;00E5395C&quot;/&gt;&lt;wsp:rsid wsp:val=&quot;00E54C27&quot;/&gt;&lt;wsp:rsid wsp:val=&quot;00E55608&quot;/&gt;&lt;wsp:rsid wsp:val=&quot;00E5631C&quot;/&gt;&lt;wsp:rsid wsp:val=&quot;00E6004D&quot;/&gt;&lt;wsp:rsid wsp:val=&quot;00E629CE&quot;/&gt;&lt;wsp:rsid wsp:val=&quot;00E671C1&quot;/&gt;&lt;wsp:rsid wsp:val=&quot;00E714D8&quot;/&gt;&lt;wsp:rsid wsp:val=&quot;00E728F4&quot;/&gt;&lt;wsp:rsid wsp:val=&quot;00E73699&quot;/&gt;&lt;wsp:rsid wsp:val=&quot;00E73E4C&quot;/&gt;&lt;wsp:rsid wsp:val=&quot;00E80CEF&quot;/&gt;&lt;wsp:rsid wsp:val=&quot;00E81978&quot;/&gt;&lt;wsp:rsid wsp:val=&quot;00E83277&quot;/&gt;&lt;wsp:rsid wsp:val=&quot;00E87B8C&quot;/&gt;&lt;wsp:rsid wsp:val=&quot;00E943F3&quot;/&gt;&lt;wsp:rsid wsp:val=&quot;00E959D4&quot;/&gt;&lt;wsp:rsid wsp:val=&quot;00E95D2B&quot;/&gt;&lt;wsp:rsid wsp:val=&quot;00E97694&quot;/&gt;&lt;wsp:rsid wsp:val=&quot;00EA031F&quot;/&gt;&lt;wsp:rsid wsp:val=&quot;00EA274E&quot;/&gt;&lt;wsp:rsid wsp:val=&quot;00EA2E02&quot;/&gt;&lt;wsp:rsid wsp:val=&quot;00EA38CC&quot;/&gt;&lt;wsp:rsid wsp:val=&quot;00EA3C67&quot;/&gt;&lt;wsp:rsid wsp:val=&quot;00EB3A54&quot;/&gt;&lt;wsp:rsid wsp:val=&quot;00EB5D46&quot;/&gt;&lt;wsp:rsid wsp:val=&quot;00EB7F23&quot;/&gt;&lt;wsp:rsid wsp:val=&quot;00EC0DBB&quot;/&gt;&lt;wsp:rsid wsp:val=&quot;00EC12D3&quot;/&gt;&lt;wsp:rsid wsp:val=&quot;00EC48D4&quot;/&gt;&lt;wsp:rsid wsp:val=&quot;00ED4D7E&quot;/&gt;&lt;wsp:rsid wsp:val=&quot;00ED61E0&quot;/&gt;&lt;wsp:rsid wsp:val=&quot;00EE019C&quot;/&gt;&lt;wsp:rsid wsp:val=&quot;00EE225F&quot;/&gt;&lt;wsp:rsid wsp:val=&quot;00EE5F91&quot;/&gt;&lt;wsp:rsid wsp:val=&quot;00EE70D5&quot;/&gt;&lt;wsp:rsid wsp:val=&quot;00EF2240&quot;/&gt;&lt;wsp:rsid wsp:val=&quot;00EF4EBE&quot;/&gt;&lt;wsp:rsid wsp:val=&quot;00EF6D71&quot;/&gt;&lt;wsp:rsid wsp:val=&quot;00EF743A&quot;/&gt;&lt;wsp:rsid wsp:val=&quot;00F00B37&quot;/&gt;&lt;wsp:rsid wsp:val=&quot;00F00B72&quot;/&gt;&lt;wsp:rsid wsp:val=&quot;00F02B20&quot;/&gt;&lt;wsp:rsid wsp:val=&quot;00F070F8&quot;/&gt;&lt;wsp:rsid wsp:val=&quot;00F10262&quot;/&gt;&lt;wsp:rsid wsp:val=&quot;00F1043A&quot;/&gt;&lt;wsp:rsid wsp:val=&quot;00F124F5&quot;/&gt;&lt;wsp:rsid wsp:val=&quot;00F12A83&quot;/&gt;&lt;wsp:rsid wsp:val=&quot;00F1406C&quot;/&gt;&lt;wsp:rsid wsp:val=&quot;00F15B09&quot;/&gt;&lt;wsp:rsid wsp:val=&quot;00F17FA4&quot;/&gt;&lt;wsp:rsid wsp:val=&quot;00F20DBF&quot;/&gt;&lt;wsp:rsid wsp:val=&quot;00F21864&quot;/&gt;&lt;wsp:rsid wsp:val=&quot;00F24580&quot;/&gt;&lt;wsp:rsid wsp:val=&quot;00F26161&quot;/&gt;&lt;wsp:rsid wsp:val=&quot;00F26EEA&quot;/&gt;&lt;wsp:rsid wsp:val=&quot;00F30A69&quot;/&gt;&lt;wsp:rsid wsp:val=&quot;00F326EE&quot;/&gt;&lt;wsp:rsid wsp:val=&quot;00F33A3A&quot;/&gt;&lt;wsp:rsid wsp:val=&quot;00F3411F&quot;/&gt;&lt;wsp:rsid wsp:val=&quot;00F353B1&quot;/&gt;&lt;wsp:rsid wsp:val=&quot;00F379B7&quot;/&gt;&lt;wsp:rsid wsp:val=&quot;00F40104&quot;/&gt;&lt;wsp:rsid wsp:val=&quot;00F4159B&quot;/&gt;&lt;wsp:rsid wsp:val=&quot;00F41842&quot;/&gt;&lt;wsp:rsid wsp:val=&quot;00F42144&quot;/&gt;&lt;wsp:rsid wsp:val=&quot;00F42D9C&quot;/&gt;&lt;wsp:rsid wsp:val=&quot;00F43839&quot;/&gt;&lt;wsp:rsid wsp:val=&quot;00F446DA&quot;/&gt;&lt;wsp:rsid wsp:val=&quot;00F44C07&quot;/&gt;&lt;wsp:rsid wsp:val=&quot;00F45656&quot;/&gt;&lt;wsp:rsid wsp:val=&quot;00F45A46&quot;/&gt;&lt;wsp:rsid wsp:val=&quot;00F47C0F&quot;/&gt;&lt;wsp:rsid wsp:val=&quot;00F52428&quot;/&gt;&lt;wsp:rsid wsp:val=&quot;00F525FA&quot;/&gt;&lt;wsp:rsid wsp:val=&quot;00F56B16&quot;/&gt;&lt;wsp:rsid wsp:val=&quot;00F60DF4&quot;/&gt;&lt;wsp:rsid wsp:val=&quot;00F61A79&quot;/&gt;&lt;wsp:rsid wsp:val=&quot;00F6221D&quot;/&gt;&lt;wsp:rsid wsp:val=&quot;00F625BB&quot;/&gt;&lt;wsp:rsid wsp:val=&quot;00F63722&quot;/&gt;&lt;wsp:rsid wsp:val=&quot;00F704ED&quot;/&gt;&lt;wsp:rsid wsp:val=&quot;00F75881&quot;/&gt;&lt;wsp:rsid wsp:val=&quot;00F81253&quot;/&gt;&lt;wsp:rsid wsp:val=&quot;00F8159A&quot;/&gt;&lt;wsp:rsid wsp:val=&quot;00F8198E&quot;/&gt;&lt;wsp:rsid wsp:val=&quot;00F840F8&quot;/&gt;&lt;wsp:rsid wsp:val=&quot;00F846E0&quot;/&gt;&lt;wsp:rsid wsp:val=&quot;00F85290&quot;/&gt;&lt;wsp:rsid wsp:val=&quot;00F86016&quot;/&gt;&lt;wsp:rsid wsp:val=&quot;00F918B7&quot;/&gt;&lt;wsp:rsid wsp:val=&quot;00F91F71&quot;/&gt;&lt;wsp:rsid wsp:val=&quot;00F952E9&quot;/&gt;&lt;wsp:rsid wsp:val=&quot;00F95713&quot;/&gt;&lt;wsp:rsid wsp:val=&quot;00F9595C&quot;/&gt;&lt;wsp:rsid wsp:val=&quot;00F95A44&quot;/&gt;&lt;wsp:rsid wsp:val=&quot;00F95AD1&quot;/&gt;&lt;wsp:rsid wsp:val=&quot;00FA01DB&quot;/&gt;&lt;wsp:rsid wsp:val=&quot;00FA3FEE&quot;/&gt;&lt;wsp:rsid wsp:val=&quot;00FA5387&quot;/&gt;&lt;wsp:rsid wsp:val=&quot;00FA5859&quot;/&gt;&lt;wsp:rsid wsp:val=&quot;00FA5CB5&quot;/&gt;&lt;wsp:rsid wsp:val=&quot;00FA7F40&quot;/&gt;&lt;wsp:rsid wsp:val=&quot;00FB105F&quot;/&gt;&lt;wsp:rsid wsp:val=&quot;00FB2A22&quot;/&gt;&lt;wsp:rsid wsp:val=&quot;00FB2FD2&quot;/&gt;&lt;wsp:rsid wsp:val=&quot;00FB4FF9&quot;/&gt;&lt;wsp:rsid wsp:val=&quot;00FB7747&quot;/&gt;&lt;wsp:rsid wsp:val=&quot;00FC00A2&quot;/&gt;&lt;wsp:rsid wsp:val=&quot;00FC224E&quot;/&gt;&lt;wsp:rsid wsp:val=&quot;00FC4E7A&quot;/&gt;&lt;wsp:rsid wsp:val=&quot;00FC71EE&quot;/&gt;&lt;wsp:rsid wsp:val=&quot;00FD1DCA&quot;/&gt;&lt;wsp:rsid wsp:val=&quot;00FD228F&quot;/&gt;&lt;wsp:rsid wsp:val=&quot;00FD49E9&quot;/&gt;&lt;wsp:rsid wsp:val=&quot;00FD77EA&quot;/&gt;&lt;wsp:rsid wsp:val=&quot;00FD7BA5&quot;/&gt;&lt;wsp:rsid wsp:val=&quot;00FE3677&quot;/&gt;&lt;wsp:rsid wsp:val=&quot;00FE5047&quot;/&gt;&lt;wsp:rsid wsp:val=&quot;00FE714F&quot;/&gt;&lt;wsp:rsid wsp:val=&quot;00FE74BF&quot;/&gt;&lt;wsp:rsid wsp:val=&quot;00FF1AF7&quot;/&gt;&lt;wsp:rsid wsp:val=&quot;00FF2002&quot;/&gt;&lt;wsp:rsid wsp:val=&quot;00FF4FAE&quot;/&gt;&lt;wsp:rsid wsp:val=&quot;00FF670B&quot;/&gt;&lt;/wsp:rsids&gt;&lt;/w:docPr&gt;&lt;w:body&gt;&lt;wx:sect&gt;&lt;w:p wsp:rsidR=&quot;00000000&quot; wsp:rsidRDefault=&quot;009B20F7&quot; wsp:rsidP=&quot;009B20F7&quot;&gt;&lt;m:oMathPara&gt;&lt;m:oMath&gt;&lt;m:r&gt;&lt;w:rPr&gt;&lt;w:rFonts w:ascii=&quot;Cambria Math&quot; w:h-ansi=&quot;Cambria Math&quot;/&gt;&lt;wx:font wx:val=&quot;Cambria Math&quot;/&gt;&lt;w:i/&gt;&lt;w:sz w:val=&quot;20&quot;/&gt;&lt;w:sz-cs w:val=&quot;20&quot;/&gt;&lt;/w:rPr&gt;&lt;m:t&gt;œá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0" o:title="" chromakey="white"/>
                </v:shape>
              </w:pict>
            </w:r>
            <w:r w:rsidR="00FD228F" w:rsidRPr="00FD228F">
              <w:rPr>
                <w:sz w:val="20"/>
                <w:szCs w:val="20"/>
              </w:rPr>
              <w:instrText xml:space="preserve"> </w:instrText>
            </w:r>
            <w:r w:rsidR="00FD228F" w:rsidRPr="00FD228F">
              <w:rPr>
                <w:sz w:val="20"/>
                <w:szCs w:val="20"/>
              </w:rPr>
              <w:fldChar w:fldCharType="separate"/>
            </w:r>
            <w:r w:rsidR="00864CE7">
              <w:rPr>
                <w:noProof/>
                <w:position w:val="-26"/>
              </w:rPr>
              <w:pict w14:anchorId="60AC96C1">
                <v:shape id="_x0000_i1028" type="#_x0000_t75" alt="" style="width:5.65pt;height:23.15pt;mso-width-percent:0;mso-height-percent:0;mso-width-percent:0;mso-height-percent:0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7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__Grammarly_42____i&quot; w:val=&quot;H4sIAAAAAAAEAKtWckksSQxILCpxzi/NK1GyMqwFAAEhoTITAAAA&quot;/&gt;&lt;w:docVar w:name=&quot;__Grammarly_42___1&quot; w:val=&quot;H4sIAAAAAAAEAKtWcslP9kxRslIyNDYyMTKzMDMyNzSzMDIzNjFR0lEKTi0uzszPAykwrAUAzlUtHSwAAAA=&quot;/&gt;&lt;/w:docVars&gt;&lt;wsp:rsids&gt;&lt;wsp:rsidRoot wsp:val=&quot;00572B66&quot;/&gt;&lt;wsp:rsid wsp:val=&quot;00003642&quot;/&gt;&lt;wsp:rsid wsp:val=&quot;000042C6&quot;/&gt;&lt;wsp:rsid wsp:val=&quot;000050A4&quot;/&gt;&lt;wsp:rsid wsp:val=&quot;00005AA4&quot;/&gt;&lt;wsp:rsid wsp:val=&quot;000067D6&quot;/&gt;&lt;wsp:rsid wsp:val=&quot;00010193&quot;/&gt;&lt;wsp:rsid wsp:val=&quot;0001031F&quot;/&gt;&lt;wsp:rsid wsp:val=&quot;000130BF&quot;/&gt;&lt;wsp:rsid wsp:val=&quot;00013392&quot;/&gt;&lt;wsp:rsid wsp:val=&quot;00013DB7&quot;/&gt;&lt;wsp:rsid wsp:val=&quot;00013F5B&quot;/&gt;&lt;wsp:rsid wsp:val=&quot;00017F97&quot;/&gt;&lt;wsp:rsid wsp:val=&quot;0002155C&quot;/&gt;&lt;wsp:rsid wsp:val=&quot;00022975&quot;/&gt;&lt;wsp:rsid wsp:val=&quot;00022E90&quot;/&gt;&lt;wsp:rsid wsp:val=&quot;00022F34&quot;/&gt;&lt;wsp:rsid wsp:val=&quot;00024A70&quot;/&gt;&lt;wsp:rsid wsp:val=&quot;00024B6D&quot;/&gt;&lt;wsp:rsid wsp:val=&quot;00030A10&quot;/&gt;&lt;wsp:rsid wsp:val=&quot;00033810&quot;/&gt;&lt;wsp:rsid wsp:val=&quot;0003479E&quot;/&gt;&lt;wsp:rsid wsp:val=&quot;00034F0B&quot;/&gt;&lt;wsp:rsid wsp:val=&quot;00035476&quot;/&gt;&lt;wsp:rsid wsp:val=&quot;00036485&quot;/&gt;&lt;wsp:rsid wsp:val=&quot;00044A0E&quot;/&gt;&lt;wsp:rsid wsp:val=&quot;000468E0&quot;/&gt;&lt;wsp:rsid wsp:val=&quot;000500E0&quot;/&gt;&lt;wsp:rsid wsp:val=&quot;00050F44&quot;/&gt;&lt;wsp:rsid wsp:val=&quot;000527F0&quot;/&gt;&lt;wsp:rsid wsp:val=&quot;00054E81&quot;/&gt;&lt;wsp:rsid wsp:val=&quot;00056661&quot;/&gt;&lt;wsp:rsid wsp:val=&quot;00060524&quot;/&gt;&lt;wsp:rsid wsp:val=&quot;00060E02&quot;/&gt;&lt;wsp:rsid wsp:val=&quot;00062340&quot;/&gt;&lt;wsp:rsid wsp:val=&quot;00071FD0&quot;/&gt;&lt;wsp:rsid wsp:val=&quot;0007254D&quot;/&gt;&lt;wsp:rsid wsp:val=&quot;00073314&quot;/&gt;&lt;wsp:rsid wsp:val=&quot;00074E00&quot;/&gt;&lt;wsp:rsid wsp:val=&quot;0007514D&quot;/&gt;&lt;wsp:rsid wsp:val=&quot;000758C8&quot;/&gt;&lt;wsp:rsid wsp:val=&quot;00076F9C&quot;/&gt;&lt;wsp:rsid wsp:val=&quot;00080F27&quot;/&gt;&lt;wsp:rsid wsp:val=&quot;0008201A&quot;/&gt;&lt;wsp:rsid wsp:val=&quot;000826C8&quot;/&gt;&lt;wsp:rsid wsp:val=&quot;000834BD&quot;/&gt;&lt;wsp:rsid wsp:val=&quot;00083792&quot;/&gt;&lt;wsp:rsid wsp:val=&quot;00086949&quot;/&gt;&lt;wsp:rsid wsp:val=&quot;00087EE0&quot;/&gt;&lt;wsp:rsid wsp:val=&quot;000924B1&quot;/&gt;&lt;wsp:rsid wsp:val=&quot;00095A92&quot;/&gt;&lt;wsp:rsid wsp:val=&quot;00096BA0&quot;/&gt;&lt;wsp:rsid wsp:val=&quot;00096CC4&quot;/&gt;&lt;wsp:rsid wsp:val=&quot;000A076E&quot;/&gt;&lt;wsp:rsid wsp:val=&quot;000A4508&quot;/&gt;&lt;wsp:rsid wsp:val=&quot;000A4A53&quot;/&gt;&lt;wsp:rsid wsp:val=&quot;000A514A&quot;/&gt;&lt;wsp:rsid wsp:val=&quot;000A6AD3&quot;/&gt;&lt;wsp:rsid wsp:val=&quot;000B06F1&quot;/&gt;&lt;wsp:rsid wsp:val=&quot;000B5B2C&quot;/&gt;&lt;wsp:rsid wsp:val=&quot;000B5D99&quot;/&gt;&lt;wsp:rsid wsp:val=&quot;000B6F61&quot;/&gt;&lt;wsp:rsid wsp:val=&quot;000B6F73&quot;/&gt;&lt;wsp:rsid wsp:val=&quot;000B6FA0&quot;/&gt;&lt;wsp:rsid wsp:val=&quot;000C007A&quot;/&gt;&lt;wsp:rsid wsp:val=&quot;000C00A9&quot;/&gt;&lt;wsp:rsid wsp:val=&quot;000C3350&quot;/&gt;&lt;wsp:rsid wsp:val=&quot;000C69C1&quot;/&gt;&lt;wsp:rsid wsp:val=&quot;000C70F8&quot;/&gt;&lt;wsp:rsid wsp:val=&quot;000D02F8&quot;/&gt;&lt;wsp:rsid wsp:val=&quot;000D341C&quot;/&gt;&lt;wsp:rsid wsp:val=&quot;000D3B5D&quot;/&gt;&lt;wsp:rsid wsp:val=&quot;000D3DAC&quot;/&gt;&lt;wsp:rsid wsp:val=&quot;000D3F41&quot;/&gt;&lt;wsp:rsid wsp:val=&quot;000D4730&quot;/&gt;&lt;wsp:rsid wsp:val=&quot;000D5FEC&quot;/&gt;&lt;wsp:rsid wsp:val=&quot;000E0F03&quot;/&gt;&lt;wsp:rsid wsp:val=&quot;000E33BD&quot;/&gt;&lt;wsp:rsid wsp:val=&quot;000E44BD&quot;/&gt;&lt;wsp:rsid wsp:val=&quot;000F1695&quot;/&gt;&lt;wsp:rsid wsp:val=&quot;000F189F&quot;/&gt;&lt;wsp:rsid wsp:val=&quot;000F24E9&quot;/&gt;&lt;wsp:rsid wsp:val=&quot;000F3896&quot;/&gt;&lt;wsp:rsid wsp:val=&quot;000F3D66&quot;/&gt;&lt;wsp:rsid wsp:val=&quot;000F6622&quot;/&gt;&lt;wsp:rsid wsp:val=&quot;000F7BD8&quot;/&gt;&lt;wsp:rsid wsp:val=&quot;001040B0&quot;/&gt;&lt;wsp:rsid wsp:val=&quot;00110370&quot;/&gt;&lt;wsp:rsid wsp:val=&quot;00111046&quot;/&gt;&lt;wsp:rsid wsp:val=&quot;00111D35&quot;/&gt;&lt;wsp:rsid wsp:val=&quot;00112FD7&quot;/&gt;&lt;wsp:rsid wsp:val=&quot;0011394B&quot;/&gt;&lt;wsp:rsid wsp:val=&quot;0011458D&quot;/&gt;&lt;wsp:rsid wsp:val=&quot;00114BD8&quot;/&gt;&lt;wsp:rsid wsp:val=&quot;00117434&quot;/&gt;&lt;wsp:rsid wsp:val=&quot;00117DB8&quot;/&gt;&lt;wsp:rsid wsp:val=&quot;0012131E&quot;/&gt;&lt;wsp:rsid wsp:val=&quot;0013311F&quot;/&gt;&lt;wsp:rsid wsp:val=&quot;00133FDC&quot;/&gt;&lt;wsp:rsid wsp:val=&quot;00134A60&quot;/&gt;&lt;wsp:rsid wsp:val=&quot;00134DAA&quot;/&gt;&lt;wsp:rsid wsp:val=&quot;00135940&quot;/&gt;&lt;wsp:rsid wsp:val=&quot;00136B16&quot;/&gt;&lt;wsp:rsid wsp:val=&quot;001403D0&quot;/&gt;&lt;wsp:rsid wsp:val=&quot;001418C5&quot;/&gt;&lt;wsp:rsid wsp:val=&quot;001430A0&quot;/&gt;&lt;wsp:rsid wsp:val=&quot;00145904&quot;/&gt;&lt;wsp:rsid wsp:val=&quot;00145F34&quot;/&gt;&lt;wsp:rsid wsp:val=&quot;00146154&quot;/&gt;&lt;wsp:rsid wsp:val=&quot;001470FC&quot;/&gt;&lt;wsp:rsid wsp:val=&quot;001517E1&quot;/&gt;&lt;wsp:rsid wsp:val=&quot;00152CD5&quot;/&gt;&lt;wsp:rsid wsp:val=&quot;00156F38&quot;/&gt;&lt;wsp:rsid wsp:val=&quot;00157681&quot;/&gt;&lt;wsp:rsid wsp:val=&quot;00157896&quot;/&gt;&lt;wsp:rsid wsp:val=&quot;001607F4&quot;/&gt;&lt;wsp:rsid wsp:val=&quot;00165F99&quot;/&gt;&lt;wsp:rsid wsp:val=&quot;001672BB&quot;/&gt;&lt;wsp:rsid wsp:val=&quot;0017043E&quot;/&gt;&lt;wsp:rsid wsp:val=&quot;00171F4B&quot;/&gt;&lt;wsp:rsid wsp:val=&quot;00172892&quot;/&gt;&lt;wsp:rsid wsp:val=&quot;001732D9&quot;/&gt;&lt;wsp:rsid wsp:val=&quot;00174267&quot;/&gt;&lt;wsp:rsid wsp:val=&quot;00174ACA&quot;/&gt;&lt;wsp:rsid wsp:val=&quot;00176089&quot;/&gt;&lt;wsp:rsid wsp:val=&quot;00176657&quot;/&gt;&lt;wsp:rsid wsp:val=&quot;00176820&quot;/&gt;&lt;wsp:rsid wsp:val=&quot;00177049&quot;/&gt;&lt;wsp:rsid wsp:val=&quot;00182A2A&quot;/&gt;&lt;wsp:rsid wsp:val=&quot;00183315&quot;/&gt;&lt;wsp:rsid wsp:val=&quot;0018537A&quot;/&gt;&lt;wsp:rsid wsp:val=&quot;0018599D&quot;/&gt;&lt;wsp:rsid wsp:val=&quot;00186B2C&quot;/&gt;&lt;wsp:rsid wsp:val=&quot;00186FD8&quot;/&gt;&lt;wsp:rsid wsp:val=&quot;0019150E&quot;/&gt;&lt;wsp:rsid wsp:val=&quot;00194014&quot;/&gt;&lt;wsp:rsid wsp:val=&quot;00194233&quot;/&gt;&lt;wsp:rsid wsp:val=&quot;00194B3E&quot;/&gt;&lt;wsp:rsid wsp:val=&quot;001A0517&quot;/&gt;&lt;wsp:rsid wsp:val=&quot;001A0B62&quot;/&gt;&lt;wsp:rsid wsp:val=&quot;001A1350&quot;/&gt;&lt;wsp:rsid wsp:val=&quot;001A1957&quot;/&gt;&lt;wsp:rsid wsp:val=&quot;001A3DB9&quot;/&gt;&lt;wsp:rsid wsp:val=&quot;001A41E4&quot;/&gt;&lt;wsp:rsid wsp:val=&quot;001A7572&quot;/&gt;&lt;wsp:rsid wsp:val=&quot;001B210C&quot;/&gt;&lt;wsp:rsid wsp:val=&quot;001B2349&quot;/&gt;&lt;wsp:rsid wsp:val=&quot;001B50A1&quot;/&gt;&lt;wsp:rsid wsp:val=&quot;001B706C&quot;/&gt;&lt;wsp:rsid wsp:val=&quot;001C0AC2&quot;/&gt;&lt;wsp:rsid wsp:val=&quot;001C1B5F&quot;/&gt;&lt;wsp:rsid wsp:val=&quot;001C1BC5&quot;/&gt;&lt;wsp:rsid wsp:val=&quot;001C2D66&quot;/&gt;&lt;wsp:rsid wsp:val=&quot;001C36FA&quot;/&gt;&lt;wsp:rsid wsp:val=&quot;001C3DF1&quot;/&gt;&lt;wsp:rsid wsp:val=&quot;001C4B55&quot;/&gt;&lt;wsp:rsid wsp:val=&quot;001C4C66&quot;/&gt;&lt;wsp:rsid wsp:val=&quot;001C4EC2&quot;/&gt;&lt;wsp:rsid wsp:val=&quot;001C58BD&quot;/&gt;&lt;wsp:rsid wsp:val=&quot;001C5993&quot;/&gt;&lt;wsp:rsid wsp:val=&quot;001C6049&quot;/&gt;&lt;wsp:rsid wsp:val=&quot;001C6661&quot;/&gt;&lt;wsp:rsid wsp:val=&quot;001C70EF&quot;/&gt;&lt;wsp:rsid wsp:val=&quot;001C72DC&quot;/&gt;&lt;wsp:rsid wsp:val=&quot;001D1A03&quot;/&gt;&lt;wsp:rsid wsp:val=&quot;001D260D&quot;/&gt;&lt;wsp:rsid wsp:val=&quot;001D3982&quot;/&gt;&lt;wsp:rsid wsp:val=&quot;001D3B08&quot;/&gt;&lt;wsp:rsid wsp:val=&quot;001D6804&quot;/&gt;&lt;wsp:rsid wsp:val=&quot;001D69DA&quot;/&gt;&lt;wsp:rsid wsp:val=&quot;001E27FC&quot;/&gt;&lt;wsp:rsid wsp:val=&quot;001E2C8B&quot;/&gt;&lt;wsp:rsid wsp:val=&quot;001E304E&quot;/&gt;&lt;wsp:rsid wsp:val=&quot;001E37F4&quot;/&gt;&lt;wsp:rsid wsp:val=&quot;001E42DB&quot;/&gt;&lt;wsp:rsid wsp:val=&quot;001E6346&quot;/&gt;&lt;wsp:rsid wsp:val=&quot;001E7820&quot;/&gt;&lt;wsp:rsid wsp:val=&quot;001F2B56&quot;/&gt;&lt;wsp:rsid wsp:val=&quot;001F312B&quot;/&gt;&lt;wsp:rsid wsp:val=&quot;001F4F24&quot;/&gt;&lt;wsp:rsid wsp:val=&quot;001F6994&quot;/&gt;&lt;wsp:rsid wsp:val=&quot;001F6DD1&quot;/&gt;&lt;wsp:rsid wsp:val=&quot;001F6ECB&quot;/&gt;&lt;wsp:rsid wsp:val=&quot;002009CF&quot;/&gt;&lt;wsp:rsid wsp:val=&quot;002044F6&quot;/&gt;&lt;wsp:rsid wsp:val=&quot;00205AC2&quot;/&gt;&lt;wsp:rsid wsp:val=&quot;00205D4A&quot;/&gt;&lt;wsp:rsid wsp:val=&quot;00206199&quot;/&gt;&lt;wsp:rsid wsp:val=&quot;00211088&quot;/&gt;&lt;wsp:rsid wsp:val=&quot;002122BC&quot;/&gt;&lt;wsp:rsid wsp:val=&quot;00212CC1&quot;/&gt;&lt;wsp:rsid wsp:val=&quot;002145FD&quot;/&gt;&lt;wsp:rsid wsp:val=&quot;002150D7&quot;/&gt;&lt;wsp:rsid wsp:val=&quot;00216692&quot;/&gt;&lt;wsp:rsid wsp:val=&quot;00217318&quot;/&gt;&lt;wsp:rsid wsp:val=&quot;00217835&quot;/&gt;&lt;wsp:rsid wsp:val=&quot;00223509&quot;/&gt;&lt;wsp:rsid wsp:val=&quot;0022697E&quot;/&gt;&lt;wsp:rsid wsp:val=&quot;00226AAC&quot;/&gt;&lt;wsp:rsid wsp:val=&quot;002271C2&quot;/&gt;&lt;wsp:rsid wsp:val=&quot;002318C2&quot;/&gt;&lt;wsp:rsid wsp:val=&quot;00232A2F&quot;/&gt;&lt;wsp:rsid wsp:val=&quot;00234066&quot;/&gt;&lt;wsp:rsid wsp:val=&quot;00234235&quot;/&gt;&lt;wsp:rsid wsp:val=&quot;0023468F&quot;/&gt;&lt;wsp:rsid wsp:val=&quot;00236B16&quot;/&gt;&lt;wsp:rsid wsp:val=&quot;00237C73&quot;/&gt;&lt;wsp:rsid wsp:val=&quot;0024009A&quot;/&gt;&lt;wsp:rsid wsp:val=&quot;00240415&quot;/&gt;&lt;wsp:rsid wsp:val=&quot;00240D7C&quot;/&gt;&lt;wsp:rsid wsp:val=&quot;002428DF&quot;/&gt;&lt;wsp:rsid wsp:val=&quot;0024458A&quot;/&gt;&lt;wsp:rsid wsp:val=&quot;00244BE0&quot;/&gt;&lt;wsp:rsid wsp:val=&quot;00246674&quot;/&gt;&lt;wsp:rsid wsp:val=&quot;00250071&quot;/&gt;&lt;wsp:rsid wsp:val=&quot;00250C1D&quot;/&gt;&lt;wsp:rsid wsp:val=&quot;002531F2&quot;/&gt;&lt;wsp:rsid wsp:val=&quot;00254BD3&quot;/&gt;&lt;wsp:rsid wsp:val=&quot;00255D94&quot;/&gt;&lt;wsp:rsid wsp:val=&quot;00256816&quot;/&gt;&lt;wsp:rsid wsp:val=&quot;00256DA2&quot;/&gt;&lt;wsp:rsid wsp:val=&quot;00256E45&quot;/&gt;&lt;wsp:rsid wsp:val=&quot;00256F51&quot;/&gt;&lt;wsp:rsid wsp:val=&quot;002574DE&quot;/&gt;&lt;wsp:rsid wsp:val=&quot;0026377D&quot;/&gt;&lt;wsp:rsid wsp:val=&quot;00263F06&quot;/&gt;&lt;wsp:rsid wsp:val=&quot;00265303&quot;/&gt;&lt;wsp:rsid wsp:val=&quot;00270005&quot;/&gt;&lt;wsp:rsid wsp:val=&quot;00270A79&quot;/&gt;&lt;wsp:rsid wsp:val=&quot;00272B64&quot;/&gt;&lt;wsp:rsid wsp:val=&quot;00274680&quot;/&gt;&lt;wsp:rsid wsp:val=&quot;00274A44&quot;/&gt;&lt;wsp:rsid wsp:val=&quot;0027727F&quot;/&gt;&lt;wsp:rsid wsp:val=&quot;002826FD&quot;/&gt;&lt;wsp:rsid wsp:val=&quot;00283274&quot;/&gt;&lt;wsp:rsid wsp:val=&quot;00286E28&quot;/&gt;&lt;wsp:rsid wsp:val=&quot;0028773C&quot;/&gt;&lt;wsp:rsid wsp:val=&quot;00287B5B&quot;/&gt;&lt;wsp:rsid wsp:val=&quot;00287E97&quot;/&gt;&lt;wsp:rsid wsp:val=&quot;00290970&quot;/&gt;&lt;wsp:rsid wsp:val=&quot;00292912&quot;/&gt;&lt;wsp:rsid wsp:val=&quot;002930D1&quot;/&gt;&lt;wsp:rsid wsp:val=&quot;00294B3D&quot;/&gt;&lt;wsp:rsid wsp:val=&quot;00294C92&quot;/&gt;&lt;wsp:rsid wsp:val=&quot;00296EFC&quot;/&gt;&lt;wsp:rsid wsp:val=&quot;002971BD&quot;/&gt;&lt;wsp:rsid wsp:val=&quot;00297A94&quot;/&gt;&lt;wsp:rsid wsp:val=&quot;002B1B0D&quot;/&gt;&lt;wsp:rsid wsp:val=&quot;002B31E9&quot;/&gt;&lt;wsp:rsid wsp:val=&quot;002B3205&quot;/&gt;&lt;wsp:rsid wsp:val=&quot;002B6614&quot;/&gt;&lt;wsp:rsid wsp:val=&quot;002B6CA1&quot;/&gt;&lt;wsp:rsid wsp:val=&quot;002B7668&quot;/&gt;&lt;wsp:rsid wsp:val=&quot;002C11D6&quot;/&gt;&lt;wsp:rsid wsp:val=&quot;002C14C9&quot;/&gt;&lt;wsp:rsid wsp:val=&quot;002C2C4A&quot;/&gt;&lt;wsp:rsid wsp:val=&quot;002C75DE&quot;/&gt;&lt;wsp:rsid wsp:val=&quot;002D523C&quot;/&gt;&lt;wsp:rsid wsp:val=&quot;002D6F34&quot;/&gt;&lt;wsp:rsid wsp:val=&quot;002E25EC&quot;/&gt;&lt;wsp:rsid wsp:val=&quot;002F0644&quot;/&gt;&lt;wsp:rsid wsp:val=&quot;002F176E&quot;/&gt;&lt;wsp:rsid wsp:val=&quot;002F1CF9&quot;/&gt;&lt;wsp:rsid wsp:val=&quot;002F21E2&quot;/&gt;&lt;wsp:rsid wsp:val=&quot;002F251F&quot;/&gt;&lt;wsp:rsid wsp:val=&quot;002F2E42&quot;/&gt;&lt;wsp:rsid wsp:val=&quot;002F2E97&quot;/&gt;&lt;wsp:rsid wsp:val=&quot;002F37ED&quot;/&gt;&lt;wsp:rsid wsp:val=&quot;002F44E3&quot;/&gt;&lt;wsp:rsid wsp:val=&quot;002F76BA&quot;/&gt;&lt;wsp:rsid wsp:val=&quot;00300200&quot;/&gt;&lt;wsp:rsid wsp:val=&quot;00301EC4&quot;/&gt;&lt;wsp:rsid wsp:val=&quot;003022CB&quot;/&gt;&lt;wsp:rsid wsp:val=&quot;003065EA&quot;/&gt;&lt;wsp:rsid wsp:val=&quot;00312924&quot;/&gt;&lt;wsp:rsid wsp:val=&quot;00313C62&quot;/&gt;&lt;wsp:rsid wsp:val=&quot;00317347&quot;/&gt;&lt;wsp:rsid wsp:val=&quot;00320560&quot;/&gt;&lt;wsp:rsid wsp:val=&quot;00322DDD&quot;/&gt;&lt;wsp:rsid wsp:val=&quot;003232FE&quot;/&gt;&lt;wsp:rsid wsp:val=&quot;003314AB&quot;/&gt;&lt;wsp:rsid wsp:val=&quot;003318CD&quot;/&gt;&lt;wsp:rsid wsp:val=&quot;00331EC0&quot;/&gt;&lt;wsp:rsid wsp:val=&quot;003329A0&quot;/&gt;&lt;wsp:rsid wsp:val=&quot;00332C90&quot;/&gt;&lt;wsp:rsid wsp:val=&quot;00335D9D&quot;/&gt;&lt;wsp:rsid wsp:val=&quot;0033668D&quot;/&gt;&lt;wsp:rsid wsp:val=&quot;00336764&quot;/&gt;&lt;wsp:rsid wsp:val=&quot;003422BA&quot;/&gt;&lt;wsp:rsid wsp:val=&quot;003462AC&quot;/&gt;&lt;wsp:rsid wsp:val=&quot;00353931&quot;/&gt;&lt;wsp:rsid wsp:val=&quot;003539FE&quot;/&gt;&lt;wsp:rsid wsp:val=&quot;003542E4&quot;/&gt;&lt;wsp:rsid wsp:val=&quot;00355A0F&quot;/&gt;&lt;wsp:rsid wsp:val=&quot;00355DCA&quot;/&gt;&lt;wsp:rsid wsp:val=&quot;003570B6&quot;/&gt;&lt;wsp:rsid wsp:val=&quot;003577F3&quot;/&gt;&lt;wsp:rsid wsp:val=&quot;0036217E&quot;/&gt;&lt;wsp:rsid wsp:val=&quot;00365A63&quot;/&gt;&lt;wsp:rsid wsp:val=&quot;00365F43&quot;/&gt;&lt;wsp:rsid wsp:val=&quot;00366ED2&quot;/&gt;&lt;wsp:rsid wsp:val=&quot;00367256&quot;/&gt;&lt;wsp:rsid wsp:val=&quot;003673DC&quot;/&gt;&lt;wsp:rsid wsp:val=&quot;00367C4F&quot;/&gt;&lt;wsp:rsid wsp:val=&quot;003724D7&quot;/&gt;&lt;wsp:rsid wsp:val=&quot;00372C22&quot;/&gt;&lt;wsp:rsid wsp:val=&quot;00373178&quot;/&gt;&lt;wsp:rsid wsp:val=&quot;00373EEE&quot;/&gt;&lt;wsp:rsid wsp:val=&quot;00374761&quot;/&gt;&lt;wsp:rsid wsp:val=&quot;00374EFC&quot;/&gt;&lt;wsp:rsid wsp:val=&quot;003762E8&quot;/&gt;&lt;wsp:rsid wsp:val=&quot;003779D8&quot;/&gt;&lt;wsp:rsid wsp:val=&quot;00384C74&quot;/&gt;&lt;wsp:rsid wsp:val=&quot;00385FAF&quot;/&gt;&lt;wsp:rsid wsp:val=&quot;0039065B&quot;/&gt;&lt;wsp:rsid wsp:val=&quot;00392026&quot;/&gt;&lt;wsp:rsid wsp:val=&quot;00392485&quot;/&gt;&lt;wsp:rsid wsp:val=&quot;00392A10&quot;/&gt;&lt;wsp:rsid wsp:val=&quot;00392C1B&quot;/&gt;&lt;wsp:rsid wsp:val=&quot;00392EC4&quot;/&gt;&lt;wsp:rsid wsp:val=&quot;003A0B71&quot;/&gt;&lt;wsp:rsid wsp:val=&quot;003A1BCA&quot;/&gt;&lt;wsp:rsid wsp:val=&quot;003A2882&quot;/&gt;&lt;wsp:rsid wsp:val=&quot;003A2A48&quot;/&gt;&lt;wsp:rsid wsp:val=&quot;003A40F3&quot;/&gt;&lt;wsp:rsid wsp:val=&quot;003A7DAB&quot;/&gt;&lt;wsp:rsid wsp:val=&quot;003B0288&quot;/&gt;&lt;wsp:rsid wsp:val=&quot;003B033E&quot;/&gt;&lt;wsp:rsid wsp:val=&quot;003B136A&quot;/&gt;&lt;wsp:rsid wsp:val=&quot;003B2156&quot;/&gt;&lt;wsp:rsid wsp:val=&quot;003B249F&quot;/&gt;&lt;wsp:rsid wsp:val=&quot;003B4865&quot;/&gt;&lt;wsp:rsid wsp:val=&quot;003B4C2A&quot;/&gt;&lt;wsp:rsid wsp:val=&quot;003B61D3&quot;/&gt;&lt;wsp:rsid wsp:val=&quot;003C00AF&quot;/&gt;&lt;wsp:rsid wsp:val=&quot;003C02F4&quot;/&gt;&lt;wsp:rsid wsp:val=&quot;003C181F&quot;/&gt;&lt;wsp:rsid wsp:val=&quot;003C2B04&quot;/&gt;&lt;wsp:rsid wsp:val=&quot;003D0957&quot;/&gt;&lt;wsp:rsid wsp:val=&quot;003D34AC&quot;/&gt;&lt;wsp:rsid wsp:val=&quot;003D47B6&quot;/&gt;&lt;wsp:rsid wsp:val=&quot;003D4BCA&quot;/&gt;&lt;wsp:rsid wsp:val=&quot;003D5260&quot;/&gt;&lt;wsp:rsid wsp:val=&quot;003D52D5&quot;/&gt;&lt;wsp:rsid wsp:val=&quot;003D5BF9&quot;/&gt;&lt;wsp:rsid wsp:val=&quot;003E09B5&quot;/&gt;&lt;wsp:rsid wsp:val=&quot;003E1955&quot;/&gt;&lt;wsp:rsid wsp:val=&quot;003E2839&quot;/&gt;&lt;wsp:rsid wsp:val=&quot;003E2C8A&quot;/&gt;&lt;wsp:rsid wsp:val=&quot;003E2E8B&quot;/&gt;&lt;wsp:rsid wsp:val=&quot;003E311E&quot;/&gt;&lt;wsp:rsid wsp:val=&quot;003E41D9&quot;/&gt;&lt;wsp:rsid wsp:val=&quot;003E6CAE&quot;/&gt;&lt;wsp:rsid wsp:val=&quot;003F2E68&quot;/&gt;&lt;wsp:rsid wsp:val=&quot;003F3342&quot;/&gt;&lt;wsp:rsid wsp:val=&quot;003F49DA&quot;/&gt;&lt;wsp:rsid wsp:val=&quot;003F59EC&quot;/&gt;&lt;wsp:rsid wsp:val=&quot;004019BC&quot;/&gt;&lt;wsp:rsid wsp:val=&quot;0040581D&quot;/&gt;&lt;wsp:rsid wsp:val=&quot;004060AD&quot;/&gt;&lt;wsp:rsid wsp:val=&quot;00406539&quot;/&gt;&lt;wsp:rsid wsp:val=&quot;004074E3&quot;/&gt;&lt;wsp:rsid wsp:val=&quot;0040782B&quot;/&gt;&lt;wsp:rsid wsp:val=&quot;00410677&quot;/&gt;&lt;wsp:rsid wsp:val=&quot;00412C51&quot;/&gt;&lt;wsp:rsid wsp:val=&quot;004138F7&quot;/&gt;&lt;wsp:rsid wsp:val=&quot;00414227&quot;/&gt;&lt;wsp:rsid wsp:val=&quot;00414417&quot;/&gt;&lt;wsp:rsid wsp:val=&quot;00414620&quot;/&gt;&lt;wsp:rsid wsp:val=&quot;00415410&quot;/&gt;&lt;wsp:rsid wsp:val=&quot;004155DD&quot;/&gt;&lt;wsp:rsid wsp:val=&quot;0041626A&quot;/&gt;&lt;wsp:rsid wsp:val=&quot;004171E1&quot;/&gt;&lt;wsp:rsid wsp:val=&quot;004220BC&quot;/&gt;&lt;wsp:rsid wsp:val=&quot;004225F3&quot;/&gt;&lt;wsp:rsid wsp:val=&quot;00424DEC&quot;/&gt;&lt;wsp:rsid wsp:val=&quot;004262E2&quot;/&gt;&lt;wsp:rsid wsp:val=&quot;004276F1&quot;/&gt;&lt;wsp:rsid wsp:val=&quot;00430C0F&quot;/&gt;&lt;wsp:rsid wsp:val=&quot;00431E8F&quot;/&gt;&lt;wsp:rsid wsp:val=&quot;00435141&quot;/&gt;&lt;wsp:rsid wsp:val=&quot;00435562&quot;/&gt;&lt;wsp:rsid wsp:val=&quot;004363C9&quot;/&gt;&lt;wsp:rsid wsp:val=&quot;00437676&quot;/&gt;&lt;wsp:rsid wsp:val=&quot;00437934&quot;/&gt;&lt;wsp:rsid wsp:val=&quot;00437E94&quot;/&gt;&lt;wsp:rsid wsp:val=&quot;00441765&quot;/&gt;&lt;wsp:rsid wsp:val=&quot;00444725&quot;/&gt;&lt;wsp:rsid wsp:val=&quot;00452197&quot;/&gt;&lt;wsp:rsid wsp:val=&quot;004558C9&quot;/&gt;&lt;wsp:rsid wsp:val=&quot;004578CD&quot;/&gt;&lt;wsp:rsid wsp:val=&quot;0046014F&quot;/&gt;&lt;wsp:rsid wsp:val=&quot;004610E5&quot;/&gt;&lt;wsp:rsid wsp:val=&quot;00465E0E&quot;/&gt;&lt;wsp:rsid wsp:val=&quot;0047123E&quot;/&gt;&lt;wsp:rsid wsp:val=&quot;00471C0A&quot;/&gt;&lt;wsp:rsid wsp:val=&quot;0047671F&quot;/&gt;&lt;wsp:rsid wsp:val=&quot;004767E9&quot;/&gt;&lt;wsp:rsid wsp:val=&quot;004812A3&quot;/&gt;&lt;wsp:rsid wsp:val=&quot;00482832&quot;/&gt;&lt;wsp:rsid wsp:val=&quot;00485055&quot;/&gt;&lt;wsp:rsid wsp:val=&quot;00487D6F&quot;/&gt;&lt;wsp:rsid wsp:val=&quot;00490CE8&quot;/&gt;&lt;wsp:rsid wsp:val=&quot;00491665&quot;/&gt;&lt;wsp:rsid wsp:val=&quot;004950E4&quot;/&gt;&lt;wsp:rsid wsp:val=&quot;00495177&quot;/&gt;&lt;wsp:rsid wsp:val=&quot;00495BEA&quot;/&gt;&lt;wsp:rsid wsp:val=&quot;004973E8&quot;/&gt;&lt;wsp:rsid wsp:val=&quot;004A104F&quot;/&gt;&lt;wsp:rsid wsp:val=&quot;004A279C&quot;/&gt;&lt;wsp:rsid wsp:val=&quot;004A6B76&quot;/&gt;&lt;wsp:rsid wsp:val=&quot;004A6C32&quot;/&gt;&lt;wsp:rsid wsp:val=&quot;004A7AB9&quot;/&gt;&lt;wsp:rsid wsp:val=&quot;004B3555&quot;/&gt;&lt;wsp:rsid wsp:val=&quot;004B441F&quot;/&gt;&lt;wsp:rsid wsp:val=&quot;004B4BD5&quot;/&gt;&lt;wsp:rsid wsp:val=&quot;004B4D27&quot;/&gt;&lt;wsp:rsid wsp:val=&quot;004B5C4D&quot;/&gt;&lt;wsp:rsid wsp:val=&quot;004C00BC&quot;/&gt;&lt;wsp:rsid wsp:val=&quot;004C0588&quot;/&gt;&lt;wsp:rsid wsp:val=&quot;004C0DD7&quot;/&gt;&lt;wsp:rsid wsp:val=&quot;004C1761&quot;/&gt;&lt;wsp:rsid wsp:val=&quot;004C2293&quot;/&gt;&lt;wsp:rsid wsp:val=&quot;004C2A1B&quot;/&gt;&lt;wsp:rsid wsp:val=&quot;004C3A24&quot;/&gt;&lt;wsp:rsid wsp:val=&quot;004C47E0&quot;/&gt;&lt;wsp:rsid wsp:val=&quot;004C49C2&quot;/&gt;&lt;wsp:rsid wsp:val=&quot;004C5316&quot;/&gt;&lt;wsp:rsid wsp:val=&quot;004C548A&quot;/&gt;&lt;wsp:rsid wsp:val=&quot;004C5642&quot;/&gt;&lt;wsp:rsid wsp:val=&quot;004C626F&quot;/&gt;&lt;wsp:rsid wsp:val=&quot;004C66EA&quot;/&gt;&lt;wsp:rsid wsp:val=&quot;004C77CB&quot;/&gt;&lt;wsp:rsid wsp:val=&quot;004C7999&quot;/&gt;&lt;wsp:rsid wsp:val=&quot;004D1F82&quot;/&gt;&lt;wsp:rsid wsp:val=&quot;004D4102&quot;/&gt;&lt;wsp:rsid wsp:val=&quot;004D47CD&quot;/&gt;&lt;wsp:rsid wsp:val=&quot;004D669D&quot;/&gt;&lt;wsp:rsid wsp:val=&quot;004D78F9&quot;/&gt;&lt;wsp:rsid wsp:val=&quot;004D7F73&quot;/&gt;&lt;wsp:rsid wsp:val=&quot;004E36A5&quot;/&gt;&lt;wsp:rsid wsp:val=&quot;004E39E1&quot;/&gt;&lt;wsp:rsid wsp:val=&quot;004E5FCC&quot;/&gt;&lt;wsp:rsid wsp:val=&quot;004E6D69&quot;/&gt;&lt;wsp:rsid wsp:val=&quot;004F020D&quot;/&gt;&lt;wsp:rsid wsp:val=&quot;004F1EC0&quot;/&gt;&lt;wsp:rsid wsp:val=&quot;004F3255&quot;/&gt;&lt;wsp:rsid wsp:val=&quot;004F4C3D&quot;/&gt;&lt;wsp:rsid wsp:val=&quot;004F5663&quot;/&gt;&lt;wsp:rsid wsp:val=&quot;004F5C15&quot;/&gt;&lt;wsp:rsid wsp:val=&quot;00505D3E&quot;/&gt;&lt;wsp:rsid wsp:val=&quot;0050735B&quot;/&gt;&lt;wsp:rsid wsp:val=&quot;00510767&quot;/&gt;&lt;wsp:rsid wsp:val=&quot;0051095A&quot;/&gt;&lt;wsp:rsid wsp:val=&quot;0051342B&quot;/&gt;&lt;wsp:rsid wsp:val=&quot;00513F1B&quot;/&gt;&lt;wsp:rsid wsp:val=&quot;005141F6&quot;/&gt;&lt;wsp:rsid wsp:val=&quot;00514797&quot;/&gt;&lt;wsp:rsid wsp:val=&quot;0051702B&quot;/&gt;&lt;wsp:rsid wsp:val=&quot;005176AD&quot;/&gt;&lt;wsp:rsid wsp:val=&quot;00524580&quot;/&gt;&lt;wsp:rsid wsp:val=&quot;00524F42&quot;/&gt;&lt;wsp:rsid wsp:val=&quot;00525C0F&quot;/&gt;&lt;wsp:rsid wsp:val=&quot;00525CF5&quot;/&gt;&lt;wsp:rsid wsp:val=&quot;00531240&quot;/&gt;&lt;wsp:rsid wsp:val=&quot;00531593&quot;/&gt;&lt;wsp:rsid wsp:val=&quot;00531F99&quot;/&gt;&lt;wsp:rsid wsp:val=&quot;005322BD&quot;/&gt;&lt;wsp:rsid wsp:val=&quot;00532C23&quot;/&gt;&lt;wsp:rsid wsp:val=&quot;00533151&quot;/&gt;&lt;wsp:rsid wsp:val=&quot;00534A84&quot;/&gt;&lt;wsp:rsid wsp:val=&quot;00542423&quot;/&gt;&lt;wsp:rsid wsp:val=&quot;00543449&quot;/&gt;&lt;wsp:rsid wsp:val=&quot;005446D3&quot;/&gt;&lt;wsp:rsid wsp:val=&quot;00550827&quot;/&gt;&lt;wsp:rsid wsp:val=&quot;00551A02&quot;/&gt;&lt;wsp:rsid wsp:val=&quot;00551F33&quot;/&gt;&lt;wsp:rsid wsp:val=&quot;005534FA&quot;/&gt;&lt;wsp:rsid wsp:val=&quot;00555057&quot;/&gt;&lt;wsp:rsid wsp:val=&quot;00556237&quot;/&gt;&lt;wsp:rsid wsp:val=&quot;00556D2A&quot;/&gt;&lt;wsp:rsid wsp:val=&quot;005600C0&quot;/&gt;&lt;wsp:rsid wsp:val=&quot;005635FB&quot;/&gt;&lt;wsp:rsid wsp:val=&quot;005670D2&quot;/&gt;&lt;wsp:rsid wsp:val=&quot;0057093D&quot;/&gt;&lt;wsp:rsid wsp:val=&quot;0057138B&quot;/&gt;&lt;wsp:rsid wsp:val=&quot;00572B66&quot;/&gt;&lt;wsp:rsid wsp:val=&quot;00576385&quot;/&gt;&lt;wsp:rsid wsp:val=&quot;00581307&quot;/&gt;&lt;wsp:rsid wsp:val=&quot;00581C64&quot;/&gt;&lt;wsp:rsid wsp:val=&quot;0058262A&quot;/&gt;&lt;wsp:rsid wsp:val=&quot;00586A95&quot;/&gt;&lt;wsp:rsid wsp:val=&quot;00590151&quot;/&gt;&lt;wsp:rsid wsp:val=&quot;0059172E&quot;/&gt;&lt;wsp:rsid wsp:val=&quot;00592516&quot;/&gt;&lt;wsp:rsid wsp:val=&quot;0059289D&quot;/&gt;&lt;wsp:rsid wsp:val=&quot;00593CCD&quot;/&gt;&lt;wsp:rsid wsp:val=&quot;00593CD1&quot;/&gt;&lt;wsp:rsid wsp:val=&quot;00593D55&quot;/&gt;&lt;wsp:rsid wsp:val=&quot;005955FF&quot;/&gt;&lt;wsp:rsid wsp:val=&quot;0059602D&quot;/&gt;&lt;wsp:rsid wsp:val=&quot;005A1335&quot;/&gt;&lt;wsp:rsid wsp:val=&quot;005A144F&quot;/&gt;&lt;wsp:rsid wsp:val=&quot;005A2278&quot;/&gt;&lt;wsp:rsid wsp:val=&quot;005A77B6&quot;/&gt;&lt;wsp:rsid wsp:val=&quot;005B15E5&quot;/&gt;&lt;wsp:rsid wsp:val=&quot;005B18B1&quot;/&gt;&lt;wsp:rsid wsp:val=&quot;005B261D&quot;/&gt;&lt;wsp:rsid wsp:val=&quot;005B53BA&quot;/&gt;&lt;wsp:rsid wsp:val=&quot;005B5683&quot;/&gt;&lt;wsp:rsid wsp:val=&quot;005B7670&quot;/&gt;&lt;wsp:rsid wsp:val=&quot;005B7BCD&quot;/&gt;&lt;wsp:rsid wsp:val=&quot;005B7E98&quot;/&gt;&lt;wsp:rsid wsp:val=&quot;005B7FCD&quot;/&gt;&lt;wsp:rsid wsp:val=&quot;005C01E0&quot;/&gt;&lt;wsp:rsid wsp:val=&quot;005C0780&quot;/&gt;&lt;wsp:rsid wsp:val=&quot;005C132C&quot;/&gt;&lt;wsp:rsid wsp:val=&quot;005C1EA9&quot;/&gt;&lt;wsp:rsid wsp:val=&quot;005C245B&quot;/&gt;&lt;wsp:rsid wsp:val=&quot;005C32DF&quot;/&gt;&lt;wsp:rsid wsp:val=&quot;005C4589&quot;/&gt;&lt;wsp:rsid wsp:val=&quot;005C4E12&quot;/&gt;&lt;wsp:rsid wsp:val=&quot;005C7163&quot;/&gt;&lt;wsp:rsid wsp:val=&quot;005D21B1&quot;/&gt;&lt;wsp:rsid wsp:val=&quot;005D3A03&quot;/&gt;&lt;wsp:rsid wsp:val=&quot;005D4252&quot;/&gt;&lt;wsp:rsid wsp:val=&quot;005D5FAC&quot;/&gt;&lt;wsp:rsid wsp:val=&quot;005D74F2&quot;/&gt;&lt;wsp:rsid wsp:val=&quot;005E2F36&quot;/&gt;&lt;wsp:rsid wsp:val=&quot;005F2BBA&quot;/&gt;&lt;wsp:rsid wsp:val=&quot;005F791C&quot;/&gt;&lt;wsp:rsid wsp:val=&quot;00600360&quot;/&gt;&lt;wsp:rsid wsp:val=&quot;00604FEA&quot;/&gt;&lt;wsp:rsid wsp:val=&quot;00605A22&quot;/&gt;&lt;wsp:rsid wsp:val=&quot;00605B94&quot;/&gt;&lt;wsp:rsid wsp:val=&quot;00610E5A&quot;/&gt;&lt;wsp:rsid wsp:val=&quot;0061230C&quot;/&gt;&lt;wsp:rsid wsp:val=&quot;00612601&quot;/&gt;&lt;wsp:rsid wsp:val=&quot;006140DD&quot;/&gt;&lt;wsp:rsid wsp:val=&quot;006148E4&quot;/&gt;&lt;wsp:rsid wsp:val=&quot;00614F41&quot;/&gt;&lt;wsp:rsid wsp:val=&quot;00616F1A&quot;/&gt;&lt;wsp:rsid wsp:val=&quot;006219FF&quot;/&gt;&lt;wsp:rsid wsp:val=&quot;00624B0C&quot;/&gt;&lt;wsp:rsid wsp:val=&quot;00625105&quot;/&gt;&lt;wsp:rsid wsp:val=&quot;00625DB9&quot;/&gt;&lt;wsp:rsid wsp:val=&quot;00626F50&quot;/&gt;&lt;wsp:rsid wsp:val=&quot;006300C9&quot;/&gt;&lt;wsp:rsid wsp:val=&quot;006304FD&quot;/&gt;&lt;wsp:rsid wsp:val=&quot;00630AC2&quot;/&gt;&lt;wsp:rsid wsp:val=&quot;0063313C&quot;/&gt;&lt;wsp:rsid wsp:val=&quot;00633AD9&quot;/&gt;&lt;wsp:rsid wsp:val=&quot;00633F9E&quot;/&gt;&lt;wsp:rsid wsp:val=&quot;006357BB&quot;/&gt;&lt;wsp:rsid wsp:val=&quot;00636F9E&quot;/&gt;&lt;wsp:rsid wsp:val=&quot;006377B5&quot;/&gt;&lt;wsp:rsid wsp:val=&quot;006438BD&quot;/&gt;&lt;wsp:rsid wsp:val=&quot;006455C1&quot;/&gt;&lt;wsp:rsid wsp:val=&quot;00645E87&quot;/&gt;&lt;wsp:rsid wsp:val=&quot;00645F83&quot;/&gt;&lt;wsp:rsid wsp:val=&quot;00647797&quot;/&gt;&lt;wsp:rsid wsp:val=&quot;006505AF&quot;/&gt;&lt;wsp:rsid wsp:val=&quot;006506F6&quot;/&gt;&lt;wsp:rsid wsp:val=&quot;00650C68&quot;/&gt;&lt;wsp:rsid wsp:val=&quot;00655FEF&quot;/&gt;&lt;wsp:rsid wsp:val=&quot;0065614C&quot;/&gt;&lt;wsp:rsid wsp:val=&quot;006567FF&quot;/&gt;&lt;wsp:rsid wsp:val=&quot;00657B46&quot;/&gt;&lt;wsp:rsid wsp:val=&quot;00660343&quot;/&gt;&lt;wsp:rsid wsp:val=&quot;00660F95&quot;/&gt;&lt;wsp:rsid wsp:val=&quot;00662113&quot;/&gt;&lt;wsp:rsid wsp:val=&quot;00665605&quot;/&gt;&lt;wsp:rsid wsp:val=&quot;00665874&quot;/&gt;&lt;wsp:rsid wsp:val=&quot;00667DBA&quot;/&gt;&lt;wsp:rsid wsp:val=&quot;00670B3A&quot;/&gt;&lt;wsp:rsid wsp:val=&quot;006724B0&quot;/&gt;&lt;wsp:rsid wsp:val=&quot;00673341&quot;/&gt;&lt;wsp:rsid wsp:val=&quot;006768B8&quot;/&gt;&lt;wsp:rsid wsp:val=&quot;00676C58&quot;/&gt;&lt;wsp:rsid wsp:val=&quot;00682CC3&quot;/&gt;&lt;wsp:rsid wsp:val=&quot;00682E47&quot;/&gt;&lt;wsp:rsid wsp:val=&quot;00683C75&quot;/&gt;&lt;wsp:rsid wsp:val=&quot;00684F6E&quot;/&gt;&lt;wsp:rsid wsp:val=&quot;00692309&quot;/&gt;&lt;wsp:rsid wsp:val=&quot;006942DD&quot;/&gt;&lt;wsp:rsid wsp:val=&quot;006958C7&quot;/&gt;&lt;wsp:rsid wsp:val=&quot;00695B53&quot;/&gt;&lt;wsp:rsid wsp:val=&quot;006962C1&quot;/&gt;&lt;wsp:rsid wsp:val=&quot;00696926&quot;/&gt;&lt;wsp:rsid wsp:val=&quot;00697D55&quot;/&gt;&lt;wsp:rsid wsp:val=&quot;006A14A3&quot;/&gt;&lt;wsp:rsid wsp:val=&quot;006A4A1B&quot;/&gt;&lt;wsp:rsid wsp:val=&quot;006A66FA&quot;/&gt;&lt;wsp:rsid wsp:val=&quot;006B0686&quot;/&gt;&lt;wsp:rsid wsp:val=&quot;006B163F&quot;/&gt;&lt;wsp:rsid wsp:val=&quot;006B3821&quot;/&gt;&lt;wsp:rsid wsp:val=&quot;006B51B0&quot;/&gt;&lt;wsp:rsid wsp:val=&quot;006B64BF&quot;/&gt;&lt;wsp:rsid wsp:val=&quot;006B7637&quot;/&gt;&lt;wsp:rsid wsp:val=&quot;006B7BBC&quot;/&gt;&lt;wsp:rsid wsp:val=&quot;006C141D&quot;/&gt;&lt;wsp:rsid wsp:val=&quot;006C3A73&quot;/&gt;&lt;wsp:rsid wsp:val=&quot;006C4866&quot;/&gt;&lt;wsp:rsid wsp:val=&quot;006C5800&quot;/&gt;&lt;wsp:rsid wsp:val=&quot;006C706D&quot;/&gt;&lt;wsp:rsid wsp:val=&quot;006D0808&quot;/&gt;&lt;wsp:rsid wsp:val=&quot;006D2550&quot;/&gt;&lt;wsp:rsid wsp:val=&quot;006D327C&quot;/&gt;&lt;wsp:rsid wsp:val=&quot;006D494F&quot;/&gt;&lt;wsp:rsid wsp:val=&quot;006D5D5D&quot;/&gt;&lt;wsp:rsid wsp:val=&quot;006D6169&quot;/&gt;&lt;wsp:rsid wsp:val=&quot;006D6DED&quot;/&gt;&lt;wsp:rsid wsp:val=&quot;006E06B0&quot;/&gt;&lt;wsp:rsid wsp:val=&quot;006E2D72&quot;/&gt;&lt;wsp:rsid wsp:val=&quot;006E51B7&quot;/&gt;&lt;wsp:rsid wsp:val=&quot;006E5480&quot;/&gt;&lt;wsp:rsid wsp:val=&quot;006E56E9&quot;/&gt;&lt;wsp:rsid wsp:val=&quot;006E6189&quot;/&gt;&lt;wsp:rsid wsp:val=&quot;006E61FE&quot;/&gt;&lt;wsp:rsid wsp:val=&quot;006E7EF3&quot;/&gt;&lt;wsp:rsid wsp:val=&quot;006E7F08&quot;/&gt;&lt;wsp:rsid wsp:val=&quot;006E7F35&quot;/&gt;&lt;wsp:rsid wsp:val=&quot;006F0495&quot;/&gt;&lt;wsp:rsid wsp:val=&quot;006F0511&quot;/&gt;&lt;wsp:rsid wsp:val=&quot;006F0BC9&quot;/&gt;&lt;wsp:rsid wsp:val=&quot;006F0CAD&quot;/&gt;&lt;wsp:rsid wsp:val=&quot;006F1066&quot;/&gt;&lt;wsp:rsid wsp:val=&quot;006F268A&quot;/&gt;&lt;wsp:rsid wsp:val=&quot;006F3864&quot;/&gt;&lt;wsp:rsid wsp:val=&quot;006F697C&quot;/&gt;&lt;wsp:rsid wsp:val=&quot;006F762A&quot;/&gt;&lt;wsp:rsid wsp:val=&quot;007007D3&quot;/&gt;&lt;wsp:rsid wsp:val=&quot;00703B4A&quot;/&gt;&lt;wsp:rsid wsp:val=&quot;00703CF7&quot;/&gt;&lt;wsp:rsid wsp:val=&quot;007048C7&quot;/&gt;&lt;wsp:rsid wsp:val=&quot;007050A8&quot;/&gt;&lt;wsp:rsid wsp:val=&quot;00706884&quot;/&gt;&lt;wsp:rsid wsp:val=&quot;007068EB&quot;/&gt;&lt;wsp:rsid wsp:val=&quot;007113CB&quot;/&gt;&lt;wsp:rsid wsp:val=&quot;00714697&quot;/&gt;&lt;wsp:rsid wsp:val=&quot;007146D0&quot;/&gt;&lt;wsp:rsid wsp:val=&quot;00715F1C&quot;/&gt;&lt;wsp:rsid wsp:val=&quot;00716B8C&quot;/&gt;&lt;wsp:rsid wsp:val=&quot;007248BA&quot;/&gt;&lt;wsp:rsid wsp:val=&quot;00724FA7&quot;/&gt;&lt;wsp:rsid wsp:val=&quot;00725AFE&quot;/&gt;&lt;wsp:rsid wsp:val=&quot;00725D19&quot;/&gt;&lt;wsp:rsid wsp:val=&quot;0073395E&quot;/&gt;&lt;wsp:rsid wsp:val=&quot;00737719&quot;/&gt;&lt;wsp:rsid wsp:val=&quot;00737CD0&quot;/&gt;&lt;wsp:rsid wsp:val=&quot;007432EA&quot;/&gt;&lt;wsp:rsid wsp:val=&quot;00745387&quot;/&gt;&lt;wsp:rsid wsp:val=&quot;00745C1B&quot;/&gt;&lt;wsp:rsid wsp:val=&quot;00746D13&quot;/&gt;&lt;wsp:rsid wsp:val=&quot;00750492&quot;/&gt;&lt;wsp:rsid wsp:val=&quot;007509A2&quot;/&gt;&lt;wsp:rsid wsp:val=&quot;007540EE&quot;/&gt;&lt;wsp:rsid wsp:val=&quot;007555AD&quot;/&gt;&lt;wsp:rsid wsp:val=&quot;00755F3D&quot;/&gt;&lt;wsp:rsid wsp:val=&quot;00756C35&quot;/&gt;&lt;wsp:rsid wsp:val=&quot;00757232&quot;/&gt;&lt;wsp:rsid wsp:val=&quot;00757742&quot;/&gt;&lt;wsp:rsid wsp:val=&quot;007601B2&quot;/&gt;&lt;wsp:rsid wsp:val=&quot;0076385D&quot;/&gt;&lt;wsp:rsid wsp:val=&quot;00763FD3&quot;/&gt;&lt;wsp:rsid wsp:val=&quot;0076481B&quot;/&gt;&lt;wsp:rsid wsp:val=&quot;00766341&quot;/&gt;&lt;wsp:rsid wsp:val=&quot;00767925&quot;/&gt;&lt;wsp:rsid wsp:val=&quot;00770604&quot;/&gt;&lt;wsp:rsid wsp:val=&quot;0077546F&quot;/&gt;&lt;wsp:rsid wsp:val=&quot;00777494&quot;/&gt;&lt;wsp:rsid wsp:val=&quot;007774D2&quot;/&gt;&lt;wsp:rsid wsp:val=&quot;007775C2&quot;/&gt;&lt;wsp:rsid wsp:val=&quot;007830FA&quot;/&gt;&lt;wsp:rsid wsp:val=&quot;0078381F&quot;/&gt;&lt;wsp:rsid wsp:val=&quot;0078459A&quot;/&gt;&lt;wsp:rsid wsp:val=&quot;00786441&quot;/&gt;&lt;wsp:rsid wsp:val=&quot;007902DD&quot;/&gt;&lt;wsp:rsid wsp:val=&quot;00791437&quot;/&gt;&lt;wsp:rsid wsp:val=&quot;007915F2&quot;/&gt;&lt;wsp:rsid wsp:val=&quot;00792112&quot;/&gt;&lt;wsp:rsid wsp:val=&quot;0079233D&quot;/&gt;&lt;wsp:rsid wsp:val=&quot;00796779&quot;/&gt;&lt;wsp:rsid wsp:val=&quot;007972D8&quot;/&gt;&lt;wsp:rsid wsp:val=&quot;00797B74&quot;/&gt;&lt;wsp:rsid wsp:val=&quot;007A002E&quot;/&gt;&lt;wsp:rsid wsp:val=&quot;007A0C45&quot;/&gt;&lt;wsp:rsid wsp:val=&quot;007A12DF&quot;/&gt;&lt;wsp:rsid wsp:val=&quot;007A15EC&quot;/&gt;&lt;wsp:rsid wsp:val=&quot;007A2A45&quot;/&gt;&lt;wsp:rsid wsp:val=&quot;007A477A&quot;/&gt;&lt;wsp:rsid wsp:val=&quot;007A5FCA&quot;/&gt;&lt;wsp:rsid wsp:val=&quot;007A6EB0&quot;/&gt;&lt;wsp:rsid wsp:val=&quot;007B04F8&quot;/&gt;&lt;wsp:rsid wsp:val=&quot;007B05E7&quot;/&gt;&lt;wsp:rsid wsp:val=&quot;007B222C&quot;/&gt;&lt;wsp:rsid wsp:val=&quot;007B3036&quot;/&gt;&lt;wsp:rsid wsp:val=&quot;007B495C&quot;/&gt;&lt;wsp:rsid wsp:val=&quot;007C55D7&quot;/&gt;&lt;wsp:rsid wsp:val=&quot;007C701A&quot;/&gt;&lt;wsp:rsid wsp:val=&quot;007D0282&quot;/&gt;&lt;wsp:rsid wsp:val=&quot;007D0E04&quot;/&gt;&lt;wsp:rsid wsp:val=&quot;007D1254&quot;/&gt;&lt;wsp:rsid wsp:val=&quot;007D138E&quot;/&gt;&lt;wsp:rsid wsp:val=&quot;007D2168&quot;/&gt;&lt;wsp:rsid wsp:val=&quot;007D5DA8&quot;/&gt;&lt;wsp:rsid wsp:val=&quot;007D7634&quot;/&gt;&lt;wsp:rsid wsp:val=&quot;007E03E8&quot;/&gt;&lt;wsp:rsid wsp:val=&quot;007E0482&quot;/&gt;&lt;wsp:rsid wsp:val=&quot;007E0D40&quot;/&gt;&lt;wsp:rsid wsp:val=&quot;007E1044&quot;/&gt;&lt;wsp:rsid wsp:val=&quot;007E2558&quot;/&gt;&lt;wsp:rsid wsp:val=&quot;007E43FD&quot;/&gt;&lt;wsp:rsid wsp:val=&quot;007E4998&quot;/&gt;&lt;wsp:rsid wsp:val=&quot;007E5A79&quot;/&gt;&lt;wsp:rsid wsp:val=&quot;007E5FBC&quot;/&gt;&lt;wsp:rsid wsp:val=&quot;007E6E72&quot;/&gt;&lt;wsp:rsid wsp:val=&quot;007E7682&quot;/&gt;&lt;wsp:rsid wsp:val=&quot;007F0E5D&quot;/&gt;&lt;wsp:rsid wsp:val=&quot;007F227F&quot;/&gt;&lt;wsp:rsid wsp:val=&quot;007F3847&quot;/&gt;&lt;wsp:rsid wsp:val=&quot;007F4122&quot;/&gt;&lt;wsp:rsid wsp:val=&quot;007F48E5&quot;/&gt;&lt;wsp:rsid wsp:val=&quot;008002C0&quot;/&gt;&lt;wsp:rsid wsp:val=&quot;008011F0&quot;/&gt;&lt;wsp:rsid wsp:val=&quot;008013C6&quot;/&gt;&lt;wsp:rsid wsp:val=&quot;00803711&quot;/&gt;&lt;wsp:rsid wsp:val=&quot;00804F54&quot;/&gt;&lt;wsp:rsid wsp:val=&quot;00806C82&quot;/&gt;&lt;wsp:rsid wsp:val=&quot;0080707C&quot;/&gt;&lt;wsp:rsid wsp:val=&quot;008073C8&quot;/&gt;&lt;wsp:rsid wsp:val=&quot;00807AF3&quot;/&gt;&lt;wsp:rsid wsp:val=&quot;0081181F&quot;/&gt;&lt;wsp:rsid wsp:val=&quot;008135AA&quot;/&gt;&lt;wsp:rsid wsp:val=&quot;008172ED&quot;/&gt;&lt;wsp:rsid wsp:val=&quot;008174DE&quot;/&gt;&lt;wsp:rsid wsp:val=&quot;00821758&quot;/&gt;&lt;wsp:rsid wsp:val=&quot;00823A79&quot;/&gt;&lt;wsp:rsid wsp:val=&quot;008241CD&quot;/&gt;&lt;wsp:rsid wsp:val=&quot;008259F2&quot;/&gt;&lt;wsp:rsid wsp:val=&quot;008279E3&quot;/&gt;&lt;wsp:rsid wsp:val=&quot;00832B15&quot;/&gt;&lt;wsp:rsid wsp:val=&quot;00833660&quot;/&gt;&lt;wsp:rsid wsp:val=&quot;00833B9D&quot;/&gt;&lt;wsp:rsid wsp:val=&quot;008344BE&quot;/&gt;&lt;wsp:rsid wsp:val=&quot;0083495D&quot;/&gt;&lt;wsp:rsid wsp:val=&quot;00835B12&quot;/&gt;&lt;wsp:rsid wsp:val=&quot;0084039E&quot;/&gt;&lt;wsp:rsid wsp:val=&quot;008422A5&quot;/&gt;&lt;wsp:rsid wsp:val=&quot;00842C2B&quot;/&gt;&lt;wsp:rsid wsp:val=&quot;008435AF&quot;/&gt;&lt;wsp:rsid wsp:val=&quot;00845889&quot;/&gt;&lt;wsp:rsid wsp:val=&quot;0084630E&quot;/&gt;&lt;wsp:rsid wsp:val=&quot;00846835&quot;/&gt;&lt;wsp:rsid wsp:val=&quot;00847E31&quot;/&gt;&lt;wsp:rsid wsp:val=&quot;00861468&quot;/&gt;&lt;wsp:rsid wsp:val=&quot;00863258&quot;/&gt;&lt;wsp:rsid wsp:val=&quot;00864DCB&quot;/&gt;&lt;wsp:rsid wsp:val=&quot;00865ADF&quot;/&gt;&lt;wsp:rsid wsp:val=&quot;00866084&quot;/&gt;&lt;wsp:rsid wsp:val=&quot;00871625&quot;/&gt;&lt;wsp:rsid wsp:val=&quot;00874107&quot;/&gt;&lt;wsp:rsid wsp:val=&quot;008764FC&quot;/&gt;&lt;wsp:rsid wsp:val=&quot;00876D53&quot;/&gt;&lt;wsp:rsid wsp:val=&quot;008820EE&quot;/&gt;&lt;wsp:rsid wsp:val=&quot;008824AD&quot;/&gt;&lt;wsp:rsid wsp:val=&quot;008842BF&quot;/&gt;&lt;wsp:rsid wsp:val=&quot;00884EB2&quot;/&gt;&lt;wsp:rsid wsp:val=&quot;008862FF&quot;/&gt;&lt;wsp:rsid wsp:val=&quot;0088689D&quot;/&gt;&lt;wsp:rsid wsp:val=&quot;00887AD2&quot;/&gt;&lt;wsp:rsid wsp:val=&quot;00890A0B&quot;/&gt;&lt;wsp:rsid wsp:val=&quot;00890A17&quot;/&gt;&lt;wsp:rsid wsp:val=&quot;00895CB5&quot;/&gt;&lt;wsp:rsid wsp:val=&quot;008A020B&quot;/&gt;&lt;wsp:rsid wsp:val=&quot;008A03C5&quot;/&gt;&lt;wsp:rsid wsp:val=&quot;008A0A7B&quot;/&gt;&lt;wsp:rsid wsp:val=&quot;008A3830&quot;/&gt;&lt;wsp:rsid wsp:val=&quot;008A5A1B&quot;/&gt;&lt;wsp:rsid wsp:val=&quot;008A6491&quot;/&gt;&lt;wsp:rsid wsp:val=&quot;008A75DD&quot;/&gt;&lt;wsp:rsid wsp:val=&quot;008B1DAF&quot;/&gt;&lt;wsp:rsid wsp:val=&quot;008B3E47&quot;/&gt;&lt;wsp:rsid wsp:val=&quot;008B468F&quot;/&gt;&lt;wsp:rsid wsp:val=&quot;008B5CFA&quot;/&gt;&lt;wsp:rsid wsp:val=&quot;008B7E6D&quot;/&gt;&lt;wsp:rsid wsp:val=&quot;008C0668&quot;/&gt;&lt;wsp:rsid wsp:val=&quot;008C0AA5&quot;/&gt;&lt;wsp:rsid wsp:val=&quot;008C25AB&quot;/&gt;&lt;wsp:rsid wsp:val=&quot;008C30D8&quot;/&gt;&lt;wsp:rsid wsp:val=&quot;008C5323&quot;/&gt;&lt;wsp:rsid wsp:val=&quot;008C58B4&quot;/&gt;&lt;wsp:rsid wsp:val=&quot;008C5E4F&quot;/&gt;&lt;wsp:rsid wsp:val=&quot;008C6643&quot;/&gt;&lt;wsp:rsid wsp:val=&quot;008C7178&quot;/&gt;&lt;wsp:rsid wsp:val=&quot;008C7D06&quot;/&gt;&lt;wsp:rsid wsp:val=&quot;008D094B&quot;/&gt;&lt;wsp:rsid wsp:val=&quot;008D1302&quot;/&gt;&lt;wsp:rsid wsp:val=&quot;008D4129&quot;/&gt;&lt;wsp:rsid wsp:val=&quot;008D5B9F&quot;/&gt;&lt;wsp:rsid wsp:val=&quot;008D7A90&quot;/&gt;&lt;wsp:rsid wsp:val=&quot;008D7D51&quot;/&gt;&lt;wsp:rsid wsp:val=&quot;008E08D6&quot;/&gt;&lt;wsp:rsid wsp:val=&quot;008E0F55&quot;/&gt;&lt;wsp:rsid wsp:val=&quot;008E18BD&quot;/&gt;&lt;wsp:rsid wsp:val=&quot;008E2520&quot;/&gt;&lt;wsp:rsid wsp:val=&quot;008E458C&quot;/&gt;&lt;wsp:rsid wsp:val=&quot;008E6550&quot;/&gt;&lt;wsp:rsid wsp:val=&quot;008F376B&quot;/&gt;&lt;wsp:rsid wsp:val=&quot;008F52B7&quot;/&gt;&lt;wsp:rsid wsp:val=&quot;008F5D1B&quot;/&gt;&lt;wsp:rsid wsp:val=&quot;0090177B&quot;/&gt;&lt;wsp:rsid wsp:val=&quot;00901A01&quot;/&gt;&lt;wsp:rsid wsp:val=&quot;00901EF3&quot;/&gt;&lt;wsp:rsid wsp:val=&quot;00903147&quot;/&gt;&lt;wsp:rsid wsp:val=&quot;009042BA&quot;/&gt;&lt;wsp:rsid wsp:val=&quot;00904921&quot;/&gt;&lt;wsp:rsid wsp:val=&quot;009063B0&quot;/&gt;&lt;wsp:rsid wsp:val=&quot;00906819&quot;/&gt;&lt;wsp:rsid wsp:val=&quot;00910A06&quot;/&gt;&lt;wsp:rsid wsp:val=&quot;009151BC&quot;/&gt;&lt;wsp:rsid wsp:val=&quot;00916529&quot;/&gt;&lt;wsp:rsid wsp:val=&quot;00917508&quot;/&gt;&lt;wsp:rsid wsp:val=&quot;0091793F&quot;/&gt;&lt;wsp:rsid wsp:val=&quot;009221C9&quot;/&gt;&lt;wsp:rsid wsp:val=&quot;00925793&quot;/&gt;&lt;wsp:rsid wsp:val=&quot;00925EEC&quot;/&gt;&lt;wsp:rsid wsp:val=&quot;00927828&quot;/&gt;&lt;wsp:rsid wsp:val=&quot;00930C91&quot;/&gt;&lt;wsp:rsid wsp:val=&quot;00931EFC&quot;/&gt;&lt;wsp:rsid wsp:val=&quot;00933FEE&quot;/&gt;&lt;wsp:rsid wsp:val=&quot;00934A4D&quot;/&gt;&lt;wsp:rsid wsp:val=&quot;009354F5&quot;/&gt;&lt;wsp:rsid wsp:val=&quot;009357C2&quot;/&gt;&lt;wsp:rsid wsp:val=&quot;009367BB&quot;/&gt;&lt;wsp:rsid wsp:val=&quot;00936F5D&quot;/&gt;&lt;wsp:rsid wsp:val=&quot;0094019C&quot;/&gt;&lt;wsp:rsid wsp:val=&quot;00940AC8&quot;/&gt;&lt;wsp:rsid wsp:val=&quot;00941684&quot;/&gt;&lt;wsp:rsid wsp:val=&quot;00941C68&quot;/&gt;&lt;wsp:rsid wsp:val=&quot;009426C3&quot;/&gt;&lt;wsp:rsid wsp:val=&quot;0094547B&quot;/&gt;&lt;wsp:rsid wsp:val=&quot;0095646E&quot;/&gt;&lt;wsp:rsid wsp:val=&quot;00960851&quot;/&gt;&lt;wsp:rsid wsp:val=&quot;009613F2&quot;/&gt;&lt;wsp:rsid wsp:val=&quot;00961A01&quot;/&gt;&lt;wsp:rsid wsp:val=&quot;00961E34&quot;/&gt;&lt;wsp:rsid wsp:val=&quot;00962A1F&quot;/&gt;&lt;wsp:rsid wsp:val=&quot;00964FFC&quot;/&gt;&lt;wsp:rsid wsp:val=&quot;00966987&quot;/&gt;&lt;wsp:rsid wsp:val=&quot;00966CE8&quot;/&gt;&lt;wsp:rsid wsp:val=&quot;00966DF0&quot;/&gt;&lt;wsp:rsid wsp:val=&quot;00967A1A&quot;/&gt;&lt;wsp:rsid wsp:val=&quot;00970354&quot;/&gt;&lt;wsp:rsid wsp:val=&quot;00970B4D&quot;/&gt;&lt;wsp:rsid wsp:val=&quot;00974BFB&quot;/&gt;&lt;wsp:rsid wsp:val=&quot;00976481&quot;/&gt;&lt;wsp:rsid wsp:val=&quot;00981731&quot;/&gt;&lt;wsp:rsid wsp:val=&quot;00986CB2&quot;/&gt;&lt;wsp:rsid wsp:val=&quot;00990FE8&quot;/&gt;&lt;wsp:rsid wsp:val=&quot;009950CF&quot;/&gt;&lt;wsp:rsid wsp:val=&quot;00997B9D&quot;/&gt;&lt;wsp:rsid wsp:val=&quot;009A1075&quot;/&gt;&lt;wsp:rsid wsp:val=&quot;009A45E2&quot;/&gt;&lt;wsp:rsid wsp:val=&quot;009A56E9&quot;/&gt;&lt;wsp:rsid wsp:val=&quot;009A6580&quot;/&gt;&lt;wsp:rsid wsp:val=&quot;009A6A3B&quot;/&gt;&lt;wsp:rsid wsp:val=&quot;009B1C85&quot;/&gt;&lt;wsp:rsid wsp:val=&quot;009B20F7&quot;/&gt;&lt;wsp:rsid wsp:val=&quot;009B2AD3&quot;/&gt;&lt;wsp:rsid wsp:val=&quot;009B7C40&quot;/&gt;&lt;wsp:rsid wsp:val=&quot;009C1B78&quot;/&gt;&lt;wsp:rsid wsp:val=&quot;009C1EC7&quot;/&gt;&lt;wsp:rsid wsp:val=&quot;009C1F9C&quot;/&gt;&lt;wsp:rsid wsp:val=&quot;009C2658&quot;/&gt;&lt;wsp:rsid wsp:val=&quot;009C714A&quot;/&gt;&lt;wsp:rsid wsp:val=&quot;009D0864&quot;/&gt;&lt;wsp:rsid wsp:val=&quot;009D0A38&quot;/&gt;&lt;wsp:rsid wsp:val=&quot;009D13B7&quot;/&gt;&lt;wsp:rsid wsp:val=&quot;009D60E7&quot;/&gt;&lt;wsp:rsid wsp:val=&quot;009D6CB6&quot;/&gt;&lt;wsp:rsid wsp:val=&quot;009E1D68&quot;/&gt;&lt;wsp:rsid wsp:val=&quot;009E21D4&quot;/&gt;&lt;wsp:rsid wsp:val=&quot;009E32B0&quot;/&gt;&lt;wsp:rsid wsp:val=&quot;009E41CB&quot;/&gt;&lt;wsp:rsid wsp:val=&quot;009E6FFA&quot;/&gt;&lt;wsp:rsid wsp:val=&quot;009E7EE3&quot;/&gt;&lt;wsp:rsid wsp:val=&quot;009F1508&quot;/&gt;&lt;wsp:rsid wsp:val=&quot;009F28CF&quot;/&gt;&lt;wsp:rsid wsp:val=&quot;009F34CB&quot;/&gt;&lt;wsp:rsid wsp:val=&quot;009F440A&quot;/&gt;&lt;wsp:rsid wsp:val=&quot;009F4BFE&quot;/&gt;&lt;wsp:rsid wsp:val=&quot;009F5117&quot;/&gt;&lt;wsp:rsid wsp:val=&quot;009F6787&quot;/&gt;&lt;wsp:rsid wsp:val=&quot;00A0084E&quot;/&gt;&lt;wsp:rsid wsp:val=&quot;00A0087B&quot;/&gt;&lt;wsp:rsid wsp:val=&quot;00A00BD5&quot;/&gt;&lt;wsp:rsid wsp:val=&quot;00A03CA0&quot;/&gt;&lt;wsp:rsid wsp:val=&quot;00A101E0&quot;/&gt;&lt;wsp:rsid wsp:val=&quot;00A11AFA&quot;/&gt;&lt;wsp:rsid wsp:val=&quot;00A152F3&quot;/&gt;&lt;wsp:rsid wsp:val=&quot;00A16CD2&quot;/&gt;&lt;wsp:rsid wsp:val=&quot;00A2077A&quot;/&gt;&lt;wsp:rsid wsp:val=&quot;00A22118&quot;/&gt;&lt;wsp:rsid wsp:val=&quot;00A231FD&quot;/&gt;&lt;wsp:rsid wsp:val=&quot;00A23302&quot;/&gt;&lt;wsp:rsid wsp:val=&quot;00A23B24&quot;/&gt;&lt;wsp:rsid wsp:val=&quot;00A24160&quot;/&gt;&lt;wsp:rsid wsp:val=&quot;00A25569&quot;/&gt;&lt;wsp:rsid wsp:val=&quot;00A30BBB&quot;/&gt;&lt;wsp:rsid wsp:val=&quot;00A31AA7&quot;/&gt;&lt;wsp:rsid wsp:val=&quot;00A31D49&quot;/&gt;&lt;wsp:rsid wsp:val=&quot;00A32705&quot;/&gt;&lt;wsp:rsid wsp:val=&quot;00A33331&quot;/&gt;&lt;wsp:rsid wsp:val=&quot;00A34B74&quot;/&gt;&lt;wsp:rsid wsp:val=&quot;00A34DEC&quot;/&gt;&lt;wsp:rsid wsp:val=&quot;00A37FD3&quot;/&gt;&lt;wsp:rsid wsp:val=&quot;00A40A10&quot;/&gt;&lt;wsp:rsid wsp:val=&quot;00A41468&quot;/&gt;&lt;wsp:rsid wsp:val=&quot;00A4160F&quot;/&gt;&lt;wsp:rsid wsp:val=&quot;00A439D2&quot;/&gt;&lt;wsp:rsid wsp:val=&quot;00A43C75&quot;/&gt;&lt;wsp:rsid wsp:val=&quot;00A44717&quot;/&gt;&lt;wsp:rsid wsp:val=&quot;00A45474&quot;/&gt;&lt;wsp:rsid wsp:val=&quot;00A45591&quot;/&gt;&lt;wsp:rsid wsp:val=&quot;00A45D68&quot;/&gt;&lt;wsp:rsid wsp:val=&quot;00A47119&quot;/&gt;&lt;wsp:rsid wsp:val=&quot;00A523AB&quot;/&gt;&lt;wsp:rsid wsp:val=&quot;00A5456E&quot;/&gt;&lt;wsp:rsid wsp:val=&quot;00A548E0&quot;/&gt;&lt;wsp:rsid wsp:val=&quot;00A54951&quot;/&gt;&lt;wsp:rsid wsp:val=&quot;00A55B99&quot;/&gt;&lt;wsp:rsid wsp:val=&quot;00A55D98&quot;/&gt;&lt;wsp:rsid wsp:val=&quot;00A56E07&quot;/&gt;&lt;wsp:rsid wsp:val=&quot;00A578FC&quot;/&gt;&lt;wsp:rsid wsp:val=&quot;00A612BD&quot;/&gt;&lt;wsp:rsid wsp:val=&quot;00A62EAD&quot;/&gt;&lt;wsp:rsid wsp:val=&quot;00A70590&quot;/&gt;&lt;wsp:rsid wsp:val=&quot;00A71552&quot;/&gt;&lt;wsp:rsid wsp:val=&quot;00A718A6&quot;/&gt;&lt;wsp:rsid wsp:val=&quot;00A725B4&quot;/&gt;&lt;wsp:rsid wsp:val=&quot;00A74B07&quot;/&gt;&lt;wsp:rsid wsp:val=&quot;00A74BD4&quot;/&gt;&lt;wsp:rsid wsp:val=&quot;00A75EAF&quot;/&gt;&lt;wsp:rsid wsp:val=&quot;00A76334&quot;/&gt;&lt;wsp:rsid wsp:val=&quot;00A7760F&quot;/&gt;&lt;wsp:rsid wsp:val=&quot;00A77FF8&quot;/&gt;&lt;wsp:rsid wsp:val=&quot;00A8026C&quot;/&gt;&lt;wsp:rsid wsp:val=&quot;00A81792&quot;/&gt;&lt;wsp:rsid wsp:val=&quot;00A8300E&quot;/&gt;&lt;wsp:rsid wsp:val=&quot;00A84411&quot;/&gt;&lt;wsp:rsid wsp:val=&quot;00A85D34&quot;/&gt;&lt;wsp:rsid wsp:val=&quot;00A85DBD&quot;/&gt;&lt;wsp:rsid wsp:val=&quot;00A8646A&quot;/&gt;&lt;wsp:rsid wsp:val=&quot;00A872C4&quot;/&gt;&lt;wsp:rsid wsp:val=&quot;00A878FF&quot;/&gt;&lt;wsp:rsid wsp:val=&quot;00A94EA2&quot;/&gt;&lt;wsp:rsid wsp:val=&quot;00A94FE3&quot;/&gt;&lt;wsp:rsid wsp:val=&quot;00A972A7&quot;/&gt;&lt;wsp:rsid wsp:val=&quot;00AA79B8&quot;/&gt;&lt;wsp:rsid wsp:val=&quot;00AB0F5D&quot;/&gt;&lt;wsp:rsid wsp:val=&quot;00AB3BC2&quot;/&gt;&lt;wsp:rsid wsp:val=&quot;00AB4B3E&quot;/&gt;&lt;wsp:rsid wsp:val=&quot;00AB790B&quot;/&gt;&lt;wsp:rsid wsp:val=&quot;00AC53EF&quot;/&gt;&lt;wsp:rsid wsp:val=&quot;00AC7703&quot;/&gt;&lt;wsp:rsid wsp:val=&quot;00AC7F9E&quot;/&gt;&lt;wsp:rsid wsp:val=&quot;00AD21CE&quot;/&gt;&lt;wsp:rsid wsp:val=&quot;00AD46EE&quot;/&gt;&lt;wsp:rsid wsp:val=&quot;00AD49E5&quot;/&gt;&lt;wsp:rsid wsp:val=&quot;00AD4D83&quot;/&gt;&lt;wsp:rsid wsp:val=&quot;00AD6402&quot;/&gt;&lt;wsp:rsid wsp:val=&quot;00AE0D81&quot;/&gt;&lt;wsp:rsid wsp:val=&quot;00AE222C&quot;/&gt;&lt;wsp:rsid wsp:val=&quot;00AE2EDE&quot;/&gt;&lt;wsp:rsid wsp:val=&quot;00AE701B&quot;/&gt;&lt;wsp:rsid wsp:val=&quot;00AF06C7&quot;/&gt;&lt;wsp:rsid wsp:val=&quot;00AF2D8F&quot;/&gt;&lt;wsp:rsid wsp:val=&quot;00AF36E9&quot;/&gt;&lt;wsp:rsid wsp:val=&quot;00AF3BB4&quot;/&gt;&lt;wsp:rsid wsp:val=&quot;00AF3D6C&quot;/&gt;&lt;wsp:rsid wsp:val=&quot;00AF6038&quot;/&gt;&lt;wsp:rsid wsp:val=&quot;00B029E2&quot;/&gt;&lt;wsp:rsid wsp:val=&quot;00B039C7&quot;/&gt;&lt;wsp:rsid wsp:val=&quot;00B03F97&quot;/&gt;&lt;wsp:rsid wsp:val=&quot;00B04454&quot;/&gt;&lt;wsp:rsid wsp:val=&quot;00B065FB&quot;/&gt;&lt;wsp:rsid wsp:val=&quot;00B10CB6&quot;/&gt;&lt;wsp:rsid wsp:val=&quot;00B1247D&quot;/&gt;&lt;wsp:rsid wsp:val=&quot;00B1248F&quot;/&gt;&lt;wsp:rsid wsp:val=&quot;00B13CE4&quot;/&gt;&lt;wsp:rsid wsp:val=&quot;00B13D86&quot;/&gt;&lt;wsp:rsid wsp:val=&quot;00B17306&quot;/&gt;&lt;wsp:rsid wsp:val=&quot;00B174A4&quot;/&gt;&lt;wsp:rsid wsp:val=&quot;00B22874&quot;/&gt;&lt;wsp:rsid wsp:val=&quot;00B272D3&quot;/&gt;&lt;wsp:rsid wsp:val=&quot;00B30E47&quot;/&gt;&lt;wsp:rsid wsp:val=&quot;00B33105&quot;/&gt;&lt;wsp:rsid wsp:val=&quot;00B334B9&quot;/&gt;&lt;wsp:rsid wsp:val=&quot;00B334EE&quot;/&gt;&lt;wsp:rsid wsp:val=&quot;00B348A3&quot;/&gt;&lt;wsp:rsid wsp:val=&quot;00B35951&quot;/&gt;&lt;wsp:rsid wsp:val=&quot;00B4326F&quot;/&gt;&lt;wsp:rsid wsp:val=&quot;00B475B8&quot;/&gt;&lt;wsp:rsid wsp:val=&quot;00B50487&quot;/&gt;&lt;wsp:rsid wsp:val=&quot;00B50978&quot;/&gt;&lt;wsp:rsid wsp:val=&quot;00B50FCF&quot;/&gt;&lt;wsp:rsid wsp:val=&quot;00B51D1B&quot;/&gt;&lt;wsp:rsid wsp:val=&quot;00B5256B&quot;/&gt;&lt;wsp:rsid wsp:val=&quot;00B5276E&quot;/&gt;&lt;wsp:rsid wsp:val=&quot;00B534F6&quot;/&gt;&lt;wsp:rsid wsp:val=&quot;00B548A9&quot;/&gt;&lt;wsp:rsid wsp:val=&quot;00B56838&quot;/&gt;&lt;wsp:rsid wsp:val=&quot;00B575A0&quot;/&gt;&lt;wsp:rsid wsp:val=&quot;00B609A5&quot;/&gt;&lt;wsp:rsid wsp:val=&quot;00B621D2&quot;/&gt;&lt;wsp:rsid wsp:val=&quot;00B64FE0&quot;/&gt;&lt;wsp:rsid wsp:val=&quot;00B6588D&quot;/&gt;&lt;wsp:rsid wsp:val=&quot;00B7395E&quot;/&gt;&lt;wsp:rsid wsp:val=&quot;00B74CEF&quot;/&gt;&lt;wsp:rsid wsp:val=&quot;00B7626C&quot;/&gt;&lt;wsp:rsid wsp:val=&quot;00B76A13&quot;/&gt;&lt;wsp:rsid wsp:val=&quot;00B772AD&quot;/&gt;&lt;wsp:rsid wsp:val=&quot;00B80DAF&quot;/&gt;&lt;wsp:rsid wsp:val=&quot;00B823AA&quot;/&gt;&lt;wsp:rsid wsp:val=&quot;00B86A04&quot;/&gt;&lt;wsp:rsid wsp:val=&quot;00B876CA&quot;/&gt;&lt;wsp:rsid wsp:val=&quot;00B87F27&quot;/&gt;&lt;wsp:rsid wsp:val=&quot;00B9009A&quot;/&gt;&lt;wsp:rsid wsp:val=&quot;00B9255B&quot;/&gt;&lt;wsp:rsid wsp:val=&quot;00B92C78&quot;/&gt;&lt;wsp:rsid wsp:val=&quot;00B92E9C&quot;/&gt;&lt;wsp:rsid wsp:val=&quot;00B93765&quot;/&gt;&lt;wsp:rsid wsp:val=&quot;00B938E6&quot;/&gt;&lt;wsp:rsid wsp:val=&quot;00B95894&quot;/&gt;&lt;wsp:rsid wsp:val=&quot;00B95A7C&quot;/&gt;&lt;wsp:rsid wsp:val=&quot;00B95B43&quot;/&gt;&lt;wsp:rsid wsp:val=&quot;00BA4477&quot;/&gt;&lt;wsp:rsid wsp:val=&quot;00BA45DB&quot;/&gt;&lt;wsp:rsid wsp:val=&quot;00BA5400&quot;/&gt;&lt;wsp:rsid wsp:val=&quot;00BB0799&quot;/&gt;&lt;wsp:rsid wsp:val=&quot;00BB2462&quot;/&gt;&lt;wsp:rsid wsp:val=&quot;00BB706C&quot;/&gt;&lt;wsp:rsid wsp:val=&quot;00BB765C&quot;/&gt;&lt;wsp:rsid wsp:val=&quot;00BC2411&quot;/&gt;&lt;wsp:rsid wsp:val=&quot;00BC349A&quot;/&gt;&lt;wsp:rsid wsp:val=&quot;00BC48CB&quot;/&gt;&lt;wsp:rsid wsp:val=&quot;00BC5DB8&quot;/&gt;&lt;wsp:rsid wsp:val=&quot;00BC6D38&quot;/&gt;&lt;wsp:rsid wsp:val=&quot;00BC7C07&quot;/&gt;&lt;wsp:rsid wsp:val=&quot;00BD196F&quot;/&gt;&lt;wsp:rsid wsp:val=&quot;00BD6EAA&quot;/&gt;&lt;wsp:rsid wsp:val=&quot;00BD7268&quot;/&gt;&lt;wsp:rsid wsp:val=&quot;00BD77EB&quot;/&gt;&lt;wsp:rsid wsp:val=&quot;00BE3FD3&quot;/&gt;&lt;wsp:rsid wsp:val=&quot;00BE6448&quot;/&gt;&lt;wsp:rsid wsp:val=&quot;00BE6773&quot;/&gt;&lt;wsp:rsid wsp:val=&quot;00BE6778&quot;/&gt;&lt;wsp:rsid wsp:val=&quot;00BF0E80&quot;/&gt;&lt;wsp:rsid wsp:val=&quot;00BF1C76&quot;/&gt;&lt;wsp:rsid wsp:val=&quot;00BF2D23&quot;/&gt;&lt;wsp:rsid wsp:val=&quot;00BF2D46&quot;/&gt;&lt;wsp:rsid wsp:val=&quot;00BF3789&quot;/&gt;&lt;wsp:rsid wsp:val=&quot;00BF4124&quot;/&gt;&lt;wsp:rsid wsp:val=&quot;00BF4184&quot;/&gt;&lt;wsp:rsid wsp:val=&quot;00BF41A4&quot;/&gt;&lt;wsp:rsid wsp:val=&quot;00BF4AE2&quot;/&gt;&lt;wsp:rsid wsp:val=&quot;00BF7859&quot;/&gt;&lt;wsp:rsid wsp:val=&quot;00C0601E&quot;/&gt;&lt;wsp:rsid wsp:val=&quot;00C07A8F&quot;/&gt;&lt;wsp:rsid wsp:val=&quot;00C12FD1&quot;/&gt;&lt;wsp:rsid wsp:val=&quot;00C13F07&quot;/&gt;&lt;wsp:rsid wsp:val=&quot;00C1488D&quot;/&gt;&lt;wsp:rsid wsp:val=&quot;00C15F13&quot;/&gt;&lt;wsp:rsid wsp:val=&quot;00C17207&quot;/&gt;&lt;wsp:rsid wsp:val=&quot;00C22380&quot;/&gt;&lt;wsp:rsid wsp:val=&quot;00C22D94&quot;/&gt;&lt;wsp:rsid wsp:val=&quot;00C2335B&quot;/&gt;&lt;wsp:rsid wsp:val=&quot;00C3121A&quot;/&gt;&lt;wsp:rsid wsp:val=&quot;00C3190D&quot;/&gt;&lt;wsp:rsid wsp:val=&quot;00C31D30&quot;/&gt;&lt;wsp:rsid wsp:val=&quot;00C328FE&quot;/&gt;&lt;wsp:rsid wsp:val=&quot;00C337A2&quot;/&gt;&lt;wsp:rsid wsp:val=&quot;00C33DEA&quot;/&gt;&lt;wsp:rsid wsp:val=&quot;00C34E64&quot;/&gt;&lt;wsp:rsid wsp:val=&quot;00C358C5&quot;/&gt;&lt;wsp:rsid wsp:val=&quot;00C3643C&quot;/&gt;&lt;wsp:rsid wsp:val=&quot;00C37F21&quot;/&gt;&lt;wsp:rsid wsp:val=&quot;00C44AA5&quot;/&gt;&lt;wsp:rsid wsp:val=&quot;00C456D7&quot;/&gt;&lt;wsp:rsid wsp:val=&quot;00C45E19&quot;/&gt;&lt;wsp:rsid wsp:val=&quot;00C461AC&quot;/&gt;&lt;wsp:rsid wsp:val=&quot;00C50AA0&quot;/&gt;&lt;wsp:rsid wsp:val=&quot;00C51FF8&quot;/&gt;&lt;wsp:rsid wsp:val=&quot;00C568F5&quot;/&gt;&lt;wsp:rsid wsp:val=&quot;00C56A4B&quot;/&gt;&lt;wsp:rsid wsp:val=&quot;00C56ECB&quot;/&gt;&lt;wsp:rsid wsp:val=&quot;00C61A27&quot;/&gt;&lt;wsp:rsid wsp:val=&quot;00C65BD0&quot;/&gt;&lt;wsp:rsid wsp:val=&quot;00C70650&quot;/&gt;&lt;wsp:rsid wsp:val=&quot;00C73E83&quot;/&gt;&lt;wsp:rsid wsp:val=&quot;00C75BB9&quot;/&gt;&lt;wsp:rsid wsp:val=&quot;00C826F5&quot;/&gt;&lt;wsp:rsid wsp:val=&quot;00C82758&quot;/&gt;&lt;wsp:rsid wsp:val=&quot;00C8330D&quot;/&gt;&lt;wsp:rsid wsp:val=&quot;00C83730&quot;/&gt;&lt;wsp:rsid wsp:val=&quot;00C84069&quot;/&gt;&lt;wsp:rsid wsp:val=&quot;00C84E04&quot;/&gt;&lt;wsp:rsid wsp:val=&quot;00C8589E&quot;/&gt;&lt;wsp:rsid wsp:val=&quot;00C94BBB&quot;/&gt;&lt;wsp:rsid wsp:val=&quot;00C95E76&quot;/&gt;&lt;wsp:rsid wsp:val=&quot;00C9660B&quot;/&gt;&lt;wsp:rsid wsp:val=&quot;00C96FB7&quot;/&gt;&lt;wsp:rsid wsp:val=&quot;00C97046&quot;/&gt;&lt;wsp:rsid wsp:val=&quot;00CA09AE&quot;/&gt;&lt;wsp:rsid wsp:val=&quot;00CA412E&quot;/&gt;&lt;wsp:rsid wsp:val=&quot;00CA466A&quot;/&gt;&lt;wsp:rsid wsp:val=&quot;00CA66D4&quot;/&gt;&lt;wsp:rsid wsp:val=&quot;00CA6768&quot;/&gt;&lt;wsp:rsid wsp:val=&quot;00CB06A6&quot;/&gt;&lt;wsp:rsid wsp:val=&quot;00CB0A06&quot;/&gt;&lt;wsp:rsid wsp:val=&quot;00CB29ED&quot;/&gt;&lt;wsp:rsid wsp:val=&quot;00CB368E&quot;/&gt;&lt;wsp:rsid wsp:val=&quot;00CB36A4&quot;/&gt;&lt;wsp:rsid wsp:val=&quot;00CB6053&quot;/&gt;&lt;wsp:rsid wsp:val=&quot;00CB6353&quot;/&gt;&lt;wsp:rsid wsp:val=&quot;00CB6616&quot;/&gt;&lt;wsp:rsid wsp:val=&quot;00CB73BC&quot;/&gt;&lt;wsp:rsid wsp:val=&quot;00CB75B0&quot;/&gt;&lt;wsp:rsid wsp:val=&quot;00CB7F7E&quot;/&gt;&lt;wsp:rsid wsp:val=&quot;00CB7F84&quot;/&gt;&lt;wsp:rsid wsp:val=&quot;00CC0FEE&quot;/&gt;&lt;wsp:rsid wsp:val=&quot;00CC1607&quot;/&gt;&lt;wsp:rsid wsp:val=&quot;00CC1EAE&quot;/&gt;&lt;wsp:rsid wsp:val=&quot;00CC277B&quot;/&gt;&lt;wsp:rsid wsp:val=&quot;00CC55C8&quot;/&gt;&lt;wsp:rsid wsp:val=&quot;00CD1C75&quot;/&gt;&lt;wsp:rsid wsp:val=&quot;00CD350E&quot;/&gt;&lt;wsp:rsid wsp:val=&quot;00CD54A7&quot;/&gt;&lt;wsp:rsid wsp:val=&quot;00CD6E39&quot;/&gt;&lt;wsp:rsid wsp:val=&quot;00CE0962&quot;/&gt;&lt;wsp:rsid wsp:val=&quot;00CE0AAB&quot;/&gt;&lt;wsp:rsid wsp:val=&quot;00CE0CDE&quot;/&gt;&lt;wsp:rsid wsp:val=&quot;00CE2497&quot;/&gt;&lt;wsp:rsid wsp:val=&quot;00CE4CD5&quot;/&gt;&lt;wsp:rsid wsp:val=&quot;00CE785B&quot;/&gt;&lt;wsp:rsid wsp:val=&quot;00CF05CB&quot;/&gt;&lt;wsp:rsid wsp:val=&quot;00CF25D4&quot;/&gt;&lt;wsp:rsid wsp:val=&quot;00CF3F55&quot;/&gt;&lt;wsp:rsid wsp:val=&quot;00CF6E91&quot;/&gt;&lt;wsp:rsid wsp:val=&quot;00CF6E92&quot;/&gt;&lt;wsp:rsid wsp:val=&quot;00D0370E&quot;/&gt;&lt;wsp:rsid wsp:val=&quot;00D03C6E&quot;/&gt;&lt;wsp:rsid wsp:val=&quot;00D05779&quot;/&gt;&lt;wsp:rsid wsp:val=&quot;00D05CCD&quot;/&gt;&lt;wsp:rsid wsp:val=&quot;00D07712&quot;/&gt;&lt;wsp:rsid wsp:val=&quot;00D11748&quot;/&gt;&lt;wsp:rsid wsp:val=&quot;00D11B72&quot;/&gt;&lt;wsp:rsid wsp:val=&quot;00D13787&quot;/&gt;&lt;wsp:rsid wsp:val=&quot;00D13CC5&quot;/&gt;&lt;wsp:rsid wsp:val=&quot;00D13E91&quot;/&gt;&lt;wsp:rsid wsp:val=&quot;00D14114&quot;/&gt;&lt;wsp:rsid wsp:val=&quot;00D166A9&quot;/&gt;&lt;wsp:rsid wsp:val=&quot;00D17644&quot;/&gt;&lt;wsp:rsid wsp:val=&quot;00D20C16&quot;/&gt;&lt;wsp:rsid wsp:val=&quot;00D222D7&quot;/&gt;&lt;wsp:rsid wsp:val=&quot;00D23158&quot;/&gt;&lt;wsp:rsid wsp:val=&quot;00D242C7&quot;/&gt;&lt;wsp:rsid wsp:val=&quot;00D25504&quot;/&gt;&lt;wsp:rsid wsp:val=&quot;00D25583&quot;/&gt;&lt;wsp:rsid wsp:val=&quot;00D266CD&quot;/&gt;&lt;wsp:rsid wsp:val=&quot;00D26CF9&quot;/&gt;&lt;wsp:rsid wsp:val=&quot;00D27C93&quot;/&gt;&lt;wsp:rsid wsp:val=&quot;00D32C6D&quot;/&gt;&lt;wsp:rsid wsp:val=&quot;00D3300B&quot;/&gt;&lt;wsp:rsid wsp:val=&quot;00D34A6E&quot;/&gt;&lt;wsp:rsid wsp:val=&quot;00D34EBB&quot;/&gt;&lt;wsp:rsid wsp:val=&quot;00D36336&quot;/&gt;&lt;wsp:rsid wsp:val=&quot;00D363D1&quot;/&gt;&lt;wsp:rsid wsp:val=&quot;00D370BD&quot;/&gt;&lt;wsp:rsid wsp:val=&quot;00D46456&quot;/&gt;&lt;wsp:rsid wsp:val=&quot;00D46EA2&quot;/&gt;&lt;wsp:rsid wsp:val=&quot;00D473DB&quot;/&gt;&lt;wsp:rsid wsp:val=&quot;00D50A74&quot;/&gt;&lt;wsp:rsid wsp:val=&quot;00D5366E&quot;/&gt;&lt;wsp:rsid wsp:val=&quot;00D55340&quot;/&gt;&lt;wsp:rsid wsp:val=&quot;00D55750&quot;/&gt;&lt;wsp:rsid wsp:val=&quot;00D55957&quot;/&gt;&lt;wsp:rsid wsp:val=&quot;00D56C27&quot;/&gt;&lt;wsp:rsid wsp:val=&quot;00D578D8&quot;/&gt;&lt;wsp:rsid wsp:val=&quot;00D61B20&quot;/&gt;&lt;wsp:rsid wsp:val=&quot;00D625C6&quot;/&gt;&lt;wsp:rsid wsp:val=&quot;00D62623&quot;/&gt;&lt;wsp:rsid wsp:val=&quot;00D62C64&quot;/&gt;&lt;wsp:rsid wsp:val=&quot;00D62CEF&quot;/&gt;&lt;wsp:rsid wsp:val=&quot;00D63D98&quot;/&gt;&lt;wsp:rsid wsp:val=&quot;00D64BE3&quot;/&gt;&lt;wsp:rsid wsp:val=&quot;00D6765E&quot;/&gt;&lt;wsp:rsid wsp:val=&quot;00D6771C&quot;/&gt;&lt;wsp:rsid wsp:val=&quot;00D72A51&quot;/&gt;&lt;wsp:rsid wsp:val=&quot;00D75141&quot;/&gt;&lt;wsp:rsid wsp:val=&quot;00D75ACF&quot;/&gt;&lt;wsp:rsid wsp:val=&quot;00D77C33&quot;/&gt;&lt;wsp:rsid wsp:val=&quot;00D77EDE&quot;/&gt;&lt;wsp:rsid wsp:val=&quot;00D77EF4&quot;/&gt;&lt;wsp:rsid wsp:val=&quot;00D80A22&quot;/&gt;&lt;wsp:rsid wsp:val=&quot;00D80A36&quot;/&gt;&lt;wsp:rsid wsp:val=&quot;00D830A8&quot;/&gt;&lt;wsp:rsid wsp:val=&quot;00D83748&quot;/&gt;&lt;wsp:rsid wsp:val=&quot;00D8471E&quot;/&gt;&lt;wsp:rsid wsp:val=&quot;00D85B68&quot;/&gt;&lt;wsp:rsid wsp:val=&quot;00D907FA&quot;/&gt;&lt;wsp:rsid wsp:val=&quot;00D91238&quot;/&gt;&lt;wsp:rsid wsp:val=&quot;00D92723&quot;/&gt;&lt;wsp:rsid wsp:val=&quot;00D9280A&quot;/&gt;&lt;wsp:rsid wsp:val=&quot;00D92A39&quot;/&gt;&lt;wsp:rsid wsp:val=&quot;00D935AC&quot;/&gt;&lt;wsp:rsid wsp:val=&quot;00D93608&quot;/&gt;&lt;wsp:rsid wsp:val=&quot;00DA00E5&quot;/&gt;&lt;wsp:rsid wsp:val=&quot;00DA62A0&quot;/&gt;&lt;wsp:rsid wsp:val=&quot;00DA6EC2&quot;/&gt;&lt;wsp:rsid wsp:val=&quot;00DB0B6F&quot;/&gt;&lt;wsp:rsid wsp:val=&quot;00DB2822&quot;/&gt;&lt;wsp:rsid wsp:val=&quot;00DB2F8B&quot;/&gt;&lt;wsp:rsid wsp:val=&quot;00DB3790&quot;/&gt;&lt;wsp:rsid wsp:val=&quot;00DB71AC&quot;/&gt;&lt;wsp:rsid wsp:val=&quot;00DC42D0&quot;/&gt;&lt;wsp:rsid wsp:val=&quot;00DC7A10&quot;/&gt;&lt;wsp:rsid wsp:val=&quot;00DD02BB&quot;/&gt;&lt;wsp:rsid wsp:val=&quot;00DD07B8&quot;/&gt;&lt;wsp:rsid wsp:val=&quot;00DD1983&quot;/&gt;&lt;wsp:rsid wsp:val=&quot;00DD19A5&quot;/&gt;&lt;wsp:rsid wsp:val=&quot;00DD2C52&quot;/&gt;&lt;wsp:rsid wsp:val=&quot;00DD3D93&quot;/&gt;&lt;wsp:rsid wsp:val=&quot;00DD5CF0&quot;/&gt;&lt;wsp:rsid wsp:val=&quot;00DD651B&quot;/&gt;&lt;wsp:rsid wsp:val=&quot;00DE0FFD&quot;/&gt;&lt;wsp:rsid wsp:val=&quot;00DE18B0&quot;/&gt;&lt;wsp:rsid wsp:val=&quot;00DE18F8&quot;/&gt;&lt;wsp:rsid wsp:val=&quot;00DE1C6F&quot;/&gt;&lt;wsp:rsid wsp:val=&quot;00DE2E34&quot;/&gt;&lt;wsp:rsid wsp:val=&quot;00DE315A&quot;/&gt;&lt;wsp:rsid wsp:val=&quot;00DE343A&quot;/&gt;&lt;wsp:rsid wsp:val=&quot;00DE3AF7&quot;/&gt;&lt;wsp:rsid wsp:val=&quot;00DE7B17&quot;/&gt;&lt;wsp:rsid wsp:val=&quot;00DF0CB9&quot;/&gt;&lt;wsp:rsid wsp:val=&quot;00DF1162&quot;/&gt;&lt;wsp:rsid wsp:val=&quot;00DF2D83&quot;/&gt;&lt;wsp:rsid wsp:val=&quot;00DF32B6&quot;/&gt;&lt;wsp:rsid wsp:val=&quot;00DF4716&quot;/&gt;&lt;wsp:rsid wsp:val=&quot;00DF576E&quot;/&gt;&lt;wsp:rsid wsp:val=&quot;00DF732A&quot;/&gt;&lt;wsp:rsid wsp:val=&quot;00DF732B&quot;/&gt;&lt;wsp:rsid wsp:val=&quot;00DF7EB9&quot;/&gt;&lt;wsp:rsid wsp:val=&quot;00E03516&quot;/&gt;&lt;wsp:rsid wsp:val=&quot;00E03EDD&quot;/&gt;&lt;wsp:rsid wsp:val=&quot;00E04188&quot;/&gt;&lt;wsp:rsid wsp:val=&quot;00E05E9E&quot;/&gt;&lt;wsp:rsid wsp:val=&quot;00E10D13&quot;/&gt;&lt;wsp:rsid wsp:val=&quot;00E11025&quot;/&gt;&lt;wsp:rsid wsp:val=&quot;00E14B5D&quot;/&gt;&lt;wsp:rsid wsp:val=&quot;00E17684&quot;/&gt;&lt;wsp:rsid wsp:val=&quot;00E17963&quot;/&gt;&lt;wsp:rsid wsp:val=&quot;00E2090E&quot;/&gt;&lt;wsp:rsid wsp:val=&quot;00E2468A&quot;/&gt;&lt;wsp:rsid wsp:val=&quot;00E24EC0&quot;/&gt;&lt;wsp:rsid wsp:val=&quot;00E25024&quot;/&gt;&lt;wsp:rsid wsp:val=&quot;00E35124&quot;/&gt;&lt;wsp:rsid wsp:val=&quot;00E3554A&quot;/&gt;&lt;wsp:rsid wsp:val=&quot;00E3578F&quot;/&gt;&lt;wsp:rsid wsp:val=&quot;00E36E2C&quot;/&gt;&lt;wsp:rsid wsp:val=&quot;00E41376&quot;/&gt;&lt;wsp:rsid wsp:val=&quot;00E42744&quot;/&gt;&lt;wsp:rsid wsp:val=&quot;00E42AC4&quot;/&gt;&lt;wsp:rsid wsp:val=&quot;00E438CF&quot;/&gt;&lt;wsp:rsid wsp:val=&quot;00E45074&quot;/&gt;&lt;wsp:rsid wsp:val=&quot;00E470ED&quot;/&gt;&lt;wsp:rsid wsp:val=&quot;00E477D0&quot;/&gt;&lt;wsp:rsid wsp:val=&quot;00E47AEE&quot;/&gt;&lt;wsp:rsid wsp:val=&quot;00E5395C&quot;/&gt;&lt;wsp:rsid wsp:val=&quot;00E54C27&quot;/&gt;&lt;wsp:rsid wsp:val=&quot;00E55608&quot;/&gt;&lt;wsp:rsid wsp:val=&quot;00E5631C&quot;/&gt;&lt;wsp:rsid wsp:val=&quot;00E6004D&quot;/&gt;&lt;wsp:rsid wsp:val=&quot;00E629CE&quot;/&gt;&lt;wsp:rsid wsp:val=&quot;00E671C1&quot;/&gt;&lt;wsp:rsid wsp:val=&quot;00E714D8&quot;/&gt;&lt;wsp:rsid wsp:val=&quot;00E728F4&quot;/&gt;&lt;wsp:rsid wsp:val=&quot;00E73699&quot;/&gt;&lt;wsp:rsid wsp:val=&quot;00E73E4C&quot;/&gt;&lt;wsp:rsid wsp:val=&quot;00E80CEF&quot;/&gt;&lt;wsp:rsid wsp:val=&quot;00E81978&quot;/&gt;&lt;wsp:rsid wsp:val=&quot;00E83277&quot;/&gt;&lt;wsp:rsid wsp:val=&quot;00E87B8C&quot;/&gt;&lt;wsp:rsid wsp:val=&quot;00E943F3&quot;/&gt;&lt;wsp:rsid wsp:val=&quot;00E959D4&quot;/&gt;&lt;wsp:rsid wsp:val=&quot;00E95D2B&quot;/&gt;&lt;wsp:rsid wsp:val=&quot;00E97694&quot;/&gt;&lt;wsp:rsid wsp:val=&quot;00EA031F&quot;/&gt;&lt;wsp:rsid wsp:val=&quot;00EA274E&quot;/&gt;&lt;wsp:rsid wsp:val=&quot;00EA2E02&quot;/&gt;&lt;wsp:rsid wsp:val=&quot;00EA38CC&quot;/&gt;&lt;wsp:rsid wsp:val=&quot;00EA3C67&quot;/&gt;&lt;wsp:rsid wsp:val=&quot;00EB3A54&quot;/&gt;&lt;wsp:rsid wsp:val=&quot;00EB5D46&quot;/&gt;&lt;wsp:rsid wsp:val=&quot;00EB7F23&quot;/&gt;&lt;wsp:rsid wsp:val=&quot;00EC0DBB&quot;/&gt;&lt;wsp:rsid wsp:val=&quot;00EC12D3&quot;/&gt;&lt;wsp:rsid wsp:val=&quot;00EC48D4&quot;/&gt;&lt;wsp:rsid wsp:val=&quot;00ED4D7E&quot;/&gt;&lt;wsp:rsid wsp:val=&quot;00ED61E0&quot;/&gt;&lt;wsp:rsid wsp:val=&quot;00EE019C&quot;/&gt;&lt;wsp:rsid wsp:val=&quot;00EE225F&quot;/&gt;&lt;wsp:rsid wsp:val=&quot;00EE5F91&quot;/&gt;&lt;wsp:rsid wsp:val=&quot;00EE70D5&quot;/&gt;&lt;wsp:rsid wsp:val=&quot;00EF2240&quot;/&gt;&lt;wsp:rsid wsp:val=&quot;00EF4EBE&quot;/&gt;&lt;wsp:rsid wsp:val=&quot;00EF6D71&quot;/&gt;&lt;wsp:rsid wsp:val=&quot;00EF743A&quot;/&gt;&lt;wsp:rsid wsp:val=&quot;00F00B37&quot;/&gt;&lt;wsp:rsid wsp:val=&quot;00F00B72&quot;/&gt;&lt;wsp:rsid wsp:val=&quot;00F02B20&quot;/&gt;&lt;wsp:rsid wsp:val=&quot;00F070F8&quot;/&gt;&lt;wsp:rsid wsp:val=&quot;00F10262&quot;/&gt;&lt;wsp:rsid wsp:val=&quot;00F1043A&quot;/&gt;&lt;wsp:rsid wsp:val=&quot;00F124F5&quot;/&gt;&lt;wsp:rsid wsp:val=&quot;00F12A83&quot;/&gt;&lt;wsp:rsid wsp:val=&quot;00F1406C&quot;/&gt;&lt;wsp:rsid wsp:val=&quot;00F15B09&quot;/&gt;&lt;wsp:rsid wsp:val=&quot;00F17FA4&quot;/&gt;&lt;wsp:rsid wsp:val=&quot;00F20DBF&quot;/&gt;&lt;wsp:rsid wsp:val=&quot;00F21864&quot;/&gt;&lt;wsp:rsid wsp:val=&quot;00F24580&quot;/&gt;&lt;wsp:rsid wsp:val=&quot;00F26161&quot;/&gt;&lt;wsp:rsid wsp:val=&quot;00F26EEA&quot;/&gt;&lt;wsp:rsid wsp:val=&quot;00F30A69&quot;/&gt;&lt;wsp:rsid wsp:val=&quot;00F326EE&quot;/&gt;&lt;wsp:rsid wsp:val=&quot;00F33A3A&quot;/&gt;&lt;wsp:rsid wsp:val=&quot;00F3411F&quot;/&gt;&lt;wsp:rsid wsp:val=&quot;00F353B1&quot;/&gt;&lt;wsp:rsid wsp:val=&quot;00F379B7&quot;/&gt;&lt;wsp:rsid wsp:val=&quot;00F40104&quot;/&gt;&lt;wsp:rsid wsp:val=&quot;00F4159B&quot;/&gt;&lt;wsp:rsid wsp:val=&quot;00F41842&quot;/&gt;&lt;wsp:rsid wsp:val=&quot;00F42144&quot;/&gt;&lt;wsp:rsid wsp:val=&quot;00F42D9C&quot;/&gt;&lt;wsp:rsid wsp:val=&quot;00F43839&quot;/&gt;&lt;wsp:rsid wsp:val=&quot;00F446DA&quot;/&gt;&lt;wsp:rsid wsp:val=&quot;00F44C07&quot;/&gt;&lt;wsp:rsid wsp:val=&quot;00F45656&quot;/&gt;&lt;wsp:rsid wsp:val=&quot;00F45A46&quot;/&gt;&lt;wsp:rsid wsp:val=&quot;00F47C0F&quot;/&gt;&lt;wsp:rsid wsp:val=&quot;00F52428&quot;/&gt;&lt;wsp:rsid wsp:val=&quot;00F525FA&quot;/&gt;&lt;wsp:rsid wsp:val=&quot;00F56B16&quot;/&gt;&lt;wsp:rsid wsp:val=&quot;00F60DF4&quot;/&gt;&lt;wsp:rsid wsp:val=&quot;00F61A79&quot;/&gt;&lt;wsp:rsid wsp:val=&quot;00F6221D&quot;/&gt;&lt;wsp:rsid wsp:val=&quot;00F625BB&quot;/&gt;&lt;wsp:rsid wsp:val=&quot;00F63722&quot;/&gt;&lt;wsp:rsid wsp:val=&quot;00F704ED&quot;/&gt;&lt;wsp:rsid wsp:val=&quot;00F75881&quot;/&gt;&lt;wsp:rsid wsp:val=&quot;00F81253&quot;/&gt;&lt;wsp:rsid wsp:val=&quot;00F8159A&quot;/&gt;&lt;wsp:rsid wsp:val=&quot;00F8198E&quot;/&gt;&lt;wsp:rsid wsp:val=&quot;00F840F8&quot;/&gt;&lt;wsp:rsid wsp:val=&quot;00F846E0&quot;/&gt;&lt;wsp:rsid wsp:val=&quot;00F85290&quot;/&gt;&lt;wsp:rsid wsp:val=&quot;00F86016&quot;/&gt;&lt;wsp:rsid wsp:val=&quot;00F918B7&quot;/&gt;&lt;wsp:rsid wsp:val=&quot;00F91F71&quot;/&gt;&lt;wsp:rsid wsp:val=&quot;00F952E9&quot;/&gt;&lt;wsp:rsid wsp:val=&quot;00F95713&quot;/&gt;&lt;wsp:rsid wsp:val=&quot;00F9595C&quot;/&gt;&lt;wsp:rsid wsp:val=&quot;00F95A44&quot;/&gt;&lt;wsp:rsid wsp:val=&quot;00F95AD1&quot;/&gt;&lt;wsp:rsid wsp:val=&quot;00FA01DB&quot;/&gt;&lt;wsp:rsid wsp:val=&quot;00FA3FEE&quot;/&gt;&lt;wsp:rsid wsp:val=&quot;00FA5387&quot;/&gt;&lt;wsp:rsid wsp:val=&quot;00FA5859&quot;/&gt;&lt;wsp:rsid wsp:val=&quot;00FA5CB5&quot;/&gt;&lt;wsp:rsid wsp:val=&quot;00FA7F40&quot;/&gt;&lt;wsp:rsid wsp:val=&quot;00FB105F&quot;/&gt;&lt;wsp:rsid wsp:val=&quot;00FB2A22&quot;/&gt;&lt;wsp:rsid wsp:val=&quot;00FB2FD2&quot;/&gt;&lt;wsp:rsid wsp:val=&quot;00FB4FF9&quot;/&gt;&lt;wsp:rsid wsp:val=&quot;00FB7747&quot;/&gt;&lt;wsp:rsid wsp:val=&quot;00FC00A2&quot;/&gt;&lt;wsp:rsid wsp:val=&quot;00FC224E&quot;/&gt;&lt;wsp:rsid wsp:val=&quot;00FC4E7A&quot;/&gt;&lt;wsp:rsid wsp:val=&quot;00FC71EE&quot;/&gt;&lt;wsp:rsid wsp:val=&quot;00FD1DCA&quot;/&gt;&lt;wsp:rsid wsp:val=&quot;00FD228F&quot;/&gt;&lt;wsp:rsid wsp:val=&quot;00FD49E9&quot;/&gt;&lt;wsp:rsid wsp:val=&quot;00FD77EA&quot;/&gt;&lt;wsp:rsid wsp:val=&quot;00FD7BA5&quot;/&gt;&lt;wsp:rsid wsp:val=&quot;00FE3677&quot;/&gt;&lt;wsp:rsid wsp:val=&quot;00FE5047&quot;/&gt;&lt;wsp:rsid wsp:val=&quot;00FE714F&quot;/&gt;&lt;wsp:rsid wsp:val=&quot;00FE74BF&quot;/&gt;&lt;wsp:rsid wsp:val=&quot;00FF1AF7&quot;/&gt;&lt;wsp:rsid wsp:val=&quot;00FF2002&quot;/&gt;&lt;wsp:rsid wsp:val=&quot;00FF4FAE&quot;/&gt;&lt;wsp:rsid wsp:val=&quot;00FF670B&quot;/&gt;&lt;/wsp:rsids&gt;&lt;/w:docPr&gt;&lt;w:body&gt;&lt;wx:sect&gt;&lt;w:p wsp:rsidR=&quot;00000000&quot; wsp:rsidRDefault=&quot;009B20F7&quot; wsp:rsidP=&quot;009B20F7&quot;&gt;&lt;m:oMathPara&gt;&lt;m:oMath&gt;&lt;m:r&gt;&lt;w:rPr&gt;&lt;w:rFonts w:ascii=&quot;Cambria Math&quot; w:h-ansi=&quot;Cambria Math&quot;/&gt;&lt;wx:font wx:val=&quot;Cambria Math&quot;/&gt;&lt;w:i/&gt;&lt;w:sz w:val=&quot;20&quot;/&gt;&lt;w:sz-cs w:val=&quot;20&quot;/&gt;&lt;/w:rPr&gt;&lt;m:t&gt;œá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0" o:title="" chromakey="white"/>
                </v:shape>
              </w:pict>
            </w:r>
            <w:r w:rsidR="00FD228F" w:rsidRPr="00FD228F">
              <w:rPr>
                <w:sz w:val="20"/>
                <w:szCs w:val="20"/>
              </w:rPr>
              <w:fldChar w:fldCharType="end"/>
            </w:r>
            <w:r w:rsidRPr="00FD228F">
              <w:rPr>
                <w:sz w:val="20"/>
                <w:szCs w:val="20"/>
              </w:rPr>
              <w:t xml:space="preserve"> times</w:t>
            </w:r>
          </w:p>
        </w:tc>
        <w:tc>
          <w:tcPr>
            <w:tcW w:w="0" w:type="auto"/>
            <w:shd w:val="clear" w:color="auto" w:fill="auto"/>
          </w:tcPr>
          <w:p w14:paraId="4C27D5A1" w14:textId="3033F704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30,34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45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46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2F3B6764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33-77%</w:t>
            </w:r>
          </w:p>
        </w:tc>
      </w:tr>
      <w:tr w:rsidR="00B103C0" w:rsidRPr="00FD228F" w14:paraId="4D840C51" w14:textId="77777777" w:rsidTr="00FD228F">
        <w:tc>
          <w:tcPr>
            <w:tcW w:w="0" w:type="auto"/>
            <w:vMerge/>
            <w:shd w:val="clear" w:color="auto" w:fill="auto"/>
            <w:vAlign w:val="center"/>
          </w:tcPr>
          <w:p w14:paraId="5FD0DE39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EA14E2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logging-on to systems</w:t>
            </w:r>
          </w:p>
        </w:tc>
        <w:tc>
          <w:tcPr>
            <w:tcW w:w="0" w:type="auto"/>
            <w:shd w:val="clear" w:color="auto" w:fill="auto"/>
          </w:tcPr>
          <w:p w14:paraId="31301CAF" w14:textId="1AF333C9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42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DC945B6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4.0 times</w:t>
            </w:r>
          </w:p>
        </w:tc>
      </w:tr>
      <w:tr w:rsidR="00B103C0" w:rsidRPr="00FD228F" w14:paraId="64E44671" w14:textId="77777777" w:rsidTr="00FD228F">
        <w:trPr>
          <w:trHeight w:val="638"/>
        </w:trPr>
        <w:tc>
          <w:tcPr>
            <w:tcW w:w="0" w:type="auto"/>
            <w:vMerge/>
            <w:shd w:val="clear" w:color="auto" w:fill="auto"/>
            <w:vAlign w:val="center"/>
          </w:tcPr>
          <w:p w14:paraId="5DD957EA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0E99B3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days that each patient logged-on to systems</w:t>
            </w:r>
          </w:p>
        </w:tc>
        <w:tc>
          <w:tcPr>
            <w:tcW w:w="0" w:type="auto"/>
            <w:shd w:val="clear" w:color="auto" w:fill="auto"/>
          </w:tcPr>
          <w:p w14:paraId="292B653C" w14:textId="04DA0A20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53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00D7765C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21.76 days</w:t>
            </w:r>
          </w:p>
        </w:tc>
      </w:tr>
      <w:tr w:rsidR="00B103C0" w:rsidRPr="00FD228F" w14:paraId="6967997F" w14:textId="77777777" w:rsidTr="00FD228F">
        <w:tc>
          <w:tcPr>
            <w:tcW w:w="0" w:type="auto"/>
            <w:shd w:val="clear" w:color="auto" w:fill="auto"/>
            <w:vAlign w:val="center"/>
          </w:tcPr>
          <w:p w14:paraId="246F3E89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patients who submitted forms (symptom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ED8C5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forms (symptoms) submitted</w:t>
            </w:r>
          </w:p>
        </w:tc>
        <w:tc>
          <w:tcPr>
            <w:tcW w:w="0" w:type="auto"/>
            <w:shd w:val="clear" w:color="auto" w:fill="auto"/>
          </w:tcPr>
          <w:p w14:paraId="668EF6F3" w14:textId="75C810BD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35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5A4AC03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11 forms</w:t>
            </w:r>
          </w:p>
        </w:tc>
      </w:tr>
      <w:tr w:rsidR="00B103C0" w:rsidRPr="00FD228F" w14:paraId="24E85191" w14:textId="77777777" w:rsidTr="00FD228F">
        <w:trPr>
          <w:trHeight w:val="512"/>
        </w:trPr>
        <w:tc>
          <w:tcPr>
            <w:tcW w:w="0" w:type="auto"/>
            <w:shd w:val="clear" w:color="auto" w:fill="auto"/>
            <w:vAlign w:val="center"/>
          </w:tcPr>
          <w:p w14:paraId="467895FF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patients who logged on to sys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F30F4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log-ons</w:t>
            </w:r>
          </w:p>
        </w:tc>
        <w:tc>
          <w:tcPr>
            <w:tcW w:w="0" w:type="auto"/>
            <w:shd w:val="clear" w:color="auto" w:fill="auto"/>
          </w:tcPr>
          <w:p w14:paraId="16A5C7E6" w14:textId="5AFCB46F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36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0F2926D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17 times</w:t>
            </w:r>
          </w:p>
        </w:tc>
      </w:tr>
      <w:tr w:rsidR="00B103C0" w:rsidRPr="00FD228F" w14:paraId="23E877F1" w14:textId="77777777" w:rsidTr="00FD228F">
        <w:tc>
          <w:tcPr>
            <w:tcW w:w="0" w:type="auto"/>
            <w:shd w:val="clear" w:color="auto" w:fill="auto"/>
            <w:vAlign w:val="center"/>
          </w:tcPr>
          <w:p w14:paraId="7F8DE5CA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all expected forms (symptom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5667B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forms (symptoms) submitted</w:t>
            </w:r>
          </w:p>
        </w:tc>
        <w:tc>
          <w:tcPr>
            <w:tcW w:w="0" w:type="auto"/>
            <w:shd w:val="clear" w:color="auto" w:fill="auto"/>
          </w:tcPr>
          <w:p w14:paraId="272925F9" w14:textId="0CA3C612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37</w:t>
            </w:r>
            <w:r w:rsidRPr="00FD228F">
              <w:rPr>
                <w:noProof/>
                <w:sz w:val="20"/>
                <w:szCs w:val="20"/>
              </w:rPr>
              <w:t>,3</w:t>
            </w:r>
            <w:r w:rsidR="00B103C0">
              <w:rPr>
                <w:noProof/>
                <w:sz w:val="20"/>
                <w:szCs w:val="20"/>
              </w:rPr>
              <w:t>9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40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44</w:t>
            </w:r>
            <w:r w:rsidRPr="00FD228F">
              <w:rPr>
                <w:noProof/>
                <w:sz w:val="20"/>
                <w:szCs w:val="20"/>
              </w:rPr>
              <w:t>,3</w:t>
            </w:r>
            <w:r w:rsidR="00B103C0">
              <w:rPr>
                <w:noProof/>
                <w:sz w:val="20"/>
                <w:szCs w:val="20"/>
              </w:rPr>
              <w:t>5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52</w:t>
            </w:r>
            <w:r w:rsidRPr="00FD228F">
              <w:rPr>
                <w:noProof/>
                <w:sz w:val="20"/>
                <w:szCs w:val="20"/>
              </w:rPr>
              <w:t>,5</w:t>
            </w:r>
            <w:r w:rsidR="00B103C0">
              <w:rPr>
                <w:noProof/>
                <w:sz w:val="20"/>
                <w:szCs w:val="20"/>
              </w:rPr>
              <w:t>9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0A27828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67.4-88.4%</w:t>
            </w:r>
          </w:p>
        </w:tc>
      </w:tr>
      <w:tr w:rsidR="00B103C0" w:rsidRPr="00FD228F" w14:paraId="5DFC2681" w14:textId="77777777" w:rsidTr="00FD228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E1120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weeks in study peri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F3B16B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forms (symptoms) submitted</w:t>
            </w:r>
          </w:p>
        </w:tc>
        <w:tc>
          <w:tcPr>
            <w:tcW w:w="0" w:type="auto"/>
            <w:shd w:val="clear" w:color="auto" w:fill="auto"/>
          </w:tcPr>
          <w:p w14:paraId="00EA49F0" w14:textId="4725EF0C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43</w:t>
            </w:r>
            <w:r w:rsidRPr="00FD228F">
              <w:rPr>
                <w:noProof/>
                <w:sz w:val="20"/>
                <w:szCs w:val="20"/>
              </w:rPr>
              <w:t>,4</w:t>
            </w:r>
            <w:r w:rsidR="00B103C0">
              <w:rPr>
                <w:noProof/>
                <w:sz w:val="20"/>
                <w:szCs w:val="20"/>
              </w:rPr>
              <w:t>6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37233D87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55-63%</w:t>
            </w:r>
          </w:p>
        </w:tc>
      </w:tr>
      <w:tr w:rsidR="00B103C0" w:rsidRPr="00FD228F" w14:paraId="486E63E1" w14:textId="77777777" w:rsidTr="00FD228F"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E0C97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days in study peri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5BBA6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days with any patient submitted forms (symptoms)</w:t>
            </w:r>
          </w:p>
        </w:tc>
        <w:tc>
          <w:tcPr>
            <w:tcW w:w="0" w:type="auto"/>
            <w:shd w:val="clear" w:color="auto" w:fill="auto"/>
          </w:tcPr>
          <w:p w14:paraId="38CC8B06" w14:textId="03426DB1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44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51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56</w:t>
            </w:r>
            <w:r w:rsidRPr="00FD228F">
              <w:rPr>
                <w:noProof/>
                <w:sz w:val="20"/>
                <w:szCs w:val="20"/>
              </w:rPr>
              <w:t>,</w:t>
            </w:r>
            <w:r w:rsidR="00B103C0">
              <w:rPr>
                <w:noProof/>
                <w:sz w:val="20"/>
                <w:szCs w:val="20"/>
              </w:rPr>
              <w:t>52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9FE361B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45-90%</w:t>
            </w:r>
          </w:p>
        </w:tc>
      </w:tr>
      <w:tr w:rsidR="00B103C0" w:rsidRPr="00FD228F" w14:paraId="4BCEED5A" w14:textId="77777777" w:rsidTr="00FD228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A7FCF" w14:textId="77777777" w:rsidR="00C44AA5" w:rsidRPr="00FD228F" w:rsidRDefault="00C44AA5" w:rsidP="00FD228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061692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The number of forms (symptoms) submitted</w:t>
            </w:r>
          </w:p>
        </w:tc>
        <w:tc>
          <w:tcPr>
            <w:tcW w:w="0" w:type="auto"/>
            <w:shd w:val="clear" w:color="auto" w:fill="auto"/>
          </w:tcPr>
          <w:p w14:paraId="6A9CA7DE" w14:textId="3D639E2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noProof/>
                <w:sz w:val="20"/>
                <w:szCs w:val="20"/>
              </w:rPr>
              <w:t>[</w:t>
            </w:r>
            <w:r w:rsidR="00B103C0">
              <w:rPr>
                <w:noProof/>
                <w:sz w:val="20"/>
                <w:szCs w:val="20"/>
              </w:rPr>
              <w:t>54</w:t>
            </w:r>
            <w:r w:rsidRPr="00FD228F">
              <w:rPr>
                <w:noProof/>
                <w:sz w:val="20"/>
                <w:szCs w:val="20"/>
              </w:rPr>
              <w:t>,5</w:t>
            </w:r>
            <w:r w:rsidR="00B103C0">
              <w:rPr>
                <w:noProof/>
                <w:sz w:val="20"/>
                <w:szCs w:val="20"/>
              </w:rPr>
              <w:t>5</w:t>
            </w:r>
            <w:r w:rsidRPr="00FD228F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6E0DEC5" w14:textId="77777777" w:rsidR="00C44AA5" w:rsidRPr="00FD228F" w:rsidRDefault="00C44AA5" w:rsidP="00FD228F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FD228F">
              <w:rPr>
                <w:sz w:val="20"/>
                <w:szCs w:val="20"/>
              </w:rPr>
              <w:t>84-87%</w:t>
            </w:r>
          </w:p>
        </w:tc>
      </w:tr>
    </w:tbl>
    <w:p w14:paraId="5C7481F7" w14:textId="77777777" w:rsidR="00C44AA5" w:rsidRDefault="00C44AA5" w:rsidP="00931EFC">
      <w:pPr>
        <w:ind w:firstLine="0"/>
        <w:rPr>
          <w:lang w:eastAsia="ko-KR"/>
        </w:rPr>
      </w:pPr>
    </w:p>
    <w:p w14:paraId="7CAACCA0" w14:textId="77777777" w:rsidR="00D03C6E" w:rsidRDefault="00D03C6E" w:rsidP="00931EFC">
      <w:pPr>
        <w:ind w:firstLine="0"/>
        <w:rPr>
          <w:lang w:eastAsia="ko-KR"/>
        </w:rPr>
      </w:pPr>
    </w:p>
    <w:sectPr w:rsidR="00D03C6E" w:rsidSect="00C44AA5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816E9C" w14:textId="77777777" w:rsidR="00864CE7" w:rsidRDefault="00864CE7">
      <w:pPr>
        <w:spacing w:line="240" w:lineRule="auto"/>
      </w:pPr>
      <w:r>
        <w:separator/>
      </w:r>
    </w:p>
    <w:p w14:paraId="517D16D0" w14:textId="77777777" w:rsidR="00864CE7" w:rsidRDefault="00864CE7"/>
  </w:endnote>
  <w:endnote w:type="continuationSeparator" w:id="0">
    <w:p w14:paraId="41C79684" w14:textId="77777777" w:rsidR="00864CE7" w:rsidRDefault="00864CE7">
      <w:pPr>
        <w:spacing w:line="240" w:lineRule="auto"/>
      </w:pPr>
      <w:r>
        <w:continuationSeparator/>
      </w:r>
    </w:p>
    <w:p w14:paraId="20E62BDC" w14:textId="77777777" w:rsidR="00864CE7" w:rsidRDefault="00864C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039E6" w14:textId="77777777" w:rsidR="00864CE7" w:rsidRDefault="00864CE7">
      <w:pPr>
        <w:spacing w:line="240" w:lineRule="auto"/>
      </w:pPr>
      <w:r>
        <w:separator/>
      </w:r>
    </w:p>
    <w:p w14:paraId="0699D672" w14:textId="77777777" w:rsidR="00864CE7" w:rsidRDefault="00864CE7"/>
  </w:footnote>
  <w:footnote w:type="continuationSeparator" w:id="0">
    <w:p w14:paraId="49CE7786" w14:textId="77777777" w:rsidR="00864CE7" w:rsidRDefault="00864CE7">
      <w:pPr>
        <w:spacing w:line="240" w:lineRule="auto"/>
      </w:pPr>
      <w:r>
        <w:continuationSeparator/>
      </w:r>
    </w:p>
    <w:p w14:paraId="10CC1F08" w14:textId="77777777" w:rsidR="00864CE7" w:rsidRDefault="00864CE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F0D99D" w14:textId="77777777" w:rsidR="009613F2" w:rsidRDefault="009613F2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1D9574A" w14:textId="77777777" w:rsidR="00A45591" w:rsidRPr="009613F2" w:rsidRDefault="00A45591" w:rsidP="009613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4230"/>
        </w:tabs>
        <w:ind w:left="423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436346D"/>
    <w:multiLevelType w:val="hybridMultilevel"/>
    <w:tmpl w:val="906A97DA"/>
    <w:lvl w:ilvl="0" w:tplc="6DFCD6E4">
      <w:start w:val="1"/>
      <w:numFmt w:val="decimal"/>
      <w:lvlText w:val="%1."/>
      <w:lvlJc w:val="left"/>
      <w:pPr>
        <w:ind w:left="1080" w:hanging="360"/>
      </w:pPr>
      <w:rPr>
        <w:rFonts w:ascii="Times New Roman" w:eastAsia="SimSu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79C286F"/>
    <w:multiLevelType w:val="hybridMultilevel"/>
    <w:tmpl w:val="978AFD42"/>
    <w:lvl w:ilvl="0" w:tplc="C2D04104">
      <w:start w:val="1"/>
      <w:numFmt w:val="decimal"/>
      <w:lvlText w:val="%1."/>
      <w:lvlJc w:val="left"/>
      <w:pPr>
        <w:ind w:left="1080" w:hanging="360"/>
      </w:pPr>
      <w:rPr>
        <w:rFonts w:ascii="Times New Roman" w:eastAsia="SimSu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07C52F80"/>
    <w:multiLevelType w:val="hybridMultilevel"/>
    <w:tmpl w:val="2C9A7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2A32F7"/>
    <w:multiLevelType w:val="hybridMultilevel"/>
    <w:tmpl w:val="87A06D5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E37821"/>
    <w:multiLevelType w:val="hybridMultilevel"/>
    <w:tmpl w:val="B9AA54A2"/>
    <w:lvl w:ilvl="0" w:tplc="AA7E18A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23C74FF3"/>
    <w:multiLevelType w:val="hybridMultilevel"/>
    <w:tmpl w:val="54187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160DFE"/>
    <w:multiLevelType w:val="hybridMultilevel"/>
    <w:tmpl w:val="FCA87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4C2468"/>
    <w:multiLevelType w:val="multilevel"/>
    <w:tmpl w:val="E98C5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F82E1E"/>
    <w:multiLevelType w:val="hybridMultilevel"/>
    <w:tmpl w:val="158E4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135537"/>
    <w:multiLevelType w:val="hybridMultilevel"/>
    <w:tmpl w:val="CD2EF740"/>
    <w:lvl w:ilvl="0" w:tplc="08AADEDA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5019D7"/>
    <w:multiLevelType w:val="hybridMultilevel"/>
    <w:tmpl w:val="79308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628087A"/>
    <w:multiLevelType w:val="hybridMultilevel"/>
    <w:tmpl w:val="1A9E9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471F78"/>
    <w:multiLevelType w:val="hybridMultilevel"/>
    <w:tmpl w:val="3CD2D33C"/>
    <w:lvl w:ilvl="0" w:tplc="043275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7ED4D85"/>
    <w:multiLevelType w:val="multilevel"/>
    <w:tmpl w:val="3F762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7" w15:restartNumberingAfterBreak="0">
    <w:nsid w:val="6DA82652"/>
    <w:multiLevelType w:val="hybridMultilevel"/>
    <w:tmpl w:val="48C28E7A"/>
    <w:lvl w:ilvl="0" w:tplc="971EEE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E96405C"/>
    <w:multiLevelType w:val="multilevel"/>
    <w:tmpl w:val="8AB85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B525E17"/>
    <w:multiLevelType w:val="hybridMultilevel"/>
    <w:tmpl w:val="B5E81878"/>
    <w:lvl w:ilvl="0" w:tplc="0354F24A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9"/>
  </w:num>
  <w:num w:numId="13">
    <w:abstractNumId w:val="22"/>
  </w:num>
  <w:num w:numId="14">
    <w:abstractNumId w:val="21"/>
  </w:num>
  <w:num w:numId="15">
    <w:abstractNumId w:val="26"/>
  </w:num>
  <w:num w:numId="16">
    <w:abstractNumId w:val="28"/>
  </w:num>
  <w:num w:numId="17">
    <w:abstractNumId w:val="23"/>
  </w:num>
  <w:num w:numId="18">
    <w:abstractNumId w:val="17"/>
  </w:num>
  <w:num w:numId="19">
    <w:abstractNumId w:val="18"/>
  </w:num>
  <w:num w:numId="20">
    <w:abstractNumId w:val="15"/>
  </w:num>
  <w:num w:numId="21">
    <w:abstractNumId w:val="27"/>
  </w:num>
  <w:num w:numId="22">
    <w:abstractNumId w:val="20"/>
  </w:num>
  <w:num w:numId="23">
    <w:abstractNumId w:val="10"/>
  </w:num>
  <w:num w:numId="24">
    <w:abstractNumId w:val="24"/>
  </w:num>
  <w:num w:numId="25">
    <w:abstractNumId w:val="11"/>
  </w:num>
  <w:num w:numId="26">
    <w:abstractNumId w:val="30"/>
  </w:num>
  <w:num w:numId="27">
    <w:abstractNumId w:val="16"/>
  </w:num>
  <w:num w:numId="28">
    <w:abstractNumId w:val="13"/>
  </w:num>
  <w:num w:numId="29">
    <w:abstractNumId w:val="14"/>
  </w:num>
  <w:num w:numId="30">
    <w:abstractNumId w:val="12"/>
  </w:num>
  <w:num w:numId="31">
    <w:abstractNumId w:val="19"/>
  </w:num>
  <w:num w:numId="3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KzMDMyNzSzMDIzNjFR0lEKTi0uzszPAykwrAUAzlUtHSwAAAA="/>
  </w:docVars>
  <w:rsids>
    <w:rsidRoot w:val="00572B66"/>
    <w:rsid w:val="00003642"/>
    <w:rsid w:val="000042C6"/>
    <w:rsid w:val="000050A4"/>
    <w:rsid w:val="00005AA4"/>
    <w:rsid w:val="000067D6"/>
    <w:rsid w:val="00010193"/>
    <w:rsid w:val="0001031F"/>
    <w:rsid w:val="000130BF"/>
    <w:rsid w:val="00013392"/>
    <w:rsid w:val="00013DB7"/>
    <w:rsid w:val="00013F5B"/>
    <w:rsid w:val="00017F97"/>
    <w:rsid w:val="0002155C"/>
    <w:rsid w:val="00022975"/>
    <w:rsid w:val="00022E90"/>
    <w:rsid w:val="00022F34"/>
    <w:rsid w:val="00024A70"/>
    <w:rsid w:val="00024B6D"/>
    <w:rsid w:val="00030A10"/>
    <w:rsid w:val="00033810"/>
    <w:rsid w:val="0003479E"/>
    <w:rsid w:val="00034F0B"/>
    <w:rsid w:val="00035476"/>
    <w:rsid w:val="00036485"/>
    <w:rsid w:val="00044A0E"/>
    <w:rsid w:val="000468E0"/>
    <w:rsid w:val="000500E0"/>
    <w:rsid w:val="00050F44"/>
    <w:rsid w:val="000527F0"/>
    <w:rsid w:val="00054E81"/>
    <w:rsid w:val="00056661"/>
    <w:rsid w:val="00060524"/>
    <w:rsid w:val="00060E02"/>
    <w:rsid w:val="00062340"/>
    <w:rsid w:val="00071FD0"/>
    <w:rsid w:val="0007254D"/>
    <w:rsid w:val="00073314"/>
    <w:rsid w:val="00074E00"/>
    <w:rsid w:val="0007514D"/>
    <w:rsid w:val="000758C8"/>
    <w:rsid w:val="00076F9C"/>
    <w:rsid w:val="00080F27"/>
    <w:rsid w:val="0008201A"/>
    <w:rsid w:val="000826C8"/>
    <w:rsid w:val="000834BD"/>
    <w:rsid w:val="00083792"/>
    <w:rsid w:val="00086949"/>
    <w:rsid w:val="00087EE0"/>
    <w:rsid w:val="000924B1"/>
    <w:rsid w:val="00095A92"/>
    <w:rsid w:val="00096BA0"/>
    <w:rsid w:val="00096CC4"/>
    <w:rsid w:val="000A076E"/>
    <w:rsid w:val="000A4508"/>
    <w:rsid w:val="000A4A53"/>
    <w:rsid w:val="000A514A"/>
    <w:rsid w:val="000A6AD3"/>
    <w:rsid w:val="000B06F1"/>
    <w:rsid w:val="000B5B2C"/>
    <w:rsid w:val="000B5D99"/>
    <w:rsid w:val="000B6F61"/>
    <w:rsid w:val="000B6F73"/>
    <w:rsid w:val="000B6FA0"/>
    <w:rsid w:val="000C007A"/>
    <w:rsid w:val="000C00A9"/>
    <w:rsid w:val="000C3350"/>
    <w:rsid w:val="000C69C1"/>
    <w:rsid w:val="000C70F8"/>
    <w:rsid w:val="000D02F8"/>
    <w:rsid w:val="000D341C"/>
    <w:rsid w:val="000D3B5D"/>
    <w:rsid w:val="000D3DAC"/>
    <w:rsid w:val="000D3F41"/>
    <w:rsid w:val="000D4730"/>
    <w:rsid w:val="000D5FEC"/>
    <w:rsid w:val="000E0F03"/>
    <w:rsid w:val="000E176D"/>
    <w:rsid w:val="000E33BD"/>
    <w:rsid w:val="000E44BD"/>
    <w:rsid w:val="000F1695"/>
    <w:rsid w:val="000F189F"/>
    <w:rsid w:val="000F24E9"/>
    <w:rsid w:val="000F3896"/>
    <w:rsid w:val="000F3D66"/>
    <w:rsid w:val="000F6622"/>
    <w:rsid w:val="000F7BD8"/>
    <w:rsid w:val="001040B0"/>
    <w:rsid w:val="00110370"/>
    <w:rsid w:val="00111046"/>
    <w:rsid w:val="00111D35"/>
    <w:rsid w:val="00112FD7"/>
    <w:rsid w:val="0011394B"/>
    <w:rsid w:val="0011458D"/>
    <w:rsid w:val="00114BD8"/>
    <w:rsid w:val="00117434"/>
    <w:rsid w:val="00117DB8"/>
    <w:rsid w:val="0012131E"/>
    <w:rsid w:val="0013311F"/>
    <w:rsid w:val="00133FDC"/>
    <w:rsid w:val="00134A60"/>
    <w:rsid w:val="00134DAA"/>
    <w:rsid w:val="00135940"/>
    <w:rsid w:val="00136B16"/>
    <w:rsid w:val="001403D0"/>
    <w:rsid w:val="001418C5"/>
    <w:rsid w:val="001430A0"/>
    <w:rsid w:val="00145904"/>
    <w:rsid w:val="00145F34"/>
    <w:rsid w:val="00146154"/>
    <w:rsid w:val="001470FC"/>
    <w:rsid w:val="001517E1"/>
    <w:rsid w:val="00152CD5"/>
    <w:rsid w:val="00156F38"/>
    <w:rsid w:val="00157681"/>
    <w:rsid w:val="00157896"/>
    <w:rsid w:val="001607F4"/>
    <w:rsid w:val="00165F99"/>
    <w:rsid w:val="001672BB"/>
    <w:rsid w:val="0017043E"/>
    <w:rsid w:val="00171F4B"/>
    <w:rsid w:val="00172892"/>
    <w:rsid w:val="001732D9"/>
    <w:rsid w:val="00174267"/>
    <w:rsid w:val="00174ACA"/>
    <w:rsid w:val="00176089"/>
    <w:rsid w:val="00176657"/>
    <w:rsid w:val="00176820"/>
    <w:rsid w:val="00177049"/>
    <w:rsid w:val="00182A2A"/>
    <w:rsid w:val="00183315"/>
    <w:rsid w:val="0018537A"/>
    <w:rsid w:val="0018599D"/>
    <w:rsid w:val="00186B2C"/>
    <w:rsid w:val="00186FD8"/>
    <w:rsid w:val="0019150E"/>
    <w:rsid w:val="00194014"/>
    <w:rsid w:val="00194233"/>
    <w:rsid w:val="00194B3E"/>
    <w:rsid w:val="001A0517"/>
    <w:rsid w:val="001A0B62"/>
    <w:rsid w:val="001A1350"/>
    <w:rsid w:val="001A1957"/>
    <w:rsid w:val="001A3DB9"/>
    <w:rsid w:val="001A41E4"/>
    <w:rsid w:val="001A7572"/>
    <w:rsid w:val="001B210C"/>
    <w:rsid w:val="001B2349"/>
    <w:rsid w:val="001B50A1"/>
    <w:rsid w:val="001B706C"/>
    <w:rsid w:val="001C0AC2"/>
    <w:rsid w:val="001C1B5F"/>
    <w:rsid w:val="001C1BC5"/>
    <w:rsid w:val="001C2D66"/>
    <w:rsid w:val="001C36FA"/>
    <w:rsid w:val="001C3DF1"/>
    <w:rsid w:val="001C4B55"/>
    <w:rsid w:val="001C4C66"/>
    <w:rsid w:val="001C4EC2"/>
    <w:rsid w:val="001C58BD"/>
    <w:rsid w:val="001C5993"/>
    <w:rsid w:val="001C6049"/>
    <w:rsid w:val="001C6661"/>
    <w:rsid w:val="001C70EF"/>
    <w:rsid w:val="001C72DC"/>
    <w:rsid w:val="001D1A03"/>
    <w:rsid w:val="001D260D"/>
    <w:rsid w:val="001D3982"/>
    <w:rsid w:val="001D3B08"/>
    <w:rsid w:val="001D6804"/>
    <w:rsid w:val="001D69DA"/>
    <w:rsid w:val="001E27FC"/>
    <w:rsid w:val="001E2C8B"/>
    <w:rsid w:val="001E304E"/>
    <w:rsid w:val="001E37F4"/>
    <w:rsid w:val="001E42DB"/>
    <w:rsid w:val="001E6346"/>
    <w:rsid w:val="001E7820"/>
    <w:rsid w:val="001F2B56"/>
    <w:rsid w:val="001F312B"/>
    <w:rsid w:val="001F4F24"/>
    <w:rsid w:val="001F6994"/>
    <w:rsid w:val="001F6DD1"/>
    <w:rsid w:val="001F6ECB"/>
    <w:rsid w:val="002009CF"/>
    <w:rsid w:val="002044F6"/>
    <w:rsid w:val="00205AC2"/>
    <w:rsid w:val="00205D4A"/>
    <w:rsid w:val="00206199"/>
    <w:rsid w:val="00211088"/>
    <w:rsid w:val="002122BC"/>
    <w:rsid w:val="00212CC1"/>
    <w:rsid w:val="002145FD"/>
    <w:rsid w:val="002150D7"/>
    <w:rsid w:val="00216692"/>
    <w:rsid w:val="00217318"/>
    <w:rsid w:val="00217835"/>
    <w:rsid w:val="00223509"/>
    <w:rsid w:val="0022697E"/>
    <w:rsid w:val="00226AAC"/>
    <w:rsid w:val="002271C2"/>
    <w:rsid w:val="002318C2"/>
    <w:rsid w:val="00232A2F"/>
    <w:rsid w:val="00234066"/>
    <w:rsid w:val="00234235"/>
    <w:rsid w:val="0023468F"/>
    <w:rsid w:val="00236B16"/>
    <w:rsid w:val="00237C73"/>
    <w:rsid w:val="0024009A"/>
    <w:rsid w:val="00240415"/>
    <w:rsid w:val="00240D7C"/>
    <w:rsid w:val="002428DF"/>
    <w:rsid w:val="0024458A"/>
    <w:rsid w:val="00244BE0"/>
    <w:rsid w:val="00246674"/>
    <w:rsid w:val="00247168"/>
    <w:rsid w:val="00250071"/>
    <w:rsid w:val="00250C1D"/>
    <w:rsid w:val="002531F2"/>
    <w:rsid w:val="00254BD3"/>
    <w:rsid w:val="00255D94"/>
    <w:rsid w:val="00256816"/>
    <w:rsid w:val="00256DA2"/>
    <w:rsid w:val="00256E45"/>
    <w:rsid w:val="00256F51"/>
    <w:rsid w:val="002574DE"/>
    <w:rsid w:val="0026377D"/>
    <w:rsid w:val="00263F06"/>
    <w:rsid w:val="00265303"/>
    <w:rsid w:val="00270005"/>
    <w:rsid w:val="00270A79"/>
    <w:rsid w:val="00272B64"/>
    <w:rsid w:val="00274680"/>
    <w:rsid w:val="00274A44"/>
    <w:rsid w:val="0027727F"/>
    <w:rsid w:val="002826FD"/>
    <w:rsid w:val="00283274"/>
    <w:rsid w:val="00285004"/>
    <w:rsid w:val="00286E28"/>
    <w:rsid w:val="0028773C"/>
    <w:rsid w:val="00287B5B"/>
    <w:rsid w:val="00287E97"/>
    <w:rsid w:val="00290970"/>
    <w:rsid w:val="00292912"/>
    <w:rsid w:val="002930D1"/>
    <w:rsid w:val="00294B3D"/>
    <w:rsid w:val="00294C92"/>
    <w:rsid w:val="00296EFC"/>
    <w:rsid w:val="002971BD"/>
    <w:rsid w:val="00297A94"/>
    <w:rsid w:val="002B1B0D"/>
    <w:rsid w:val="002B31E9"/>
    <w:rsid w:val="002B3205"/>
    <w:rsid w:val="002B6614"/>
    <w:rsid w:val="002B6CA1"/>
    <w:rsid w:val="002B7668"/>
    <w:rsid w:val="002C11D6"/>
    <w:rsid w:val="002C14C9"/>
    <w:rsid w:val="002C2C4A"/>
    <w:rsid w:val="002C75DE"/>
    <w:rsid w:val="002D21E3"/>
    <w:rsid w:val="002D523C"/>
    <w:rsid w:val="002D6F34"/>
    <w:rsid w:val="002E25EC"/>
    <w:rsid w:val="002F0644"/>
    <w:rsid w:val="002F176E"/>
    <w:rsid w:val="002F1CF9"/>
    <w:rsid w:val="002F21E2"/>
    <w:rsid w:val="002F251F"/>
    <w:rsid w:val="002F2E42"/>
    <w:rsid w:val="002F2E97"/>
    <w:rsid w:val="002F37ED"/>
    <w:rsid w:val="002F44E3"/>
    <w:rsid w:val="002F76BA"/>
    <w:rsid w:val="00300200"/>
    <w:rsid w:val="00301EC4"/>
    <w:rsid w:val="003022CB"/>
    <w:rsid w:val="003065EA"/>
    <w:rsid w:val="00312924"/>
    <w:rsid w:val="00313C62"/>
    <w:rsid w:val="00317347"/>
    <w:rsid w:val="00320560"/>
    <w:rsid w:val="00322DDD"/>
    <w:rsid w:val="003232FE"/>
    <w:rsid w:val="003314AB"/>
    <w:rsid w:val="003318CD"/>
    <w:rsid w:val="00331EC0"/>
    <w:rsid w:val="003329A0"/>
    <w:rsid w:val="00332C90"/>
    <w:rsid w:val="00335D9D"/>
    <w:rsid w:val="0033668D"/>
    <w:rsid w:val="00336764"/>
    <w:rsid w:val="003422BA"/>
    <w:rsid w:val="003462AC"/>
    <w:rsid w:val="00353931"/>
    <w:rsid w:val="003539FE"/>
    <w:rsid w:val="003542E4"/>
    <w:rsid w:val="00355A0F"/>
    <w:rsid w:val="00355DCA"/>
    <w:rsid w:val="003570B6"/>
    <w:rsid w:val="003577F3"/>
    <w:rsid w:val="0036217E"/>
    <w:rsid w:val="00365A63"/>
    <w:rsid w:val="00365F43"/>
    <w:rsid w:val="00366ED2"/>
    <w:rsid w:val="00367256"/>
    <w:rsid w:val="003673DC"/>
    <w:rsid w:val="00367C4F"/>
    <w:rsid w:val="003724D7"/>
    <w:rsid w:val="00372C22"/>
    <w:rsid w:val="00373178"/>
    <w:rsid w:val="00373EEE"/>
    <w:rsid w:val="00374761"/>
    <w:rsid w:val="00374EFC"/>
    <w:rsid w:val="003762E8"/>
    <w:rsid w:val="003779D8"/>
    <w:rsid w:val="00384C74"/>
    <w:rsid w:val="00385FAF"/>
    <w:rsid w:val="0039065B"/>
    <w:rsid w:val="00392026"/>
    <w:rsid w:val="00392485"/>
    <w:rsid w:val="00392A10"/>
    <w:rsid w:val="00392C1B"/>
    <w:rsid w:val="00392EC4"/>
    <w:rsid w:val="003A0B71"/>
    <w:rsid w:val="003A1BCA"/>
    <w:rsid w:val="003A2882"/>
    <w:rsid w:val="003A2A48"/>
    <w:rsid w:val="003A40F3"/>
    <w:rsid w:val="003A7DAB"/>
    <w:rsid w:val="003B0288"/>
    <w:rsid w:val="003B033E"/>
    <w:rsid w:val="003B136A"/>
    <w:rsid w:val="003B2156"/>
    <w:rsid w:val="003B249F"/>
    <w:rsid w:val="003B4865"/>
    <w:rsid w:val="003B4C2A"/>
    <w:rsid w:val="003B61D3"/>
    <w:rsid w:val="003C00AF"/>
    <w:rsid w:val="003C02F4"/>
    <w:rsid w:val="003C181F"/>
    <w:rsid w:val="003C2B04"/>
    <w:rsid w:val="003D0957"/>
    <w:rsid w:val="003D34AC"/>
    <w:rsid w:val="003D47B6"/>
    <w:rsid w:val="003D4BCA"/>
    <w:rsid w:val="003D5260"/>
    <w:rsid w:val="003D52D5"/>
    <w:rsid w:val="003D5BF9"/>
    <w:rsid w:val="003E09B5"/>
    <w:rsid w:val="003E1955"/>
    <w:rsid w:val="003E2839"/>
    <w:rsid w:val="003E2C8A"/>
    <w:rsid w:val="003E2E8B"/>
    <w:rsid w:val="003E311E"/>
    <w:rsid w:val="003E41D9"/>
    <w:rsid w:val="003E6CAE"/>
    <w:rsid w:val="003F2E68"/>
    <w:rsid w:val="003F3342"/>
    <w:rsid w:val="003F49DA"/>
    <w:rsid w:val="003F59EC"/>
    <w:rsid w:val="004019BC"/>
    <w:rsid w:val="0040581D"/>
    <w:rsid w:val="004060AD"/>
    <w:rsid w:val="00406539"/>
    <w:rsid w:val="004074E3"/>
    <w:rsid w:val="0040782B"/>
    <w:rsid w:val="00410677"/>
    <w:rsid w:val="00412C51"/>
    <w:rsid w:val="004138F7"/>
    <w:rsid w:val="00414227"/>
    <w:rsid w:val="00414417"/>
    <w:rsid w:val="00414620"/>
    <w:rsid w:val="00415410"/>
    <w:rsid w:val="004155DD"/>
    <w:rsid w:val="0041626A"/>
    <w:rsid w:val="004171E1"/>
    <w:rsid w:val="004220BC"/>
    <w:rsid w:val="004225F3"/>
    <w:rsid w:val="00424DEC"/>
    <w:rsid w:val="004262E2"/>
    <w:rsid w:val="004276F1"/>
    <w:rsid w:val="00430C0F"/>
    <w:rsid w:val="00431E8F"/>
    <w:rsid w:val="00435141"/>
    <w:rsid w:val="00435562"/>
    <w:rsid w:val="004363C9"/>
    <w:rsid w:val="00437676"/>
    <w:rsid w:val="00437934"/>
    <w:rsid w:val="00437E94"/>
    <w:rsid w:val="00441765"/>
    <w:rsid w:val="00444725"/>
    <w:rsid w:val="00452197"/>
    <w:rsid w:val="004558C9"/>
    <w:rsid w:val="004578CD"/>
    <w:rsid w:val="0046014F"/>
    <w:rsid w:val="004610E5"/>
    <w:rsid w:val="00465E0E"/>
    <w:rsid w:val="0047123E"/>
    <w:rsid w:val="00471C0A"/>
    <w:rsid w:val="0047671F"/>
    <w:rsid w:val="004767E9"/>
    <w:rsid w:val="004812A3"/>
    <w:rsid w:val="00482832"/>
    <w:rsid w:val="00485055"/>
    <w:rsid w:val="00487D6F"/>
    <w:rsid w:val="00490CE8"/>
    <w:rsid w:val="00491665"/>
    <w:rsid w:val="004950E4"/>
    <w:rsid w:val="00495177"/>
    <w:rsid w:val="00495BEA"/>
    <w:rsid w:val="004973E8"/>
    <w:rsid w:val="004A104F"/>
    <w:rsid w:val="004A279C"/>
    <w:rsid w:val="004A6B76"/>
    <w:rsid w:val="004A6C32"/>
    <w:rsid w:val="004A7AB9"/>
    <w:rsid w:val="004B3555"/>
    <w:rsid w:val="004B441F"/>
    <w:rsid w:val="004B4BD5"/>
    <w:rsid w:val="004B4D27"/>
    <w:rsid w:val="004B5C4D"/>
    <w:rsid w:val="004C00BC"/>
    <w:rsid w:val="004C0588"/>
    <w:rsid w:val="004C0DD7"/>
    <w:rsid w:val="004C1761"/>
    <w:rsid w:val="004C2293"/>
    <w:rsid w:val="004C2A1B"/>
    <w:rsid w:val="004C3A24"/>
    <w:rsid w:val="004C47E0"/>
    <w:rsid w:val="004C49C2"/>
    <w:rsid w:val="004C5316"/>
    <w:rsid w:val="004C548A"/>
    <w:rsid w:val="004C5642"/>
    <w:rsid w:val="004C626F"/>
    <w:rsid w:val="004C66EA"/>
    <w:rsid w:val="004C77CB"/>
    <w:rsid w:val="004C7999"/>
    <w:rsid w:val="004D1F82"/>
    <w:rsid w:val="004D4102"/>
    <w:rsid w:val="004D47CD"/>
    <w:rsid w:val="004D669D"/>
    <w:rsid w:val="004D78F9"/>
    <w:rsid w:val="004D7F73"/>
    <w:rsid w:val="004E36A5"/>
    <w:rsid w:val="004E39E1"/>
    <w:rsid w:val="004E5FCC"/>
    <w:rsid w:val="004E6D69"/>
    <w:rsid w:val="004F020D"/>
    <w:rsid w:val="004F1EC0"/>
    <w:rsid w:val="004F3255"/>
    <w:rsid w:val="004F4C3D"/>
    <w:rsid w:val="004F5663"/>
    <w:rsid w:val="004F5C15"/>
    <w:rsid w:val="00505D3E"/>
    <w:rsid w:val="0050735B"/>
    <w:rsid w:val="00510767"/>
    <w:rsid w:val="0051095A"/>
    <w:rsid w:val="0051342B"/>
    <w:rsid w:val="00513F1B"/>
    <w:rsid w:val="005141F6"/>
    <w:rsid w:val="00514797"/>
    <w:rsid w:val="0051702B"/>
    <w:rsid w:val="005176AD"/>
    <w:rsid w:val="00524580"/>
    <w:rsid w:val="00524F42"/>
    <w:rsid w:val="00525C0F"/>
    <w:rsid w:val="00525CF5"/>
    <w:rsid w:val="00531240"/>
    <w:rsid w:val="00531593"/>
    <w:rsid w:val="00531F99"/>
    <w:rsid w:val="005322BD"/>
    <w:rsid w:val="00532C23"/>
    <w:rsid w:val="00533151"/>
    <w:rsid w:val="00534A84"/>
    <w:rsid w:val="00542423"/>
    <w:rsid w:val="00543449"/>
    <w:rsid w:val="005446D3"/>
    <w:rsid w:val="00550827"/>
    <w:rsid w:val="00551A02"/>
    <w:rsid w:val="00551F33"/>
    <w:rsid w:val="005534FA"/>
    <w:rsid w:val="00555057"/>
    <w:rsid w:val="00556237"/>
    <w:rsid w:val="00556D2A"/>
    <w:rsid w:val="005600C0"/>
    <w:rsid w:val="005635FB"/>
    <w:rsid w:val="005670D2"/>
    <w:rsid w:val="0057093D"/>
    <w:rsid w:val="0057138B"/>
    <w:rsid w:val="00572B66"/>
    <w:rsid w:val="00576385"/>
    <w:rsid w:val="00581307"/>
    <w:rsid w:val="00581C64"/>
    <w:rsid w:val="0058262A"/>
    <w:rsid w:val="00586A95"/>
    <w:rsid w:val="00590151"/>
    <w:rsid w:val="0059172E"/>
    <w:rsid w:val="00592516"/>
    <w:rsid w:val="0059289D"/>
    <w:rsid w:val="00593CCD"/>
    <w:rsid w:val="00593CD1"/>
    <w:rsid w:val="00593D55"/>
    <w:rsid w:val="005955FF"/>
    <w:rsid w:val="0059602D"/>
    <w:rsid w:val="005A1335"/>
    <w:rsid w:val="005A144F"/>
    <w:rsid w:val="005A2278"/>
    <w:rsid w:val="005A77B6"/>
    <w:rsid w:val="005B15E5"/>
    <w:rsid w:val="005B18B1"/>
    <w:rsid w:val="005B261D"/>
    <w:rsid w:val="005B53BA"/>
    <w:rsid w:val="005B5683"/>
    <w:rsid w:val="005B7670"/>
    <w:rsid w:val="005B7BCD"/>
    <w:rsid w:val="005B7E98"/>
    <w:rsid w:val="005B7FCD"/>
    <w:rsid w:val="005C01E0"/>
    <w:rsid w:val="005C0780"/>
    <w:rsid w:val="005C132C"/>
    <w:rsid w:val="005C1EA9"/>
    <w:rsid w:val="005C245B"/>
    <w:rsid w:val="005C32DF"/>
    <w:rsid w:val="005C4589"/>
    <w:rsid w:val="005C4E12"/>
    <w:rsid w:val="005C7163"/>
    <w:rsid w:val="005D21B1"/>
    <w:rsid w:val="005D3A03"/>
    <w:rsid w:val="005D4252"/>
    <w:rsid w:val="005D5FAC"/>
    <w:rsid w:val="005D74F2"/>
    <w:rsid w:val="005E2F36"/>
    <w:rsid w:val="005F2BBA"/>
    <w:rsid w:val="005F791C"/>
    <w:rsid w:val="00600360"/>
    <w:rsid w:val="00604FEA"/>
    <w:rsid w:val="00605A22"/>
    <w:rsid w:val="00605B94"/>
    <w:rsid w:val="00610E5A"/>
    <w:rsid w:val="0061230C"/>
    <w:rsid w:val="00612601"/>
    <w:rsid w:val="006140DD"/>
    <w:rsid w:val="006148E4"/>
    <w:rsid w:val="00614F41"/>
    <w:rsid w:val="00616F1A"/>
    <w:rsid w:val="006219FF"/>
    <w:rsid w:val="00624B0C"/>
    <w:rsid w:val="00625105"/>
    <w:rsid w:val="00625DB9"/>
    <w:rsid w:val="00626F50"/>
    <w:rsid w:val="006300C9"/>
    <w:rsid w:val="006304FD"/>
    <w:rsid w:val="00630AC2"/>
    <w:rsid w:val="0063313C"/>
    <w:rsid w:val="00633AD9"/>
    <w:rsid w:val="00633F9E"/>
    <w:rsid w:val="006357BB"/>
    <w:rsid w:val="00636F9E"/>
    <w:rsid w:val="006377B5"/>
    <w:rsid w:val="006438BD"/>
    <w:rsid w:val="006455C1"/>
    <w:rsid w:val="00645E87"/>
    <w:rsid w:val="00645F83"/>
    <w:rsid w:val="00647797"/>
    <w:rsid w:val="006505AF"/>
    <w:rsid w:val="006506F6"/>
    <w:rsid w:val="00650C68"/>
    <w:rsid w:val="00655FEF"/>
    <w:rsid w:val="0065614C"/>
    <w:rsid w:val="006567FF"/>
    <w:rsid w:val="00657B46"/>
    <w:rsid w:val="00660343"/>
    <w:rsid w:val="00660F95"/>
    <w:rsid w:val="00662113"/>
    <w:rsid w:val="00665605"/>
    <w:rsid w:val="00665874"/>
    <w:rsid w:val="00667DBA"/>
    <w:rsid w:val="00670B3A"/>
    <w:rsid w:val="006724B0"/>
    <w:rsid w:val="00673341"/>
    <w:rsid w:val="006768B8"/>
    <w:rsid w:val="00676C58"/>
    <w:rsid w:val="00682CC3"/>
    <w:rsid w:val="00682E47"/>
    <w:rsid w:val="00683C75"/>
    <w:rsid w:val="00684F6E"/>
    <w:rsid w:val="00692309"/>
    <w:rsid w:val="006942DD"/>
    <w:rsid w:val="006958C7"/>
    <w:rsid w:val="00695B53"/>
    <w:rsid w:val="006962C1"/>
    <w:rsid w:val="00696926"/>
    <w:rsid w:val="00697D55"/>
    <w:rsid w:val="006A14A3"/>
    <w:rsid w:val="006A4A1B"/>
    <w:rsid w:val="006A66FA"/>
    <w:rsid w:val="006B0686"/>
    <w:rsid w:val="006B163F"/>
    <w:rsid w:val="006B3821"/>
    <w:rsid w:val="006B51B0"/>
    <w:rsid w:val="006B64BF"/>
    <w:rsid w:val="006B7637"/>
    <w:rsid w:val="006B7BBC"/>
    <w:rsid w:val="006C141D"/>
    <w:rsid w:val="006C3A73"/>
    <w:rsid w:val="006C4866"/>
    <w:rsid w:val="006C5800"/>
    <w:rsid w:val="006C706D"/>
    <w:rsid w:val="006D0808"/>
    <w:rsid w:val="006D2550"/>
    <w:rsid w:val="006D327C"/>
    <w:rsid w:val="006D494F"/>
    <w:rsid w:val="006D5D5D"/>
    <w:rsid w:val="006D6169"/>
    <w:rsid w:val="006D6DED"/>
    <w:rsid w:val="006E06B0"/>
    <w:rsid w:val="006E2D72"/>
    <w:rsid w:val="006E51B7"/>
    <w:rsid w:val="006E5480"/>
    <w:rsid w:val="006E56E9"/>
    <w:rsid w:val="006E6189"/>
    <w:rsid w:val="006E61FE"/>
    <w:rsid w:val="006E7EF3"/>
    <w:rsid w:val="006E7F08"/>
    <w:rsid w:val="006E7F35"/>
    <w:rsid w:val="006F0495"/>
    <w:rsid w:val="006F0511"/>
    <w:rsid w:val="006F0BC9"/>
    <w:rsid w:val="006F0CAD"/>
    <w:rsid w:val="006F1066"/>
    <w:rsid w:val="006F268A"/>
    <w:rsid w:val="006F3864"/>
    <w:rsid w:val="006F697C"/>
    <w:rsid w:val="006F762A"/>
    <w:rsid w:val="007007D3"/>
    <w:rsid w:val="00703B4A"/>
    <w:rsid w:val="00703CF7"/>
    <w:rsid w:val="007048C7"/>
    <w:rsid w:val="007050A8"/>
    <w:rsid w:val="00706884"/>
    <w:rsid w:val="007068EB"/>
    <w:rsid w:val="007113CB"/>
    <w:rsid w:val="00714697"/>
    <w:rsid w:val="007146D0"/>
    <w:rsid w:val="00715F1C"/>
    <w:rsid w:val="00716B8C"/>
    <w:rsid w:val="007248BA"/>
    <w:rsid w:val="00724FA7"/>
    <w:rsid w:val="00725AFE"/>
    <w:rsid w:val="00725D19"/>
    <w:rsid w:val="0073395E"/>
    <w:rsid w:val="00737719"/>
    <w:rsid w:val="00737CD0"/>
    <w:rsid w:val="007432EA"/>
    <w:rsid w:val="00745387"/>
    <w:rsid w:val="00745C1B"/>
    <w:rsid w:val="00746D13"/>
    <w:rsid w:val="00750492"/>
    <w:rsid w:val="007509A2"/>
    <w:rsid w:val="007540EE"/>
    <w:rsid w:val="007555AD"/>
    <w:rsid w:val="00755F3D"/>
    <w:rsid w:val="00756C35"/>
    <w:rsid w:val="00757232"/>
    <w:rsid w:val="00757742"/>
    <w:rsid w:val="007601B2"/>
    <w:rsid w:val="0076385D"/>
    <w:rsid w:val="00763FD3"/>
    <w:rsid w:val="0076481B"/>
    <w:rsid w:val="00766341"/>
    <w:rsid w:val="00767925"/>
    <w:rsid w:val="00770604"/>
    <w:rsid w:val="0077546F"/>
    <w:rsid w:val="00777494"/>
    <w:rsid w:val="007774D2"/>
    <w:rsid w:val="007775C2"/>
    <w:rsid w:val="007830FA"/>
    <w:rsid w:val="0078381F"/>
    <w:rsid w:val="0078459A"/>
    <w:rsid w:val="00786441"/>
    <w:rsid w:val="007902DD"/>
    <w:rsid w:val="00791437"/>
    <w:rsid w:val="007915F2"/>
    <w:rsid w:val="00792112"/>
    <w:rsid w:val="0079233D"/>
    <w:rsid w:val="00796779"/>
    <w:rsid w:val="007972D8"/>
    <w:rsid w:val="00797B74"/>
    <w:rsid w:val="007A002E"/>
    <w:rsid w:val="007A0C45"/>
    <w:rsid w:val="007A12DF"/>
    <w:rsid w:val="007A15EC"/>
    <w:rsid w:val="007A2A45"/>
    <w:rsid w:val="007A477A"/>
    <w:rsid w:val="007A5FCA"/>
    <w:rsid w:val="007A6EB0"/>
    <w:rsid w:val="007B04F8"/>
    <w:rsid w:val="007B05E7"/>
    <w:rsid w:val="007B222C"/>
    <w:rsid w:val="007B3036"/>
    <w:rsid w:val="007B495C"/>
    <w:rsid w:val="007C55D7"/>
    <w:rsid w:val="007C701A"/>
    <w:rsid w:val="007D0282"/>
    <w:rsid w:val="007D0E04"/>
    <w:rsid w:val="007D1254"/>
    <w:rsid w:val="007D138E"/>
    <w:rsid w:val="007D2168"/>
    <w:rsid w:val="007D5DA8"/>
    <w:rsid w:val="007D7634"/>
    <w:rsid w:val="007E03E8"/>
    <w:rsid w:val="007E0482"/>
    <w:rsid w:val="007E0D40"/>
    <w:rsid w:val="007E1044"/>
    <w:rsid w:val="007E2558"/>
    <w:rsid w:val="007E43FD"/>
    <w:rsid w:val="007E4998"/>
    <w:rsid w:val="007E5A79"/>
    <w:rsid w:val="007E5FBC"/>
    <w:rsid w:val="007E6E72"/>
    <w:rsid w:val="007E7682"/>
    <w:rsid w:val="007F0E5D"/>
    <w:rsid w:val="007F227F"/>
    <w:rsid w:val="007F3847"/>
    <w:rsid w:val="007F4122"/>
    <w:rsid w:val="007F48E5"/>
    <w:rsid w:val="008002C0"/>
    <w:rsid w:val="008011F0"/>
    <w:rsid w:val="008013C6"/>
    <w:rsid w:val="00803711"/>
    <w:rsid w:val="00804F54"/>
    <w:rsid w:val="00806C82"/>
    <w:rsid w:val="0080707C"/>
    <w:rsid w:val="008073C8"/>
    <w:rsid w:val="00807AF3"/>
    <w:rsid w:val="0081181F"/>
    <w:rsid w:val="008135AA"/>
    <w:rsid w:val="008172ED"/>
    <w:rsid w:val="008174DE"/>
    <w:rsid w:val="00821758"/>
    <w:rsid w:val="00823A79"/>
    <w:rsid w:val="008241CD"/>
    <w:rsid w:val="008259F2"/>
    <w:rsid w:val="008279E3"/>
    <w:rsid w:val="00832B15"/>
    <w:rsid w:val="00833660"/>
    <w:rsid w:val="00833B9D"/>
    <w:rsid w:val="008344BE"/>
    <w:rsid w:val="0083495D"/>
    <w:rsid w:val="00835B12"/>
    <w:rsid w:val="0084039E"/>
    <w:rsid w:val="008422A5"/>
    <w:rsid w:val="00842C2B"/>
    <w:rsid w:val="008435AF"/>
    <w:rsid w:val="00845889"/>
    <w:rsid w:val="00846066"/>
    <w:rsid w:val="0084630E"/>
    <w:rsid w:val="00846835"/>
    <w:rsid w:val="00847E31"/>
    <w:rsid w:val="00861468"/>
    <w:rsid w:val="00863258"/>
    <w:rsid w:val="00864CE7"/>
    <w:rsid w:val="00864DCB"/>
    <w:rsid w:val="00865ADF"/>
    <w:rsid w:val="00866084"/>
    <w:rsid w:val="00871625"/>
    <w:rsid w:val="00874107"/>
    <w:rsid w:val="008764FC"/>
    <w:rsid w:val="00876D53"/>
    <w:rsid w:val="008820EE"/>
    <w:rsid w:val="008824AD"/>
    <w:rsid w:val="008842BF"/>
    <w:rsid w:val="00884EB2"/>
    <w:rsid w:val="008862FF"/>
    <w:rsid w:val="0088689D"/>
    <w:rsid w:val="00887AD2"/>
    <w:rsid w:val="00890A0B"/>
    <w:rsid w:val="00890A17"/>
    <w:rsid w:val="00895CB5"/>
    <w:rsid w:val="008A020B"/>
    <w:rsid w:val="008A03C5"/>
    <w:rsid w:val="008A0A7B"/>
    <w:rsid w:val="008A3830"/>
    <w:rsid w:val="008A5A1B"/>
    <w:rsid w:val="008A6491"/>
    <w:rsid w:val="008A75DD"/>
    <w:rsid w:val="008B1DAF"/>
    <w:rsid w:val="008B3E47"/>
    <w:rsid w:val="008B468F"/>
    <w:rsid w:val="008B5CFA"/>
    <w:rsid w:val="008B7E6D"/>
    <w:rsid w:val="008C0668"/>
    <w:rsid w:val="008C0AA5"/>
    <w:rsid w:val="008C25AB"/>
    <w:rsid w:val="008C30D8"/>
    <w:rsid w:val="008C5323"/>
    <w:rsid w:val="008C58B4"/>
    <w:rsid w:val="008C5E4F"/>
    <w:rsid w:val="008C6643"/>
    <w:rsid w:val="008C7178"/>
    <w:rsid w:val="008C7D06"/>
    <w:rsid w:val="008D094B"/>
    <w:rsid w:val="008D1302"/>
    <w:rsid w:val="008D4129"/>
    <w:rsid w:val="008D5B9F"/>
    <w:rsid w:val="008D7A90"/>
    <w:rsid w:val="008D7D51"/>
    <w:rsid w:val="008E08D6"/>
    <w:rsid w:val="008E0F55"/>
    <w:rsid w:val="008E18BD"/>
    <w:rsid w:val="008E2520"/>
    <w:rsid w:val="008E458C"/>
    <w:rsid w:val="008E6550"/>
    <w:rsid w:val="008F376B"/>
    <w:rsid w:val="008F52B7"/>
    <w:rsid w:val="008F5D1B"/>
    <w:rsid w:val="0090177B"/>
    <w:rsid w:val="00901A01"/>
    <w:rsid w:val="00901EF3"/>
    <w:rsid w:val="00903147"/>
    <w:rsid w:val="009042BA"/>
    <w:rsid w:val="00904921"/>
    <w:rsid w:val="009063B0"/>
    <w:rsid w:val="00906819"/>
    <w:rsid w:val="00910A06"/>
    <w:rsid w:val="009151BC"/>
    <w:rsid w:val="00916529"/>
    <w:rsid w:val="00917508"/>
    <w:rsid w:val="0091793F"/>
    <w:rsid w:val="009221C9"/>
    <w:rsid w:val="00925793"/>
    <w:rsid w:val="00925EEC"/>
    <w:rsid w:val="00927828"/>
    <w:rsid w:val="00930C91"/>
    <w:rsid w:val="00931EFC"/>
    <w:rsid w:val="00933FEE"/>
    <w:rsid w:val="00934A4D"/>
    <w:rsid w:val="009354F5"/>
    <w:rsid w:val="009357C2"/>
    <w:rsid w:val="009367BB"/>
    <w:rsid w:val="00936F5D"/>
    <w:rsid w:val="0094019C"/>
    <w:rsid w:val="00940AC8"/>
    <w:rsid w:val="00941684"/>
    <w:rsid w:val="00941C68"/>
    <w:rsid w:val="009426C3"/>
    <w:rsid w:val="0094547B"/>
    <w:rsid w:val="0095646E"/>
    <w:rsid w:val="00960851"/>
    <w:rsid w:val="009613F2"/>
    <w:rsid w:val="00961A01"/>
    <w:rsid w:val="00961E34"/>
    <w:rsid w:val="00962A1F"/>
    <w:rsid w:val="00964FFC"/>
    <w:rsid w:val="00966987"/>
    <w:rsid w:val="00966CE8"/>
    <w:rsid w:val="00966DF0"/>
    <w:rsid w:val="00967A1A"/>
    <w:rsid w:val="00970354"/>
    <w:rsid w:val="00970B4D"/>
    <w:rsid w:val="00974BFB"/>
    <w:rsid w:val="00976481"/>
    <w:rsid w:val="00981731"/>
    <w:rsid w:val="00986CB2"/>
    <w:rsid w:val="00990FE8"/>
    <w:rsid w:val="009950CF"/>
    <w:rsid w:val="00997B9D"/>
    <w:rsid w:val="009A1075"/>
    <w:rsid w:val="009A45E2"/>
    <w:rsid w:val="009A56E9"/>
    <w:rsid w:val="009A6580"/>
    <w:rsid w:val="009A6A3B"/>
    <w:rsid w:val="009B1C85"/>
    <w:rsid w:val="009B2AD3"/>
    <w:rsid w:val="009B7C40"/>
    <w:rsid w:val="009C1B78"/>
    <w:rsid w:val="009C1EC7"/>
    <w:rsid w:val="009C1F9C"/>
    <w:rsid w:val="009C2658"/>
    <w:rsid w:val="009C714A"/>
    <w:rsid w:val="009D0864"/>
    <w:rsid w:val="009D0A38"/>
    <w:rsid w:val="009D13B7"/>
    <w:rsid w:val="009D60E7"/>
    <w:rsid w:val="009D6CB6"/>
    <w:rsid w:val="009E1D68"/>
    <w:rsid w:val="009E21D4"/>
    <w:rsid w:val="009E32B0"/>
    <w:rsid w:val="009E41CB"/>
    <w:rsid w:val="009E6FFA"/>
    <w:rsid w:val="009E7EE3"/>
    <w:rsid w:val="009F1508"/>
    <w:rsid w:val="009F28CF"/>
    <w:rsid w:val="009F34CB"/>
    <w:rsid w:val="009F440A"/>
    <w:rsid w:val="009F4BFE"/>
    <w:rsid w:val="009F5117"/>
    <w:rsid w:val="009F6787"/>
    <w:rsid w:val="00A0084E"/>
    <w:rsid w:val="00A0087B"/>
    <w:rsid w:val="00A00BD5"/>
    <w:rsid w:val="00A03CA0"/>
    <w:rsid w:val="00A101E0"/>
    <w:rsid w:val="00A11AFA"/>
    <w:rsid w:val="00A152F3"/>
    <w:rsid w:val="00A16CD2"/>
    <w:rsid w:val="00A2077A"/>
    <w:rsid w:val="00A22118"/>
    <w:rsid w:val="00A231FD"/>
    <w:rsid w:val="00A23302"/>
    <w:rsid w:val="00A23B24"/>
    <w:rsid w:val="00A24160"/>
    <w:rsid w:val="00A25569"/>
    <w:rsid w:val="00A30BBB"/>
    <w:rsid w:val="00A31AA7"/>
    <w:rsid w:val="00A31D49"/>
    <w:rsid w:val="00A32705"/>
    <w:rsid w:val="00A33331"/>
    <w:rsid w:val="00A34B74"/>
    <w:rsid w:val="00A34DEC"/>
    <w:rsid w:val="00A37FD3"/>
    <w:rsid w:val="00A40A10"/>
    <w:rsid w:val="00A41468"/>
    <w:rsid w:val="00A4160F"/>
    <w:rsid w:val="00A439D2"/>
    <w:rsid w:val="00A43C75"/>
    <w:rsid w:val="00A44717"/>
    <w:rsid w:val="00A44AF8"/>
    <w:rsid w:val="00A45474"/>
    <w:rsid w:val="00A45591"/>
    <w:rsid w:val="00A45D68"/>
    <w:rsid w:val="00A47119"/>
    <w:rsid w:val="00A523AB"/>
    <w:rsid w:val="00A5456E"/>
    <w:rsid w:val="00A548E0"/>
    <w:rsid w:val="00A54951"/>
    <w:rsid w:val="00A55B99"/>
    <w:rsid w:val="00A55D98"/>
    <w:rsid w:val="00A56E07"/>
    <w:rsid w:val="00A578FC"/>
    <w:rsid w:val="00A612BD"/>
    <w:rsid w:val="00A62EAD"/>
    <w:rsid w:val="00A70590"/>
    <w:rsid w:val="00A71552"/>
    <w:rsid w:val="00A718A6"/>
    <w:rsid w:val="00A725B4"/>
    <w:rsid w:val="00A7459D"/>
    <w:rsid w:val="00A74B07"/>
    <w:rsid w:val="00A74BD4"/>
    <w:rsid w:val="00A75EAF"/>
    <w:rsid w:val="00A76334"/>
    <w:rsid w:val="00A7760F"/>
    <w:rsid w:val="00A77FF8"/>
    <w:rsid w:val="00A8026C"/>
    <w:rsid w:val="00A81792"/>
    <w:rsid w:val="00A8300E"/>
    <w:rsid w:val="00A84411"/>
    <w:rsid w:val="00A85D34"/>
    <w:rsid w:val="00A85DBD"/>
    <w:rsid w:val="00A8646A"/>
    <w:rsid w:val="00A872C4"/>
    <w:rsid w:val="00A878FF"/>
    <w:rsid w:val="00A94EA2"/>
    <w:rsid w:val="00A94FE3"/>
    <w:rsid w:val="00A972A7"/>
    <w:rsid w:val="00AA79B8"/>
    <w:rsid w:val="00AB0F5D"/>
    <w:rsid w:val="00AB3BC2"/>
    <w:rsid w:val="00AB4B3E"/>
    <w:rsid w:val="00AB790B"/>
    <w:rsid w:val="00AC53EF"/>
    <w:rsid w:val="00AC7703"/>
    <w:rsid w:val="00AC7F9E"/>
    <w:rsid w:val="00AD21CE"/>
    <w:rsid w:val="00AD46EE"/>
    <w:rsid w:val="00AD49E5"/>
    <w:rsid w:val="00AD4D83"/>
    <w:rsid w:val="00AD6402"/>
    <w:rsid w:val="00AE0D81"/>
    <w:rsid w:val="00AE222C"/>
    <w:rsid w:val="00AE2EDE"/>
    <w:rsid w:val="00AE701B"/>
    <w:rsid w:val="00AF06C7"/>
    <w:rsid w:val="00AF2D8F"/>
    <w:rsid w:val="00AF36E9"/>
    <w:rsid w:val="00AF3BB4"/>
    <w:rsid w:val="00AF3D6C"/>
    <w:rsid w:val="00AF6038"/>
    <w:rsid w:val="00B029E2"/>
    <w:rsid w:val="00B039C7"/>
    <w:rsid w:val="00B03F97"/>
    <w:rsid w:val="00B04454"/>
    <w:rsid w:val="00B065FB"/>
    <w:rsid w:val="00B103C0"/>
    <w:rsid w:val="00B10CB6"/>
    <w:rsid w:val="00B1247D"/>
    <w:rsid w:val="00B1248F"/>
    <w:rsid w:val="00B13CE4"/>
    <w:rsid w:val="00B13D86"/>
    <w:rsid w:val="00B17306"/>
    <w:rsid w:val="00B174A4"/>
    <w:rsid w:val="00B22874"/>
    <w:rsid w:val="00B272D3"/>
    <w:rsid w:val="00B30E47"/>
    <w:rsid w:val="00B33105"/>
    <w:rsid w:val="00B334B9"/>
    <w:rsid w:val="00B334EE"/>
    <w:rsid w:val="00B348A3"/>
    <w:rsid w:val="00B35951"/>
    <w:rsid w:val="00B4326F"/>
    <w:rsid w:val="00B475B8"/>
    <w:rsid w:val="00B50487"/>
    <w:rsid w:val="00B50978"/>
    <w:rsid w:val="00B50FCF"/>
    <w:rsid w:val="00B51D1B"/>
    <w:rsid w:val="00B5256B"/>
    <w:rsid w:val="00B5276E"/>
    <w:rsid w:val="00B534F6"/>
    <w:rsid w:val="00B548A9"/>
    <w:rsid w:val="00B56838"/>
    <w:rsid w:val="00B575A0"/>
    <w:rsid w:val="00B609A5"/>
    <w:rsid w:val="00B621D2"/>
    <w:rsid w:val="00B64FE0"/>
    <w:rsid w:val="00B6588D"/>
    <w:rsid w:val="00B7395E"/>
    <w:rsid w:val="00B74CEF"/>
    <w:rsid w:val="00B7626C"/>
    <w:rsid w:val="00B76A13"/>
    <w:rsid w:val="00B772AD"/>
    <w:rsid w:val="00B80DAF"/>
    <w:rsid w:val="00B823AA"/>
    <w:rsid w:val="00B86A04"/>
    <w:rsid w:val="00B876CA"/>
    <w:rsid w:val="00B87F27"/>
    <w:rsid w:val="00B9009A"/>
    <w:rsid w:val="00B9255B"/>
    <w:rsid w:val="00B92C78"/>
    <w:rsid w:val="00B92E9C"/>
    <w:rsid w:val="00B93765"/>
    <w:rsid w:val="00B938E6"/>
    <w:rsid w:val="00B95894"/>
    <w:rsid w:val="00B95A7C"/>
    <w:rsid w:val="00B95B43"/>
    <w:rsid w:val="00BA4477"/>
    <w:rsid w:val="00BA45DB"/>
    <w:rsid w:val="00BA5400"/>
    <w:rsid w:val="00BB0799"/>
    <w:rsid w:val="00BB2462"/>
    <w:rsid w:val="00BB706C"/>
    <w:rsid w:val="00BB765C"/>
    <w:rsid w:val="00BC2411"/>
    <w:rsid w:val="00BC349A"/>
    <w:rsid w:val="00BC48CB"/>
    <w:rsid w:val="00BC5DB8"/>
    <w:rsid w:val="00BC6D38"/>
    <w:rsid w:val="00BC7C07"/>
    <w:rsid w:val="00BD196F"/>
    <w:rsid w:val="00BD6EAA"/>
    <w:rsid w:val="00BD7268"/>
    <w:rsid w:val="00BD77EB"/>
    <w:rsid w:val="00BE3FD3"/>
    <w:rsid w:val="00BE6448"/>
    <w:rsid w:val="00BE6773"/>
    <w:rsid w:val="00BE6778"/>
    <w:rsid w:val="00BF0E80"/>
    <w:rsid w:val="00BF1C76"/>
    <w:rsid w:val="00BF2D23"/>
    <w:rsid w:val="00BF2D46"/>
    <w:rsid w:val="00BF3789"/>
    <w:rsid w:val="00BF4124"/>
    <w:rsid w:val="00BF4184"/>
    <w:rsid w:val="00BF41A4"/>
    <w:rsid w:val="00BF4AE2"/>
    <w:rsid w:val="00BF7859"/>
    <w:rsid w:val="00C0601E"/>
    <w:rsid w:val="00C07A8F"/>
    <w:rsid w:val="00C12FD1"/>
    <w:rsid w:val="00C13F07"/>
    <w:rsid w:val="00C1488D"/>
    <w:rsid w:val="00C15F13"/>
    <w:rsid w:val="00C17207"/>
    <w:rsid w:val="00C22380"/>
    <w:rsid w:val="00C22D94"/>
    <w:rsid w:val="00C2335B"/>
    <w:rsid w:val="00C3121A"/>
    <w:rsid w:val="00C3190D"/>
    <w:rsid w:val="00C31D30"/>
    <w:rsid w:val="00C328FE"/>
    <w:rsid w:val="00C337A2"/>
    <w:rsid w:val="00C33DEA"/>
    <w:rsid w:val="00C34E64"/>
    <w:rsid w:val="00C358C5"/>
    <w:rsid w:val="00C3643C"/>
    <w:rsid w:val="00C37F21"/>
    <w:rsid w:val="00C40929"/>
    <w:rsid w:val="00C44AA5"/>
    <w:rsid w:val="00C456D7"/>
    <w:rsid w:val="00C45E19"/>
    <w:rsid w:val="00C461AC"/>
    <w:rsid w:val="00C50AA0"/>
    <w:rsid w:val="00C51FF8"/>
    <w:rsid w:val="00C568F5"/>
    <w:rsid w:val="00C56A4B"/>
    <w:rsid w:val="00C56ECB"/>
    <w:rsid w:val="00C61A27"/>
    <w:rsid w:val="00C65BD0"/>
    <w:rsid w:val="00C70650"/>
    <w:rsid w:val="00C73E83"/>
    <w:rsid w:val="00C75BB9"/>
    <w:rsid w:val="00C826F5"/>
    <w:rsid w:val="00C82758"/>
    <w:rsid w:val="00C8330D"/>
    <w:rsid w:val="00C83730"/>
    <w:rsid w:val="00C84069"/>
    <w:rsid w:val="00C84E04"/>
    <w:rsid w:val="00C8589E"/>
    <w:rsid w:val="00C94BBB"/>
    <w:rsid w:val="00C95E76"/>
    <w:rsid w:val="00C9660B"/>
    <w:rsid w:val="00C96FB7"/>
    <w:rsid w:val="00C97046"/>
    <w:rsid w:val="00CA09AE"/>
    <w:rsid w:val="00CA412E"/>
    <w:rsid w:val="00CA466A"/>
    <w:rsid w:val="00CA66D4"/>
    <w:rsid w:val="00CA6768"/>
    <w:rsid w:val="00CB06A6"/>
    <w:rsid w:val="00CB0A06"/>
    <w:rsid w:val="00CB29ED"/>
    <w:rsid w:val="00CB368E"/>
    <w:rsid w:val="00CB36A4"/>
    <w:rsid w:val="00CB6053"/>
    <w:rsid w:val="00CB6353"/>
    <w:rsid w:val="00CB6616"/>
    <w:rsid w:val="00CB73BC"/>
    <w:rsid w:val="00CB75B0"/>
    <w:rsid w:val="00CB7F7E"/>
    <w:rsid w:val="00CB7F84"/>
    <w:rsid w:val="00CC0FEE"/>
    <w:rsid w:val="00CC1607"/>
    <w:rsid w:val="00CC1EAE"/>
    <w:rsid w:val="00CC277B"/>
    <w:rsid w:val="00CC55C8"/>
    <w:rsid w:val="00CD1C75"/>
    <w:rsid w:val="00CD350E"/>
    <w:rsid w:val="00CD54A7"/>
    <w:rsid w:val="00CD6E39"/>
    <w:rsid w:val="00CE0962"/>
    <w:rsid w:val="00CE0AAB"/>
    <w:rsid w:val="00CE0CDE"/>
    <w:rsid w:val="00CE2497"/>
    <w:rsid w:val="00CE4CD5"/>
    <w:rsid w:val="00CE785B"/>
    <w:rsid w:val="00CF05CB"/>
    <w:rsid w:val="00CF25D4"/>
    <w:rsid w:val="00CF3F55"/>
    <w:rsid w:val="00CF6E91"/>
    <w:rsid w:val="00CF6E92"/>
    <w:rsid w:val="00D0370E"/>
    <w:rsid w:val="00D03C6E"/>
    <w:rsid w:val="00D05779"/>
    <w:rsid w:val="00D05CCD"/>
    <w:rsid w:val="00D07712"/>
    <w:rsid w:val="00D11748"/>
    <w:rsid w:val="00D11B72"/>
    <w:rsid w:val="00D13787"/>
    <w:rsid w:val="00D13CC5"/>
    <w:rsid w:val="00D13E91"/>
    <w:rsid w:val="00D14114"/>
    <w:rsid w:val="00D166A9"/>
    <w:rsid w:val="00D17644"/>
    <w:rsid w:val="00D20C16"/>
    <w:rsid w:val="00D222D7"/>
    <w:rsid w:val="00D23158"/>
    <w:rsid w:val="00D242C7"/>
    <w:rsid w:val="00D25504"/>
    <w:rsid w:val="00D25583"/>
    <w:rsid w:val="00D266CD"/>
    <w:rsid w:val="00D26CF9"/>
    <w:rsid w:val="00D27C93"/>
    <w:rsid w:val="00D32C6D"/>
    <w:rsid w:val="00D3300B"/>
    <w:rsid w:val="00D34A6E"/>
    <w:rsid w:val="00D34EBB"/>
    <w:rsid w:val="00D36336"/>
    <w:rsid w:val="00D363D1"/>
    <w:rsid w:val="00D370BD"/>
    <w:rsid w:val="00D46456"/>
    <w:rsid w:val="00D46EA2"/>
    <w:rsid w:val="00D473DB"/>
    <w:rsid w:val="00D50A74"/>
    <w:rsid w:val="00D5366E"/>
    <w:rsid w:val="00D55340"/>
    <w:rsid w:val="00D55750"/>
    <w:rsid w:val="00D55957"/>
    <w:rsid w:val="00D56C27"/>
    <w:rsid w:val="00D578D8"/>
    <w:rsid w:val="00D61B20"/>
    <w:rsid w:val="00D625C6"/>
    <w:rsid w:val="00D62623"/>
    <w:rsid w:val="00D62C64"/>
    <w:rsid w:val="00D62CEF"/>
    <w:rsid w:val="00D63D98"/>
    <w:rsid w:val="00D64BE3"/>
    <w:rsid w:val="00D6765E"/>
    <w:rsid w:val="00D6771C"/>
    <w:rsid w:val="00D72A51"/>
    <w:rsid w:val="00D75141"/>
    <w:rsid w:val="00D75ACF"/>
    <w:rsid w:val="00D77C33"/>
    <w:rsid w:val="00D77EDE"/>
    <w:rsid w:val="00D77EF4"/>
    <w:rsid w:val="00D80A22"/>
    <w:rsid w:val="00D80A36"/>
    <w:rsid w:val="00D830A8"/>
    <w:rsid w:val="00D83748"/>
    <w:rsid w:val="00D8471E"/>
    <w:rsid w:val="00D85B68"/>
    <w:rsid w:val="00D907FA"/>
    <w:rsid w:val="00D91238"/>
    <w:rsid w:val="00D92723"/>
    <w:rsid w:val="00D9280A"/>
    <w:rsid w:val="00D92A39"/>
    <w:rsid w:val="00D935AC"/>
    <w:rsid w:val="00D93608"/>
    <w:rsid w:val="00DA00E5"/>
    <w:rsid w:val="00DA62A0"/>
    <w:rsid w:val="00DA6EC2"/>
    <w:rsid w:val="00DB0B6F"/>
    <w:rsid w:val="00DB2822"/>
    <w:rsid w:val="00DB2F8B"/>
    <w:rsid w:val="00DB3790"/>
    <w:rsid w:val="00DB71AC"/>
    <w:rsid w:val="00DC42D0"/>
    <w:rsid w:val="00DC7A10"/>
    <w:rsid w:val="00DD02BB"/>
    <w:rsid w:val="00DD07B8"/>
    <w:rsid w:val="00DD1983"/>
    <w:rsid w:val="00DD19A5"/>
    <w:rsid w:val="00DD2C52"/>
    <w:rsid w:val="00DD3D93"/>
    <w:rsid w:val="00DD5CF0"/>
    <w:rsid w:val="00DD651B"/>
    <w:rsid w:val="00DE0FFD"/>
    <w:rsid w:val="00DE18B0"/>
    <w:rsid w:val="00DE18F8"/>
    <w:rsid w:val="00DE1C6F"/>
    <w:rsid w:val="00DE2E34"/>
    <w:rsid w:val="00DE315A"/>
    <w:rsid w:val="00DE343A"/>
    <w:rsid w:val="00DE3AF7"/>
    <w:rsid w:val="00DE7B17"/>
    <w:rsid w:val="00DF0CB9"/>
    <w:rsid w:val="00DF1162"/>
    <w:rsid w:val="00DF2D83"/>
    <w:rsid w:val="00DF32B6"/>
    <w:rsid w:val="00DF4716"/>
    <w:rsid w:val="00DF576E"/>
    <w:rsid w:val="00DF732A"/>
    <w:rsid w:val="00DF732B"/>
    <w:rsid w:val="00DF7EB9"/>
    <w:rsid w:val="00E03516"/>
    <w:rsid w:val="00E03EDD"/>
    <w:rsid w:val="00E04188"/>
    <w:rsid w:val="00E05E9E"/>
    <w:rsid w:val="00E10D13"/>
    <w:rsid w:val="00E11025"/>
    <w:rsid w:val="00E14B5D"/>
    <w:rsid w:val="00E17684"/>
    <w:rsid w:val="00E17963"/>
    <w:rsid w:val="00E2090E"/>
    <w:rsid w:val="00E2468A"/>
    <w:rsid w:val="00E24EC0"/>
    <w:rsid w:val="00E25024"/>
    <w:rsid w:val="00E35124"/>
    <w:rsid w:val="00E3554A"/>
    <w:rsid w:val="00E3578F"/>
    <w:rsid w:val="00E36E2C"/>
    <w:rsid w:val="00E41376"/>
    <w:rsid w:val="00E42744"/>
    <w:rsid w:val="00E42AC4"/>
    <w:rsid w:val="00E438CF"/>
    <w:rsid w:val="00E45074"/>
    <w:rsid w:val="00E470ED"/>
    <w:rsid w:val="00E477D0"/>
    <w:rsid w:val="00E47AEE"/>
    <w:rsid w:val="00E5395C"/>
    <w:rsid w:val="00E54C27"/>
    <w:rsid w:val="00E55608"/>
    <w:rsid w:val="00E5631C"/>
    <w:rsid w:val="00E6004D"/>
    <w:rsid w:val="00E629CE"/>
    <w:rsid w:val="00E671C1"/>
    <w:rsid w:val="00E714D8"/>
    <w:rsid w:val="00E728F4"/>
    <w:rsid w:val="00E73699"/>
    <w:rsid w:val="00E73E4C"/>
    <w:rsid w:val="00E80CEF"/>
    <w:rsid w:val="00E81978"/>
    <w:rsid w:val="00E83277"/>
    <w:rsid w:val="00E87B8C"/>
    <w:rsid w:val="00E943F3"/>
    <w:rsid w:val="00E959D4"/>
    <w:rsid w:val="00E95D2B"/>
    <w:rsid w:val="00E97694"/>
    <w:rsid w:val="00EA031F"/>
    <w:rsid w:val="00EA274E"/>
    <w:rsid w:val="00EA2E02"/>
    <w:rsid w:val="00EA38CC"/>
    <w:rsid w:val="00EA3C67"/>
    <w:rsid w:val="00EB3A54"/>
    <w:rsid w:val="00EB5D46"/>
    <w:rsid w:val="00EB7F23"/>
    <w:rsid w:val="00EC0DBB"/>
    <w:rsid w:val="00EC12D3"/>
    <w:rsid w:val="00EC48D4"/>
    <w:rsid w:val="00ED4D7E"/>
    <w:rsid w:val="00ED61E0"/>
    <w:rsid w:val="00EE019C"/>
    <w:rsid w:val="00EE225F"/>
    <w:rsid w:val="00EE5F91"/>
    <w:rsid w:val="00EE70D5"/>
    <w:rsid w:val="00EF2240"/>
    <w:rsid w:val="00EF4EBE"/>
    <w:rsid w:val="00EF6D71"/>
    <w:rsid w:val="00EF743A"/>
    <w:rsid w:val="00F00B37"/>
    <w:rsid w:val="00F00B72"/>
    <w:rsid w:val="00F02B20"/>
    <w:rsid w:val="00F070F8"/>
    <w:rsid w:val="00F10262"/>
    <w:rsid w:val="00F1043A"/>
    <w:rsid w:val="00F124F5"/>
    <w:rsid w:val="00F12A83"/>
    <w:rsid w:val="00F1406C"/>
    <w:rsid w:val="00F15B09"/>
    <w:rsid w:val="00F17FA4"/>
    <w:rsid w:val="00F20DBF"/>
    <w:rsid w:val="00F21864"/>
    <w:rsid w:val="00F24580"/>
    <w:rsid w:val="00F26161"/>
    <w:rsid w:val="00F26EEA"/>
    <w:rsid w:val="00F30A69"/>
    <w:rsid w:val="00F326EE"/>
    <w:rsid w:val="00F33A3A"/>
    <w:rsid w:val="00F3411F"/>
    <w:rsid w:val="00F353B1"/>
    <w:rsid w:val="00F379B7"/>
    <w:rsid w:val="00F40104"/>
    <w:rsid w:val="00F4159B"/>
    <w:rsid w:val="00F41842"/>
    <w:rsid w:val="00F42144"/>
    <w:rsid w:val="00F42D9C"/>
    <w:rsid w:val="00F43839"/>
    <w:rsid w:val="00F446DA"/>
    <w:rsid w:val="00F44C07"/>
    <w:rsid w:val="00F45656"/>
    <w:rsid w:val="00F45A46"/>
    <w:rsid w:val="00F47C0F"/>
    <w:rsid w:val="00F52428"/>
    <w:rsid w:val="00F525FA"/>
    <w:rsid w:val="00F56B16"/>
    <w:rsid w:val="00F60DF4"/>
    <w:rsid w:val="00F61A79"/>
    <w:rsid w:val="00F6221D"/>
    <w:rsid w:val="00F625BB"/>
    <w:rsid w:val="00F63722"/>
    <w:rsid w:val="00F704ED"/>
    <w:rsid w:val="00F75881"/>
    <w:rsid w:val="00F81253"/>
    <w:rsid w:val="00F8159A"/>
    <w:rsid w:val="00F8198E"/>
    <w:rsid w:val="00F840F8"/>
    <w:rsid w:val="00F846E0"/>
    <w:rsid w:val="00F85290"/>
    <w:rsid w:val="00F86016"/>
    <w:rsid w:val="00F918B7"/>
    <w:rsid w:val="00F91F71"/>
    <w:rsid w:val="00F952E9"/>
    <w:rsid w:val="00F95713"/>
    <w:rsid w:val="00F9595C"/>
    <w:rsid w:val="00F95A44"/>
    <w:rsid w:val="00F95AD1"/>
    <w:rsid w:val="00FA01DB"/>
    <w:rsid w:val="00FA3FEE"/>
    <w:rsid w:val="00FA5387"/>
    <w:rsid w:val="00FA5859"/>
    <w:rsid w:val="00FA5CB5"/>
    <w:rsid w:val="00FA7F40"/>
    <w:rsid w:val="00FB105F"/>
    <w:rsid w:val="00FB2A22"/>
    <w:rsid w:val="00FB2FD2"/>
    <w:rsid w:val="00FB4FF9"/>
    <w:rsid w:val="00FB7747"/>
    <w:rsid w:val="00FC00A2"/>
    <w:rsid w:val="00FC224E"/>
    <w:rsid w:val="00FC4E7A"/>
    <w:rsid w:val="00FC71EE"/>
    <w:rsid w:val="00FD1DCA"/>
    <w:rsid w:val="00FD228F"/>
    <w:rsid w:val="00FD49E9"/>
    <w:rsid w:val="00FD77EA"/>
    <w:rsid w:val="00FD7BA5"/>
    <w:rsid w:val="00FE2505"/>
    <w:rsid w:val="00FE3677"/>
    <w:rsid w:val="00FE5047"/>
    <w:rsid w:val="00FE714F"/>
    <w:rsid w:val="00FE74BF"/>
    <w:rsid w:val="00FF1AF7"/>
    <w:rsid w:val="00FF2002"/>
    <w:rsid w:val="00FF4FAE"/>
    <w:rsid w:val="00FF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9F15A"/>
  <w15:chartTrackingRefBased/>
  <w15:docId w15:val="{55ECBCE1-BF36-2544-835B-CAA6369A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pPr>
      <w:spacing w:line="480" w:lineRule="auto"/>
      <w:ind w:firstLine="720"/>
    </w:pPr>
    <w:rPr>
      <w:kern w:val="24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eastAsia="SimHe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eastAsia="SimHe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eastAsia="SimHe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eastAsia="SimHe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eastAsia="SimHe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eastAsia="SimHei"/>
      <w:color w:val="6E6E6E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eastAsia="SimHei"/>
      <w:i/>
      <w:iCs/>
      <w:color w:val="6E6E6E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eastAsia="SimHei"/>
      <w:color w:val="272727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eastAsia="SimHei"/>
      <w:i/>
      <w:iCs/>
      <w:color w:val="272727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eastAsia="SimHe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link w:val="Header"/>
    <w:uiPriority w:val="99"/>
    <w:rPr>
      <w:kern w:val="24"/>
    </w:rPr>
  </w:style>
  <w:style w:type="character" w:styleId="Strong">
    <w:name w:val="Strong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uiPriority w:val="99"/>
    <w:semiHidden/>
    <w:rsid w:val="005D3A03"/>
    <w:rPr>
      <w:color w:val="404040"/>
    </w:rPr>
  </w:style>
  <w:style w:type="paragraph" w:styleId="NoSpacing">
    <w:name w:val="No Spacing"/>
    <w:aliases w:val="No Indent"/>
    <w:uiPriority w:val="3"/>
    <w:qFormat/>
    <w:pPr>
      <w:spacing w:line="480" w:lineRule="auto"/>
    </w:pPr>
    <w:rPr>
      <w:sz w:val="24"/>
      <w:szCs w:val="24"/>
      <w:lang w:eastAsia="ja-JP"/>
    </w:rPr>
  </w:style>
  <w:style w:type="character" w:customStyle="1" w:styleId="Heading1Char">
    <w:name w:val="Heading 1 Char"/>
    <w:link w:val="Heading1"/>
    <w:uiPriority w:val="4"/>
    <w:rPr>
      <w:rFonts w:ascii="Times New Roman" w:eastAsia="SimHei" w:hAnsi="Times New Roman" w:cs="Times New Roman"/>
      <w:b/>
      <w:bCs/>
      <w:kern w:val="24"/>
    </w:rPr>
  </w:style>
  <w:style w:type="character" w:customStyle="1" w:styleId="Heading2Char">
    <w:name w:val="Heading 2 Char"/>
    <w:link w:val="Heading2"/>
    <w:uiPriority w:val="4"/>
    <w:rPr>
      <w:rFonts w:ascii="Times New Roman" w:eastAsia="SimHei" w:hAnsi="Times New Roman" w:cs="Times New Roman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eastAsia="SimHei"/>
    </w:rPr>
  </w:style>
  <w:style w:type="character" w:customStyle="1" w:styleId="TitleChar">
    <w:name w:val="Title Char"/>
    <w:link w:val="Title"/>
    <w:rsid w:val="008C5323"/>
    <w:rPr>
      <w:rFonts w:ascii="Times New Roman" w:eastAsia="SimHei" w:hAnsi="Times New Roman" w:cs="Times New Roman"/>
      <w:kern w:val="24"/>
    </w:rPr>
  </w:style>
  <w:style w:type="character" w:styleId="Emphasis">
    <w:name w:val="Emphasis"/>
    <w:uiPriority w:val="20"/>
    <w:unhideWhenUsed/>
    <w:qFormat/>
    <w:rPr>
      <w:i/>
      <w:iCs/>
    </w:rPr>
  </w:style>
  <w:style w:type="character" w:customStyle="1" w:styleId="Heading3Char">
    <w:name w:val="Heading 3 Char"/>
    <w:link w:val="Heading3"/>
    <w:uiPriority w:val="4"/>
    <w:rsid w:val="00C31D30"/>
    <w:rPr>
      <w:rFonts w:ascii="Times New Roman" w:eastAsia="SimHei" w:hAnsi="Times New Roman" w:cs="Times New Roman"/>
      <w:b/>
      <w:bCs/>
      <w:kern w:val="24"/>
    </w:rPr>
  </w:style>
  <w:style w:type="character" w:customStyle="1" w:styleId="Heading4Char">
    <w:name w:val="Heading 4 Char"/>
    <w:link w:val="Heading4"/>
    <w:uiPriority w:val="4"/>
    <w:rsid w:val="00C31D30"/>
    <w:rPr>
      <w:rFonts w:ascii="Times New Roman" w:eastAsia="SimHei" w:hAnsi="Times New Roman" w:cs="Times New Roman"/>
      <w:b/>
      <w:bCs/>
      <w:i/>
      <w:iCs/>
      <w:kern w:val="24"/>
    </w:rPr>
  </w:style>
  <w:style w:type="character" w:customStyle="1" w:styleId="Heading5Char">
    <w:name w:val="Heading 5 Char"/>
    <w:link w:val="Heading5"/>
    <w:uiPriority w:val="4"/>
    <w:rsid w:val="00C31D30"/>
    <w:rPr>
      <w:rFonts w:ascii="Times New Roman" w:eastAsia="SimHei" w:hAnsi="Times New Roman" w:cs="Times New Roman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shadow="1"/>
        <w:left w:val="single" w:sz="2" w:space="10" w:color="595959" w:shadow="1"/>
        <w:bottom w:val="single" w:sz="2" w:space="10" w:color="595959" w:shadow="1"/>
        <w:right w:val="single" w:sz="2" w:space="10" w:color="595959" w:shadow="1"/>
      </w:pBdr>
      <w:ind w:left="1152" w:right="1152" w:firstLine="0"/>
    </w:pPr>
    <w:rPr>
      <w:i/>
      <w:iCs/>
      <w:color w:val="595959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eastAsia="SimHe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eastAsia="SimHe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6Char">
    <w:name w:val="Heading 6 Char"/>
    <w:link w:val="Heading6"/>
    <w:uiPriority w:val="9"/>
    <w:semiHidden/>
    <w:rPr>
      <w:rFonts w:ascii="Times New Roman" w:eastAsia="SimHei" w:hAnsi="Times New Roman" w:cs="Times New Roman"/>
      <w:color w:val="6E6E6E"/>
      <w:kern w:val="24"/>
    </w:rPr>
  </w:style>
  <w:style w:type="character" w:customStyle="1" w:styleId="Heading7Char">
    <w:name w:val="Heading 7 Char"/>
    <w:link w:val="Heading7"/>
    <w:uiPriority w:val="9"/>
    <w:semiHidden/>
    <w:rPr>
      <w:rFonts w:ascii="Times New Roman" w:eastAsia="SimHei" w:hAnsi="Times New Roman" w:cs="Times New Roman"/>
      <w:i/>
      <w:iCs/>
      <w:color w:val="6E6E6E"/>
      <w:kern w:val="24"/>
    </w:rPr>
  </w:style>
  <w:style w:type="character" w:customStyle="1" w:styleId="Heading8Char">
    <w:name w:val="Heading 8 Char"/>
    <w:link w:val="Heading8"/>
    <w:uiPriority w:val="9"/>
    <w:semiHidden/>
    <w:rsid w:val="00FF2002"/>
    <w:rPr>
      <w:rFonts w:ascii="Times New Roman" w:eastAsia="SimHei" w:hAnsi="Times New Roman" w:cs="Times New Roman"/>
      <w:color w:val="272727"/>
      <w:kern w:val="24"/>
      <w:sz w:val="22"/>
      <w:szCs w:val="21"/>
    </w:rPr>
  </w:style>
  <w:style w:type="character" w:customStyle="1" w:styleId="Heading9Char">
    <w:name w:val="Heading 9 Char"/>
    <w:link w:val="Heading9"/>
    <w:uiPriority w:val="9"/>
    <w:semiHidden/>
    <w:rsid w:val="00FF2002"/>
    <w:rPr>
      <w:rFonts w:ascii="Times New Roman" w:eastAsia="SimHei" w:hAnsi="Times New Roman" w:cs="Times New Roman"/>
      <w:i/>
      <w:iCs/>
      <w:color w:val="272727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eastAsia="SimHe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/>
        <w:bottom w:val="single" w:sz="4" w:space="10" w:color="404040"/>
      </w:pBdr>
      <w:spacing w:before="360" w:after="360"/>
      <w:ind w:left="864" w:right="864" w:firstLine="0"/>
      <w:jc w:val="center"/>
    </w:pPr>
    <w:rPr>
      <w:i/>
      <w:iCs/>
      <w:color w:val="404040"/>
    </w:rPr>
  </w:style>
  <w:style w:type="character" w:customStyle="1" w:styleId="IntenseQuoteChar">
    <w:name w:val="Intense Quote Char"/>
    <w:link w:val="IntenseQuote"/>
    <w:uiPriority w:val="30"/>
    <w:semiHidden/>
    <w:rsid w:val="005D3A03"/>
    <w:rPr>
      <w:i/>
      <w:iCs/>
      <w:color w:val="404040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Consolas"/>
      <w:kern w:val="24"/>
      <w:sz w:val="22"/>
      <w:lang w:eastAsia="ja-JP"/>
    </w:rPr>
  </w:style>
  <w:style w:type="character" w:customStyle="1" w:styleId="MacroTextChar">
    <w:name w:val="Macro Text Char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eastAsia="SimHei"/>
    </w:rPr>
  </w:style>
  <w:style w:type="character" w:customStyle="1" w:styleId="MessageHeaderChar">
    <w:name w:val="Message Header Char"/>
    <w:link w:val="MessageHeader"/>
    <w:uiPriority w:val="99"/>
    <w:semiHidden/>
    <w:rPr>
      <w:rFonts w:ascii="Times New Roman" w:eastAsia="SimHei" w:hAnsi="Times New Roman" w:cs="Times New Roman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semiHidden/>
    <w:rPr>
      <w:i/>
      <w:iCs/>
      <w:color w:val="404040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eastAsia="SimHe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character" w:styleId="FootnoteReference">
    <w:name w:val="footnote reference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uiPriority w:val="21"/>
    <w:semiHidden/>
    <w:unhideWhenUsed/>
    <w:qFormat/>
    <w:rsid w:val="005D3A03"/>
    <w:rPr>
      <w:i/>
      <w:iCs/>
      <w:color w:val="373737"/>
    </w:rPr>
  </w:style>
  <w:style w:type="character" w:styleId="IntenseReference">
    <w:name w:val="Intense Reference"/>
    <w:uiPriority w:val="32"/>
    <w:semiHidden/>
    <w:unhideWhenUsed/>
    <w:qFormat/>
    <w:rsid w:val="00BA45DB"/>
    <w:rPr>
      <w:b/>
      <w:bCs/>
      <w:caps w:val="0"/>
      <w:smallCaps/>
      <w:color w:val="595959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uiPriority w:val="99"/>
    <w:semiHidden/>
    <w:unhideWhenUsed/>
    <w:rsid w:val="009A6A3B"/>
    <w:rPr>
      <w:color w:val="595959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uiPriority w:val="99"/>
    <w:unhideWhenUsed/>
    <w:rsid w:val="00A75EAF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AB0F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25D19"/>
    <w:rPr>
      <w:kern w:val="24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4C5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C5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1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429520">
          <w:marLeft w:val="59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6393">
          <w:marLeft w:val="59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59973">
          <w:marLeft w:val="59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7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342DBF4-46AD-4F96-99D5-DAE06382F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cceptance and use of home-based electronic symptom self-reporting systems (e-SRS) in patients with cancer: A systematic review</vt:lpstr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eptance and use of home-based electronic symptom self-reporting systems (e-SRS) in patients with cancer: A systematic review</dc:title>
  <dc:subject/>
  <dc:creator>Microsoft Office User</dc:creator>
  <cp:keywords/>
  <dc:description/>
  <cp:lastModifiedBy>Yun Jiang</cp:lastModifiedBy>
  <cp:revision>4</cp:revision>
  <cp:lastPrinted>2020-09-05T06:59:00Z</cp:lastPrinted>
  <dcterms:created xsi:type="dcterms:W3CDTF">2021-02-13T20:21:00Z</dcterms:created>
  <dcterms:modified xsi:type="dcterms:W3CDTF">2021-02-13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jamia</vt:lpwstr>
  </property>
  <property fmtid="{D5CDD505-2E9C-101B-9397-08002B2CF9AE}" pid="11" name="Mendeley Recent Style Name 4_1">
    <vt:lpwstr>JAMIA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basic-brackets</vt:lpwstr>
  </property>
  <property fmtid="{D5CDD505-2E9C-101B-9397-08002B2CF9AE}" pid="17" name="Mendeley Recent Style Name 7_1">
    <vt:lpwstr>Springer - Basic (numeric, brackets)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springer-basic-brackets-no-et-al-alphabetical</vt:lpwstr>
  </property>
  <property fmtid="{D5CDD505-2E9C-101B-9397-08002B2CF9AE}" pid="21" name="Mendeley Recent Style Name 9_1">
    <vt:lpwstr>Springer - Basic (numeric, brackets, no "et al.", alphabetical)</vt:lpwstr>
  </property>
</Properties>
</file>